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00B9" w:rsidRPr="00231DD4" w:rsidRDefault="001500B9" w:rsidP="007C5B2A">
      <w:pPr>
        <w:spacing w:line="360" w:lineRule="auto"/>
        <w:jc w:val="both"/>
        <w:rPr>
          <w:b/>
          <w:sz w:val="24"/>
          <w:szCs w:val="24"/>
        </w:rPr>
      </w:pPr>
      <w:r>
        <w:rPr>
          <w:b/>
          <w:sz w:val="24"/>
          <w:szCs w:val="24"/>
        </w:rPr>
        <w:t>The significance of a</w:t>
      </w:r>
      <w:r w:rsidRPr="00231DD4">
        <w:rPr>
          <w:b/>
          <w:sz w:val="24"/>
          <w:szCs w:val="24"/>
        </w:rPr>
        <w:t>nti</w:t>
      </w:r>
      <w:r>
        <w:rPr>
          <w:b/>
          <w:sz w:val="24"/>
          <w:szCs w:val="24"/>
        </w:rPr>
        <w:t>-bacteria</w:t>
      </w:r>
      <w:r w:rsidRPr="00231DD4">
        <w:rPr>
          <w:b/>
          <w:sz w:val="24"/>
          <w:szCs w:val="24"/>
        </w:rPr>
        <w:t xml:space="preserve">l immune responses in </w:t>
      </w:r>
      <w:r>
        <w:rPr>
          <w:b/>
          <w:sz w:val="24"/>
          <w:szCs w:val="24"/>
        </w:rPr>
        <w:t>Bronchiectasis and Chronic Obstructive Pulmonary Disease</w:t>
      </w:r>
    </w:p>
    <w:p w:rsidR="007E557C" w:rsidRPr="00BE2A86" w:rsidRDefault="001500B9" w:rsidP="007C5B2A">
      <w:pPr>
        <w:spacing w:line="360" w:lineRule="auto"/>
        <w:jc w:val="both"/>
      </w:pPr>
      <w:r w:rsidRPr="003C0155">
        <w:t>Fathia</w:t>
      </w:r>
      <w:r>
        <w:t xml:space="preserve"> G</w:t>
      </w:r>
      <w:r w:rsidRPr="003C0155">
        <w:t xml:space="preserve"> Jaat</w:t>
      </w:r>
      <w:r w:rsidRPr="003C0155">
        <w:rPr>
          <w:vertAlign w:val="superscript"/>
        </w:rPr>
        <w:t>1</w:t>
      </w:r>
      <w:r>
        <w:rPr>
          <w:vertAlign w:val="superscript"/>
        </w:rPr>
        <w:t>,5</w:t>
      </w:r>
      <w:r w:rsidRPr="003C0155">
        <w:t xml:space="preserve">, Sajidah </w:t>
      </w:r>
      <w:r>
        <w:t xml:space="preserve">F </w:t>
      </w:r>
      <w:r w:rsidRPr="003C0155">
        <w:t>Hasan</w:t>
      </w:r>
      <w:r w:rsidRPr="003C0155">
        <w:rPr>
          <w:vertAlign w:val="superscript"/>
        </w:rPr>
        <w:t>1</w:t>
      </w:r>
      <w:r>
        <w:rPr>
          <w:vertAlign w:val="superscript"/>
        </w:rPr>
        <w:t>,6</w:t>
      </w:r>
      <w:r w:rsidRPr="003C0155">
        <w:t>, Audrey Perry</w:t>
      </w:r>
      <w:r w:rsidRPr="003C0155">
        <w:rPr>
          <w:vertAlign w:val="superscript"/>
        </w:rPr>
        <w:t>2</w:t>
      </w:r>
      <w:r w:rsidRPr="003C0155">
        <w:t>, Sharon Cookson</w:t>
      </w:r>
      <w:r w:rsidRPr="003C0155">
        <w:rPr>
          <w:vertAlign w:val="superscript"/>
        </w:rPr>
        <w:t>1</w:t>
      </w:r>
      <w:r w:rsidRPr="003C0155">
        <w:t>, Santosh Murali</w:t>
      </w:r>
      <w:r w:rsidRPr="003C0155">
        <w:rPr>
          <w:vertAlign w:val="superscript"/>
        </w:rPr>
        <w:t>1</w:t>
      </w:r>
      <w:r w:rsidRPr="003C0155">
        <w:t>, John Perry</w:t>
      </w:r>
      <w:r w:rsidRPr="003C0155">
        <w:rPr>
          <w:vertAlign w:val="superscript"/>
        </w:rPr>
        <w:t>2,1</w:t>
      </w:r>
      <w:r w:rsidRPr="003C0155">
        <w:t>, Clare</w:t>
      </w:r>
      <w:r>
        <w:t xml:space="preserve"> V</w:t>
      </w:r>
      <w:r w:rsidRPr="003C0155">
        <w:t xml:space="preserve"> Lanyon</w:t>
      </w:r>
      <w:r w:rsidRPr="003C0155">
        <w:rPr>
          <w:vertAlign w:val="superscript"/>
        </w:rPr>
        <w:t>1</w:t>
      </w:r>
      <w:r w:rsidRPr="003C0155">
        <w:t xml:space="preserve">, Anthony </w:t>
      </w:r>
      <w:r>
        <w:t>D</w:t>
      </w:r>
      <w:r w:rsidRPr="003C0155">
        <w:t>e Soyza</w:t>
      </w:r>
      <w:r w:rsidRPr="003C0155">
        <w:rPr>
          <w:vertAlign w:val="superscript"/>
        </w:rPr>
        <w:t>3</w:t>
      </w:r>
      <w:r>
        <w:rPr>
          <w:vertAlign w:val="superscript"/>
        </w:rPr>
        <w:t>,4*</w:t>
      </w:r>
      <w:r w:rsidRPr="003C0155">
        <w:t>, Stephen</w:t>
      </w:r>
      <w:r>
        <w:t xml:space="preserve"> M</w:t>
      </w:r>
      <w:r w:rsidRPr="003C0155">
        <w:t xml:space="preserve"> Todryk</w:t>
      </w:r>
      <w:r>
        <w:rPr>
          <w:vertAlign w:val="superscript"/>
        </w:rPr>
        <w:t>1,4*</w:t>
      </w:r>
      <w:r>
        <w:rPr>
          <w:vertAlign w:val="superscript"/>
        </w:rPr>
        <w:sym w:font="Wingdings" w:char="F079"/>
      </w:r>
    </w:p>
    <w:p w:rsidR="007E557C" w:rsidRPr="002C4D9F" w:rsidRDefault="007E557C" w:rsidP="007C5B2A">
      <w:pPr>
        <w:spacing w:line="360" w:lineRule="auto"/>
        <w:jc w:val="both"/>
        <w:rPr>
          <w:b/>
          <w:sz w:val="28"/>
          <w:szCs w:val="28"/>
        </w:rPr>
      </w:pPr>
      <w:r w:rsidRPr="002C4D9F">
        <w:rPr>
          <w:b/>
          <w:sz w:val="28"/>
          <w:szCs w:val="28"/>
        </w:rPr>
        <w:t>Supplement section</w:t>
      </w:r>
    </w:p>
    <w:p w:rsidR="007E557C" w:rsidRDefault="001500B9" w:rsidP="007C5B2A">
      <w:pPr>
        <w:spacing w:line="360" w:lineRule="auto"/>
        <w:jc w:val="both"/>
        <w:rPr>
          <w:rFonts w:cs="Times New Roman"/>
          <w:bCs/>
        </w:rPr>
      </w:pPr>
      <w:r w:rsidRPr="009E7057">
        <w:rPr>
          <w:rFonts w:cs="Times New Roman"/>
          <w:bCs/>
        </w:rPr>
        <w:t xml:space="preserve">Heparinized venous blood samples were taken from patients and </w:t>
      </w:r>
      <w:r>
        <w:rPr>
          <w:rFonts w:cs="Times New Roman"/>
          <w:bCs/>
        </w:rPr>
        <w:t>healthy controls and were</w:t>
      </w:r>
      <w:r w:rsidRPr="009E7057">
        <w:rPr>
          <w:rFonts w:cs="Times New Roman"/>
          <w:bCs/>
        </w:rPr>
        <w:t xml:space="preserve"> processed</w:t>
      </w:r>
      <w:r>
        <w:rPr>
          <w:rFonts w:cs="Times New Roman"/>
          <w:bCs/>
        </w:rPr>
        <w:t xml:space="preserve"> </w:t>
      </w:r>
      <w:r w:rsidR="007E557C" w:rsidRPr="009E7057">
        <w:rPr>
          <w:rFonts w:cs="Times New Roman"/>
          <w:bCs/>
        </w:rPr>
        <w:t xml:space="preserve">by layering onto Lymphoprep </w:t>
      </w:r>
      <w:r w:rsidR="007E557C">
        <w:rPr>
          <w:rFonts w:cs="Times New Roman"/>
          <w:bCs/>
        </w:rPr>
        <w:t xml:space="preserve">(Axis-Shield) </w:t>
      </w:r>
      <w:r w:rsidR="007E557C" w:rsidRPr="009E7057">
        <w:rPr>
          <w:rFonts w:cs="Times New Roman"/>
          <w:bCs/>
        </w:rPr>
        <w:t>solution in</w:t>
      </w:r>
      <w:r w:rsidR="007E557C">
        <w:rPr>
          <w:rFonts w:cs="Times New Roman"/>
          <w:bCs/>
        </w:rPr>
        <w:t xml:space="preserve"> a Leukopsep tube (Greiner)</w:t>
      </w:r>
      <w:r w:rsidR="00D62566">
        <w:rPr>
          <w:rFonts w:cs="Times New Roman"/>
          <w:bCs/>
        </w:rPr>
        <w:t>,</w:t>
      </w:r>
      <w:r w:rsidR="007E557C">
        <w:rPr>
          <w:rFonts w:cs="Times New Roman"/>
          <w:bCs/>
        </w:rPr>
        <w:t xml:space="preserve"> and centrifugation</w:t>
      </w:r>
      <w:r w:rsidR="007E557C" w:rsidRPr="009E7057">
        <w:rPr>
          <w:rFonts w:cs="Times New Roman"/>
          <w:bCs/>
        </w:rPr>
        <w:t xml:space="preserve"> at 2100 rpm for 12 minutes. Separated plasma was aliquoted and stored at 4</w:t>
      </w:r>
      <w:r w:rsidR="007E557C" w:rsidRPr="00AE4914">
        <w:rPr>
          <w:rFonts w:cs="Times New Roman"/>
          <w:bCs/>
          <w:vertAlign w:val="superscript"/>
        </w:rPr>
        <w:t>o</w:t>
      </w:r>
      <w:r w:rsidR="007E557C" w:rsidRPr="009E7057">
        <w:rPr>
          <w:rFonts w:cs="Times New Roman"/>
          <w:bCs/>
        </w:rPr>
        <w:t>C short term or frozen at -20</w:t>
      </w:r>
      <w:r w:rsidR="007E557C" w:rsidRPr="00AE4914">
        <w:rPr>
          <w:rFonts w:cs="Times New Roman"/>
          <w:bCs/>
          <w:vertAlign w:val="superscript"/>
        </w:rPr>
        <w:t>o</w:t>
      </w:r>
      <w:r w:rsidR="007E557C" w:rsidRPr="009E7057">
        <w:rPr>
          <w:rFonts w:cs="Times New Roman"/>
          <w:bCs/>
        </w:rPr>
        <w:t xml:space="preserve">C for longer term storage before use in ELISA. Resulting </w:t>
      </w:r>
      <w:r w:rsidR="007E557C">
        <w:rPr>
          <w:rFonts w:cs="Times New Roman"/>
          <w:bCs/>
        </w:rPr>
        <w:t>peripheral blood mononuclear cells (</w:t>
      </w:r>
      <w:r w:rsidR="007E557C" w:rsidRPr="009E7057">
        <w:rPr>
          <w:rFonts w:cs="Times New Roman"/>
          <w:bCs/>
        </w:rPr>
        <w:t>PBMC</w:t>
      </w:r>
      <w:r w:rsidR="007E557C">
        <w:rPr>
          <w:rFonts w:cs="Times New Roman"/>
          <w:bCs/>
        </w:rPr>
        <w:t>)</w:t>
      </w:r>
      <w:r w:rsidR="007E557C" w:rsidRPr="009E7057">
        <w:rPr>
          <w:rFonts w:cs="Times New Roman"/>
          <w:bCs/>
        </w:rPr>
        <w:t xml:space="preserve"> were washed in RPMI</w:t>
      </w:r>
      <w:r w:rsidR="007E557C">
        <w:rPr>
          <w:rFonts w:cs="Times New Roman"/>
          <w:bCs/>
        </w:rPr>
        <w:t xml:space="preserve"> 1640</w:t>
      </w:r>
      <w:r w:rsidR="007E557C" w:rsidRPr="009E7057">
        <w:rPr>
          <w:rFonts w:cs="Times New Roman"/>
          <w:bCs/>
        </w:rPr>
        <w:t xml:space="preserve"> and frozen in 90% F</w:t>
      </w:r>
      <w:r w:rsidR="007E557C">
        <w:rPr>
          <w:rFonts w:cs="Times New Roman"/>
          <w:bCs/>
        </w:rPr>
        <w:t xml:space="preserve">oetal </w:t>
      </w:r>
      <w:r w:rsidR="007E557C" w:rsidRPr="009E7057">
        <w:rPr>
          <w:rFonts w:cs="Times New Roman"/>
          <w:bCs/>
        </w:rPr>
        <w:t>C</w:t>
      </w:r>
      <w:r w:rsidR="007E557C">
        <w:rPr>
          <w:rFonts w:cs="Times New Roman"/>
          <w:bCs/>
        </w:rPr>
        <w:t xml:space="preserve">alf </w:t>
      </w:r>
      <w:r w:rsidR="007E557C" w:rsidRPr="009E7057">
        <w:rPr>
          <w:rFonts w:cs="Times New Roman"/>
          <w:bCs/>
        </w:rPr>
        <w:t>S</w:t>
      </w:r>
      <w:r w:rsidR="007E557C">
        <w:rPr>
          <w:rFonts w:cs="Times New Roman"/>
          <w:bCs/>
        </w:rPr>
        <w:t>erum</w:t>
      </w:r>
      <w:r w:rsidR="007E557C" w:rsidRPr="009E7057">
        <w:rPr>
          <w:rFonts w:cs="Times New Roman"/>
          <w:bCs/>
        </w:rPr>
        <w:t xml:space="preserve"> / 10% D</w:t>
      </w:r>
      <w:r w:rsidR="007E557C">
        <w:rPr>
          <w:rFonts w:cs="Times New Roman"/>
          <w:bCs/>
        </w:rPr>
        <w:t>imethylsulphoxide</w:t>
      </w:r>
      <w:r w:rsidR="007E557C" w:rsidRPr="009E7057">
        <w:rPr>
          <w:rFonts w:cs="Times New Roman"/>
          <w:bCs/>
        </w:rPr>
        <w:t xml:space="preserve"> at -150</w:t>
      </w:r>
      <w:r w:rsidR="007E557C" w:rsidRPr="00AE4914">
        <w:rPr>
          <w:rFonts w:cs="Times New Roman"/>
          <w:bCs/>
          <w:vertAlign w:val="superscript"/>
        </w:rPr>
        <w:t>o</w:t>
      </w:r>
      <w:r w:rsidR="007E557C" w:rsidRPr="009E7057">
        <w:rPr>
          <w:rFonts w:cs="Times New Roman"/>
          <w:bCs/>
        </w:rPr>
        <w:t>C.</w:t>
      </w:r>
    </w:p>
    <w:p w:rsidR="002C4D9F" w:rsidRPr="002C4D9F" w:rsidRDefault="002C4D9F" w:rsidP="007C5B2A">
      <w:pPr>
        <w:spacing w:line="360" w:lineRule="auto"/>
        <w:jc w:val="both"/>
        <w:rPr>
          <w:b/>
        </w:rPr>
      </w:pPr>
      <w:r w:rsidRPr="002C4D9F">
        <w:rPr>
          <w:rFonts w:cs="Times New Roman"/>
          <w:b/>
          <w:bCs/>
        </w:rPr>
        <w:t>Bacterial Lysate Production</w:t>
      </w:r>
    </w:p>
    <w:p w:rsidR="007E557C" w:rsidRDefault="007E557C" w:rsidP="007C5B2A">
      <w:pPr>
        <w:spacing w:line="360" w:lineRule="auto"/>
        <w:jc w:val="both"/>
        <w:rPr>
          <w:b/>
        </w:rPr>
      </w:pPr>
      <w:r>
        <w:rPr>
          <w:rFonts w:cs="Times New Roman"/>
          <w:bCs/>
        </w:rPr>
        <w:t>A panel of reference b</w:t>
      </w:r>
      <w:r w:rsidRPr="009E7057">
        <w:rPr>
          <w:rFonts w:cs="Times New Roman"/>
          <w:bCs/>
        </w:rPr>
        <w:t xml:space="preserve">acterial strains were provided by the Microbiology Department, Freeman Hospital, </w:t>
      </w:r>
      <w:r>
        <w:rPr>
          <w:rFonts w:cs="Times New Roman"/>
          <w:bCs/>
        </w:rPr>
        <w:t>for the production of antigen lysates (Supplement Table S1). These strains were</w:t>
      </w:r>
      <w:r w:rsidRPr="009E7057">
        <w:rPr>
          <w:rFonts w:cs="Times New Roman"/>
          <w:bCs/>
        </w:rPr>
        <w:t xml:space="preserve"> cultured from a single </w:t>
      </w:r>
      <w:r>
        <w:rPr>
          <w:rFonts w:cs="Times New Roman"/>
          <w:bCs/>
        </w:rPr>
        <w:t xml:space="preserve">plated </w:t>
      </w:r>
      <w:r w:rsidRPr="009E7057">
        <w:rPr>
          <w:rFonts w:cs="Times New Roman"/>
          <w:bCs/>
        </w:rPr>
        <w:t>colony in 10 ml of broth</w:t>
      </w:r>
      <w:r>
        <w:rPr>
          <w:rFonts w:cs="Times New Roman"/>
          <w:bCs/>
        </w:rPr>
        <w:t xml:space="preserve"> (</w:t>
      </w:r>
      <w:r w:rsidRPr="009E7057">
        <w:rPr>
          <w:rFonts w:cs="Times New Roman"/>
          <w:bCs/>
        </w:rPr>
        <w:t>depending on the species</w:t>
      </w:r>
      <w:r>
        <w:rPr>
          <w:rFonts w:cs="Times New Roman"/>
          <w:bCs/>
        </w:rPr>
        <w:t>; see T</w:t>
      </w:r>
      <w:r w:rsidRPr="009E7057">
        <w:rPr>
          <w:rFonts w:cs="Times New Roman"/>
          <w:bCs/>
        </w:rPr>
        <w:t>able</w:t>
      </w:r>
      <w:r>
        <w:rPr>
          <w:rFonts w:cs="Times New Roman"/>
          <w:bCs/>
        </w:rPr>
        <w:t xml:space="preserve"> S1</w:t>
      </w:r>
      <w:r w:rsidRPr="009E7057">
        <w:rPr>
          <w:rFonts w:cs="Times New Roman"/>
          <w:bCs/>
        </w:rPr>
        <w:t>)</w:t>
      </w:r>
      <w:r>
        <w:rPr>
          <w:rFonts w:cs="Times New Roman"/>
          <w:bCs/>
        </w:rPr>
        <w:t>,</w:t>
      </w:r>
      <w:r w:rsidRPr="009E7057">
        <w:rPr>
          <w:rFonts w:cs="Times New Roman"/>
          <w:bCs/>
        </w:rPr>
        <w:t xml:space="preserve"> and incubated with shak</w:t>
      </w:r>
      <w:r>
        <w:rPr>
          <w:rFonts w:cs="Times New Roman"/>
          <w:bCs/>
        </w:rPr>
        <w:t>ing at 200 rpm overnight at 37</w:t>
      </w:r>
      <w:r w:rsidRPr="00AE4914">
        <w:rPr>
          <w:rFonts w:cs="Times New Roman"/>
          <w:bCs/>
          <w:vertAlign w:val="superscript"/>
        </w:rPr>
        <w:t>o</w:t>
      </w:r>
      <w:r w:rsidRPr="009E7057">
        <w:rPr>
          <w:rFonts w:cs="Times New Roman"/>
          <w:bCs/>
        </w:rPr>
        <w:t>C. Then, 1 ml of th</w:t>
      </w:r>
      <w:r>
        <w:rPr>
          <w:rFonts w:cs="Times New Roman"/>
          <w:bCs/>
        </w:rPr>
        <w:t>is</w:t>
      </w:r>
      <w:r w:rsidRPr="009E7057">
        <w:rPr>
          <w:rFonts w:cs="Times New Roman"/>
          <w:bCs/>
        </w:rPr>
        <w:t xml:space="preserve"> starting culture was transferred into broth in a 200 ml flask and incubated with further shaking for approximately 2-3</w:t>
      </w:r>
      <w:r>
        <w:rPr>
          <w:rFonts w:cs="Times New Roman"/>
          <w:bCs/>
        </w:rPr>
        <w:t>h at 37</w:t>
      </w:r>
      <w:r w:rsidRPr="00AE4914">
        <w:rPr>
          <w:rFonts w:cs="Times New Roman"/>
          <w:bCs/>
          <w:vertAlign w:val="superscript"/>
        </w:rPr>
        <w:t>o</w:t>
      </w:r>
      <w:r w:rsidRPr="009E7057">
        <w:rPr>
          <w:rFonts w:cs="Times New Roman"/>
          <w:bCs/>
        </w:rPr>
        <w:t>C until the optical density (OD) of the culture reached 0.8</w:t>
      </w:r>
      <w:r>
        <w:rPr>
          <w:rFonts w:cs="Times New Roman"/>
          <w:bCs/>
        </w:rPr>
        <w:t>, indicating mid-log growth</w:t>
      </w:r>
      <w:r w:rsidRPr="009E7057">
        <w:rPr>
          <w:rFonts w:cs="Times New Roman"/>
          <w:bCs/>
        </w:rPr>
        <w:t xml:space="preserve">. The </w:t>
      </w:r>
      <w:r>
        <w:rPr>
          <w:rFonts w:cs="Times New Roman"/>
          <w:bCs/>
        </w:rPr>
        <w:t xml:space="preserve">bacteria were pelleted </w:t>
      </w:r>
      <w:r w:rsidRPr="009E7057">
        <w:rPr>
          <w:rFonts w:cs="Times New Roman"/>
          <w:bCs/>
        </w:rPr>
        <w:t>by centrifugati</w:t>
      </w:r>
      <w:r>
        <w:rPr>
          <w:rFonts w:cs="Times New Roman"/>
          <w:bCs/>
        </w:rPr>
        <w:t>on at 4000 rpm for 15 min at 4</w:t>
      </w:r>
      <w:r w:rsidRPr="00AE4914">
        <w:rPr>
          <w:rFonts w:cs="Times New Roman"/>
          <w:bCs/>
          <w:vertAlign w:val="superscript"/>
        </w:rPr>
        <w:t>o</w:t>
      </w:r>
      <w:r w:rsidRPr="009E7057">
        <w:rPr>
          <w:rFonts w:cs="Times New Roman"/>
          <w:bCs/>
        </w:rPr>
        <w:t>C</w:t>
      </w:r>
      <w:r>
        <w:rPr>
          <w:rFonts w:cs="Times New Roman"/>
          <w:bCs/>
        </w:rPr>
        <w:t xml:space="preserve"> and then washed </w:t>
      </w:r>
      <w:r w:rsidRPr="009E7057">
        <w:rPr>
          <w:rFonts w:cs="Times New Roman"/>
          <w:bCs/>
        </w:rPr>
        <w:t>3 times</w:t>
      </w:r>
      <w:r>
        <w:rPr>
          <w:rFonts w:cs="Times New Roman"/>
          <w:bCs/>
        </w:rPr>
        <w:t xml:space="preserve"> with </w:t>
      </w:r>
      <w:r w:rsidRPr="009E7057">
        <w:rPr>
          <w:rFonts w:cs="Times New Roman"/>
          <w:bCs/>
        </w:rPr>
        <w:t xml:space="preserve">50 ml </w:t>
      </w:r>
      <w:r>
        <w:rPr>
          <w:rFonts w:cs="Times New Roman"/>
          <w:bCs/>
        </w:rPr>
        <w:t>of phosphate buffered saline (PBS). The</w:t>
      </w:r>
      <w:r w:rsidRPr="009E7057">
        <w:rPr>
          <w:rFonts w:cs="Times New Roman"/>
          <w:bCs/>
        </w:rPr>
        <w:t xml:space="preserve"> final pellet was suspended in 5 ml of PBS</w:t>
      </w:r>
      <w:r>
        <w:rPr>
          <w:rFonts w:cs="Times New Roman"/>
          <w:bCs/>
        </w:rPr>
        <w:t xml:space="preserve"> and </w:t>
      </w:r>
      <w:r w:rsidRPr="009E7057">
        <w:rPr>
          <w:rFonts w:cs="Times New Roman"/>
          <w:bCs/>
        </w:rPr>
        <w:t xml:space="preserve">sonicated </w:t>
      </w:r>
      <w:r w:rsidR="002C4D9F">
        <w:rPr>
          <w:rFonts w:cs="Times New Roman"/>
          <w:bCs/>
        </w:rPr>
        <w:t>using a Soniprep 150 (MSE) in</w:t>
      </w:r>
      <w:r>
        <w:rPr>
          <w:rFonts w:cs="Times New Roman"/>
          <w:bCs/>
        </w:rPr>
        <w:t xml:space="preserve"> 30 second pulses </w:t>
      </w:r>
      <w:r w:rsidRPr="009E7057">
        <w:rPr>
          <w:rFonts w:cs="Times New Roman"/>
          <w:bCs/>
        </w:rPr>
        <w:t>on ice. The lysate was decanted into microfuge tubes and</w:t>
      </w:r>
      <w:r>
        <w:rPr>
          <w:rFonts w:cs="Times New Roman"/>
          <w:bCs/>
        </w:rPr>
        <w:t xml:space="preserve"> centrifuged to clarify at 13000 rpm at 4</w:t>
      </w:r>
      <w:r w:rsidRPr="00AE4914">
        <w:rPr>
          <w:rFonts w:cs="Times New Roman"/>
          <w:bCs/>
          <w:vertAlign w:val="superscript"/>
        </w:rPr>
        <w:t>o</w:t>
      </w:r>
      <w:r w:rsidRPr="009E7057">
        <w:rPr>
          <w:rFonts w:cs="Times New Roman"/>
          <w:bCs/>
        </w:rPr>
        <w:t xml:space="preserve">C </w:t>
      </w:r>
      <w:r>
        <w:rPr>
          <w:rFonts w:cs="Times New Roman"/>
          <w:bCs/>
        </w:rPr>
        <w:t>and then t</w:t>
      </w:r>
      <w:r w:rsidRPr="009E7057">
        <w:rPr>
          <w:rFonts w:cs="Times New Roman"/>
          <w:bCs/>
        </w:rPr>
        <w:t>he soluble lysate w</w:t>
      </w:r>
      <w:r>
        <w:rPr>
          <w:rFonts w:cs="Times New Roman"/>
          <w:bCs/>
        </w:rPr>
        <w:t>as aliquoted and stored at -20</w:t>
      </w:r>
      <w:r w:rsidRPr="00AE4914">
        <w:rPr>
          <w:rFonts w:cs="Times New Roman"/>
          <w:bCs/>
          <w:vertAlign w:val="superscript"/>
        </w:rPr>
        <w:t>o</w:t>
      </w:r>
      <w:r w:rsidRPr="009E7057">
        <w:rPr>
          <w:rFonts w:cs="Times New Roman"/>
          <w:bCs/>
        </w:rPr>
        <w:t xml:space="preserve">C. The protein content was </w:t>
      </w:r>
      <w:r>
        <w:rPr>
          <w:rFonts w:cs="Times New Roman"/>
          <w:bCs/>
        </w:rPr>
        <w:t>confirmed by SDS-PAGE and quantified</w:t>
      </w:r>
      <w:r w:rsidRPr="009E7057">
        <w:rPr>
          <w:rFonts w:cs="Times New Roman"/>
          <w:bCs/>
        </w:rPr>
        <w:t xml:space="preserve"> using a Bradford assay </w:t>
      </w:r>
      <w:r>
        <w:rPr>
          <w:rFonts w:cs="Times New Roman"/>
          <w:bCs/>
        </w:rPr>
        <w:t xml:space="preserve">compared to an albumin </w:t>
      </w:r>
      <w:r w:rsidRPr="009E7057">
        <w:rPr>
          <w:rFonts w:cs="Times New Roman"/>
          <w:bCs/>
        </w:rPr>
        <w:t>standard curve. The LPS content of the lysates was measured using the Limulus Amebocyte Lysate (LAL) kit (Thermo Scientific) and</w:t>
      </w:r>
      <w:r>
        <w:rPr>
          <w:rFonts w:cs="Times New Roman"/>
          <w:bCs/>
        </w:rPr>
        <w:t xml:space="preserve"> a modified in-house</w:t>
      </w:r>
      <w:r w:rsidRPr="009E7057">
        <w:rPr>
          <w:rFonts w:cs="Times New Roman"/>
          <w:bCs/>
        </w:rPr>
        <w:t xml:space="preserve"> </w:t>
      </w:r>
      <w:r w:rsidRPr="009E7057">
        <w:rPr>
          <w:rFonts w:cs="Times New Roman"/>
          <w:iCs/>
          <w:lang w:val="en"/>
        </w:rPr>
        <w:t xml:space="preserve">Mono Mac 6/Interleukin-6 </w:t>
      </w:r>
      <w:r w:rsidRPr="009E7057">
        <w:rPr>
          <w:rFonts w:cs="Times New Roman"/>
          <w:i/>
          <w:iCs/>
          <w:lang w:val="en"/>
        </w:rPr>
        <w:t>in vitro</w:t>
      </w:r>
      <w:r w:rsidRPr="009E7057">
        <w:rPr>
          <w:rFonts w:cs="Times New Roman"/>
          <w:iCs/>
          <w:lang w:val="en"/>
        </w:rPr>
        <w:t xml:space="preserve"> pyrogen test</w:t>
      </w:r>
      <w:r w:rsidR="00537910">
        <w:rPr>
          <w:rFonts w:cs="Times New Roman"/>
          <w:iCs/>
          <w:lang w:val="en"/>
        </w:rPr>
        <w:t xml:space="preserve"> (1</w:t>
      </w:r>
      <w:r>
        <w:rPr>
          <w:rFonts w:cs="Times New Roman"/>
          <w:iCs/>
          <w:lang w:val="en"/>
        </w:rPr>
        <w:t>)</w:t>
      </w:r>
      <w:r w:rsidRPr="009E7057">
        <w:rPr>
          <w:rFonts w:cs="Times New Roman"/>
          <w:iCs/>
          <w:lang w:val="en"/>
        </w:rPr>
        <w:t>.</w:t>
      </w:r>
    </w:p>
    <w:p w:rsidR="002C4D9F" w:rsidRDefault="002C4D9F" w:rsidP="007C5B2A">
      <w:pPr>
        <w:spacing w:line="360" w:lineRule="auto"/>
        <w:jc w:val="both"/>
        <w:rPr>
          <w:rFonts w:cs="Times New Roman"/>
          <w:b/>
          <w:bCs/>
        </w:rPr>
      </w:pPr>
      <w:r w:rsidRPr="002C4D9F">
        <w:rPr>
          <w:rFonts w:cs="Times New Roman"/>
          <w:b/>
          <w:bCs/>
        </w:rPr>
        <w:t>ELISA</w:t>
      </w:r>
    </w:p>
    <w:p w:rsidR="007E557C" w:rsidRDefault="007E557C" w:rsidP="007C5B2A">
      <w:pPr>
        <w:spacing w:line="360" w:lineRule="auto"/>
        <w:jc w:val="both"/>
        <w:rPr>
          <w:rFonts w:cs="Times New Roman"/>
          <w:bCs/>
        </w:rPr>
      </w:pPr>
      <w:r w:rsidRPr="009E7057">
        <w:rPr>
          <w:rFonts w:cs="Times New Roman"/>
          <w:bCs/>
        </w:rPr>
        <w:t xml:space="preserve">96-well </w:t>
      </w:r>
      <w:r>
        <w:rPr>
          <w:rFonts w:cs="Times New Roman"/>
          <w:bCs/>
        </w:rPr>
        <w:t xml:space="preserve">ELISA </w:t>
      </w:r>
      <w:r w:rsidRPr="009E7057">
        <w:rPr>
          <w:rFonts w:cs="Times New Roman"/>
          <w:bCs/>
        </w:rPr>
        <w:t xml:space="preserve">plates (Nunc Maxisorp, Sigma-Aldrich, UK) were coated with selected antigen </w:t>
      </w:r>
      <w:r>
        <w:rPr>
          <w:rFonts w:cs="Times New Roman"/>
          <w:bCs/>
        </w:rPr>
        <w:t xml:space="preserve">optimally </w:t>
      </w:r>
      <w:r w:rsidRPr="009E7057">
        <w:rPr>
          <w:rFonts w:cs="Times New Roman"/>
          <w:bCs/>
        </w:rPr>
        <w:t>diluted in PBS,</w:t>
      </w:r>
      <w:r>
        <w:rPr>
          <w:rFonts w:cs="Times New Roman"/>
          <w:bCs/>
        </w:rPr>
        <w:t xml:space="preserve"> and incubated overnight at 4</w:t>
      </w:r>
      <w:r w:rsidRPr="00AE4914">
        <w:rPr>
          <w:rFonts w:cs="Times New Roman"/>
          <w:bCs/>
          <w:vertAlign w:val="superscript"/>
        </w:rPr>
        <w:t>o</w:t>
      </w:r>
      <w:r w:rsidRPr="009E7057">
        <w:rPr>
          <w:rFonts w:cs="Times New Roman"/>
          <w:bCs/>
        </w:rPr>
        <w:t xml:space="preserve">C. The plates were washed 3 times with </w:t>
      </w:r>
      <w:r w:rsidRPr="009E7057">
        <w:rPr>
          <w:rFonts w:cs="Times New Roman"/>
          <w:bCs/>
          <w:lang w:val="en-US"/>
        </w:rPr>
        <w:t>PBS</w:t>
      </w:r>
      <w:r w:rsidRPr="009E7057">
        <w:rPr>
          <w:rFonts w:cs="Times New Roman"/>
          <w:bCs/>
        </w:rPr>
        <w:t xml:space="preserve"> </w:t>
      </w:r>
      <w:r w:rsidRPr="009E7057">
        <w:rPr>
          <w:rFonts w:cs="Times New Roman"/>
          <w:bCs/>
          <w:lang w:val="en-US"/>
        </w:rPr>
        <w:t>containing 0.05% Tween 20 (PBST)</w:t>
      </w:r>
      <w:r>
        <w:rPr>
          <w:rFonts w:cs="Times New Roman"/>
          <w:bCs/>
        </w:rPr>
        <w:t xml:space="preserve"> then</w:t>
      </w:r>
      <w:r w:rsidRPr="009E7057">
        <w:rPr>
          <w:rFonts w:cs="Times New Roman"/>
          <w:bCs/>
        </w:rPr>
        <w:t xml:space="preserve"> blocked with 100 µl </w:t>
      </w:r>
      <w:r w:rsidRPr="009E7057">
        <w:rPr>
          <w:rFonts w:cs="Times New Roman"/>
          <w:bCs/>
          <w:lang w:val="en-US"/>
        </w:rPr>
        <w:t>of 5% milk powder in PBST for 1 hour</w:t>
      </w:r>
      <w:r w:rsidRPr="009E7057">
        <w:rPr>
          <w:rFonts w:cs="Times New Roman"/>
          <w:bCs/>
        </w:rPr>
        <w:t xml:space="preserve">. </w:t>
      </w:r>
      <w:r>
        <w:rPr>
          <w:rFonts w:cs="Times New Roman"/>
          <w:bCs/>
        </w:rPr>
        <w:t>After 3 washes,</w:t>
      </w:r>
      <w:r>
        <w:rPr>
          <w:rFonts w:cs="Times New Roman"/>
          <w:bCs/>
          <w:lang w:val="en-US"/>
        </w:rPr>
        <w:t xml:space="preserve"> </w:t>
      </w:r>
      <w:r w:rsidRPr="009E7057">
        <w:rPr>
          <w:rFonts w:cs="Times New Roman"/>
          <w:bCs/>
        </w:rPr>
        <w:t>100 μl</w:t>
      </w:r>
      <w:r w:rsidRPr="009E7057">
        <w:rPr>
          <w:rFonts w:cs="Times New Roman"/>
          <w:bCs/>
          <w:lang w:val="en-US"/>
        </w:rPr>
        <w:t xml:space="preserve"> of diluted sera in PBST </w:t>
      </w:r>
      <w:r w:rsidRPr="009E7057">
        <w:rPr>
          <w:rFonts w:cs="Times New Roman"/>
          <w:bCs/>
        </w:rPr>
        <w:t xml:space="preserve">containing </w:t>
      </w:r>
      <w:r w:rsidRPr="009E7057">
        <w:rPr>
          <w:rFonts w:cs="Times New Roman"/>
          <w:bCs/>
          <w:lang w:val="en-US"/>
        </w:rPr>
        <w:t>0.5% milk powder (diluent)</w:t>
      </w:r>
      <w:r>
        <w:rPr>
          <w:rFonts w:cs="Times New Roman"/>
          <w:bCs/>
          <w:lang w:val="en-US"/>
        </w:rPr>
        <w:t xml:space="preserve"> was added and plates incubated</w:t>
      </w:r>
      <w:r w:rsidRPr="009E7057">
        <w:rPr>
          <w:rFonts w:cs="Times New Roman"/>
          <w:bCs/>
        </w:rPr>
        <w:t xml:space="preserve"> for </w:t>
      </w:r>
      <w:r w:rsidRPr="009E7057">
        <w:rPr>
          <w:rFonts w:cs="Times New Roman"/>
          <w:bCs/>
          <w:lang w:val="en-US"/>
        </w:rPr>
        <w:t xml:space="preserve">2 h. After 6 washes, </w:t>
      </w:r>
      <w:r w:rsidRPr="009E7057">
        <w:rPr>
          <w:rFonts w:cs="Times New Roman"/>
          <w:bCs/>
        </w:rPr>
        <w:t>the plates were incubated for 1 h at RT with 50 μl of anti-</w:t>
      </w:r>
      <w:r w:rsidRPr="009E7057">
        <w:rPr>
          <w:rFonts w:cs="Times New Roman"/>
          <w:bCs/>
        </w:rPr>
        <w:lastRenderedPageBreak/>
        <w:t>human IgG/HRP (Dako polyclonal Rabbit P0214 Dako, Ely, Cambridgeshire)</w:t>
      </w:r>
      <w:r>
        <w:rPr>
          <w:rFonts w:cs="Times New Roman"/>
          <w:bCs/>
        </w:rPr>
        <w:t xml:space="preserve"> 1 in 5000 in diluent,</w:t>
      </w:r>
      <w:r w:rsidRPr="009E7057">
        <w:rPr>
          <w:rFonts w:cs="Times New Roman"/>
          <w:bCs/>
        </w:rPr>
        <w:t xml:space="preserve"> </w:t>
      </w:r>
      <w:r>
        <w:rPr>
          <w:rFonts w:cs="Times New Roman"/>
          <w:bCs/>
        </w:rPr>
        <w:t xml:space="preserve">and then washed 6 times, and developed with OPD </w:t>
      </w:r>
      <w:r w:rsidR="002C4D9F">
        <w:rPr>
          <w:rFonts w:cs="Times New Roman"/>
          <w:bCs/>
        </w:rPr>
        <w:t xml:space="preserve">(Sigma) </w:t>
      </w:r>
      <w:r>
        <w:rPr>
          <w:rFonts w:cs="Times New Roman"/>
          <w:bCs/>
        </w:rPr>
        <w:t>substrate solution. The reaction was stopped with 25</w:t>
      </w:r>
      <w:r w:rsidRPr="003E5879">
        <w:rPr>
          <w:rFonts w:ascii="Symbol" w:hAnsi="Symbol" w:cs="Times New Roman"/>
          <w:bCs/>
        </w:rPr>
        <w:t></w:t>
      </w:r>
      <w:r>
        <w:rPr>
          <w:rFonts w:cs="Times New Roman"/>
          <w:bCs/>
        </w:rPr>
        <w:t>l 2M H</w:t>
      </w:r>
      <w:r w:rsidRPr="003E5879">
        <w:rPr>
          <w:rFonts w:cs="Times New Roman"/>
          <w:bCs/>
          <w:vertAlign w:val="subscript"/>
        </w:rPr>
        <w:t>2</w:t>
      </w:r>
      <w:r>
        <w:rPr>
          <w:rFonts w:cs="Times New Roman"/>
          <w:bCs/>
        </w:rPr>
        <w:t>SO</w:t>
      </w:r>
      <w:r w:rsidRPr="003E5879">
        <w:rPr>
          <w:rFonts w:cs="Times New Roman"/>
          <w:bCs/>
          <w:vertAlign w:val="subscript"/>
        </w:rPr>
        <w:t>4</w:t>
      </w:r>
      <w:r>
        <w:rPr>
          <w:rFonts w:cs="Times New Roman"/>
          <w:bCs/>
        </w:rPr>
        <w:t xml:space="preserve"> and a</w:t>
      </w:r>
      <w:r w:rsidRPr="009E7057">
        <w:rPr>
          <w:rFonts w:cs="Times New Roman"/>
          <w:bCs/>
        </w:rPr>
        <w:t xml:space="preserve">bsorbance was read at 490 nm. </w:t>
      </w:r>
      <w:r>
        <w:rPr>
          <w:rFonts w:cs="Times New Roman"/>
          <w:bCs/>
        </w:rPr>
        <w:t>Antigen-specific antibody isotypes were measured using isotype-specific biotinylated monoclonal antibodies followed by avidin-peroxidase</w:t>
      </w:r>
      <w:r w:rsidR="002C4D9F">
        <w:rPr>
          <w:rFonts w:cs="Times New Roman"/>
          <w:bCs/>
        </w:rPr>
        <w:t xml:space="preserve"> (Sigma). </w:t>
      </w:r>
      <w:r w:rsidR="002C4D9F" w:rsidRPr="009E7057">
        <w:rPr>
          <w:rFonts w:cs="Times New Roman"/>
          <w:bCs/>
        </w:rPr>
        <w:t>Initial screening of sera at a 1in 25 dilution was carried out to establish the starting dilution of the sera based on the mean of absorbance obtained. A 4-step dilution series for each serum sample obtained an end-point titre. Inhibition ELISA was carried out to determine cross reactivity between antigens and hence specificity of the ELISA. Sera were pre-incubated with a dilution series of antigens before proceeding with the regular ELISA procedure. Measurement of Ig subclasses was performed by ELISA with the secondary detector antibody substituted to allow detection of the subclasses, including IgG1, IgG2, IgG3 and IgG4</w:t>
      </w:r>
      <w:r w:rsidR="002C4D9F">
        <w:rPr>
          <w:rFonts w:cs="Times New Roman"/>
          <w:bCs/>
        </w:rPr>
        <w:t>, as well as the other classes,</w:t>
      </w:r>
      <w:r w:rsidR="002C4D9F" w:rsidRPr="009E7057">
        <w:rPr>
          <w:rFonts w:cs="Times New Roman"/>
          <w:bCs/>
        </w:rPr>
        <w:t xml:space="preserve"> IgA and IgM. In some instances, in which the secondary antibody was biotin-conjugated, an extra step was required, adding a dilution of Avidin</w:t>
      </w:r>
      <w:r w:rsidR="002C4D9F" w:rsidRPr="009E7057">
        <w:rPr>
          <w:rFonts w:cs="Times New Roman"/>
          <w:bCs/>
          <w:lang w:val="en"/>
        </w:rPr>
        <w:t>–Peroxidase</w:t>
      </w:r>
      <w:r w:rsidR="002C4D9F" w:rsidRPr="009E7057">
        <w:rPr>
          <w:rFonts w:cs="Times New Roman"/>
          <w:bCs/>
        </w:rPr>
        <w:t xml:space="preserve"> at 1in 40000 and incubating for 1h at RT</w:t>
      </w:r>
      <w:r w:rsidR="002C4D9F">
        <w:rPr>
          <w:rFonts w:cs="Times New Roman"/>
          <w:bCs/>
        </w:rPr>
        <w:t xml:space="preserve"> prior to adding substrate</w:t>
      </w:r>
      <w:r w:rsidR="002C4D9F" w:rsidRPr="009E7057">
        <w:rPr>
          <w:rFonts w:cs="Times New Roman"/>
          <w:bCs/>
        </w:rPr>
        <w:t>. The absorbance (minus blank) value at a fixed serum concentration of 1in 25 was used as the result for the Ig subclasses.</w:t>
      </w:r>
    </w:p>
    <w:p w:rsidR="00F4200B" w:rsidRDefault="002C4D9F" w:rsidP="007C5B2A">
      <w:pPr>
        <w:spacing w:line="360" w:lineRule="auto"/>
        <w:jc w:val="both"/>
        <w:rPr>
          <w:rFonts w:cs="Times New Roman"/>
          <w:b/>
          <w:bCs/>
        </w:rPr>
      </w:pPr>
      <w:r w:rsidRPr="002C4D9F">
        <w:rPr>
          <w:rFonts w:cs="Times New Roman"/>
          <w:b/>
          <w:bCs/>
        </w:rPr>
        <w:t>ELIspot</w:t>
      </w:r>
    </w:p>
    <w:p w:rsidR="007E557C" w:rsidRPr="00F4200B" w:rsidRDefault="007E557C" w:rsidP="007C5B2A">
      <w:pPr>
        <w:spacing w:line="360" w:lineRule="auto"/>
        <w:jc w:val="both"/>
        <w:rPr>
          <w:rFonts w:cs="Times New Roman"/>
          <w:b/>
          <w:bCs/>
        </w:rPr>
      </w:pPr>
      <w:r w:rsidRPr="009E7057">
        <w:rPr>
          <w:rFonts w:cs="Times New Roman"/>
          <w:bCs/>
        </w:rPr>
        <w:t>Sterile 96-well ELIspot plates (Millipore, Watford.UK) were coated with 10 µ</w:t>
      </w:r>
      <w:r>
        <w:rPr>
          <w:rFonts w:cs="Times New Roman"/>
          <w:bCs/>
        </w:rPr>
        <w:t>g/ml</w:t>
      </w:r>
      <w:r w:rsidRPr="009E7057">
        <w:rPr>
          <w:rFonts w:cs="Times New Roman"/>
          <w:bCs/>
        </w:rPr>
        <w:t xml:space="preserve"> of capture anti-human IFN</w:t>
      </w:r>
      <w:r w:rsidRPr="00AE4914">
        <w:rPr>
          <w:rFonts w:ascii="Symbol" w:hAnsi="Symbol" w:cs="Times New Roman"/>
          <w:bCs/>
        </w:rPr>
        <w:t></w:t>
      </w:r>
      <w:r w:rsidRPr="009E7057">
        <w:rPr>
          <w:rFonts w:cs="Times New Roman"/>
          <w:bCs/>
        </w:rPr>
        <w:t xml:space="preserve"> (Mabtech, Nacka Strand, Sweden) </w:t>
      </w:r>
      <w:r>
        <w:rPr>
          <w:rFonts w:cs="Times New Roman"/>
          <w:bCs/>
        </w:rPr>
        <w:t>in</w:t>
      </w:r>
      <w:r w:rsidRPr="009E7057">
        <w:rPr>
          <w:rFonts w:cs="Times New Roman"/>
          <w:bCs/>
        </w:rPr>
        <w:t xml:space="preserve"> bicarbonate buffer overnight at 4</w:t>
      </w:r>
      <w:r w:rsidRPr="009E7057">
        <w:rPr>
          <w:rFonts w:cs="Times New Roman"/>
          <w:bCs/>
          <w:vertAlign w:val="superscript"/>
        </w:rPr>
        <w:t>o</w:t>
      </w:r>
      <w:r w:rsidRPr="009E7057">
        <w:rPr>
          <w:rFonts w:cs="Times New Roman"/>
          <w:bCs/>
        </w:rPr>
        <w:t>C. The plate was washed</w:t>
      </w:r>
      <w:r>
        <w:rPr>
          <w:rFonts w:cs="Times New Roman"/>
          <w:bCs/>
        </w:rPr>
        <w:t xml:space="preserve"> 3x</w:t>
      </w:r>
      <w:r w:rsidRPr="009E7057">
        <w:rPr>
          <w:rFonts w:cs="Times New Roman"/>
          <w:bCs/>
        </w:rPr>
        <w:t xml:space="preserve"> </w:t>
      </w:r>
      <w:r>
        <w:rPr>
          <w:rFonts w:cs="Times New Roman"/>
          <w:bCs/>
        </w:rPr>
        <w:t>with</w:t>
      </w:r>
      <w:r w:rsidRPr="009E7057">
        <w:rPr>
          <w:rFonts w:cs="Times New Roman"/>
          <w:bCs/>
        </w:rPr>
        <w:t xml:space="preserve"> sterile PBS and blocked with 100 µl of RPMI 1640 supplemented with penicillin, streptomycin, glutamine and 10% foetal calf serum (R10) for 1h at RT. PBMC were thawed and counted using a CASY® cell counter (Roche Diagnostics GmbH, Mannheim, Germany)</w:t>
      </w:r>
      <w:r>
        <w:rPr>
          <w:rFonts w:cs="Times New Roman"/>
          <w:bCs/>
        </w:rPr>
        <w:t xml:space="preserve">, and adjusted to </w:t>
      </w:r>
      <w:r w:rsidRPr="009E7057">
        <w:rPr>
          <w:rFonts w:cs="Times New Roman"/>
          <w:bCs/>
        </w:rPr>
        <w:t>8×10</w:t>
      </w:r>
      <w:r w:rsidRPr="009E7057">
        <w:rPr>
          <w:rFonts w:cs="Times New Roman"/>
          <w:bCs/>
          <w:vertAlign w:val="superscript"/>
        </w:rPr>
        <w:t>6</w:t>
      </w:r>
      <w:r w:rsidRPr="009E7057">
        <w:rPr>
          <w:rFonts w:cs="Times New Roman"/>
          <w:bCs/>
        </w:rPr>
        <w:t xml:space="preserve">/ml. </w:t>
      </w:r>
      <w:r>
        <w:rPr>
          <w:rFonts w:cs="Times New Roman"/>
          <w:bCs/>
        </w:rPr>
        <w:t>Following decanting of the R10 block</w:t>
      </w:r>
      <w:r w:rsidRPr="009E7057">
        <w:rPr>
          <w:rFonts w:cs="Times New Roman"/>
          <w:bCs/>
        </w:rPr>
        <w:t xml:space="preserve">, 50 µl of stimulus and 50 µl of PBMCs were added to the plate. </w:t>
      </w:r>
      <w:r>
        <w:rPr>
          <w:rFonts w:cs="Times New Roman"/>
          <w:bCs/>
        </w:rPr>
        <w:t>Stimuli comprised medium-only negative control, positive controls of anti-CD3 and phytohaemagglutinin (PHA), and bacterial antigens</w:t>
      </w:r>
      <w:r w:rsidR="002C4D9F">
        <w:rPr>
          <w:rFonts w:cs="Times New Roman"/>
          <w:bCs/>
        </w:rPr>
        <w:t xml:space="preserve"> (Table S1)</w:t>
      </w:r>
      <w:r>
        <w:rPr>
          <w:rFonts w:cs="Times New Roman"/>
          <w:bCs/>
        </w:rPr>
        <w:t xml:space="preserve">. </w:t>
      </w:r>
      <w:r w:rsidR="002C4D9F">
        <w:rPr>
          <w:rFonts w:cs="Times New Roman"/>
          <w:bCs/>
        </w:rPr>
        <w:t xml:space="preserve">The plate was incubated for </w:t>
      </w:r>
      <w:r w:rsidRPr="009E7057">
        <w:rPr>
          <w:rFonts w:cs="Times New Roman"/>
          <w:bCs/>
        </w:rPr>
        <w:t>20 h at 37°C in a 5% CO</w:t>
      </w:r>
      <w:r w:rsidRPr="009E7057">
        <w:rPr>
          <w:rFonts w:cs="Times New Roman"/>
          <w:bCs/>
          <w:vertAlign w:val="subscript"/>
        </w:rPr>
        <w:t xml:space="preserve">2 </w:t>
      </w:r>
      <w:r w:rsidRPr="009E7057">
        <w:rPr>
          <w:rFonts w:cs="Times New Roman"/>
          <w:bCs/>
        </w:rPr>
        <w:t>incubator. The plate was then washed 6 times before adding 50 µl of biotinylated-anti-IFN</w:t>
      </w:r>
      <w:r w:rsidRPr="00AE4914">
        <w:rPr>
          <w:rFonts w:ascii="Symbol" w:hAnsi="Symbol" w:cs="Times New Roman"/>
          <w:bCs/>
        </w:rPr>
        <w:t></w:t>
      </w:r>
      <w:r w:rsidRPr="00AE4914">
        <w:rPr>
          <w:rFonts w:ascii="Symbol" w:hAnsi="Symbol" w:cs="Times New Roman"/>
          <w:bCs/>
        </w:rPr>
        <w:t></w:t>
      </w:r>
      <w:r>
        <w:rPr>
          <w:rFonts w:cs="Times New Roman"/>
          <w:bCs/>
        </w:rPr>
        <w:t>detector antibody at 1</w:t>
      </w:r>
      <w:r w:rsidRPr="0046134E">
        <w:rPr>
          <w:rFonts w:ascii="Symbol" w:hAnsi="Symbol" w:cs="Times New Roman"/>
          <w:bCs/>
        </w:rPr>
        <w:t></w:t>
      </w:r>
      <w:r>
        <w:rPr>
          <w:rFonts w:cs="Times New Roman"/>
          <w:bCs/>
        </w:rPr>
        <w:t>g/ml (Mabtech</w:t>
      </w:r>
      <w:r w:rsidRPr="009E7057">
        <w:rPr>
          <w:rFonts w:cs="Times New Roman"/>
          <w:bCs/>
        </w:rPr>
        <w:t>). The plate was incubated for 2h at RT</w:t>
      </w:r>
      <w:r>
        <w:rPr>
          <w:rFonts w:cs="Times New Roman"/>
          <w:bCs/>
        </w:rPr>
        <w:t xml:space="preserve"> and </w:t>
      </w:r>
      <w:r w:rsidRPr="009E7057">
        <w:rPr>
          <w:rFonts w:cs="Times New Roman"/>
          <w:bCs/>
        </w:rPr>
        <w:t>was then washed</w:t>
      </w:r>
      <w:r>
        <w:rPr>
          <w:rFonts w:cs="Times New Roman"/>
          <w:bCs/>
        </w:rPr>
        <w:t>,</w:t>
      </w:r>
      <w:r w:rsidRPr="009E7057">
        <w:rPr>
          <w:rFonts w:cs="Times New Roman"/>
          <w:bCs/>
        </w:rPr>
        <w:t xml:space="preserve"> </w:t>
      </w:r>
      <w:r>
        <w:rPr>
          <w:rFonts w:cs="Times New Roman"/>
          <w:bCs/>
        </w:rPr>
        <w:t>and</w:t>
      </w:r>
      <w:r w:rsidRPr="009E7057">
        <w:rPr>
          <w:rFonts w:cs="Times New Roman"/>
          <w:bCs/>
        </w:rPr>
        <w:t xml:space="preserve"> </w:t>
      </w:r>
      <w:r>
        <w:rPr>
          <w:rFonts w:cs="Times New Roman"/>
          <w:bCs/>
        </w:rPr>
        <w:t>50</w:t>
      </w:r>
      <w:r>
        <w:rPr>
          <w:rFonts w:ascii="Symbol" w:hAnsi="Symbol" w:cs="Times New Roman"/>
          <w:bCs/>
        </w:rPr>
        <w:t></w:t>
      </w:r>
      <w:r>
        <w:rPr>
          <w:rFonts w:cs="Times New Roman"/>
          <w:bCs/>
        </w:rPr>
        <w:t xml:space="preserve">l of </w:t>
      </w:r>
      <w:r w:rsidRPr="009E7057">
        <w:rPr>
          <w:rFonts w:cs="Times New Roman"/>
          <w:bCs/>
        </w:rPr>
        <w:t>streptavidin</w:t>
      </w:r>
      <w:r>
        <w:rPr>
          <w:rFonts w:cs="Times New Roman"/>
          <w:bCs/>
        </w:rPr>
        <w:t>-</w:t>
      </w:r>
      <w:r w:rsidRPr="009E7057">
        <w:rPr>
          <w:rFonts w:cs="Times New Roman"/>
          <w:bCs/>
        </w:rPr>
        <w:t>ALP (Mabtech)</w:t>
      </w:r>
      <w:r>
        <w:rPr>
          <w:rFonts w:cs="Times New Roman"/>
          <w:bCs/>
        </w:rPr>
        <w:t xml:space="preserve"> at 1</w:t>
      </w:r>
      <w:r w:rsidRPr="00F142CC">
        <w:rPr>
          <w:rFonts w:ascii="Symbol" w:hAnsi="Symbol" w:cs="Times New Roman"/>
          <w:bCs/>
        </w:rPr>
        <w:t></w:t>
      </w:r>
      <w:r>
        <w:rPr>
          <w:rFonts w:cs="Times New Roman"/>
          <w:bCs/>
        </w:rPr>
        <w:t xml:space="preserve">g/ml was added followed by 1 hour’s incubation. </w:t>
      </w:r>
      <w:r w:rsidRPr="009E7057">
        <w:rPr>
          <w:rFonts w:cs="Times New Roman"/>
          <w:bCs/>
        </w:rPr>
        <w:t xml:space="preserve"> </w:t>
      </w:r>
      <w:r>
        <w:rPr>
          <w:rFonts w:cs="Times New Roman"/>
          <w:bCs/>
        </w:rPr>
        <w:t xml:space="preserve">Finally, </w:t>
      </w:r>
      <w:r w:rsidRPr="009E7057">
        <w:rPr>
          <w:rFonts w:cs="Times New Roman"/>
          <w:bCs/>
        </w:rPr>
        <w:t>AP Conjugate Substrate kit 170-6432 (Bio-Rad Laboratories Inc)</w:t>
      </w:r>
      <w:r>
        <w:rPr>
          <w:rFonts w:cs="Times New Roman"/>
          <w:bCs/>
        </w:rPr>
        <w:t>, 50</w:t>
      </w:r>
      <w:r>
        <w:rPr>
          <w:rFonts w:ascii="Symbol" w:hAnsi="Symbol" w:cs="Times New Roman"/>
          <w:bCs/>
        </w:rPr>
        <w:t></w:t>
      </w:r>
      <w:r>
        <w:rPr>
          <w:rFonts w:cs="Times New Roman"/>
          <w:bCs/>
        </w:rPr>
        <w:t>l/well, was used to develop the plate for 10 minutes, and t</w:t>
      </w:r>
      <w:r w:rsidRPr="009E7057">
        <w:rPr>
          <w:rFonts w:cs="Times New Roman"/>
          <w:bCs/>
        </w:rPr>
        <w:t>he reaction was stopped by washing the plate thoroughly with tap water. The plate was dried overnight and spot-forming cells were counted using an Immuno-Spot read</w:t>
      </w:r>
      <w:r>
        <w:rPr>
          <w:rFonts w:cs="Times New Roman"/>
          <w:bCs/>
        </w:rPr>
        <w:t>er (Auto-immun Diagnostika</w:t>
      </w:r>
      <w:r w:rsidRPr="009E7057">
        <w:rPr>
          <w:rFonts w:cs="Times New Roman"/>
          <w:bCs/>
        </w:rPr>
        <w:t xml:space="preserve"> GmbH, Strassberg, </w:t>
      </w:r>
      <w:r>
        <w:rPr>
          <w:rFonts w:cs="Times New Roman"/>
          <w:bCs/>
        </w:rPr>
        <w:t>Germany). The frequency of IFN</w:t>
      </w:r>
      <w:r w:rsidRPr="00F142CC">
        <w:rPr>
          <w:rFonts w:ascii="Symbol" w:hAnsi="Symbol" w:cs="Times New Roman"/>
          <w:bCs/>
        </w:rPr>
        <w:t></w:t>
      </w:r>
      <w:r w:rsidRPr="009E7057">
        <w:rPr>
          <w:rFonts w:cs="Times New Roman"/>
          <w:bCs/>
        </w:rPr>
        <w:t>-producing cells was calculated from the number of spots in the wells after background subtraction and multiplied by the cell concentration factor (2.5 for 8x10</w:t>
      </w:r>
      <w:r w:rsidRPr="009E7057">
        <w:rPr>
          <w:rFonts w:cs="Times New Roman"/>
          <w:bCs/>
          <w:vertAlign w:val="superscript"/>
        </w:rPr>
        <w:t>6</w:t>
      </w:r>
      <w:r w:rsidRPr="009E7057">
        <w:rPr>
          <w:rFonts w:cs="Times New Roman"/>
          <w:bCs/>
        </w:rPr>
        <w:t>). The results are expressed as spot-forming cells (SFC)/10</w:t>
      </w:r>
      <w:r w:rsidRPr="009E7057">
        <w:rPr>
          <w:rFonts w:cs="Times New Roman"/>
          <w:bCs/>
          <w:vertAlign w:val="superscript"/>
        </w:rPr>
        <w:t>6</w:t>
      </w:r>
      <w:r w:rsidRPr="009E7057">
        <w:rPr>
          <w:rFonts w:cs="Times New Roman"/>
          <w:bCs/>
        </w:rPr>
        <w:t>(M)</w:t>
      </w:r>
      <w:r w:rsidRPr="009E7057">
        <w:rPr>
          <w:rFonts w:cs="Times New Roman"/>
          <w:bCs/>
          <w:vertAlign w:val="superscript"/>
        </w:rPr>
        <w:t xml:space="preserve"> </w:t>
      </w:r>
      <w:r w:rsidRPr="009E7057">
        <w:rPr>
          <w:rFonts w:cs="Times New Roman"/>
          <w:bCs/>
        </w:rPr>
        <w:t>PBMC. To confirm that T cell responses were produced from T helper</w:t>
      </w:r>
      <w:r>
        <w:rPr>
          <w:rFonts w:cs="Times New Roman"/>
          <w:bCs/>
        </w:rPr>
        <w:t xml:space="preserve"> cells</w:t>
      </w:r>
      <w:r w:rsidRPr="009E7057">
        <w:rPr>
          <w:rFonts w:cs="Times New Roman"/>
          <w:bCs/>
        </w:rPr>
        <w:t>, experiments were carried out where CD4</w:t>
      </w:r>
      <w:r w:rsidRPr="009E7057">
        <w:rPr>
          <w:rFonts w:cs="Times New Roman"/>
          <w:bCs/>
          <w:vertAlign w:val="superscript"/>
        </w:rPr>
        <w:t>+</w:t>
      </w:r>
      <w:r w:rsidRPr="009E7057">
        <w:rPr>
          <w:rFonts w:cs="Times New Roman"/>
          <w:bCs/>
        </w:rPr>
        <w:t xml:space="preserve"> T cells were depleted </w:t>
      </w:r>
      <w:r w:rsidRPr="009E7057">
        <w:rPr>
          <w:rFonts w:cs="Times New Roman"/>
          <w:bCs/>
        </w:rPr>
        <w:lastRenderedPageBreak/>
        <w:t xml:space="preserve">before ELIspot using Dynal Beads, or anti-MHC antibodies were incubated with PBMC prior to and during the ELIspot incubation.  </w:t>
      </w:r>
    </w:p>
    <w:p w:rsidR="007E557C" w:rsidRPr="007A7FAD" w:rsidRDefault="007E557C" w:rsidP="007C5B2A">
      <w:pPr>
        <w:spacing w:after="0" w:line="360" w:lineRule="auto"/>
        <w:jc w:val="both"/>
        <w:rPr>
          <w:rFonts w:eastAsia="Times New Roman" w:cs="Times New Roman"/>
          <w:lang w:val="x-none"/>
        </w:rPr>
      </w:pPr>
      <w:r w:rsidRPr="009E7057">
        <w:rPr>
          <w:rFonts w:eastAsiaTheme="majorEastAsia" w:cs="Times New Roman"/>
          <w:b/>
          <w:bCs/>
        </w:rPr>
        <w:t xml:space="preserve">Cell activation and surface staining </w:t>
      </w:r>
      <w:r>
        <w:rPr>
          <w:rFonts w:eastAsiaTheme="majorEastAsia" w:cs="Times New Roman"/>
          <w:b/>
          <w:bCs/>
        </w:rPr>
        <w:t xml:space="preserve">and </w:t>
      </w:r>
      <w:r w:rsidRPr="007A7FAD">
        <w:rPr>
          <w:rFonts w:eastAsiaTheme="majorEastAsia" w:cs="Times New Roman"/>
          <w:b/>
          <w:bCs/>
        </w:rPr>
        <w:t xml:space="preserve">Flow Cytometry </w:t>
      </w:r>
    </w:p>
    <w:p w:rsidR="007E557C" w:rsidRDefault="007E557C" w:rsidP="007C5B2A">
      <w:pPr>
        <w:spacing w:after="0" w:line="360" w:lineRule="auto"/>
        <w:jc w:val="both"/>
        <w:rPr>
          <w:rFonts w:cs="Times New Roman"/>
          <w:bCs/>
        </w:rPr>
      </w:pPr>
      <w:r w:rsidRPr="009E7057">
        <w:rPr>
          <w:rFonts w:cs="Times New Roman"/>
          <w:bCs/>
        </w:rPr>
        <w:t>Frozen PBMC samples were thawed</w:t>
      </w:r>
      <w:r>
        <w:rPr>
          <w:rFonts w:cs="Times New Roman"/>
          <w:bCs/>
        </w:rPr>
        <w:t>,</w:t>
      </w:r>
      <w:r w:rsidRPr="009E7057">
        <w:rPr>
          <w:rFonts w:cs="Times New Roman"/>
          <w:bCs/>
        </w:rPr>
        <w:t xml:space="preserve"> washed and resuspended in R10 a</w:t>
      </w:r>
      <w:r>
        <w:rPr>
          <w:rFonts w:cs="Times New Roman"/>
          <w:bCs/>
        </w:rPr>
        <w:t>nd counted</w:t>
      </w:r>
      <w:r w:rsidRPr="009E7057">
        <w:rPr>
          <w:rFonts w:cs="Times New Roman"/>
          <w:bCs/>
        </w:rPr>
        <w:t>. 250 μl of 8×10</w:t>
      </w:r>
      <w:r w:rsidRPr="009E7057">
        <w:rPr>
          <w:rFonts w:cs="Times New Roman"/>
          <w:bCs/>
          <w:vertAlign w:val="superscript"/>
        </w:rPr>
        <w:t>6</w:t>
      </w:r>
      <w:r>
        <w:rPr>
          <w:rFonts w:cs="Times New Roman"/>
          <w:bCs/>
        </w:rPr>
        <w:t xml:space="preserve"> PBMCs were</w:t>
      </w:r>
      <w:r w:rsidRPr="009E7057">
        <w:rPr>
          <w:rFonts w:cs="Times New Roman"/>
          <w:bCs/>
        </w:rPr>
        <w:t xml:space="preserve"> incubated with 250 μl of medium, polyclonal anti-CD3mAb</w:t>
      </w:r>
      <w:r>
        <w:rPr>
          <w:rFonts w:cs="Times New Roman"/>
          <w:bCs/>
        </w:rPr>
        <w:t xml:space="preserve"> (Mabtech) as positive control</w:t>
      </w:r>
      <w:r w:rsidRPr="009E7057">
        <w:rPr>
          <w:rFonts w:cs="Times New Roman"/>
          <w:bCs/>
        </w:rPr>
        <w:t xml:space="preserve">, or lysates + peptides from </w:t>
      </w:r>
      <w:r w:rsidRPr="009E7057">
        <w:rPr>
          <w:rFonts w:cs="Times New Roman"/>
          <w:bCs/>
          <w:i/>
        </w:rPr>
        <w:t>P.aeruginosa</w:t>
      </w:r>
      <w:r w:rsidRPr="009E7057">
        <w:rPr>
          <w:rFonts w:cs="Times New Roman"/>
          <w:bCs/>
        </w:rPr>
        <w:t xml:space="preserve"> or </w:t>
      </w:r>
      <w:r w:rsidRPr="009E7057">
        <w:rPr>
          <w:rFonts w:cs="Times New Roman"/>
          <w:bCs/>
          <w:i/>
        </w:rPr>
        <w:t>H.influenza</w:t>
      </w:r>
      <w:r w:rsidRPr="009E7057">
        <w:rPr>
          <w:rFonts w:cs="Times New Roman"/>
          <w:bCs/>
        </w:rPr>
        <w:t xml:space="preserve">e. The cultures were incubated </w:t>
      </w:r>
      <w:r>
        <w:rPr>
          <w:rFonts w:cs="Times New Roman"/>
          <w:bCs/>
        </w:rPr>
        <w:t>for 20h</w:t>
      </w:r>
      <w:r w:rsidRPr="009E7057">
        <w:rPr>
          <w:rFonts w:cs="Times New Roman"/>
          <w:bCs/>
        </w:rPr>
        <w:t xml:space="preserve"> at 37°C, 5% CO</w:t>
      </w:r>
      <w:r w:rsidRPr="009E7057">
        <w:rPr>
          <w:rFonts w:cs="Times New Roman"/>
          <w:bCs/>
          <w:vertAlign w:val="subscript"/>
        </w:rPr>
        <w:t>2</w:t>
      </w:r>
      <w:r w:rsidRPr="009E7057">
        <w:rPr>
          <w:rFonts w:cs="Times New Roman"/>
          <w:bCs/>
        </w:rPr>
        <w:t>. The cells were washed with PBS and incubated (15 min, at RT, in the dark) with the antibody combinations shown in Table</w:t>
      </w:r>
      <w:r>
        <w:rPr>
          <w:rFonts w:cs="Times New Roman"/>
          <w:bCs/>
        </w:rPr>
        <w:t xml:space="preserve"> S1,</w:t>
      </w:r>
      <w:r w:rsidRPr="009E7057">
        <w:rPr>
          <w:rFonts w:cs="Times New Roman"/>
          <w:bCs/>
        </w:rPr>
        <w:t xml:space="preserve"> </w:t>
      </w:r>
      <w:r>
        <w:rPr>
          <w:rFonts w:cs="Times New Roman"/>
          <w:bCs/>
        </w:rPr>
        <w:t>together with</w:t>
      </w:r>
      <w:r w:rsidRPr="009E7057">
        <w:rPr>
          <w:rFonts w:cs="Times New Roman"/>
          <w:bCs/>
        </w:rPr>
        <w:t xml:space="preserve"> 50 μl of Brilliant Stain Buffer (BD Horizon™). The stained cells were washed with 2 ml of PBS and re-suspended in 300μl of PBS prior to immediate acquisition on the flow cytometer. A BD FACSCanto</w:t>
      </w:r>
      <w:r w:rsidRPr="009E7057">
        <w:rPr>
          <w:rFonts w:cs="Times New Roman"/>
          <w:bCs/>
          <w:vertAlign w:val="superscript"/>
        </w:rPr>
        <w:t xml:space="preserve">TM </w:t>
      </w:r>
      <w:r w:rsidRPr="009E7057">
        <w:rPr>
          <w:rFonts w:cs="Times New Roman"/>
          <w:bCs/>
        </w:rPr>
        <w:t>II flow cytometer (BD Biosciences, Oxford, UK)</w:t>
      </w:r>
      <w:r>
        <w:rPr>
          <w:rFonts w:cs="Times New Roman"/>
          <w:bCs/>
        </w:rPr>
        <w:t xml:space="preserve"> with 8 channels</w:t>
      </w:r>
      <w:r w:rsidRPr="009E7057">
        <w:rPr>
          <w:rFonts w:cs="Times New Roman"/>
          <w:bCs/>
        </w:rPr>
        <w:t xml:space="preserve"> was </w:t>
      </w:r>
      <w:r>
        <w:rPr>
          <w:rFonts w:cs="Times New Roman"/>
          <w:bCs/>
        </w:rPr>
        <w:t>used with</w:t>
      </w:r>
      <w:r w:rsidRPr="009E7057">
        <w:rPr>
          <w:rFonts w:cs="Times New Roman"/>
          <w:bCs/>
        </w:rPr>
        <w:t xml:space="preserve"> BD FACSDiva</w:t>
      </w:r>
      <w:r w:rsidRPr="009E7057">
        <w:rPr>
          <w:rFonts w:cs="Times New Roman"/>
          <w:bCs/>
          <w:vertAlign w:val="superscript"/>
        </w:rPr>
        <w:t>TM</w:t>
      </w:r>
      <w:r w:rsidRPr="009E7057">
        <w:rPr>
          <w:rFonts w:cs="Times New Roman"/>
          <w:bCs/>
        </w:rPr>
        <w:t xml:space="preserve"> software. </w:t>
      </w:r>
    </w:p>
    <w:p w:rsidR="007E557C" w:rsidRPr="009E7057" w:rsidRDefault="007E557C" w:rsidP="007C5B2A">
      <w:pPr>
        <w:keepNext/>
        <w:keepLines/>
        <w:spacing w:before="200" w:after="0" w:line="360" w:lineRule="auto"/>
        <w:ind w:left="720" w:hanging="720"/>
        <w:jc w:val="both"/>
        <w:outlineLvl w:val="2"/>
        <w:rPr>
          <w:rFonts w:eastAsiaTheme="majorEastAsia" w:cs="Times New Roman"/>
          <w:b/>
          <w:bCs/>
        </w:rPr>
      </w:pPr>
      <w:r w:rsidRPr="009E7057">
        <w:rPr>
          <w:rFonts w:eastAsiaTheme="majorEastAsia" w:cs="Times New Roman"/>
          <w:b/>
          <w:bCs/>
        </w:rPr>
        <w:t xml:space="preserve">Staining for intracellular </w:t>
      </w:r>
      <w:r>
        <w:rPr>
          <w:rFonts w:eastAsiaTheme="majorEastAsia" w:cs="Times New Roman"/>
          <w:b/>
          <w:bCs/>
        </w:rPr>
        <w:t xml:space="preserve">(IC) </w:t>
      </w:r>
      <w:r w:rsidRPr="009E7057">
        <w:rPr>
          <w:rFonts w:eastAsiaTheme="majorEastAsia" w:cs="Times New Roman"/>
          <w:b/>
          <w:bCs/>
        </w:rPr>
        <w:t>molecules</w:t>
      </w:r>
    </w:p>
    <w:p w:rsidR="007E557C" w:rsidRPr="009E7057" w:rsidRDefault="007E557C" w:rsidP="007C5B2A">
      <w:pPr>
        <w:spacing w:line="360" w:lineRule="auto"/>
        <w:jc w:val="both"/>
        <w:rPr>
          <w:rFonts w:cs="Times New Roman"/>
          <w:bCs/>
        </w:rPr>
      </w:pPr>
      <w:r w:rsidRPr="009E7057">
        <w:rPr>
          <w:rFonts w:cs="Times New Roman"/>
          <w:bCs/>
        </w:rPr>
        <w:t>Intracellular staining was performed to determine the number and phenotype of IFN</w:t>
      </w:r>
      <w:r>
        <w:rPr>
          <w:rFonts w:ascii="Symbol" w:hAnsi="Symbol" w:cs="Times New Roman"/>
          <w:bCs/>
        </w:rPr>
        <w:t></w:t>
      </w:r>
      <w:r w:rsidRPr="007A7FAD">
        <w:rPr>
          <w:rFonts w:cs="Times New Roman"/>
          <w:bCs/>
        </w:rPr>
        <w:t>-</w:t>
      </w:r>
      <w:r w:rsidRPr="009E7057">
        <w:rPr>
          <w:rFonts w:cs="Times New Roman"/>
          <w:bCs/>
        </w:rPr>
        <w:t>producing</w:t>
      </w:r>
      <w:r>
        <w:rPr>
          <w:rFonts w:cs="Times New Roman"/>
          <w:bCs/>
        </w:rPr>
        <w:t xml:space="preserve"> or activated CD69</w:t>
      </w:r>
      <w:r w:rsidRPr="00AF15D7">
        <w:rPr>
          <w:rFonts w:cs="Times New Roman"/>
          <w:bCs/>
          <w:vertAlign w:val="superscript"/>
        </w:rPr>
        <w:t>+</w:t>
      </w:r>
      <w:r>
        <w:rPr>
          <w:rFonts w:cs="Times New Roman"/>
          <w:bCs/>
        </w:rPr>
        <w:t xml:space="preserve"> T</w:t>
      </w:r>
      <w:r w:rsidRPr="009E7057">
        <w:rPr>
          <w:rFonts w:cs="Times New Roman"/>
          <w:bCs/>
        </w:rPr>
        <w:t xml:space="preserve"> cells following stimulation. T cells</w:t>
      </w:r>
      <w:r>
        <w:rPr>
          <w:rFonts w:cs="Times New Roman"/>
          <w:bCs/>
        </w:rPr>
        <w:t xml:space="preserve"> were activated as above for 20h, </w:t>
      </w:r>
      <w:r>
        <w:rPr>
          <w:rFonts w:cs="Times New Roman"/>
          <w:bCs/>
          <w:lang w:val="en"/>
        </w:rPr>
        <w:t>the last 18 h of which was</w:t>
      </w:r>
      <w:r w:rsidRPr="009E7057">
        <w:rPr>
          <w:rFonts w:cs="Times New Roman"/>
          <w:bCs/>
          <w:lang w:val="en"/>
        </w:rPr>
        <w:t xml:space="preserve"> in the presence of 0.1 µg/ml Brefeldin A (Golgi plug, BD Bioscience, Oxford, UK)</w:t>
      </w:r>
      <w:r w:rsidRPr="009E7057">
        <w:rPr>
          <w:rFonts w:cs="Times New Roman"/>
          <w:bCs/>
        </w:rPr>
        <w:t xml:space="preserve"> to allow the cytokines to accumulate inside the cells. The cells were then first stained for surface molecules </w:t>
      </w:r>
      <w:r>
        <w:rPr>
          <w:rFonts w:cs="Times New Roman"/>
          <w:bCs/>
        </w:rPr>
        <w:t xml:space="preserve">(Table S1) </w:t>
      </w:r>
      <w:r w:rsidRPr="009E7057">
        <w:rPr>
          <w:rFonts w:cs="Times New Roman"/>
          <w:bCs/>
        </w:rPr>
        <w:t>for 20 m</w:t>
      </w:r>
      <w:r>
        <w:rPr>
          <w:rFonts w:cs="Times New Roman"/>
          <w:bCs/>
        </w:rPr>
        <w:t>in</w:t>
      </w:r>
      <w:r w:rsidRPr="009E7057">
        <w:rPr>
          <w:rFonts w:cs="Times New Roman"/>
          <w:bCs/>
        </w:rPr>
        <w:t>, prior to being fixed with 100μl of IC Fixation Buffer (Affymetrix eBioscience, Hatfield, UK). Cells were incubated for 20 min in the dark at RT. Cells w</w:t>
      </w:r>
      <w:r>
        <w:rPr>
          <w:rFonts w:cs="Times New Roman"/>
          <w:bCs/>
        </w:rPr>
        <w:t xml:space="preserve">ere then washed twice with 2ml of </w:t>
      </w:r>
      <w:r w:rsidRPr="009E7057">
        <w:rPr>
          <w:rFonts w:cs="Times New Roman"/>
          <w:bCs/>
        </w:rPr>
        <w:t>Permeabilization Buffer (Affymetrix eBioscience) and re-suspended in 100</w:t>
      </w:r>
      <w:r w:rsidRPr="00AF15D7">
        <w:rPr>
          <w:rFonts w:ascii="Symbol" w:hAnsi="Symbol" w:cs="Times New Roman"/>
          <w:bCs/>
        </w:rPr>
        <w:t></w:t>
      </w:r>
      <w:r w:rsidRPr="009E7057">
        <w:rPr>
          <w:rFonts w:cs="Times New Roman"/>
          <w:bCs/>
        </w:rPr>
        <w:t>l Perm</w:t>
      </w:r>
      <w:r>
        <w:rPr>
          <w:rFonts w:cs="Times New Roman"/>
          <w:bCs/>
        </w:rPr>
        <w:t>eabilization Buffer</w:t>
      </w:r>
      <w:r w:rsidRPr="009E7057">
        <w:rPr>
          <w:rFonts w:cs="Times New Roman"/>
          <w:bCs/>
        </w:rPr>
        <w:t>. 2 μl of IFN</w:t>
      </w:r>
      <w:r w:rsidRPr="007A7FAD">
        <w:rPr>
          <w:rFonts w:ascii="Symbol" w:hAnsi="Symbol" w:cs="Times New Roman"/>
          <w:bCs/>
        </w:rPr>
        <w:t></w:t>
      </w:r>
      <w:r>
        <w:rPr>
          <w:rFonts w:cs="Times New Roman"/>
          <w:bCs/>
        </w:rPr>
        <w:t>-</w:t>
      </w:r>
      <w:r w:rsidRPr="009E7057">
        <w:rPr>
          <w:rFonts w:cs="Times New Roman"/>
          <w:bCs/>
        </w:rPr>
        <w:t xml:space="preserve">PE (Affymetrix eBioscience) was added to the cells and </w:t>
      </w:r>
      <w:r>
        <w:rPr>
          <w:rFonts w:cs="Times New Roman"/>
          <w:bCs/>
        </w:rPr>
        <w:t>followed by incubation</w:t>
      </w:r>
      <w:r w:rsidRPr="009E7057">
        <w:rPr>
          <w:rFonts w:cs="Times New Roman"/>
          <w:bCs/>
        </w:rPr>
        <w:t xml:space="preserve"> for 30 min in the dark at RT. The ce</w:t>
      </w:r>
      <w:r>
        <w:rPr>
          <w:rFonts w:cs="Times New Roman"/>
          <w:bCs/>
        </w:rPr>
        <w:t xml:space="preserve">lls were washed twice: once in </w:t>
      </w:r>
      <w:r w:rsidRPr="009E7057">
        <w:rPr>
          <w:rFonts w:cs="Times New Roman"/>
          <w:bCs/>
        </w:rPr>
        <w:t xml:space="preserve">Permeabilization Buffer and once in PBS. The cells were then re-suspended in </w:t>
      </w:r>
      <w:r>
        <w:rPr>
          <w:rFonts w:cs="Times New Roman"/>
          <w:bCs/>
        </w:rPr>
        <w:t>300</w:t>
      </w:r>
      <w:r w:rsidRPr="00AF15D7">
        <w:rPr>
          <w:rFonts w:ascii="Symbol" w:hAnsi="Symbol" w:cs="Times New Roman"/>
          <w:bCs/>
        </w:rPr>
        <w:t></w:t>
      </w:r>
      <w:r>
        <w:rPr>
          <w:rFonts w:cs="Times New Roman"/>
          <w:bCs/>
        </w:rPr>
        <w:t xml:space="preserve">l </w:t>
      </w:r>
      <w:r w:rsidRPr="009E7057">
        <w:rPr>
          <w:rFonts w:cs="Times New Roman"/>
          <w:bCs/>
        </w:rPr>
        <w:t xml:space="preserve">PBS and acquired </w:t>
      </w:r>
      <w:r>
        <w:rPr>
          <w:rFonts w:cs="Times New Roman"/>
          <w:bCs/>
        </w:rPr>
        <w:t xml:space="preserve">immediately </w:t>
      </w:r>
      <w:r w:rsidRPr="009E7057">
        <w:rPr>
          <w:rFonts w:cs="Times New Roman"/>
          <w:bCs/>
        </w:rPr>
        <w:t>on the flow cytometer.</w:t>
      </w:r>
    </w:p>
    <w:p w:rsidR="007E557C" w:rsidRPr="002C4D9F" w:rsidRDefault="002C4D9F" w:rsidP="007C5B2A">
      <w:pPr>
        <w:spacing w:line="360" w:lineRule="auto"/>
        <w:jc w:val="both"/>
        <w:rPr>
          <w:rFonts w:cs="Times New Roman"/>
          <w:b/>
          <w:bCs/>
        </w:rPr>
      </w:pPr>
      <w:r w:rsidRPr="002C4D9F">
        <w:rPr>
          <w:rFonts w:cs="Times New Roman"/>
          <w:b/>
          <w:bCs/>
        </w:rPr>
        <w:t xml:space="preserve">Multiplex cytokine assay </w:t>
      </w:r>
    </w:p>
    <w:p w:rsidR="002C4D9F" w:rsidRPr="007A7FAD" w:rsidRDefault="002C4D9F" w:rsidP="007C5B2A">
      <w:pPr>
        <w:spacing w:line="360" w:lineRule="auto"/>
        <w:jc w:val="both"/>
        <w:rPr>
          <w:rFonts w:cs="Times New Roman"/>
          <w:bCs/>
        </w:rPr>
      </w:pPr>
      <w:r w:rsidRPr="009E7057">
        <w:rPr>
          <w:rFonts w:cs="Times New Roman"/>
          <w:bCs/>
        </w:rPr>
        <w:t xml:space="preserve">For each panel, 1 ml of diluent 1 was added to 1 g of blocker B. Serial dilutions of 1in100 were made for each standard for both panels. Then, 25 μl of these standards were added to the appropriate 96-well plate (Meso Scale Diagnostic, LLC, Gaithersburg, USA). 25 μl of culture supernatant samples from previously stimulated PBMCs were added to each well of the 96-well plates. The plates were covered with an adhesive cover (Thermo Scientific, UK) and incubated for 2h at </w:t>
      </w:r>
      <w:r>
        <w:rPr>
          <w:rFonts w:cs="Times New Roman"/>
          <w:bCs/>
        </w:rPr>
        <w:t xml:space="preserve">RT on a plate shaker (100 rpm). </w:t>
      </w:r>
      <w:r w:rsidRPr="009E7057">
        <w:rPr>
          <w:rFonts w:cs="Times New Roman"/>
          <w:bCs/>
        </w:rPr>
        <w:t>25 μl of detector antibodies were added in pro-inflammatory panel 1 (human calibrator blend) including anti-human</w:t>
      </w:r>
      <w:r w:rsidRPr="002C4D9F">
        <w:rPr>
          <w:rFonts w:cs="Times New Roman"/>
          <w:bCs/>
        </w:rPr>
        <w:t xml:space="preserve"> </w:t>
      </w:r>
      <w:r>
        <w:rPr>
          <w:rFonts w:cs="Times New Roman"/>
          <w:bCs/>
        </w:rPr>
        <w:t>IL-1</w:t>
      </w:r>
      <w:r w:rsidRPr="00D66794">
        <w:rPr>
          <w:rFonts w:ascii="Symbol" w:hAnsi="Symbol" w:cs="Times New Roman"/>
          <w:bCs/>
        </w:rPr>
        <w:t></w:t>
      </w:r>
      <w:r>
        <w:rPr>
          <w:rFonts w:cs="Times New Roman"/>
          <w:bCs/>
        </w:rPr>
        <w:t>, IL-2, IL-4,</w:t>
      </w:r>
      <w:r w:rsidR="001F7D35">
        <w:rPr>
          <w:rFonts w:cs="Times New Roman"/>
          <w:bCs/>
        </w:rPr>
        <w:t xml:space="preserve"> </w:t>
      </w:r>
      <w:r>
        <w:rPr>
          <w:rFonts w:cs="Times New Roman"/>
          <w:bCs/>
        </w:rPr>
        <w:t>IL-6, IL-8, IL-10, IL-12p70, TNF</w:t>
      </w:r>
      <w:r w:rsidRPr="00D66794">
        <w:rPr>
          <w:rFonts w:ascii="Symbol" w:hAnsi="Symbol" w:cs="Times New Roman"/>
          <w:bCs/>
        </w:rPr>
        <w:t></w:t>
      </w:r>
      <w:r w:rsidRPr="009E7057">
        <w:rPr>
          <w:rFonts w:cs="Times New Roman"/>
          <w:bCs/>
        </w:rPr>
        <w:t>. 25 μl of detector antibodies was also added to cytokine p</w:t>
      </w:r>
      <w:r>
        <w:rPr>
          <w:rFonts w:cs="Times New Roman"/>
          <w:bCs/>
        </w:rPr>
        <w:t>anel 2</w:t>
      </w:r>
      <w:r w:rsidRPr="009E7057">
        <w:rPr>
          <w:rFonts w:cs="Times New Roman"/>
          <w:bCs/>
        </w:rPr>
        <w:t xml:space="preserve"> (human calibrator blend): anti-human IL-5 and IL-17A. These detection antibodies (Sulfo-TAG) were diluted in diluent 100 (MSD). The plates were incubated for 2h at RT on a plate shaker (100 rpm). The plates were washed 6 times with 150 μl of </w:t>
      </w:r>
      <w:r w:rsidRPr="009E7057">
        <w:rPr>
          <w:rFonts w:cs="Times New Roman"/>
          <w:bCs/>
        </w:rPr>
        <w:lastRenderedPageBreak/>
        <w:t>PBS 0.05% Tween-20. Then, 150 μl of read buffer 4X with surfactant (MSD) diluted in sterilized water (50:50) was added to each well of the plates. The plates were read on MSD sector imager. Data were analysed in MSD Software and Excel.</w:t>
      </w:r>
      <w:r w:rsidR="001F7D35">
        <w:rPr>
          <w:rFonts w:cs="Times New Roman"/>
          <w:bCs/>
        </w:rPr>
        <w:t xml:space="preserve"> Cytokine detection levels were 0 – 10ng/ml.</w:t>
      </w:r>
    </w:p>
    <w:p w:rsidR="00537910" w:rsidRPr="00537910" w:rsidRDefault="00537910" w:rsidP="007C5B2A">
      <w:pPr>
        <w:jc w:val="both"/>
        <w:rPr>
          <w:b/>
        </w:rPr>
      </w:pPr>
      <w:r>
        <w:rPr>
          <w:b/>
        </w:rPr>
        <w:t>R</w:t>
      </w:r>
      <w:r w:rsidRPr="00537910">
        <w:rPr>
          <w:b/>
        </w:rPr>
        <w:t>eferences</w:t>
      </w:r>
    </w:p>
    <w:p w:rsidR="00537910" w:rsidRPr="009E7057" w:rsidRDefault="00537910" w:rsidP="007C5B2A">
      <w:pPr>
        <w:jc w:val="both"/>
      </w:pPr>
      <w:r>
        <w:t>1.Poole S, Mistry Y, Ball C, Gaines Das RE, Opie LP, Tucker G, Patel M. A rapid 'one-plate' in vitro test for pyrogens. J Immunol Methods. 2003;274:209-20.</w:t>
      </w:r>
    </w:p>
    <w:p w:rsidR="002C4D9F" w:rsidRPr="009E7057" w:rsidRDefault="002C4D9F" w:rsidP="007C5B2A">
      <w:pPr>
        <w:spacing w:line="480" w:lineRule="auto"/>
        <w:jc w:val="both"/>
        <w:rPr>
          <w:rFonts w:cs="Times New Roman"/>
          <w:bCs/>
        </w:rPr>
      </w:pPr>
    </w:p>
    <w:p w:rsidR="007E557C" w:rsidRDefault="007E557C" w:rsidP="007C5B2A">
      <w:pPr>
        <w:jc w:val="both"/>
        <w:rPr>
          <w:b/>
        </w:rPr>
      </w:pPr>
    </w:p>
    <w:p w:rsidR="007E557C" w:rsidRDefault="007E557C" w:rsidP="007C5B2A">
      <w:pPr>
        <w:jc w:val="both"/>
        <w:rPr>
          <w:b/>
        </w:rPr>
      </w:pPr>
    </w:p>
    <w:p w:rsidR="007E557C" w:rsidRDefault="007E557C" w:rsidP="007C5B2A">
      <w:pPr>
        <w:jc w:val="both"/>
        <w:rPr>
          <w:b/>
        </w:rPr>
      </w:pPr>
    </w:p>
    <w:p w:rsidR="007E557C" w:rsidRPr="009E7057" w:rsidRDefault="007E557C" w:rsidP="007C5B2A">
      <w:pPr>
        <w:pStyle w:val="Caption"/>
        <w:keepNext/>
        <w:jc w:val="both"/>
        <w:rPr>
          <w:sz w:val="22"/>
          <w:szCs w:val="22"/>
        </w:rPr>
      </w:pPr>
      <w:r w:rsidRPr="009E7057">
        <w:rPr>
          <w:rFonts w:cs="Times New Roman"/>
          <w:color w:val="auto"/>
          <w:sz w:val="22"/>
          <w:szCs w:val="22"/>
        </w:rPr>
        <w:t xml:space="preserve">Table </w:t>
      </w:r>
      <w:r>
        <w:rPr>
          <w:rFonts w:cs="Times New Roman"/>
          <w:color w:val="auto"/>
          <w:sz w:val="22"/>
          <w:szCs w:val="22"/>
        </w:rPr>
        <w:t>S</w:t>
      </w:r>
      <w:r w:rsidRPr="009E7057">
        <w:rPr>
          <w:rFonts w:cs="Times New Roman"/>
          <w:color w:val="auto"/>
          <w:sz w:val="22"/>
          <w:szCs w:val="22"/>
        </w:rPr>
        <w:t>.</w:t>
      </w:r>
      <w:r w:rsidRPr="009E7057">
        <w:rPr>
          <w:rFonts w:cs="Times New Roman"/>
          <w:color w:val="auto"/>
          <w:sz w:val="22"/>
          <w:szCs w:val="22"/>
        </w:rPr>
        <w:fldChar w:fldCharType="begin"/>
      </w:r>
      <w:r w:rsidRPr="009E7057">
        <w:rPr>
          <w:rFonts w:cs="Times New Roman"/>
          <w:color w:val="auto"/>
          <w:sz w:val="22"/>
          <w:szCs w:val="22"/>
        </w:rPr>
        <w:instrText xml:space="preserve"> SEQ Table \* ARABIC \s 1 </w:instrText>
      </w:r>
      <w:r w:rsidRPr="009E7057">
        <w:rPr>
          <w:rFonts w:cs="Times New Roman"/>
          <w:color w:val="auto"/>
          <w:sz w:val="22"/>
          <w:szCs w:val="22"/>
        </w:rPr>
        <w:fldChar w:fldCharType="separate"/>
      </w:r>
      <w:r w:rsidRPr="009E7057">
        <w:rPr>
          <w:rFonts w:cs="Times New Roman"/>
          <w:noProof/>
          <w:color w:val="auto"/>
          <w:sz w:val="22"/>
          <w:szCs w:val="22"/>
        </w:rPr>
        <w:t>1</w:t>
      </w:r>
      <w:r w:rsidRPr="009E7057">
        <w:rPr>
          <w:rFonts w:cs="Times New Roman"/>
          <w:color w:val="auto"/>
          <w:sz w:val="22"/>
          <w:szCs w:val="22"/>
        </w:rPr>
        <w:fldChar w:fldCharType="end"/>
      </w:r>
      <w:r w:rsidRPr="009E7057">
        <w:rPr>
          <w:rFonts w:cs="Times New Roman"/>
          <w:color w:val="auto"/>
          <w:sz w:val="22"/>
          <w:szCs w:val="22"/>
        </w:rPr>
        <w:t xml:space="preserve">. </w:t>
      </w:r>
      <w:r w:rsidRPr="009E7057">
        <w:rPr>
          <w:rFonts w:cs="Times New Roman"/>
          <w:b w:val="0"/>
          <w:color w:val="auto"/>
          <w:sz w:val="22"/>
          <w:szCs w:val="22"/>
        </w:rPr>
        <w:t>Microbial species used for antigens in the antibody and T cell assays</w:t>
      </w:r>
    </w:p>
    <w:tbl>
      <w:tblPr>
        <w:tblStyle w:val="PlainTable11"/>
        <w:tblW w:w="9214" w:type="dxa"/>
        <w:tblLayout w:type="fixed"/>
        <w:tblLook w:val="04A0" w:firstRow="1" w:lastRow="0" w:firstColumn="1" w:lastColumn="0" w:noHBand="0" w:noVBand="1"/>
      </w:tblPr>
      <w:tblGrid>
        <w:gridCol w:w="993"/>
        <w:gridCol w:w="2551"/>
        <w:gridCol w:w="709"/>
        <w:gridCol w:w="1984"/>
        <w:gridCol w:w="2977"/>
      </w:tblGrid>
      <w:tr w:rsidR="007E557C" w:rsidRPr="009E7057" w:rsidTr="00BD1FCA">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993" w:type="dxa"/>
          </w:tcPr>
          <w:p w:rsidR="007E557C" w:rsidRPr="009E7057" w:rsidRDefault="007E557C" w:rsidP="007C5B2A">
            <w:pPr>
              <w:jc w:val="both"/>
              <w:rPr>
                <w:rFonts w:cs="Times New Roman"/>
              </w:rPr>
            </w:pPr>
            <w:r w:rsidRPr="009E7057">
              <w:rPr>
                <w:rFonts w:cs="Times New Roman"/>
              </w:rPr>
              <w:t>Abbreviation code</w:t>
            </w:r>
          </w:p>
        </w:tc>
        <w:tc>
          <w:tcPr>
            <w:tcW w:w="2551"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Species</w:t>
            </w:r>
          </w:p>
        </w:tc>
        <w:tc>
          <w:tcPr>
            <w:tcW w:w="709"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 xml:space="preserve">Gram </w:t>
            </w:r>
          </w:p>
        </w:tc>
        <w:tc>
          <w:tcPr>
            <w:tcW w:w="1984"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Strain ID and/or source</w:t>
            </w:r>
          </w:p>
        </w:tc>
        <w:tc>
          <w:tcPr>
            <w:tcW w:w="2977"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 xml:space="preserve">Growth conditions (agar plates/medium) </w:t>
            </w:r>
          </w:p>
        </w:tc>
      </w:tr>
      <w:tr w:rsidR="007E557C" w:rsidRPr="009E7057" w:rsidTr="00BD1FC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tcPr>
          <w:p w:rsidR="007E557C" w:rsidRPr="009E7057" w:rsidRDefault="007E557C" w:rsidP="007C5B2A">
            <w:pPr>
              <w:jc w:val="both"/>
              <w:rPr>
                <w:rFonts w:cs="Times New Roman"/>
                <w:bCs w:val="0"/>
              </w:rPr>
            </w:pPr>
            <w:r w:rsidRPr="009E7057">
              <w:rPr>
                <w:rFonts w:cs="Times New Roman"/>
                <w:bCs w:val="0"/>
              </w:rPr>
              <w:t>MCAT</w:t>
            </w:r>
          </w:p>
        </w:tc>
        <w:tc>
          <w:tcPr>
            <w:tcW w:w="2551"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i/>
              </w:rPr>
            </w:pPr>
            <w:r w:rsidRPr="009E7057">
              <w:rPr>
                <w:rFonts w:cs="Times New Roman"/>
                <w:bCs/>
                <w:i/>
              </w:rPr>
              <w:t>Moraxella catarrhalis</w:t>
            </w:r>
          </w:p>
        </w:tc>
        <w:tc>
          <w:tcPr>
            <w:tcW w:w="709"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p>
        </w:tc>
        <w:tc>
          <w:tcPr>
            <w:tcW w:w="1984"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Wild9 (in house)</w:t>
            </w:r>
          </w:p>
        </w:tc>
        <w:tc>
          <w:tcPr>
            <w:tcW w:w="2977"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BHI, 37 </w:t>
            </w:r>
            <w:r w:rsidRPr="009E7057">
              <w:rPr>
                <w:rFonts w:cs="Cambria Math"/>
                <w:bCs/>
              </w:rPr>
              <w:t>⁰</w:t>
            </w:r>
            <w:r w:rsidRPr="009E7057">
              <w:rPr>
                <w:rFonts w:cs="Times New Roman"/>
                <w:bCs/>
              </w:rPr>
              <w:t>C, 200 RPM</w:t>
            </w:r>
          </w:p>
        </w:tc>
      </w:tr>
      <w:tr w:rsidR="007E557C" w:rsidRPr="009E7057" w:rsidTr="00BD1FCA">
        <w:trPr>
          <w:trHeight w:val="152"/>
        </w:trPr>
        <w:tc>
          <w:tcPr>
            <w:cnfStyle w:val="001000000000" w:firstRow="0" w:lastRow="0" w:firstColumn="1" w:lastColumn="0" w:oddVBand="0" w:evenVBand="0" w:oddHBand="0" w:evenHBand="0" w:firstRowFirstColumn="0" w:firstRowLastColumn="0" w:lastRowFirstColumn="0" w:lastRowLastColumn="0"/>
            <w:tcW w:w="993" w:type="dxa"/>
          </w:tcPr>
          <w:p w:rsidR="007E557C" w:rsidRPr="009E7057" w:rsidRDefault="007E557C" w:rsidP="007C5B2A">
            <w:pPr>
              <w:jc w:val="both"/>
              <w:rPr>
                <w:rFonts w:cs="Times New Roman"/>
                <w:bCs w:val="0"/>
              </w:rPr>
            </w:pPr>
            <w:r w:rsidRPr="009E7057">
              <w:rPr>
                <w:rFonts w:cs="Times New Roman"/>
                <w:bCs w:val="0"/>
              </w:rPr>
              <w:t>PSA</w:t>
            </w:r>
          </w:p>
        </w:tc>
        <w:tc>
          <w:tcPr>
            <w:tcW w:w="2551"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i/>
              </w:rPr>
            </w:pPr>
            <w:r w:rsidRPr="009E7057">
              <w:rPr>
                <w:rFonts w:cs="Times New Roman"/>
                <w:bCs/>
                <w:i/>
              </w:rPr>
              <w:t>Pseudomonas aeruginosa</w:t>
            </w:r>
          </w:p>
        </w:tc>
        <w:tc>
          <w:tcPr>
            <w:tcW w:w="709"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Neg</w:t>
            </w:r>
          </w:p>
        </w:tc>
        <w:tc>
          <w:tcPr>
            <w:tcW w:w="1984"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NCTC10662</w:t>
            </w:r>
          </w:p>
        </w:tc>
        <w:tc>
          <w:tcPr>
            <w:tcW w:w="2977"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SCFM, 37 </w:t>
            </w:r>
            <w:r w:rsidRPr="009E7057">
              <w:rPr>
                <w:rFonts w:cs="Cambria Math"/>
                <w:bCs/>
              </w:rPr>
              <w:t>⁰</w:t>
            </w:r>
            <w:r w:rsidRPr="009E7057">
              <w:rPr>
                <w:rFonts w:cs="Times New Roman"/>
                <w:bCs/>
              </w:rPr>
              <w:t>C, 200 RPM</w:t>
            </w:r>
          </w:p>
        </w:tc>
      </w:tr>
      <w:tr w:rsidR="007E557C" w:rsidRPr="009E7057" w:rsidTr="00BD1FC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tcPr>
          <w:p w:rsidR="007E557C" w:rsidRPr="009E7057" w:rsidRDefault="007E557C" w:rsidP="007C5B2A">
            <w:pPr>
              <w:jc w:val="both"/>
              <w:rPr>
                <w:rFonts w:cs="Times New Roman"/>
                <w:bCs w:val="0"/>
              </w:rPr>
            </w:pPr>
            <w:r w:rsidRPr="009E7057">
              <w:rPr>
                <w:rFonts w:cs="Times New Roman"/>
                <w:bCs w:val="0"/>
              </w:rPr>
              <w:t>SPN</w:t>
            </w:r>
          </w:p>
        </w:tc>
        <w:tc>
          <w:tcPr>
            <w:tcW w:w="2551"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i/>
              </w:rPr>
            </w:pPr>
            <w:r w:rsidRPr="009E7057">
              <w:rPr>
                <w:rFonts w:cs="Times New Roman"/>
                <w:bCs/>
                <w:i/>
              </w:rPr>
              <w:t xml:space="preserve">Streptococcus pneumoniae </w:t>
            </w:r>
          </w:p>
        </w:tc>
        <w:tc>
          <w:tcPr>
            <w:tcW w:w="709"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 xml:space="preserve">Pos </w:t>
            </w:r>
          </w:p>
        </w:tc>
        <w:tc>
          <w:tcPr>
            <w:tcW w:w="1984"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DMSZ11865</w:t>
            </w:r>
          </w:p>
        </w:tc>
        <w:tc>
          <w:tcPr>
            <w:tcW w:w="2977"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BHIS, 37 </w:t>
            </w:r>
            <w:r w:rsidRPr="009E7057">
              <w:rPr>
                <w:rFonts w:cs="Cambria Math"/>
                <w:bCs/>
              </w:rPr>
              <w:t>⁰</w:t>
            </w:r>
            <w:r w:rsidRPr="009E7057">
              <w:rPr>
                <w:rFonts w:cs="Times New Roman"/>
                <w:bCs/>
              </w:rPr>
              <w:t>C, 200 RPM</w:t>
            </w:r>
          </w:p>
        </w:tc>
      </w:tr>
      <w:tr w:rsidR="007E557C" w:rsidRPr="009E7057" w:rsidTr="00BD1FCA">
        <w:trPr>
          <w:trHeight w:val="790"/>
        </w:trPr>
        <w:tc>
          <w:tcPr>
            <w:cnfStyle w:val="001000000000" w:firstRow="0" w:lastRow="0" w:firstColumn="1" w:lastColumn="0" w:oddVBand="0" w:evenVBand="0" w:oddHBand="0" w:evenHBand="0" w:firstRowFirstColumn="0" w:firstRowLastColumn="0" w:lastRowFirstColumn="0" w:lastRowLastColumn="0"/>
            <w:tcW w:w="993" w:type="dxa"/>
          </w:tcPr>
          <w:p w:rsidR="007E557C" w:rsidRPr="009E7057" w:rsidRDefault="001F7D35" w:rsidP="007C5B2A">
            <w:pPr>
              <w:jc w:val="both"/>
              <w:rPr>
                <w:rFonts w:cs="Times New Roman"/>
                <w:bCs w:val="0"/>
              </w:rPr>
            </w:pPr>
            <w:r>
              <w:rPr>
                <w:rFonts w:cs="Times New Roman"/>
                <w:bCs w:val="0"/>
              </w:rPr>
              <w:t>(</w:t>
            </w:r>
            <w:r w:rsidR="007E557C" w:rsidRPr="009E7057">
              <w:rPr>
                <w:rFonts w:cs="Times New Roman"/>
                <w:bCs w:val="0"/>
              </w:rPr>
              <w:t>NT</w:t>
            </w:r>
            <w:r>
              <w:rPr>
                <w:rFonts w:cs="Times New Roman"/>
                <w:bCs w:val="0"/>
              </w:rPr>
              <w:t>)</w:t>
            </w:r>
            <w:r w:rsidR="007E557C" w:rsidRPr="009E7057">
              <w:rPr>
                <w:rFonts w:cs="Times New Roman"/>
                <w:bCs w:val="0"/>
              </w:rPr>
              <w:t xml:space="preserve"> Hi</w:t>
            </w:r>
          </w:p>
        </w:tc>
        <w:tc>
          <w:tcPr>
            <w:tcW w:w="2551"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i/>
              </w:rPr>
            </w:pPr>
            <w:r w:rsidRPr="009E7057">
              <w:rPr>
                <w:rFonts w:cs="Times New Roman"/>
                <w:bCs/>
              </w:rPr>
              <w:t>Non-typeable</w:t>
            </w:r>
            <w:r w:rsidRPr="009E7057">
              <w:rPr>
                <w:rFonts w:cs="Times New Roman"/>
                <w:bCs/>
                <w:i/>
              </w:rPr>
              <w:t xml:space="preserve"> Haemophilus influenzae</w:t>
            </w:r>
          </w:p>
        </w:tc>
        <w:tc>
          <w:tcPr>
            <w:tcW w:w="709"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Neg</w:t>
            </w:r>
          </w:p>
        </w:tc>
        <w:tc>
          <w:tcPr>
            <w:tcW w:w="1984"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MQCL 491</w:t>
            </w:r>
          </w:p>
        </w:tc>
        <w:tc>
          <w:tcPr>
            <w:tcW w:w="2977"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Chocolate blood agar, 37, carbon dioxide on solid media or meat broth, 37, carbon dioxide on liquid media</w:t>
            </w:r>
          </w:p>
        </w:tc>
      </w:tr>
      <w:tr w:rsidR="007E557C" w:rsidRPr="009E7057" w:rsidTr="00BD1FCA">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993" w:type="dxa"/>
          </w:tcPr>
          <w:p w:rsidR="007E557C" w:rsidRPr="009E7057" w:rsidRDefault="007E557C" w:rsidP="007C5B2A">
            <w:pPr>
              <w:jc w:val="both"/>
              <w:rPr>
                <w:rFonts w:cs="Times New Roman"/>
                <w:bCs w:val="0"/>
              </w:rPr>
            </w:pPr>
            <w:r w:rsidRPr="009E7057">
              <w:rPr>
                <w:rFonts w:cs="Times New Roman"/>
                <w:bCs w:val="0"/>
              </w:rPr>
              <w:t>HBO</w:t>
            </w:r>
          </w:p>
        </w:tc>
        <w:tc>
          <w:tcPr>
            <w:tcW w:w="2551"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lang w:val="fr-FR"/>
              </w:rPr>
            </w:pPr>
            <w:r w:rsidRPr="009E7057">
              <w:rPr>
                <w:rFonts w:cs="Times New Roman"/>
                <w:bCs/>
                <w:i/>
                <w:iCs/>
                <w:lang w:val="fr-FR"/>
              </w:rPr>
              <w:t xml:space="preserve">Haemophilus influenzae </w:t>
            </w:r>
            <w:r w:rsidRPr="009E7057">
              <w:rPr>
                <w:rFonts w:cs="Times New Roman"/>
                <w:bCs/>
                <w:iCs/>
                <w:lang w:val="fr-FR"/>
              </w:rPr>
              <w:t>serotype</w:t>
            </w:r>
            <w:r w:rsidRPr="009E7057">
              <w:rPr>
                <w:rFonts w:cs="Times New Roman"/>
                <w:bCs/>
                <w:i/>
                <w:iCs/>
                <w:lang w:val="fr-FR"/>
              </w:rPr>
              <w:t xml:space="preserve"> </w:t>
            </w:r>
            <w:r w:rsidRPr="009E7057">
              <w:rPr>
                <w:rFonts w:cs="Times New Roman"/>
                <w:bCs/>
                <w:lang w:val="fr-FR"/>
              </w:rPr>
              <w:t>type B</w:t>
            </w:r>
          </w:p>
        </w:tc>
        <w:tc>
          <w:tcPr>
            <w:tcW w:w="709"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Neg</w:t>
            </w:r>
          </w:p>
        </w:tc>
        <w:tc>
          <w:tcPr>
            <w:tcW w:w="1984"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lang w:val="de-DE"/>
              </w:rPr>
            </w:pPr>
            <w:r w:rsidRPr="009E7057">
              <w:rPr>
                <w:rFonts w:cs="Times New Roman"/>
                <w:bCs/>
                <w:lang w:val="de-DE"/>
              </w:rPr>
              <w:t>(HbO-HA antigen)</w:t>
            </w:r>
          </w:p>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lang w:val="de-DE"/>
              </w:rPr>
            </w:pPr>
            <w:r w:rsidRPr="009E7057">
              <w:rPr>
                <w:rFonts w:cs="Times New Roman"/>
                <w:bCs/>
                <w:lang w:val="de-DE"/>
              </w:rPr>
              <w:t>NIBSC, Potters Bar,UK</w:t>
            </w:r>
          </w:p>
        </w:tc>
        <w:tc>
          <w:tcPr>
            <w:tcW w:w="2977"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lang w:val="de-DE"/>
              </w:rPr>
            </w:pPr>
            <w:r w:rsidRPr="009E7057">
              <w:rPr>
                <w:rFonts w:cs="Times New Roman"/>
                <w:bCs/>
                <w:lang w:val="de-DE"/>
              </w:rPr>
              <w:t xml:space="preserve">  n/a </w:t>
            </w:r>
          </w:p>
        </w:tc>
      </w:tr>
    </w:tbl>
    <w:p w:rsidR="007E557C" w:rsidRPr="009E7057" w:rsidRDefault="007E557C" w:rsidP="007C5B2A">
      <w:pPr>
        <w:spacing w:line="240" w:lineRule="auto"/>
        <w:jc w:val="both"/>
        <w:rPr>
          <w:rFonts w:cs="Times New Roman"/>
          <w:bCs/>
        </w:rPr>
        <w:sectPr w:rsidR="007E557C" w:rsidRPr="009E7057" w:rsidSect="007E557C">
          <w:headerReference w:type="default" r:id="rId6"/>
          <w:pgSz w:w="11906" w:h="16838"/>
          <w:pgMar w:top="851" w:right="851" w:bottom="851" w:left="2268" w:header="708" w:footer="708" w:gutter="0"/>
          <w:pgNumType w:start="1"/>
          <w:cols w:space="708"/>
          <w:docGrid w:linePitch="360"/>
        </w:sectPr>
      </w:pPr>
      <w:r w:rsidRPr="009E7057">
        <w:rPr>
          <w:rFonts w:cs="Times New Roman"/>
          <w:bCs/>
        </w:rPr>
        <w:t xml:space="preserve">Note: Strains were either </w:t>
      </w:r>
      <w:r w:rsidR="00D142D7">
        <w:rPr>
          <w:rFonts w:cs="Times New Roman"/>
          <w:bCs/>
        </w:rPr>
        <w:t>obtained</w:t>
      </w:r>
      <w:r w:rsidRPr="009E7057">
        <w:rPr>
          <w:rFonts w:cs="Times New Roman"/>
          <w:bCs/>
        </w:rPr>
        <w:t xml:space="preserve"> from the National Collection of Typed Cultures (NCTC), Laboratory of Microbiology, University of Ghent (LMG) Belgium, or were fully identified wild in-house isolated and characterized strains.</w:t>
      </w:r>
    </w:p>
    <w:p w:rsidR="007E557C" w:rsidRPr="009E7057" w:rsidRDefault="007E557C" w:rsidP="007C5B2A">
      <w:pPr>
        <w:jc w:val="both"/>
      </w:pPr>
    </w:p>
    <w:p w:rsidR="007E557C" w:rsidRPr="00AF15D7" w:rsidRDefault="007E557C" w:rsidP="007C5B2A">
      <w:pPr>
        <w:jc w:val="both"/>
        <w:rPr>
          <w:b/>
        </w:rPr>
      </w:pPr>
    </w:p>
    <w:p w:rsidR="00F4200B" w:rsidRDefault="00F4200B" w:rsidP="007C5B2A">
      <w:pPr>
        <w:keepNext/>
        <w:spacing w:line="240" w:lineRule="auto"/>
        <w:jc w:val="both"/>
        <w:rPr>
          <w:rFonts w:cs="Times New Roman"/>
          <w:b/>
          <w:bCs/>
        </w:rPr>
      </w:pPr>
    </w:p>
    <w:p w:rsidR="00F4200B" w:rsidRDefault="00F4200B" w:rsidP="007C5B2A">
      <w:pPr>
        <w:keepNext/>
        <w:spacing w:line="240" w:lineRule="auto"/>
        <w:jc w:val="both"/>
        <w:rPr>
          <w:rFonts w:cs="Times New Roman"/>
          <w:b/>
          <w:bCs/>
        </w:rPr>
      </w:pPr>
    </w:p>
    <w:p w:rsidR="007E557C" w:rsidRPr="009E7057" w:rsidRDefault="007E557C" w:rsidP="007C5B2A">
      <w:pPr>
        <w:keepNext/>
        <w:spacing w:line="240" w:lineRule="auto"/>
        <w:jc w:val="both"/>
        <w:rPr>
          <w:rFonts w:cs="Times New Roman"/>
          <w:b/>
          <w:bCs/>
        </w:rPr>
      </w:pPr>
      <w:r w:rsidRPr="009E7057">
        <w:rPr>
          <w:rFonts w:cs="Times New Roman"/>
          <w:b/>
          <w:bCs/>
        </w:rPr>
        <w:t>Table</w:t>
      </w:r>
      <w:r>
        <w:rPr>
          <w:rFonts w:cs="Times New Roman"/>
          <w:b/>
          <w:bCs/>
        </w:rPr>
        <w:t xml:space="preserve"> S</w:t>
      </w:r>
      <w:r w:rsidRPr="009E7057">
        <w:rPr>
          <w:rFonts w:cs="Times New Roman"/>
          <w:b/>
          <w:bCs/>
        </w:rPr>
        <w:t>.</w:t>
      </w:r>
      <w:r>
        <w:rPr>
          <w:rFonts w:cs="Times New Roman"/>
          <w:b/>
          <w:bCs/>
        </w:rPr>
        <w:t>2</w:t>
      </w:r>
      <w:r w:rsidRPr="009E7057">
        <w:rPr>
          <w:rFonts w:cs="Times New Roman"/>
          <w:b/>
          <w:bCs/>
        </w:rPr>
        <w:t xml:space="preserve"> </w:t>
      </w:r>
      <w:r w:rsidRPr="009E7057">
        <w:rPr>
          <w:rFonts w:cs="Times New Roman"/>
          <w:bCs/>
        </w:rPr>
        <w:t>Fluorochrome labelled antibodies used in this study</w:t>
      </w:r>
    </w:p>
    <w:tbl>
      <w:tblPr>
        <w:tblStyle w:val="ListTable21"/>
        <w:tblW w:w="9180" w:type="dxa"/>
        <w:tblLayout w:type="fixed"/>
        <w:tblLook w:val="04A0" w:firstRow="1" w:lastRow="0" w:firstColumn="1" w:lastColumn="0" w:noHBand="0" w:noVBand="1"/>
      </w:tblPr>
      <w:tblGrid>
        <w:gridCol w:w="1667"/>
        <w:gridCol w:w="1276"/>
        <w:gridCol w:w="2268"/>
        <w:gridCol w:w="1235"/>
        <w:gridCol w:w="1459"/>
        <w:gridCol w:w="1275"/>
      </w:tblGrid>
      <w:tr w:rsidR="007E557C" w:rsidRPr="009E7057" w:rsidTr="00BD1FCA">
        <w:trPr>
          <w:cnfStyle w:val="100000000000" w:firstRow="1" w:lastRow="0" w:firstColumn="0" w:lastColumn="0" w:oddVBand="0" w:evenVBand="0" w:oddHBand="0"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Fluorochromes</w:t>
            </w:r>
          </w:p>
        </w:tc>
        <w:tc>
          <w:tcPr>
            <w:tcW w:w="1276"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 xml:space="preserve">Cell markers </w:t>
            </w:r>
          </w:p>
        </w:tc>
        <w:tc>
          <w:tcPr>
            <w:tcW w:w="2268" w:type="dxa"/>
          </w:tcPr>
          <w:p w:rsidR="007E557C"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Function</w:t>
            </w:r>
            <w:r w:rsidR="001F7D35">
              <w:rPr>
                <w:rFonts w:cs="Times New Roman"/>
              </w:rPr>
              <w:t xml:space="preserve"> of </w:t>
            </w:r>
          </w:p>
          <w:p w:rsidR="001F7D35" w:rsidRPr="009E7057" w:rsidRDefault="001F7D35"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Molecule</w:t>
            </w:r>
          </w:p>
        </w:tc>
        <w:tc>
          <w:tcPr>
            <w:tcW w:w="1235"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Clone</w:t>
            </w:r>
          </w:p>
        </w:tc>
        <w:tc>
          <w:tcPr>
            <w:tcW w:w="1459"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 xml:space="preserve">Laser (nm) Excitation </w:t>
            </w:r>
          </w:p>
        </w:tc>
        <w:tc>
          <w:tcPr>
            <w:tcW w:w="1275" w:type="dxa"/>
          </w:tcPr>
          <w:p w:rsidR="007E557C" w:rsidRPr="009E7057" w:rsidRDefault="007E557C" w:rsidP="007C5B2A">
            <w:pPr>
              <w:jc w:val="both"/>
              <w:cnfStyle w:val="100000000000" w:firstRow="1" w:lastRow="0" w:firstColumn="0" w:lastColumn="0" w:oddVBand="0" w:evenVBand="0" w:oddHBand="0" w:evenHBand="0" w:firstRowFirstColumn="0" w:firstRowLastColumn="0" w:lastRowFirstColumn="0" w:lastRowLastColumn="0"/>
              <w:rPr>
                <w:rFonts w:cs="Times New Roman"/>
              </w:rPr>
            </w:pPr>
            <w:r w:rsidRPr="009E7057">
              <w:rPr>
                <w:rFonts w:cs="Times New Roman"/>
              </w:rPr>
              <w:t>EM-max</w:t>
            </w:r>
            <w:r w:rsidRPr="009E7057">
              <w:rPr>
                <w:rFonts w:cs="Times New Roman"/>
                <w:vertAlign w:val="superscript"/>
              </w:rPr>
              <w:t>a</w:t>
            </w:r>
            <w:r w:rsidRPr="009E7057">
              <w:rPr>
                <w:rFonts w:cs="Times New Roman"/>
              </w:rPr>
              <w:t xml:space="preserve"> (nm) (detection) </w:t>
            </w:r>
          </w:p>
        </w:tc>
      </w:tr>
      <w:tr w:rsidR="007E557C" w:rsidRPr="009E7057" w:rsidTr="00BD1FC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FITC</w:t>
            </w:r>
          </w:p>
        </w:tc>
        <w:tc>
          <w:tcPr>
            <w:tcW w:w="1276"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OX40</w:t>
            </w:r>
            <w:r w:rsidRPr="009E7057">
              <w:rPr>
                <w:rFonts w:cs="Times New Roman"/>
                <w:bCs/>
                <w:vertAlign w:val="superscript"/>
              </w:rPr>
              <w:t>b</w:t>
            </w:r>
          </w:p>
        </w:tc>
        <w:tc>
          <w:tcPr>
            <w:tcW w:w="2268"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Co-stimulation</w:t>
            </w:r>
          </w:p>
        </w:tc>
        <w:tc>
          <w:tcPr>
            <w:tcW w:w="123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ACT35</w:t>
            </w:r>
          </w:p>
        </w:tc>
        <w:tc>
          <w:tcPr>
            <w:tcW w:w="1459"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488</w:t>
            </w:r>
          </w:p>
        </w:tc>
        <w:tc>
          <w:tcPr>
            <w:tcW w:w="127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525</w:t>
            </w:r>
          </w:p>
        </w:tc>
      </w:tr>
      <w:tr w:rsidR="007E557C" w:rsidRPr="009E7057" w:rsidTr="00BD1FCA">
        <w:trPr>
          <w:trHeight w:val="385"/>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PE</w:t>
            </w:r>
          </w:p>
        </w:tc>
        <w:tc>
          <w:tcPr>
            <w:tcW w:w="1276"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CD49d</w:t>
            </w:r>
            <w:r w:rsidRPr="009E7057">
              <w:rPr>
                <w:rFonts w:cs="Times New Roman"/>
                <w:bCs/>
                <w:vertAlign w:val="superscript"/>
              </w:rPr>
              <w:t>b</w:t>
            </w:r>
          </w:p>
        </w:tc>
        <w:tc>
          <w:tcPr>
            <w:tcW w:w="2268"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 xml:space="preserve">Homing </w:t>
            </w:r>
          </w:p>
        </w:tc>
        <w:tc>
          <w:tcPr>
            <w:tcW w:w="123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9F10</w:t>
            </w:r>
          </w:p>
        </w:tc>
        <w:tc>
          <w:tcPr>
            <w:tcW w:w="1459"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488</w:t>
            </w:r>
          </w:p>
        </w:tc>
        <w:tc>
          <w:tcPr>
            <w:tcW w:w="127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575</w:t>
            </w:r>
          </w:p>
        </w:tc>
      </w:tr>
      <w:tr w:rsidR="007E557C" w:rsidRPr="009E7057" w:rsidTr="00BD1FCA">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PerCP-Cy5.5</w:t>
            </w:r>
          </w:p>
        </w:tc>
        <w:tc>
          <w:tcPr>
            <w:tcW w:w="1276"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CXCR3</w:t>
            </w:r>
            <w:r w:rsidRPr="009E7057">
              <w:rPr>
                <w:rFonts w:cs="Times New Roman"/>
                <w:bCs/>
                <w:vertAlign w:val="superscript"/>
              </w:rPr>
              <w:t>c</w:t>
            </w:r>
          </w:p>
        </w:tc>
        <w:tc>
          <w:tcPr>
            <w:tcW w:w="2268"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Chemokine receptor (Th1)</w:t>
            </w:r>
          </w:p>
        </w:tc>
        <w:tc>
          <w:tcPr>
            <w:tcW w:w="123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IC6/CXCR3</w:t>
            </w:r>
          </w:p>
        </w:tc>
        <w:tc>
          <w:tcPr>
            <w:tcW w:w="1459"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488</w:t>
            </w:r>
          </w:p>
        </w:tc>
        <w:tc>
          <w:tcPr>
            <w:tcW w:w="127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695</w:t>
            </w:r>
          </w:p>
        </w:tc>
      </w:tr>
      <w:tr w:rsidR="007E557C" w:rsidRPr="009E7057" w:rsidTr="00BD1FCA">
        <w:trPr>
          <w:trHeight w:val="486"/>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PE-Cy7</w:t>
            </w:r>
          </w:p>
        </w:tc>
        <w:tc>
          <w:tcPr>
            <w:tcW w:w="1276"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CCR6</w:t>
            </w:r>
            <w:r w:rsidRPr="009E7057">
              <w:rPr>
                <w:rFonts w:cs="Times New Roman"/>
                <w:bCs/>
                <w:vertAlign w:val="superscript"/>
              </w:rPr>
              <w:t>b</w:t>
            </w:r>
          </w:p>
        </w:tc>
        <w:tc>
          <w:tcPr>
            <w:tcW w:w="2268"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Chemokine receptor (Th17)</w:t>
            </w:r>
          </w:p>
        </w:tc>
        <w:tc>
          <w:tcPr>
            <w:tcW w:w="123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B6H</w:t>
            </w:r>
          </w:p>
        </w:tc>
        <w:tc>
          <w:tcPr>
            <w:tcW w:w="1459"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488</w:t>
            </w:r>
          </w:p>
        </w:tc>
        <w:tc>
          <w:tcPr>
            <w:tcW w:w="127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785</w:t>
            </w:r>
          </w:p>
        </w:tc>
      </w:tr>
      <w:tr w:rsidR="007E557C" w:rsidRPr="009E7057" w:rsidTr="00BD1FC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APC</w:t>
            </w:r>
          </w:p>
        </w:tc>
        <w:tc>
          <w:tcPr>
            <w:tcW w:w="1276"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PD-1</w:t>
            </w:r>
            <w:r w:rsidRPr="009E7057">
              <w:rPr>
                <w:rFonts w:cs="Times New Roman"/>
                <w:bCs/>
                <w:vertAlign w:val="superscript"/>
              </w:rPr>
              <w:t>b</w:t>
            </w:r>
          </w:p>
        </w:tc>
        <w:tc>
          <w:tcPr>
            <w:tcW w:w="2268"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 xml:space="preserve"> </w:t>
            </w:r>
            <w:r w:rsidR="001F7D35">
              <w:rPr>
                <w:rFonts w:cs="Times New Roman"/>
                <w:bCs/>
              </w:rPr>
              <w:t>Senescence</w:t>
            </w:r>
          </w:p>
        </w:tc>
        <w:tc>
          <w:tcPr>
            <w:tcW w:w="123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eBioJ105</w:t>
            </w:r>
          </w:p>
        </w:tc>
        <w:tc>
          <w:tcPr>
            <w:tcW w:w="1459"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633</w:t>
            </w:r>
          </w:p>
        </w:tc>
        <w:tc>
          <w:tcPr>
            <w:tcW w:w="127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660</w:t>
            </w:r>
          </w:p>
        </w:tc>
      </w:tr>
      <w:tr w:rsidR="007E557C" w:rsidRPr="009E7057" w:rsidTr="00BD1FCA">
        <w:trPr>
          <w:trHeight w:val="380"/>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APC-Cy7</w:t>
            </w:r>
          </w:p>
        </w:tc>
        <w:tc>
          <w:tcPr>
            <w:tcW w:w="1276"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CCR5</w:t>
            </w:r>
            <w:r w:rsidRPr="009E7057">
              <w:rPr>
                <w:rFonts w:cs="Times New Roman"/>
                <w:bCs/>
                <w:vertAlign w:val="superscript"/>
              </w:rPr>
              <w:t>c</w:t>
            </w:r>
          </w:p>
        </w:tc>
        <w:tc>
          <w:tcPr>
            <w:tcW w:w="2268"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Chemokine receptor (inflammatory)</w:t>
            </w:r>
          </w:p>
        </w:tc>
        <w:tc>
          <w:tcPr>
            <w:tcW w:w="123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2D7/CCR5</w:t>
            </w:r>
          </w:p>
        </w:tc>
        <w:tc>
          <w:tcPr>
            <w:tcW w:w="1459"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633</w:t>
            </w:r>
          </w:p>
        </w:tc>
        <w:tc>
          <w:tcPr>
            <w:tcW w:w="127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785</w:t>
            </w:r>
          </w:p>
        </w:tc>
      </w:tr>
      <w:tr w:rsidR="007E557C" w:rsidRPr="009E7057" w:rsidTr="00BD1FCA">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BV421</w:t>
            </w:r>
          </w:p>
        </w:tc>
        <w:tc>
          <w:tcPr>
            <w:tcW w:w="1276"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CD69</w:t>
            </w:r>
            <w:r w:rsidRPr="009E7057">
              <w:rPr>
                <w:rFonts w:cs="Times New Roman"/>
                <w:bCs/>
                <w:vertAlign w:val="superscript"/>
              </w:rPr>
              <w:t>c</w:t>
            </w:r>
          </w:p>
        </w:tc>
        <w:tc>
          <w:tcPr>
            <w:tcW w:w="2268"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 xml:space="preserve">Activation marker </w:t>
            </w:r>
          </w:p>
        </w:tc>
        <w:tc>
          <w:tcPr>
            <w:tcW w:w="123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KN50</w:t>
            </w:r>
          </w:p>
        </w:tc>
        <w:tc>
          <w:tcPr>
            <w:tcW w:w="1459"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405</w:t>
            </w:r>
          </w:p>
        </w:tc>
        <w:tc>
          <w:tcPr>
            <w:tcW w:w="1275" w:type="dxa"/>
          </w:tcPr>
          <w:p w:rsidR="007E557C" w:rsidRPr="009E7057" w:rsidRDefault="007E557C" w:rsidP="007C5B2A">
            <w:pPr>
              <w:jc w:val="both"/>
              <w:cnfStyle w:val="000000100000" w:firstRow="0" w:lastRow="0" w:firstColumn="0" w:lastColumn="0" w:oddVBand="0" w:evenVBand="0" w:oddHBand="1" w:evenHBand="0" w:firstRowFirstColumn="0" w:firstRowLastColumn="0" w:lastRowFirstColumn="0" w:lastRowLastColumn="0"/>
              <w:rPr>
                <w:rFonts w:cs="Times New Roman"/>
                <w:bCs/>
              </w:rPr>
            </w:pPr>
            <w:r w:rsidRPr="009E7057">
              <w:rPr>
                <w:rFonts w:cs="Times New Roman"/>
                <w:bCs/>
              </w:rPr>
              <w:t>421</w:t>
            </w:r>
          </w:p>
        </w:tc>
      </w:tr>
      <w:tr w:rsidR="007E557C" w:rsidRPr="009E7057" w:rsidTr="00BD1FCA">
        <w:trPr>
          <w:trHeight w:val="197"/>
        </w:trPr>
        <w:tc>
          <w:tcPr>
            <w:cnfStyle w:val="001000000000" w:firstRow="0" w:lastRow="0" w:firstColumn="1" w:lastColumn="0" w:oddVBand="0" w:evenVBand="0" w:oddHBand="0" w:evenHBand="0" w:firstRowFirstColumn="0" w:firstRowLastColumn="0" w:lastRowFirstColumn="0" w:lastRowLastColumn="0"/>
            <w:tcW w:w="1667" w:type="dxa"/>
          </w:tcPr>
          <w:p w:rsidR="007E557C" w:rsidRPr="009E7057" w:rsidRDefault="007E557C" w:rsidP="007C5B2A">
            <w:pPr>
              <w:jc w:val="both"/>
              <w:rPr>
                <w:rFonts w:cs="Times New Roman"/>
              </w:rPr>
            </w:pPr>
            <w:r w:rsidRPr="009E7057">
              <w:rPr>
                <w:rFonts w:cs="Times New Roman"/>
              </w:rPr>
              <w:t>BV510</w:t>
            </w:r>
          </w:p>
        </w:tc>
        <w:tc>
          <w:tcPr>
            <w:tcW w:w="1276"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CD4</w:t>
            </w:r>
            <w:r w:rsidRPr="009E7057">
              <w:rPr>
                <w:rFonts w:cs="Times New Roman"/>
                <w:bCs/>
                <w:vertAlign w:val="superscript"/>
              </w:rPr>
              <w:t>c</w:t>
            </w:r>
          </w:p>
        </w:tc>
        <w:tc>
          <w:tcPr>
            <w:tcW w:w="2268"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Th cell marker</w:t>
            </w:r>
          </w:p>
        </w:tc>
        <w:tc>
          <w:tcPr>
            <w:tcW w:w="123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SK3</w:t>
            </w:r>
          </w:p>
        </w:tc>
        <w:tc>
          <w:tcPr>
            <w:tcW w:w="1459"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405</w:t>
            </w:r>
          </w:p>
        </w:tc>
        <w:tc>
          <w:tcPr>
            <w:tcW w:w="1275" w:type="dxa"/>
          </w:tcPr>
          <w:p w:rsidR="007E557C" w:rsidRPr="009E7057" w:rsidRDefault="007E557C" w:rsidP="007C5B2A">
            <w:pPr>
              <w:jc w:val="both"/>
              <w:cnfStyle w:val="000000000000" w:firstRow="0" w:lastRow="0" w:firstColumn="0" w:lastColumn="0" w:oddVBand="0" w:evenVBand="0" w:oddHBand="0" w:evenHBand="0" w:firstRowFirstColumn="0" w:firstRowLastColumn="0" w:lastRowFirstColumn="0" w:lastRowLastColumn="0"/>
              <w:rPr>
                <w:rFonts w:cs="Times New Roman"/>
                <w:bCs/>
              </w:rPr>
            </w:pPr>
            <w:r w:rsidRPr="009E7057">
              <w:rPr>
                <w:rFonts w:cs="Times New Roman"/>
                <w:bCs/>
              </w:rPr>
              <w:t>510</w:t>
            </w:r>
          </w:p>
        </w:tc>
      </w:tr>
    </w:tbl>
    <w:p w:rsidR="007E557C" w:rsidRPr="009E7057" w:rsidRDefault="007E557C" w:rsidP="007C5B2A">
      <w:pPr>
        <w:spacing w:line="240" w:lineRule="auto"/>
        <w:jc w:val="both"/>
        <w:rPr>
          <w:rFonts w:cs="Times New Roman"/>
          <w:bCs/>
        </w:rPr>
      </w:pPr>
      <w:r w:rsidRPr="009E7057">
        <w:rPr>
          <w:rFonts w:cs="Times New Roman"/>
          <w:bCs/>
        </w:rPr>
        <w:t xml:space="preserve">Notes: </w:t>
      </w:r>
      <w:r w:rsidRPr="009E7057">
        <w:rPr>
          <w:rFonts w:cs="Times New Roman"/>
          <w:bCs/>
          <w:vertAlign w:val="superscript"/>
        </w:rPr>
        <w:t xml:space="preserve">a </w:t>
      </w:r>
      <w:r w:rsidRPr="000C1FB8">
        <w:rPr>
          <w:rFonts w:cs="Times New Roman"/>
          <w:bCs/>
          <w:color w:val="0070C0"/>
        </w:rPr>
        <w:t>Maximum emission wavelength</w:t>
      </w:r>
      <w:r w:rsidR="000C1FB8" w:rsidRPr="000C1FB8">
        <w:rPr>
          <w:rFonts w:cs="Times New Roman"/>
          <w:bCs/>
          <w:color w:val="0070C0"/>
        </w:rPr>
        <w:t xml:space="preserve"> for detection</w:t>
      </w:r>
      <w:r w:rsidRPr="009E7057">
        <w:rPr>
          <w:rFonts w:cs="Times New Roman"/>
          <w:bCs/>
        </w:rPr>
        <w:t xml:space="preserve">; </w:t>
      </w:r>
      <w:r w:rsidRPr="009E7057">
        <w:rPr>
          <w:rFonts w:cs="Times New Roman"/>
          <w:bCs/>
          <w:vertAlign w:val="superscript"/>
        </w:rPr>
        <w:t>b</w:t>
      </w:r>
      <w:r w:rsidRPr="009E7057">
        <w:rPr>
          <w:rFonts w:cs="Times New Roman"/>
          <w:bCs/>
        </w:rPr>
        <w:t xml:space="preserve"> eBioscience (Affymetrix - eBioscience, Hatfield, UK); </w:t>
      </w:r>
      <w:r w:rsidRPr="009E7057">
        <w:rPr>
          <w:rFonts w:cs="Times New Roman"/>
          <w:bCs/>
          <w:vertAlign w:val="superscript"/>
        </w:rPr>
        <w:t>c</w:t>
      </w:r>
      <w:r w:rsidRPr="009E7057">
        <w:rPr>
          <w:rFonts w:cs="Times New Roman"/>
          <w:bCs/>
        </w:rPr>
        <w:t xml:space="preserve"> BD Biosciences (Oxford, UK).</w:t>
      </w:r>
      <w:bookmarkStart w:id="0" w:name="_GoBack"/>
      <w:bookmarkEnd w:id="0"/>
    </w:p>
    <w:p w:rsidR="007E557C" w:rsidRDefault="007E557C" w:rsidP="007C5B2A">
      <w:pPr>
        <w:keepNext/>
        <w:spacing w:line="240" w:lineRule="auto"/>
        <w:jc w:val="both"/>
        <w:rPr>
          <w:rFonts w:cs="Times New Roman"/>
          <w:b/>
          <w:bCs/>
        </w:rPr>
      </w:pPr>
    </w:p>
    <w:p w:rsidR="007E557C" w:rsidRDefault="007E557C" w:rsidP="007C5B2A">
      <w:pPr>
        <w:spacing w:line="480" w:lineRule="auto"/>
        <w:jc w:val="both"/>
        <w:rPr>
          <w:rFonts w:cs="Times New Roman"/>
          <w:bCs/>
        </w:rPr>
      </w:pPr>
    </w:p>
    <w:p w:rsidR="00F4200B" w:rsidRDefault="00F4200B" w:rsidP="007C5B2A">
      <w:pPr>
        <w:spacing w:line="480" w:lineRule="auto"/>
        <w:jc w:val="both"/>
        <w:rPr>
          <w:rFonts w:cs="Times New Roman"/>
          <w:bCs/>
        </w:rPr>
      </w:pPr>
    </w:p>
    <w:p w:rsidR="00F4200B" w:rsidRDefault="00F4200B" w:rsidP="007C5B2A">
      <w:pPr>
        <w:spacing w:line="480" w:lineRule="auto"/>
        <w:jc w:val="both"/>
        <w:rPr>
          <w:rFonts w:cs="Times New Roman"/>
          <w:bCs/>
        </w:rPr>
      </w:pPr>
    </w:p>
    <w:p w:rsidR="00F4200B" w:rsidRDefault="00F4200B" w:rsidP="007C5B2A">
      <w:pPr>
        <w:spacing w:line="480" w:lineRule="auto"/>
        <w:jc w:val="both"/>
        <w:rPr>
          <w:rFonts w:cs="Times New Roman"/>
          <w:bCs/>
        </w:rPr>
      </w:pPr>
    </w:p>
    <w:p w:rsidR="00F4200B" w:rsidRDefault="00F4200B" w:rsidP="007C5B2A">
      <w:pPr>
        <w:spacing w:line="480" w:lineRule="auto"/>
        <w:jc w:val="both"/>
        <w:rPr>
          <w:rFonts w:cs="Times New Roman"/>
          <w:bCs/>
        </w:rPr>
      </w:pPr>
    </w:p>
    <w:p w:rsidR="00F4200B" w:rsidRDefault="00F4200B" w:rsidP="007C5B2A">
      <w:pPr>
        <w:spacing w:line="480" w:lineRule="auto"/>
        <w:jc w:val="both"/>
        <w:rPr>
          <w:rFonts w:cs="Times New Roman"/>
          <w:bCs/>
        </w:rPr>
      </w:pPr>
    </w:p>
    <w:p w:rsidR="00F4200B" w:rsidRDefault="00F4200B" w:rsidP="007C5B2A">
      <w:pPr>
        <w:spacing w:line="480" w:lineRule="auto"/>
        <w:jc w:val="both"/>
        <w:rPr>
          <w:rFonts w:cs="Times New Roman"/>
          <w:bCs/>
        </w:rPr>
      </w:pPr>
    </w:p>
    <w:p w:rsidR="00F4200B" w:rsidRDefault="00F4200B" w:rsidP="007C5B2A">
      <w:pPr>
        <w:spacing w:line="480" w:lineRule="auto"/>
        <w:jc w:val="both"/>
        <w:rPr>
          <w:rFonts w:cs="Times New Roman"/>
          <w:bCs/>
        </w:rPr>
      </w:pPr>
    </w:p>
    <w:p w:rsidR="007E557C" w:rsidRDefault="007E557C" w:rsidP="007C5B2A">
      <w:pPr>
        <w:pStyle w:val="CommentText"/>
        <w:jc w:val="both"/>
      </w:pPr>
    </w:p>
    <w:p w:rsidR="007E557C" w:rsidRDefault="00F4200B" w:rsidP="007C5B2A">
      <w:pPr>
        <w:jc w:val="both"/>
      </w:pPr>
      <w:r>
        <w:rPr>
          <w:noProof/>
          <w:lang w:eastAsia="en-GB"/>
        </w:rPr>
        <mc:AlternateContent>
          <mc:Choice Requires="wpg">
            <w:drawing>
              <wp:anchor distT="0" distB="0" distL="114300" distR="114300" simplePos="0" relativeHeight="251663360" behindDoc="0" locked="0" layoutInCell="1" allowOverlap="1" wp14:anchorId="4D230882" wp14:editId="540A3FD6">
                <wp:simplePos x="0" y="0"/>
                <wp:positionH relativeFrom="column">
                  <wp:posOffset>-680192</wp:posOffset>
                </wp:positionH>
                <wp:positionV relativeFrom="paragraph">
                  <wp:posOffset>-266011</wp:posOffset>
                </wp:positionV>
                <wp:extent cx="5610225" cy="4042291"/>
                <wp:effectExtent l="0" t="0" r="9525" b="0"/>
                <wp:wrapNone/>
                <wp:docPr id="5" name="Group 10"/>
                <wp:cNvGraphicFramePr/>
                <a:graphic xmlns:a="http://schemas.openxmlformats.org/drawingml/2006/main">
                  <a:graphicData uri="http://schemas.microsoft.com/office/word/2010/wordprocessingGroup">
                    <wpg:wgp>
                      <wpg:cNvGrpSpPr/>
                      <wpg:grpSpPr>
                        <a:xfrm>
                          <a:off x="0" y="0"/>
                          <a:ext cx="5610225" cy="4042291"/>
                          <a:chOff x="0" y="426204"/>
                          <a:chExt cx="5610386" cy="4042291"/>
                        </a:xfrm>
                      </wpg:grpSpPr>
                      <pic:pic xmlns:pic="http://schemas.openxmlformats.org/drawingml/2006/picture">
                        <pic:nvPicPr>
                          <pic:cNvPr id="6" name="Picture 6"/>
                          <pic:cNvPicPr/>
                        </pic:nvPicPr>
                        <pic:blipFill rotWithShape="1">
                          <a:blip r:embed="rId7">
                            <a:extLst>
                              <a:ext uri="{28A0092B-C50C-407E-A947-70E740481C1C}">
                                <a14:useLocalDpi xmlns:a14="http://schemas.microsoft.com/office/drawing/2010/main" val="0"/>
                              </a:ext>
                            </a:extLst>
                          </a:blip>
                          <a:srcRect l="2410" t="2911" r="5119"/>
                          <a:stretch/>
                        </pic:blipFill>
                        <pic:spPr bwMode="auto">
                          <a:xfrm>
                            <a:off x="0" y="736169"/>
                            <a:ext cx="5610386" cy="3732326"/>
                          </a:xfrm>
                          <a:prstGeom prst="rect">
                            <a:avLst/>
                          </a:prstGeom>
                          <a:noFill/>
                          <a:ln>
                            <a:noFill/>
                          </a:ln>
                          <a:extLst>
                            <a:ext uri="{53640926-AAD7-44D8-BBD7-CCE9431645EC}">
                              <a14:shadowObscured xmlns:a14="http://schemas.microsoft.com/office/drawing/2010/main"/>
                            </a:ext>
                          </a:extLst>
                        </pic:spPr>
                      </pic:pic>
                      <wps:wsp>
                        <wps:cNvPr id="7" name="Rectangle 7"/>
                        <wps:cNvSpPr/>
                        <wps:spPr>
                          <a:xfrm>
                            <a:off x="2627037" y="1410346"/>
                            <a:ext cx="733400" cy="13448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3866800" y="2313934"/>
                            <a:ext cx="722671" cy="20647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843203" y="1276048"/>
                            <a:ext cx="439544" cy="276999"/>
                          </a:xfrm>
                          <a:prstGeom prst="rect">
                            <a:avLst/>
                          </a:prstGeom>
                        </wps:spPr>
                        <wps:txbx>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rPr>
                                <w:t>CD8</w:t>
                              </w:r>
                            </w:p>
                          </w:txbxContent>
                        </wps:txbx>
                        <wps:bodyPr wrap="none">
                          <a:spAutoFit/>
                        </wps:bodyPr>
                      </wps:wsp>
                      <wps:wsp>
                        <wps:cNvPr id="10" name="TextBox 4"/>
                        <wps:cNvSpPr txBox="1"/>
                        <wps:spPr>
                          <a:xfrm>
                            <a:off x="4235885" y="2266876"/>
                            <a:ext cx="439544" cy="276999"/>
                          </a:xfrm>
                          <a:prstGeom prst="rect">
                            <a:avLst/>
                          </a:prstGeom>
                          <a:noFill/>
                        </wps:spPr>
                        <wps:txbx>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rPr>
                                <w:t>CD4</w:t>
                              </w:r>
                            </w:p>
                          </w:txbxContent>
                        </wps:txbx>
                        <wps:bodyPr wrap="none" rtlCol="0">
                          <a:spAutoFit/>
                        </wps:bodyPr>
                      </wps:wsp>
                      <wps:wsp>
                        <wps:cNvPr id="11" name="TextBox 6"/>
                        <wps:cNvSpPr txBox="1"/>
                        <wps:spPr>
                          <a:xfrm>
                            <a:off x="423272" y="426204"/>
                            <a:ext cx="295274" cy="369332"/>
                          </a:xfrm>
                          <a:prstGeom prst="rect">
                            <a:avLst/>
                          </a:prstGeom>
                          <a:noFill/>
                        </wps:spPr>
                        <wps:txbx>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a</w:t>
                              </w:r>
                            </w:p>
                          </w:txbxContent>
                        </wps:txbx>
                        <wps:bodyPr wrap="none" rtlCol="0">
                          <a:spAutoFit/>
                        </wps:bodyPr>
                      </wps:wsp>
                      <wps:wsp>
                        <wps:cNvPr id="12" name="TextBox 7"/>
                        <wps:cNvSpPr txBox="1"/>
                        <wps:spPr>
                          <a:xfrm>
                            <a:off x="3251748" y="426204"/>
                            <a:ext cx="306494" cy="369332"/>
                          </a:xfrm>
                          <a:prstGeom prst="rect">
                            <a:avLst/>
                          </a:prstGeom>
                          <a:noFill/>
                        </wps:spPr>
                        <wps:txbx>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b</w:t>
                              </w:r>
                            </w:p>
                          </w:txbxContent>
                        </wps:txbx>
                        <wps:bodyPr wrap="none" rtlCol="0">
                          <a:spAutoFit/>
                        </wps:bodyPr>
                      </wps:wsp>
                      <wps:wsp>
                        <wps:cNvPr id="13" name="TextBox 8"/>
                        <wps:cNvSpPr txBox="1"/>
                        <wps:spPr>
                          <a:xfrm>
                            <a:off x="647065" y="2174543"/>
                            <a:ext cx="282450" cy="369332"/>
                          </a:xfrm>
                          <a:prstGeom prst="rect">
                            <a:avLst/>
                          </a:prstGeom>
                          <a:noFill/>
                        </wps:spPr>
                        <wps:txbx>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c</w:t>
                              </w:r>
                            </w:p>
                          </w:txbxContent>
                        </wps:txbx>
                        <wps:bodyPr wrap="none" rtlCol="0">
                          <a:spAutoFit/>
                        </wps:bodyPr>
                      </wps:wsp>
                      <wps:wsp>
                        <wps:cNvPr id="14" name="TextBox 9"/>
                        <wps:cNvSpPr txBox="1"/>
                        <wps:spPr>
                          <a:xfrm>
                            <a:off x="3662465" y="2234380"/>
                            <a:ext cx="306494" cy="369332"/>
                          </a:xfrm>
                          <a:prstGeom prst="rect">
                            <a:avLst/>
                          </a:prstGeom>
                          <a:noFill/>
                        </wps:spPr>
                        <wps:txbx>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d</w:t>
                              </w:r>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4D230882" id="Group 10" o:spid="_x0000_s1026" style="position:absolute;margin-left:-53.55pt;margin-top:-20.95pt;width:441.75pt;height:318.3pt;z-index:251663360;mso-width-relative:margin;mso-height-relative:margin" coordorigin=",4262" coordsize="56103,404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HvRv2QUAALAXAAAOAAAAZHJzL2Uyb0RvYy54bWzsWNtu20YQfS/QfyD4&#10;rohcrkhRiBzIsh0EcBMjTpHnFUVJREkuu1xZcor+e8/sktTFSuO4gZsACRCZe5udmTNzZsiXr7ZF&#10;7tylqs5kOXb9F57rpGUi51m5HLu/f7jqDV2n1qKci1yW6di9T2v31dmvv7zcVKOUyZXM56lyIKSs&#10;R5tq7K60rkb9fp2s0kLUL2SVllhcSFUIjaFa9udKbCC9yPvM88L+Rqp5pWSS1jVmL+yie2bkLxZp&#10;ot8tFnWqnXzsQjdtfpX5ndFv/+ylGC2VqFZZ0qghnqBFIbISl3aiLoQWzlplD0QVWaJkLRf6RSKL&#10;vlwssiQ1NsAa3zuy5rWS68rYshxtllXnJrj2yE9PFpu8vbtRTjYfuwPXKUUBiMytjm98s6mWI2x5&#10;rarb6kbBWTSxtCMyd7tQBf2FIc7WePW+82q61U6CyUHoe4xBfII17nHGYt/6PVkBnN05zkLm8Xbp&#10;cu94MAwfHO+3t/cPdKqyZIT/ja/w9MBXX44pnNJrlbqNkOJRMgqh/lhXPcBaCZ3NsjzT9yZEASAp&#10;Vd7dZMmNsoOd22GYdTtW6VInJAfQAdpDJzDs0/hAwCzPqqsszx0l9cdMr25XogJ2vglCWmx0R6gf&#10;hcoJ820YXshkXaSltnml0hxmyLJeZVXtOmqUFrMUYaLezO0lgPe61gQ+AW1i/S82nHhezM5704E3&#10;7XEvuuxNYh71Iu8yAvJDf+pP/yYVfT5a1+m1TER+UWWNrph9oO3JwG4owKaMST3nTpgEJ18Zhdq/&#10;RkVMkUtI11ol70EKRAeMI8aJERCPPixEpPp+bMOv1irVyap1fettC0yNVHBmm9/kHB4Xay2N00+m&#10;QhSEftjI3M+HLqCDKGABM5h3AS1Glar161QWDj3A59DY3CHuYI+1sd1CRpWSQgHzYpSXBxOQaWdO&#10;oTUIQg60wt5kchH1OL8Y9s7P8TSdXsY88EM+uOzQqldiLjfvZnWCGJ3/d8A+AxTFObm3CXkMiXJQ&#10;Guo2oDF6XJBQYThFqiZT4E0Su0vDqE1Dig5RLvPUiSgUml0d+9WNei35dNQH7oq8AGJAcj4iK+AG&#10;VJsdRINREHAPAUcs6AecDwck/+mg1zLP5oS7CWuql+k0VzYRZkvDsBB+sMuGwsGUKbRfONgEEXi2&#10;td486fs8tSH3Pl2ghMBGZqL0SKZIErCKJQ0Ko9TqOPDwr3FBd8I4JC8hkCQvYF0nuxFwaGgr23qy&#10;2U9HU1P7u8PevynWxGJ7wtwsS90dLrJSqlMCcljV3Gz3Q/0919DjTM7vwRZgaVMd6yq5ypDT16LW&#10;N0Kh1UBEoH3C6kqqT66zQSsydus/14LqT/6mRLTHPufEVGbABxHDQO2vzPZXynUxlaA3UBpuM4+0&#10;X+ft40LJ4iOSY0K3YkmUCe4eu4lW7WCqMcYS+q4knUzMsy1s1+VthXJowSAO+rD9KFTVEJUGzbyV&#10;bYaJ0RFf2b3k31JOwJuLzJDZzk+N/5Dtz5T26E5t9d2l/fCr0h5EHg4prZHVLPCDOGgamJbtI8bC&#10;CFhQ2jMv5JGhlZ9pT8z3M+1/pj3R47Onffww7U2TRkyEnuAR1X7IA+YFttqzKERvS7Sxq/Y8iAec&#10;N2kfhXFs5D817Y9Kr97Otrhtx5tN2Sjxim3rVEX0evW/0ys12JZfP4APz+XWMey452ZHbzFNBaUx&#10;yHZ/D9orzoLBEC2T4VkGzo2O2qtv6/C9nvqE7837cqdxU+Jt5TYQ7FVbion6e0EDZegQDePDp6HB&#10;ImbA2H9pb2seiwcsaoI/COMgYE2b1L4jtS8vX/t+8zksjPzT6fC9YgHvHWJx/Lrx2MwI2MCPQD+U&#10;GafACNB0xM8JRtCm8o+TGCDyQzCOm8DHgoH+zgsblgIqA26csSsLbMj4AKRI3eCzZEbHtz8OGIjV&#10;QzCOS/NjwQjCkPEWDRbwYNh872156tlTw7zyfyueAhmaz8Lmnbn5hE3fnffHprPafWg/+wc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MEFAAGAAgAAAAhAPDEhSTjAAAADAEAAA8AAABkcnMvZG93bnJl&#10;di54bWxMj8FKw0AQhu+C77CM4K3drKaNjdmUUtRTEWwF8TZNpklodjdkt0n69o4nvc0wH/98f7ae&#10;TCsG6n3jrAY1j0CQLVzZ2ErD5+F19gTCB7Qlts6Shit5WOe3NxmmpRvtBw37UAkOsT5FDXUIXSql&#10;L2oy6OeuI8u3k+sNBl77SpY9jhxuWvkQRUtpsLH8ocaOtjUV5/3FaHgbcdw8qpdhdz5tr9+HxfvX&#10;TpHW93fT5hlEoCn8wfCrz+qQs9PRXWzpRathpqJEMctTrFYgGEmSZQziqGGxihOQeSb/l8h/AAAA&#10;//8DAFBLAwQKAAAAAAAAACEAOo3u7vcGAQD3BgEAFAAAAGRycy9tZWRpYS9pbWFnZTEucG5niVBO&#10;Rw0KGgoAAAANSUhEUgAAAu0AAAIeCAIAAACA2qaHAAAAAXNSR0IArs4c6QAAAAlwSFlzAAAOxAAA&#10;DsQBlSsOGwAA/7VJREFUeF7snQeYHMW1tncl7SqttMphlXNEBEkkkYPJzjhhG/C1jXHO1zlfG3Od&#10;4+97fW0wtsFEY2PAIHIGgYRyzlnaoLyrTf/bc3ZLpe6enp6e6Z2wp556pNmZ6gpf9Ux9/Z1Tp0pb&#10;W1tLNCkCioAioAgoAoqAIlCACHQpwD5rlxUBRUARUAQUAUVAEXAQUB6j94EioAgoAoqAIqAIFCoC&#10;ymMKdea034qAIqAIKAKKgCKgPEbvAUVAEVAEFAFFQBEoVASUxxTqzGm/FQFFQBFQBBQBRUB5jN4D&#10;ioAioAgoAoqAIlCoCCiPKdSZ034rAoqAIqAIKAKKgPIYvQcUAUVAEVAEFAFFoFARUB5TqDOn/VYE&#10;FAFFQBFQBBQB5TF6DygCioAioAgoAopAoSKgPKZQZ077rQgoAoqAIqAIKALKY/QeUAQUAUVAEVAE&#10;FIFCRUB5TKHOnPZbEVAEFAFFQBFQBJTH6D2gCCgCioAioAgoAoWKgPKYQp057bcioAgoAoqAIqAI&#10;KI/Re0ARUAQUAUVAEVAEChUB5TGFOnPab0VAEVAEFAFFQBFQHqP3gCKgCCgCioAioAgUKgLKYwp1&#10;5rTfioAioAgoAoqAIqA8Ru8BRUARUAQUAUVAEShUBJTHFOrMab8VAUVAEVAEFAFFQHmM3gOKgCKg&#10;CCgCioAiUKgIKI8p1JnTfisCioAioAgoAoqA8hi9BxQBRUARUAQUAUWgUBFQHlOoM6f9VgQUAUVA&#10;EVAEFAHlMXoPKAKKgCKgCCgCikChIqA8plBnTvutCCgCioAioAgoAspj9B5QBBQBRUARUAQUgUJF&#10;oLS1tbVQ+57f/S4tLc3vDmrvOjsC+t1P9w7QL3W6iGn5/EegCH4HlMfEdZvxkxff/WF+T6WJtH5e&#10;uSRMebtm89p1rfnT+770ytuW7zsyB9KrgKq8I7ULG7RtcEydAfW7ygQM1gzKddPYI7W74fvaDNa3&#10;8zZu3vsn+KYKc8v5djWu70DR1RsG4Q4btOtHoMPa1YaKBgH7p6+gBxXjWlvQuKTsvJcKmFXn1ltv&#10;5fLrrrsuPh6TsnuZFwj/kx2+ZOa98q0h5x2IaVyxVqugRYA3r0BTHhNhBvUSGwHlMcV/PwT8Znk/&#10;CvNO8UOWfIR5tQB05okwY9cZiXAb5BVoymMizKBeojxG74E2BMKwlo7/yev4FvWGKFwE9G4JP3ei&#10;sOabyKo8JvwMaslkSjbvF7TdQMaldqWId3iAXakN2Tj9Y7yd1mUp4kR21sv0hokw83kFmvKYCDOo&#10;lxSlHqP7riPe2HBYV4pYUZYuKwJOnSUkslCNl6RmoVKtQhFQBBQBRSAGBJTHRAHVrHO8kBSlFr0m&#10;XxFQUpivM6P9UgQUAUXAjYDymOj3hIjMknJLZXLbenQE9UpFQBFQBBQBRSAzBNQ/Jgp+Xss079xy&#10;yy12Xfmz7zqCUT/CJVFw1Gtyh0BnmGLX99Sm+9Ekt7wCTf1jcvftKZKW5RaK9l3IKwiUx0SfDnMT&#10;+P66xfqTF2vl0RHRKwsHgc5wCymPKZz7UXuaAwSKhseoXSn63SMWpZzw2YJg0Grtin5v6ZXZRsC2&#10;AufcEJztwWl9ikCnRkB5TMTpd7n36prtxTF/yJbOTsS7vFgu0xugWGZSx6EI+CCgPCbKbWGe7XSz&#10;UhT4YrvGtVypA0FsSBdGxXZkBLvHncGmVhgzpL1UBLKBgPKYjFDMh81KGQ2g8C8OcN4MKQjpw3rh&#10;3wWpR2DfDCFvjNSVaglFQBHIAwSUx0SZBJd93fWzSBRzE8g8Su15f01eLfzprknezqesIa/Gm/d3&#10;R8F0UMRU31QwY9COKgKKgJ5LEN89kCfadZ50Iz6cteZoCHTyGyNg+NE+ijYLmVylZtNM0NNrQUD3&#10;K+ltUBgIpBQbvMMoLPmhsHpbGDeN9lIRUAQUgcJBQOPHxDVXnfZ5t9MOPK47KZ56O/k0hRFdvNbh&#10;/AluaR6meRHhWSWee0prLTAEikaPUR4T153XydeJuGDVerOEgN6fAUpeMmaQV6CpXSlLX4XOW43y&#10;mM479yFHnlc/eSH7nIfF0oIxrcJ5ONiO7JJiFR5tI8yoHhMeNC2Z/wgoj8n/OcpxD4tvnfAdUfEN&#10;M8f3TUc1rxMXAem8Ak31mAgzqJfYCCiP0fshKQLy9JZXj27Zmq1kv+Md9vveYQ1lC7G8raeTIxns&#10;Hu6NpCDzmFdfauUxefvlKpSOKY8plJnKWT87+ToRGXfFLTJ0aV2oOEdAIMIlaU1KWoWVx6QFlxb2&#10;IlA0PEbj4OntnUsEvI/Fuvkil/OhbSsCioAiUGgI6H6luGYsrx7d4hqkX72dduAdCXLmbek0hcdQ&#10;/XzDY6UlCwiBotFjlMfEddcV7jqR5z3PYveyWFVct1Fs9XbmsUcGNa9AU7tS5HnUCwWBouExalfS&#10;W9qNQLBlJ9hBsgPQzKLhKYtVdcDAtQlFQBFQBBQBLwLKY/SuSA+BgLU/5xQnvZFoaUVAEVAEFIHC&#10;R0DtStmfwyLed50MrJB6e8hi2Z8SrdGDgM5F+JtC/WPCY6UlCwiBorErKY+J667rbOtE1seb9Qrj&#10;munCrFfhjTBveQWa+sdEmEG9xEagaHiM2pWK/MbuMFtP1n1NolXYYeMt8vtGh6cIKAKKQIEgoHpM&#10;XBOVV49ucQ3SqrezjbcDII21CZ2v8PCqXSk8VlqygBAoGj1GeUxcd11hrROZ9NZ1bZiqwpTJ4sR0&#10;cHNZ7Hl8VSkmEbDNK9DUrhRhBvUStSvpPVDYCATYXKIZcQQO17XJqrJbz6Q53zkINidFbk6tVIV9&#10;x8fce24Pk1zLg7wf0L7vhZQPeD/m0Wj1ikChIqD+MYU6cxH6HXk5T6st+fn2/ohL6+kyg5DlYxpa&#10;TNWmhacWzkMEhG1we5hkblT7/WR3r6uM+cokuzavdKA8nA7tUidHQO1KEW+AZOs01XXCfdcRQdTL&#10;coeALo3hsQ/jH2PwtIFNBrKrjIia8pNiqHPKCTI/Qcq2w0+llnQJh/YtV7jgqB4TZe5cj2Ku35Fr&#10;EylKvXqNIqAIKAKKgCKgCKSDgOox6aDVXtb7qBTmnSgtFd01KZ8yi27EeTognYgIExNSX0mpqage&#10;EwF8vSTrCLgkwKzX32EVqh4TBWoRge0UpZbYrrFtXsks9FlvPGRDqoFnHXmtMLcIhLzzU3ZSXG3M&#10;r4pNhlJeqwUUgc6MgOoxcc1+p3re7VSDjeuO6dh6dcoi4B0AmldikfrDbN8LLmY7yNu1qX9MhBnU&#10;S2wEVI/p7PeDS4/J1jNZIcJqfsEjgxD5wkKES/tc9AiYTUwBIw1Txv5mGbWm6NHTASoC6SKgeky6&#10;iDnlfb1hbrnlFruu6667riNtKB38eJ315rJeYZR57UzXKODhZzut/Uqm2jAIhxd4jCrjtTd15O9M&#10;eNC0ZP4jUDR6jPKYKDebL49x/ZqE+RWL0rZeYyGgIEe+HRS6CNCFpB2+jzre5oKnwGWoUh4TYb70&#10;kmAElMd09jvEawrJcx6T3XXLt7bsNtHZ77CYx6+TFQHgABOqSyYJ1khSrh++T0p0WP1jIsyaXpIM&#10;gZT3YaFAp3pMXDNViOuE7yOgDZC3QPhhuoz9YXAPX3mY2rRMsqlUZEIikFc3pHmUUrtSyOnTYi4E&#10;iobH6L7riPc2d4AtyXjlmYj15vQy+wfR98fR+2b431BTMq1LigPYnM6qNq4IKAKKQDEjoDwmyuzK&#10;Y5kJ9hClisK/Jjwd8X0ICAlA5FZC1p/dYsq6soun1qYIKAKKQEoElMekhCioQIFuhszVcmvLmLnq&#10;Q0bzneriwmJdqUajn/shEHiKtUKWOQIidQf/PiQrk+zCovy1yRzqoqlB/WMiTqXLUm7/WXznRMro&#10;8so5IOK06WXtCOhshr8Xjtt3zWWJk9tznorSP8a+LZN5b/iWcT0juRyi9QHD93ZV/5icf4tz3AHX&#10;F8P+M1fnRMb3zCGjy+JvQXxdzfFtoc0rAopABgiE+ZEJU8Z0Qfl6BrNRMJeqHhPXVMX3/clWzUZl&#10;icZRXE9F9r7TZFvQs9XzuObMqreAuhoNjaIfYDRYgq9yQFM9Jg5k/epMqRYkE2+S/TR1VMcLpp2U&#10;CBfKSJTHxDVTBbdORLinszLGrFQS1ywWb70Ke4S5VR4TAbRol6S8P31/r1xvpqwkWt+K5qoIv/n5&#10;OXb1883PeclBr8RnmYa9Rh/XO+bPtATeZEPKSiU5wEubVAQUgdwh4Ltj1PyIye+YLRKrLTt3cxV7&#10;y8pjYoc4Vw1E/t7aX37pfIAzkC/viTbkMB0OUyZa62Guym3rYXqoZQIQYPokKUp5jkDmOorXtCQ7&#10;FfJ84Nq9aAgoj4mGW15cFfC1TPlDEOYr7VVKXMuAkSXD1JYSsgBhJrsKUMqeqHQUGaK8utAQF+99&#10;m5U7Nq8GWzSdSfnblXKkmdeQsgktkFcIKI/J/nSwS9Ns1Mx+7VaNyRZ+17OIbx9SkoZkP/T2Y42p&#10;JIu2Id92M69f161Yb8X8rFysDN7ddrb1IUrPC+ux3tXb/O68GoOi3JCd/hr1843rFsiHZ4Ls9iG7&#10;tYF7ygqlQMpi9hR69eS4JjhRb1p9i7Un6VZeuD1Pd6RS3iaykWmxAxp1afyYaHMQ4irv84Zx2vPa&#10;uxNT4Y7l43tjG+U4RBc6UZGigUV5TFx3bXGsEwGjCDPAMGW8ExB8VdF89+K688LVG21qwtWdp6XM&#10;Gqk8xj1DRqTJD4qWpzdQ0XWraH5L1a5UdPdmmgMKNrgEOMcl29xktx9twfB9xjLVRjYKqGkpzVuj&#10;2IrbZqZYxha3yYb6Y2oC+iJZkyJQgAgojynASYvU5QB/F19FxH4zJAOQYiELpzWIaHzI1URWKkmr&#10;21o4nxHgRk2WInY7mAdkTkHSohrxkZ6I6OhlikBcCKhdKTZkregFcbURtd78tCnkZ6+iYpzv13Vy&#10;tKMZTNU/Jt9va+1fOgioXSkdtLRsniGQljJh9JW0hBZv4ZRqTchepdWNPANeu6MIKAKKgCKQZQRU&#10;j8kyoFSXV+ddR37sti/0VpJutSHLhyzmmrNoV2V/4guqxk4OWhg9xhs94brrrvPfr4QRp8OdS9Jw&#10;WxaTVof3sKC+EJ2xs0WjxyiPiev2zdU6EaHdlJckK+B6P3I9mcxBykYzqTwr1+ZnD/OzV1kBPGQl&#10;AcJeUGSmZIQg61QmVYVp8BgP8VdOE/ImKe5iymOKe36zMLrOsE6YMYZ5ugXTjvnadAbkM79BFaXw&#10;GBphpk2PiUPbSLnz2UNrovOY8CPXkkWNQMf8IHcAhKrHxAVyh60TsTaUlcrT/bakpEdZ6VVcE18g&#10;9SqGESbKAU0uC2OjEeZhE5Tw9h372iRtdRCPSSULRYBRL8kTBNL9Zc6Tbnu7oTwmrqnJ+jqRssKQ&#10;oojPTRBua5Vdv7cteSdZmWTlTWeCv1Epxy5iT0hPYRuBkFeFLBbXzRRDvcU3orRAMiTA9yrXjZRa&#10;j/Eu9ikpi+sSlx6TXR6TsjNpYecqnFJJyqRyvTZOBJTHxIluUdSdt+uEl3DYZCKACgTwGO+jYUAr&#10;EaY3b8GMMJY8uUQhjYBAmx5jVJZkqoxhIb4FvJQlmcBjh5zxC8Dfpg35Xh4rd8mTm1i7kRkCymMy&#10;w6+or86H/UoRfqPDzImpNln9Nn1JWTgkfwrTseyWiQm97HYyw9o6wxgzhMhc7tZjvDzGZUISYpHM&#10;IhOSYaQy6HgfHpKON2SLXqEljPksWyhrPR2OgPKYDoc8zxr06tIuJSM/14k86VWedCPP7qkO7Y5O&#10;QQS4j+kxcrGvMUjeD+AxXrrgK6h4+3c8HfHhMV79JhqDsZtORaciwKiX5AkCRcNj9FyCKHeUrAF2&#10;ilJLLq4J40ES7Drg+RGmeCI6hSc5HyQ+MgV8nyDTai4XmMVy0kJOBqKNZgcBm774nhUgMkZIMSP8&#10;aQMpS5pjkkzTKS9JiUjIUaSsRwsoArEhEMU1MrbOFEzF3mfZMO905PCCn7btTzN5Lo/72jD1B5TJ&#10;1jC91C0MHezI6Y7QVhhsI1RblJf42JVSjtNXkvGqI9GcZBOVp2FXsnur+krKues0BYpGj1EeE/Ge&#10;zTe7Ug6XpYAvQ7Jehe9t+JIRJ7KzXqbARph5BzS5TFQKX49dUyDYppOSTwQUEJmzfQBuVh3BlpSy&#10;MxHA0kvyHoGi4TFqV4p4r7nsSjl/QDcd8BIs33fCWHPClEn8pLf9tnuhTPaR15co2TRIyTCDijiR&#10;epkioAgoAopAISOgekyU2TPPsgHSbiE+76arVAfLLa5Pfbm/rz0umBuFmTBv0zknmmG63ZFlCvH+&#10;7Eh8fNs6psfYqoy8trcsBTv5ptRpEl+AlINN99vaVqGqNSmR7TQFikaPUR4T5Z6VNcDlfnHLLbfY&#10;dTkhzEP8GEVpPoNrfHmDayze6r3jDe6CzfNcQpGtr+QhPhlAW2CXKo8JP2FJ/WNc+4OMdcbX6yXb&#10;thsfHpMWQzKFs92x8MBqydwioDwmt/jnuHXvL0gyfpDFjoZceIKLhblxfWsIc2EyApQ5McoQxmid&#10;j9xoyJmKXH9WLiyITmZlpFms5JgekyzAne034yrjoguR2UM7/0ihx9icJoIGk0XUtKp8RaCDfxjj&#10;g0H9Y6JgK84xXCn3QccsCSHVi2BHGdNze9jmBzFgLL4XJqvEvO/rB2PgSuklY3dM6vS+k2z+7JLB&#10;nQ9fZ8h7JeRMhaxNi+UdAmI2ssUY+7V0N0CLlWsjiLXmwjDX2juuU+6+lpq9o2j/1gV9mnfTox3q&#10;dAioXSmuKe8YcmN6n9L0k6w/XhuQy14WZlXOfLCZ1+AiVWG6neElcd06HVJvdgHvkC7nvpGkeoyv&#10;ISnBu4/jKy5dJBqbaYchhR4TgFZm7eZ+GrQHWUKgaPQY5TFZuiM81eTbOpHS3uTaGWT+dHm0uOqx&#10;+VO6QzbfopQcK65J6sT1pjtZnRiqEp9zIl2ii6/NKBld8LKZYP3GiCLGaHX8Jr6I+67V2NSZ7+nE&#10;2JXHdOpbwNcS4bWSpCsJZBFT17NasOji225KgSekmGGTlfYf/zYXad+l1NvVkA3Z0lRiXUi94yOL&#10;gBdcVcpjIkzZMT3GxWO80kuwHJKSuKQkGdZvUNCtXrjSS+H2PMKNlaNLlMfkCPi8aTblMpCyQEcO&#10;xVdE8XYggLu4qFsYlpD5lyQC/epIVAu6rby6PwsFyaR2JZdkEmY8Ga/TGdmVUhKpMEPQMgWOQOY/&#10;0XkCgPr5RpyIgIUcFdoI0RFrz9JlNvmwX3s771VN5B37t9J4yya73NXrZBDZNZv6gyUuU1UY/pQM&#10;PN8msoS0VtMpEXC5x9oSoNdz1vjQGHfdZH61fk8YWcNX+JOqlVkDVCvKPQLqHxPXHHTA826YJgLK&#10;uNQOLzdPdq33QnuTFK/tC5O9NiTJt7xXQEo8QMZrKgqQo+K6S3JXb5ibx7d3LkJs3wxpEVnvxjrf&#10;+fWyT98decFvys1m159MzAiG5ZgeI0M1N2S6+5Vcl0e6DdxDCBB4Ulqpksy00p1IM1MwFxWNHqM8&#10;Jq57LvI6Ea1DKZtL/QNtsQTv4uRy+w3TSftL4qI+fg+cx4UWDGA/9pqUctRh+tk5y0SDLphfej/1&#10;le5cfMJFgpPdG+b9lK14h+b6vQ7g2b502cfP1/d8JV8dxeY6WSXiyahY0vs52aYq327bLM1VIGOL&#10;WOf8xuXhqJXH5OGk5FeXoq0TEcaQrKGAJ077x9r7m+7iHN57PdrQTD2+Lbq65F1OojWaclGMAHhx&#10;XBIBT99LQjJOAc2XYcTNY6TRgK9JMl7lf/PYC7wtw7iMSsfvLZLBu+WNZJdblM15mYT9HPcFT5db&#10;pFu+OG56HcXxCBQNj1H/mIK/tQOcXYxHiz1I15vyEy8FXFXJn6a8t5h5xwWi/b59la/4771WWjQX&#10;JmvF+rU3R//6zCaX2zXEbZwq+PspzQEE4+maR/kz5YSm1QW7CV+qlFZtWlgRUAQKDgHlMQU3Zak7&#10;7MtsXOuHd2mXd8y/rj+F0NjcIuCB3hihUnIRQ5VM07YBy35cCFgvUy6lyl1S3zQdUkLuGRfzCNOy&#10;3L2S0prN4PLp1nasq+Kra5JE+LWTcUkxDr+2gcl2WBGv2wC/4DAAJSvj6qcUS0uM8XVG9q02k37q&#10;tYpABgh0Ch5jfgHNYmkQC/hICgcXyAD57F/q+6RrmIQtw9g/3/ZV9vuGYdiExqxA9mrkS1bMiiUw&#10;2muPudY0bfiKecc0ZCr34hXwUfbBTb/GPO9e+gPKwhVeCmIUmmC45J5JlwNFpykpx+ra8iOLvU1Z&#10;bLtSwP4gQ26kjG1C8r4T0Ktknje+Tad007Fpim9h3fGU8g7RAh2IQPHzGLOgep8CAz4yq2+EX88O&#10;2HdtuIXNIQxTcS0J3l9zF6uQ+837ps2BXBTQbsJc6ELYdbnrrjZX2YxHumFojZct+bbbgd+XNJpK&#10;SzZIo96iK2q+YiFH5v0i26zXBXvAc0h0luMrUch6bxZ4bxnbzdZLDrx6TEg4tJgi0OkRSE+kLTi4&#10;vD9V5p2AjwyJcY03rR++tApHANa3/4aO2J8GDNnbrutCF7GQ8oZn2Jd7W/E+Yct6YzOV8FDHjWeE&#10;KSjoSyLg6XuJ751mkEn2afC3L+X3LtnlAYNyfZSsZDAszqdCVtq/CW0vxDBkrEv2ny7/XzO2ZKJI&#10;6D3S7ueEtKxFIe9d3zrjaChkf7RYVhHw/SXPagsdVFnx6zEuIAOekl0KQQfNQPaase013mHaBMKX&#10;vtj3tOu1UXrkQrshKWn/+tvyjLxOCaypxLwIRiVksexBqzW1zbuLm6Ze9VOaMBLQpkWqolEQewq9&#10;ZD29CU6mtXj3H7mGb0xFAXpMgKIT3MtwUKc30mRGJfWPSQ9HLR0vAkWux8hPpL2Uun7OfD9K61c1&#10;2fxkpZJMJt8M3PskauiI+ShZ4WQAGlbkywvt1c5WX7xzYbcrc+FaY2wjgrSVEtiUBTJBtWiujYyS&#10;a3INIC6Kk+ybZe49eZHyiTBMtaaqgKeUAO5i82xX9+RPd/wYW3dx3RC28chWaNrrlTE7/2ZMOwwy&#10;ES2YEboR4ZKi+cIU40BSfvsKZdDFr8fY4oFrVgI+KpT5sxcDb5/tHzhbODEDF5bgIjH2yuFd7exb&#10;37UA2FX5/rZ6AbeL2V4OZoUzg7JlHtfa6Vrqkv2se1fEwprlPOmtTKJLohPW4kq+N6TrQm89vl/S&#10;ZI3ahYOXc9ed5luh77jyBHbthiKgCCRDoPj1GHvkAc+gXhkgw5sm8vNuuu26JA1ZUXyHY0QU3ybM&#10;VebalE/eLp7kWkhcCHgfiL39lM4LiXGRpOBVKl3QtHyH3Z/FBLUDmozH1zBk+83Ia6+lybzpdbJJ&#10;VrMLwXb3FLcekxW3FVcl5k9VYorpPm4fi+oxBTmr5onf90kxW8/rHbBfyfcxVFZ6mxyIQOIddbKH&#10;YLsGudAu6ZU95B37yyAtmnZd/TTlpVr7ctOcucSux0WYCvLm004XPQKuPUdm7ReXF99dTkKJAvxm&#10;/H6q/IF0UatoLiyufpo6jddOwCQmG2DRz7sOMNcIFLke433otMWGAP3A92k1rUfYtApHvg2CW/Ed&#10;rJeO2FzEVaFdg6uTXr3EEBpf2IVjmbbsP22m5cu6IuOjFyZDoGPuzyLD3wHteG7e9pdxhfFKMl4I&#10;DL8JUFBCiCvmi+wvVaaloNi6i6/UJKMIVqGKbLI7wXDsR9CCHm7x+8fYy7Z3kbaf/l0WdNd6n2+/&#10;+65bUNSLZFRD2IPrEiOKeO/mZFUZwca3IV+TkKtd05bwFV/GY0Qgmyp5u2RToqx8CX2byErNWoki&#10;oAgoAopATAgUP48x66V3yQz4SNQCWWh9l9uY5iNltWatdckhdofNAm9zCNuUc/wj5XHGI9u0ZJM8&#10;Gz3z2sul7JptWuCVvpKVNJRL8Df98X3o9H8STQlikgLZrS1qL/Q6RUARUAQUgTQQKHK7UhpIZLuo&#10;lzZlpQWbQ7i8Rny5gjHT2GKJS3iwy7jqt5mKfGT/awiT/b4ZZrI3zVXCvew/XRDZVCYAvZigzsp8&#10;5W0lClqEqXFAS3aZr2Ov1202cdO31eHdmG19eVJ2z/tIk/KSsAVcNimX0JvxjvGw3dByMSPgehCN&#10;ubUYqy9+PSZG8HJRtYuX2F0w6ou5O01h4Qr2D5+x3dhcxK7NZUKSa82/hjO56FGbtmOxE7szrm54&#10;/3R1wHAmu3XXkIUMuZhZujOT4eXpNqflFQFFQBFQBLKFgPKYbCHZ0fW4WItp3qz93g653E1ci7ch&#10;HFKzTVnskoa4mGLJdCBfjuWlSgHkyXzkkna8T6LhTUK+lCX85R09zdqeIqAIKAKKQCACaleKeIN4&#10;l0OzFkr0z+uuuy67q6MQFBc58LXLeN/0qiamNpu+eI1QNpMQ+cRl6/FSCikWUibxtT3Z19o9t2uO&#10;OG3FeJn3xggzymhXhak5D8sEfFvT6q0Dmlzg3eQsO5Y70Obi+9VLazj+hb0hiV3lgjc3ZaEHWkUH&#10;IWB+qDuovdiaUR4TBdoASmGqi3udsHUX72IfxtTiW8bWbGzK4m1ORur6MfVlRe2//EGuMAFlXF2K&#10;MmF6jQeBuO/PfIA8YKWPNnw3j/Eu+QExVFyB7wION0h8r1JSolA8xq4neCe291PlK/lwE8fZh6Lh&#10;MWpXivM2ibNul4eKYRXJCIet5di8x/ZosYUcw3KS3evmfanBjNWWWOz3xQ5l8xUbHtO0q4zU5tsH&#10;70O29504Z0Dr7sQISJQ5E79ObmybxAQIMyamXEBwuWzpOnY9wbHs7E/tGHq+jMo3yJ7GwevEX4jc&#10;Dl31mIj4p1Sqoz3wheyNi6z4chfzZkptxmXc8Vqv6JXLMuXbz5QNea/yXuJ6x/7T1TFD3VxyVACG&#10;sU5KyLnLk2KdCgrXYCOPvU2PcSkria+HD4nx3axk8f0wokvwzZzsqeC4q0JIO+5WbJ3JtwcpC+TJ&#10;Xa7dCESgaPQY5TFx3emRfytTdsi++Wz1wmYzwjyC9YlkdiVTv6tCl+KSjMoknkt9IvKFFEtcxCVA&#10;wkkJVLoF4puydHvSAeU71WCzhWcbjxHikrjR22o2f4YJhhtStknV6Uy/GsaQlIxv2YMKtkml6qp+&#10;np8IFA2PUbtSxBtMjB12ilhR+pfZJhivtcjU57pHk5V0WYXs5U0uMf/aFij7ffuhUADxXhWGxEj9&#10;yUqamu0CvoXDtBVAwtKfEL2iIBHwfoXNO1HGY0xLto3Jtj0J7/EqGb42mig9iHqNzb28xjKbrkkL&#10;aj+KirReFxMCqsdEAdb7LBvmnSgtpbrGtWan1GBc9aUsb0xO7b9gxx1DbX8aXoMJbtTXruRqyNfA&#10;lAoq/fw4BDq5HhMw/BQftdN2n/vJ5ii+fCXZLqcE8U/3Bs1Uj3G15yvP+Eo1wR7K6Q5Dy+cOgaLR&#10;Y5THRLmJfFnLLbfcYteV9X3XhkkkfvTafvWkJ/YvWkg1IsB84+VGyTAK2ZZ0OHxhuznXSG0QXDjY&#10;f3o7XDTf2Cj3q981ymOSsWGDjARQcH+pj787j/3lsryE4THtd/NxbYQmNJnyGF9Tkf2ml9l4lZjQ&#10;vc3Wfav1ZBGBovlVVB4T8a7wlR/sumJaJ7x3nuudaHTBRR1c9MgQEWPSMuV9+ZB5Mwx98ZbxSjI0&#10;lxLPXEliEW+gXF+WEs9cdzD29gO+KS6KYwiN83CSjMck7tHjzhxIfG2OMyS5eEBmJCA6j3H102tX&#10;MgTL1w0o9pnRBjoIAeUxHQR04TYT9zrh+yucjDeE4RO+1MQwGNdE2ITGS26yNWte2cnVbtwgZ2sg&#10;eViPQhdhUhzQ5DLvAi/kwKVhJHOhtWvwGpvMp4FdjM5jDE1xMS3rJ+BYy16vZK/UFAFKvSQPEFAe&#10;kweTkN9diGmdsKv1GoCSPWKm1Dy8fMWXnbjedOkuwe4y6U6XXXn7D+9xB1W2LyhpOxak25MOLh/T&#10;neMaRce00sHQxdScW4/x7rv2ZQDe3qQ05Xgm6Rhn8tSWKY8xFbpsSV4NyXefuSFDmalKMU2ZVhsG&#10;gaLhMbpfKcx0u8sw/d4UpaKo15j7T4iFl16YNw0D8C5jwe/IAO16jDridSxw/aQGKPbhR2wqcVVu&#10;s6WAnoRvKN9Kqhdzvs2I9kcRUATyGQH1j4k4OykfZ1MWiNhw+2W+1MHlrULZMJpNSK8XmzCZS9Ky&#10;WEnfw1/iy89s3FzqlDKA8DdV3Pdn+J7kpGQw1U52I7ntSqbrxn7k3bLk8j5JfAGc64wdKqqekWU9&#10;xozF1zpmT5LuV8rJLRtDo0WjxyiPieHuSFQZ0zoRh/Jh/YL57yqyJRCbGyWzPWVFjzn+l9PpmK/6&#10;Epm7xDRBcd1P2a63kw8/2je0jccEMA+vjcbmOu1Evo3HGE4TaXKzxmOkdduzx8Va7E8jdVUvyk8E&#10;lMfk57zkRa9iOu+6/dembTm3uUJ4hSMkQIa4uFqxfpOPOynJLIpZZzBejuVLXMKvyq6S4S8MCV2h&#10;FOu0A48wQT7+MQGeLjZZCWjM5QKcfrfS5jG+HCtAFvINh+PqZ1QxKf3h6hXZR0B5TPYxLbIa41gn&#10;ktGFAB4TZjOR63Kv927ieezYUQNhvIazOJvZlWGy2LGCriqO+7OgAQnT+WN6jHcHdYAS46o6S/t9&#10;IvIYOiOGId99UubTAL6Spf6HAVzLxIqA8phY4S2GymNdJ1yyRzCxcIkrvqQnpYXIl+sYhhG3DGMb&#10;tormu5fbuzzW+zO3Q8t660njx1hqoTt4jO9BS+mqF76qT3ujoXiML1+xeYy9XdylJAXoMV6nn5Aq&#10;VNbnRivMAIGi+S1V/5gM7oLAS2NdJ1LyBpem4u1psCkqPDEK8BGObO1KdqE9KO+IYgU8rrskd/Uq&#10;XBGwd+sxyTYku6LISEsuCSfjhT8Uj7Gb9mVRyYSlAD3GfJSxaSzCFOglWURAeUwWwSzOqrK+TkiF&#10;5t/2n0Fn74NXnvG+GQZlF1FwtZiSl9icJmXhMP2xHnfbHJBtBSiY1qRVfycsnPX7szNgmPL5oTOA&#10;oGMsMgQib5XIHxxUj4lrLuJbJ+L+MbXZkq8w0/6M5/aYyTqPCTBmFc2TRFz3X6p647s/U7VcwJ8f&#10;02N8B+HrOOJ901etSR+VNPQYlypj6yhelciOgxesyqgek/6s5dUVRfMrqjwm+/dVTPuVXAtPAJsJ&#10;qYUEuPeKnGN7pdgCj8uWZP4M2W5kxO3nBm/3DLsqgseLyBCFv1B5THisfPxjfA8eCuYEvkaoACqQ&#10;iiUcx2NSFXYP1pRPRrPsC1w9t/9M1+MnPOhaMn4ElMfEj3GBtxDTOhG3GGNQd5EYm8fYZZK9b74h&#10;mXfYK/PYzMl0JibAC/w2TNp9hSvCzLbpMVzp68ZrfTGcly5ukS7VSNW/NPSYZDuufcmK9NyVkjn2&#10;BhRL1X/9POcIKI/J+RTkewdiXScyJwch4fPamJJ5qLgcd0LWH1DMVnd8laFkukusyGc+rjypQVEK&#10;PxGp9RhhNl6Rw8V4Avcfhe+PlDzGY3x5VbLqfDtpM7CUliYXp1FJJt2Zy5vyRcNj9HylvLmnAjsi&#10;Nxz/2gyGhTwOG4qp1jAJ07q8Y/rgfZFFNO3HTdfwgwfui0mHMb8sIqBVKQKKgCKgCKREQP1jUkIU&#10;sUBMz7tp2WuSecCEGVIY7xn7oVDqjM9FxtTsa1SyRxQT8mFAK6AyilKEyTpmVwpzscuHxtY85LUd&#10;uyV9VcNtV/KasRJfSHdPk0WUMV0yV7msUd7+hwFBy+QxAqrH5PHkFHXXXD62Qh1CjjgtTcLc4m31&#10;tx9vJHqMLcyYDsRHYgxJav+x9TmcwfqZdQOS1sBDgqnFOi8CfONcuf0GPYaJmJmENPgWtmlBmMgu&#10;x1N1H/BdlUijwkWkJ3Yn5R37fVf9rj1N9hCCr+28t4WOPGcIqB4TF/RxPO96TS22/0q6I8mEdthe&#10;Mq52XUwrk1aEpbmeO32Bdb0ZB/jpwpvn5RWiCBPk1mOS7dwxSoaLDXjpToROtF/i1mMCqrJdXmw/&#10;HqE4dvLddO160/4z9ENUBgPVS+NCQPWYuJAtgnrxCjSOgVkcTrL1O/Fb5NlfEKLhkFchbji5/QdL&#10;fFNElUnGYOyPQraSrL/JWjGj9v0qhteoQuCkRRSBJAgYZcJ3G3aChh+70kga5q1IX9vUk2HrJS4G&#10;Yys0NqmyCZl0O2CDkkvaSd0hLaEIxIuA6jFx4RvT8669bGdIEcKM3PkZth7gXIJQhlpLqA606zG2&#10;AqQ0JQx0wWViuj8z71ge1uBz3rX00sUSXATFpXx4Pw05VK/jS4JkuPUYr+OLq35bJTIcK1iPScbP&#10;fHuesgMhx6vFOgqBotFjlMfEdcvEsU6kS1wy5BnHniXbH+NQYLx1Jmslw9bNxHhNSxnOWRxTk2GX&#10;Ov5yBSEC5sfsSr4LvFdfSWamsTlNSNOMhyWE5THB8on3U68RyvoqRgBNL8lbBIqGx+i+67y9x4I6&#10;FlKQSJf32E22KTH273WiVfkplw54nY5dnTbFXGaptEBPKUGlO8yQ6KXVSS3cuRBw+fCaP11Lvlft&#10;EGbjMkgFY2d0lOBiyZyFjT3L5dXr7XNC5DnWiNGTXDXHZA7rXDeQjjabCKgek0007bqy/rybcjnP&#10;4kjMHiX3j1rib1FlEj96zq9eNF/jYF3H171XOpPSwJR15LMIbP5UpShFmIs2PcbLGFyqRrKV3ksI&#10;Qoox3r5a5D2Il4uKE8CE7AKep5DEtz3BbFz6k4uuyZ9qV4pwS+X0EtVjcgp/p2zcUIeQ8kNk1UEY&#10;insjg/XTbPx8XXpMQIv2R8lUnGTjMl82b/2+l0QeeEhgO+Xdp4NWBBQBRSBPEVA9Jq6JieN5V+qM&#10;dbkNG4smocpYT2VOr0zfUtqbXBf6zkEymceXzUTmLnFNf97XG8f9mfeDzrSDQf4xITUY04Vgt5UQ&#10;PXX7x6S8xLdFr/NvgNnIqDKu/U3StHeLU2S1KeVYtEA2ECgaPUZ5TDZuh+PriOm864RK0kYeAthM&#10;JkQnLIlpNyo57jLHjz08g2n/6XPTMl97kz32xA9m2J5mf3aLpUblMRFm8hiPSUK9ffxLLM7uv78p&#10;pPuLp8VQPMbX1mO/GWBXEmritSvZzsvKXSLcRnlzifKYvJmKfO1IHOuES4nJhLJ4YUuPGiR+y4TE&#10;2DJMMq0oJL9xjcjlhSN99go/5s18vRfysV9x3J/5OM6s9kl5jHzh3dGB27+ZbZ9mFXOtLD4EiobH&#10;6H6l+G6S2GvOooEpPRKTIA4yPCONGDOQvMO/9gu6aj8+2lfZlSRzhfG615j6TTeyiEbsM6cNFDoC&#10;sgkoOInUYW8XcpU3UkeyrUamvG3r8dp95B3zvji3SXbpJS5xxXWhdzi21cmu3wzKdUlKTAp93rX/&#10;eYmA2pUiTot31XQZO2J63o3DRSbV73ESiNolGdu6lEx3cb3v1V1cJjPDihK/z227otqf+vSmjXjT&#10;2pfFdH9moWf5V4U7Dl5AD737emxXkoCNTt46U3GCpHYll6HKy2bauf9x7MfuebLdSebCjJ178m+S&#10;O2OPikaP0SUhyu3rXQPCvBOlJeuarDMY4R8RSUx7x0xkPEPjTD9dXMTX8SWMiGI4kLrFZHgLKY/J&#10;EMBjdqXglZ5mvLudXWu/r+eKkVWCFZp2B7U2XmGa83KRdu7v/O/rnGsQSTmi8Ewr2dAyRF8vzzYC&#10;ymOyjWhB1ReGtcTxvBsHlckceO/ZTjbzMDjY/Kb91/U445R3dIYJBYMZB9SZw5LnNShoESboGI+x&#10;JQ1DPoJrdNGIZH+m7FY7S/DRY5K5DLvMSeEpi7Ax2yHG1b1kvjIpRxG1gK8K5fs45PvYY5f0db8z&#10;/eoMXxDlMVFvw2K5Lod2pcwhzIoSc+wLnxB1fE+qdBGa9h9/n63jvuKNCjCZz3WyGjrDz3TW0XPz&#10;GLuBZIu9167kFWZ8pY5UtpukdqWQw7br9/rchKzEhUCEq9K5xL5p7cce7w+F7+0d8PzZOb8OymPS&#10;ufs6R1nXGdfXXXdddpdh+54LY45Jhnp2SUybstLemO+Go8TzapsF04wiQFuyZRiuzS6MneNmTD3K&#10;zvnDnRqXwBJBPCYtTtP2tbH8cF1MwgghiS+Pr09xCh7jpSkBMoyLhLnsUwEsx6XHdKBFKeAGTvZR&#10;eB7TSb4dymMy/EEo7Mtdq7LvWhvTNyETBuP0Mxs+Md7Ja/OzCTyb2qvotv+YHxcUJ5karGwmu9+Z&#10;mO7P7HYyW7V5f6+jDT8Fj/GVZJJ5pRiu4KIXrveTQxBRj0lGSsIbm0yXbLLlZWbZmrwk9aTLY3zh&#10;sn/J7V+YaLdHzCPOfvVFw2N033X0m0PudUkZ0ouQnci8lcwde327KvTI/vL7fkPkl8IYm+wytgbj&#10;HaaSmJB3iBazEeBGkmS+pPJn9lHixk7mKeK7BdpFBUTGkCwpmZ9vup03rXutVK4Wo4Eio5acrNvR&#10;ag68KgLPsH+rbU5j7hDTYITKYxiiVpkGAspj0gDL9RMZ8cpIl5nfX5sKRKgpw91J/i22/+aavvku&#10;Fa7HHSE05kfE/HbIz02EoeklikAwAtl/6jBUwCzkNkFx9cZFQezl//hfFnckGLvOgK9GsNBirdL+&#10;Bwh4hxAwljy+1VKyENeTp/2DY3OauChvHkNXuF3TfdfR587ICb7fnJRfp3Qbzvw5Ml52kCAlwRQk&#10;ZYF0MdHykRHoVHPhHWy04TtXCeK+xiDeD9ZLXH4ndvm0uHtCv7FFhRRnTbv2K0n/zZvpajzJ7jmv&#10;mSny3Rl4YfDchZzZkLeE+ZGPZyg5rrVoRqd6TPQ7yRD5DtAPQn45AwYTN4mRps1vq/dF4sfTvxfZ&#10;evTJnOpFvxv0yjxGwHvjZfqdFfXCpcfYhMDXahNStrGNQb4kw/U9CvCuNWTF+9UztrC0KFTALGeL&#10;D2VAYiLfg5n/wEZuWi/MHAHVYzLH0L+GrH8xMlyk4+Ux7U+oyUZ93LNjPJAXzbNFPPC4a836/dkx&#10;3c5iKwFfqADCndH3KDz/EKnGLm//6dVjbFxcdMoLmVQVnx4TwKsymz/7po2sgvv+UAT/cGXKejMb&#10;dXxXF81vpuox2b9J2IDt2oOdlTby+rtkOzlaozVCS4ZuPWEAjAmfDOljmJ5rGUVAEVAEFIHICKge&#10;Exm6FBdm93lXastkTc3oOTIcSHJGQbKy2QXEt5U4moijznBwxluqWMcVErWA4af4KGQDppj5RnjN&#10;LrZDiXc/UaqGjtM4XRKLS57x6jpGMsmiMcjWeFJ1Ptrnrh9A769NgGATIAknk3boZExPR9GGn/Wr&#10;ikaPUR6T9XujrcKsrxMZUpkYeUzi98smMd6xJ/vC2D8urteGt5l92vbPio2G+a3xfZOrfH/CXG/6&#10;9sS+OexuuH7gAn4i47q9Mq436/dnxj3q0ArC8BivquoEt0zMvXubsYsN+HIXX80yA98U912X0kvG&#10;plY2bcoWlekoP98OvVGKujHlMUU9vdkYXHbXCVNbZEkmVh4T8BhksEwGiPdaX4ZhaIStS9lvGr7i&#10;fdNFdKRkJm/aNdhTU0BPb9m9P7PxjenoOgK+ShH9Y2ymksTSmnSQXkITzEtc+5WCwfP1mPFuYsp8&#10;BjKgZZk3rjWki4DymHQR63TlY1on8o7HhNhuLXMfnsck4xm+7CHzN32Zli87cYHvIkyFdYvHdH8W&#10;Fgghe2uEmTY9JsxlXnEizM6jxN3sVB9ih3YoPcaurf172FZ/BBnG7lUyEFSVCXN75EcZ5TH5MQ95&#10;3Is41onIJMb5YYwNq2C3GF+W4OqLsQd5NZJknCZDQSWYVCWTlwKuSiw98WGc/cmL4/7Mfi/zrEYH&#10;tIAuBWsqvranDLb2uHlMQMeSuebYl4ThKKa8KeySnez382zutDteBJTH6F2RFAF5eovpnMjIuMey&#10;xoYWY1x0pP3J8NjhkWItKlAe4xpO5DnqyAs7OY8JfiRwUdJQeoyXB3jXeK86kvhiHDfvodlwUh6T&#10;bN91eJ+YYE7jy11kIKE735G3uraVDAHlMXpvpEAg6+tEJmKMoxZkd8YSP1hpjdFVOPyfyaQXI4Ek&#10;swF57T7BJX3piK0VBYtAaaGR3dmIUFth9TbCAFNeEgGBY3qMa8H2bv8x5pVg803wHh9f3mNu0/YR&#10;phYCI5iQUsLnWyCLPEZZUbQpSOcq5THpoNUpy0b4lQzGyeYxEfZgZ53H2JzAUIpg4u/61P79dVEE&#10;Kely6bUfQA29sNmM71XCt8xHpg/JHme9BMsenfeqNOT9fPoiZP3+zKfBxdWXYzwm2Sru0kLsxdjF&#10;dZIRndBUIOyN5yIE8qe3Y1nhOmpXiuvWi6Ve5TGxwFpMlWZ9nchQj3EW46zgm/gRDOkTE77BdOFK&#10;t3x8PQlfc16VjA/AvBpmVjoTyq6UsiVfguLruSJV+fIPLw33OmYFqDimWq+A1M70j9m5vFuuUtqb&#10;UoKgBfIJAeUx+TQbedmXrK8TGfKYYiIxiV/jWEIfxVRtHt6hnWekWQQ/rB5jKIuvHuPqUDDtSN77&#10;Y3qMoSBhhup1x0lXiVH/mDA4F0IZ5TGFMEs57WPW14kc85j2Hy9RYrI1umhfpLCKejo3QLSepNNC&#10;fpXN1gzm16ji6Y1bj/EKFbTr6+cr+odX6jD9DPaPCRxO2G+B3QGp0MWcAniM70gDehXaKBbPRGmt&#10;6SFQND96sTzUpodlkZbO7jqRIYlxfmYzxDkec1KGndLLIyOQ3fszcjcK68IgPSbZ7qRklMXrp5IS&#10;i+P5R1ge41utr7OOb8kAKqObrlNOWX4XKBoeo+dEZv9Gi+mcyMQjX3pshPKSnGewCAPlQqvFrPvE&#10;ROiRXqIIKAKKgCKgCNgIqB4T1/2Qxeddqcp+/AqWZ3x3Mzlsxn6eS7kd1OE+VmjR2FxS4poArTcQ&#10;gSzen50H6TY95ngdwjwhHHvI8D00wGPfsb/FrkcU3wdl15Slocd4XXC8+6pkFtM1JNlzn+ZTVue5&#10;bfJ2pEWjxyiPiesei2mdcLGZgBApZmAu0pNC0nHtyWyvJabhxIW+1psKAZ3QVAgd+zzZfiVhMP4H&#10;dbVzgmQqppeUmO+yqdMu452viDzGRacyd/t14ahsJvyNleuSymNyPQN5334c64RXhjHSS7KzfpI9&#10;wx33HGWew5L8BsUxlryfwCLvoM5phAn21WOOPTC0cxrbjeY4HpN8a5KZDntpaXsz8ZbXpuzmMa59&#10;2tZzjE+YXZceQ+F0dy2Z+u3NWfJLoqlAECgaHqP+MQVyx7U/+Rl/F/uF9ZPi/hHxjTVn/GbkBb+S&#10;3NBt/zqvjvOl0QWvkG4R7WvHICCuYyYn/M/aTLfhCUGiZOILlw1dPCWBoDnpm6FT9iW2M9zxjnEi&#10;OtmDPQ5jqTbq7vGOmS5tpbgRyMb3p7gRijq67Pw2+bUuNdsPcMEbocP0JEC2Sde5OCpgel2HIhDm&#10;rujQDhVCY7bQ0ra6J7rd9lzbrkbYsk1S7/iEfOLWVNpBcD8o+2ktx65tb9dNL+RvX35jV2h2TmU+&#10;BWbzeUpSlXlbWkPGCBSNHqM8JuN7IUkFcawTyep0cZq4hqT1FhECcdyfRQTPcUPx8Y/xrtOW9cfG&#10;1gdnr00n0Ine/nYnaEmb5pqMA7nZTFqUIryY5J3stBoq1nuloMZVNDxG7UrZv+86YN+1y/Tj8pLJ&#10;/pC0RkVAEVAEFAFFIC8RUB6T/Wm5NpGyX6/feYehnsni6IrWqQgoAvEjYCxZosr4hlSIvxfagiKQ&#10;1wioXSmu6VHdPi5ktd5sIKD3ZwQUjzm+yMXH72E+xjn8NmMfK29v8GmP1+J2o2n3nvHf1C2RLdtb&#10;D+vB5uuK63rT164UMqhMkpANEXDWSzoGAbUrdQzO2ooioAgoAvmHgNmhY7rmuwnI0B2bH7h293g3&#10;B3FVdn1NXL21/zSte0fkGlqYSchut8O0qGUUATh9WC6vYKWJgD7vpgmYFu9QBPT+jAC3a7+S66yP&#10;YyGzrWNATCCEY4qLbLc+vnnf8DDBQX7T1mMMqTK7iuSdALklpBLjhVIJTYTbq8MvUT2mwyHXBhUB&#10;RUARyBMEEjIGHOVYPn7ldt5PJBN2xRXZKfFZWxnfh0nvmyZkVEYYuBiG/OkKJBNeifFe6CsvZdRj&#10;vVgRSIGA6jFx3SL6vBsXslpvNhDQ+zM8ikn3Xbu8SYx64RtGxS8GTFAfXOU9l0fUY7yqTHh5Jozu&#10;ku4ww0+Dlsw2AkWjxyiPyfat0V6fa2t0XM1ovYpAVATUphwSOeUxSYHyi6OTZeeekJOkxdJHoGh4&#10;jO67Tn/yw13hiv1v/rzlllvS/aiTXwJcyRBQZDJBJtyNrKVKJJKCTzAFYzYS04xIEclcQ5K9b+L6&#10;uzxtfQ1A2ZoNU7mtIbmEGRlUcPJ23lSSSUi9bA1T6+kcCCiP6RzzrKNUBBSBLCLgXb9l2bbfd/3p&#10;usT86epVsmLe982F4S/xLWn309uZtEBzDcq1Syutqly9suENqCfZrquA3Vjp9krL5x8CymPyb060&#10;R4qAIpCvCDjHqeZHPkZj8qM//rBgupDUfiKmeSP1CzMuc7m8E5CSFUh5YereFGGJfP2Spd+vZDYO&#10;fb+gEQgwuHTMuDp5Bzr58DvmHstVK8HWTPvTZK9tUyllXMXkz3RvoZDlvcV83zFvJuubXcAMIWQf&#10;whjZBQEXOHKht0uudr39CXgnrbvItz+uGgJMvb5gugYVcP/EemOkhUO+FVY9Jn3qp1coAoqAIqAI&#10;KAKKQJ4gkG/ESvuTFQTSfTDKSqN2JZ28A518+Fm/nTphhTm/hSJgXkB9DqOsRECgAy4pIJA7AA1p&#10;QvWYPOGTWe5GTAdVhu9lJ+9AJx9++PtES4ZBoN3DJExZLdO5ELDddjrXyK3RKo/ptFOvA1cEFIHC&#10;QEAeOguIzVjevYWBML0s0D7bmkfBYJ3tjmocvGwjqvUpAoqAIhADAgUXtayAYkbbYUthBjHMXlxV&#10;FtxdEQcQqsfEgWpu6nQ9T3Tk05v9K+Bqt2O64e2AeacDOhA85Fx1oCMRyM0d35laFU5QWEtsocxP&#10;AfEtL6QFp9XFcVcoj4kD1ZzVaX7pzK+evcDH1C0XhzDfK5Fq7T87oAPSREfi4Bpj8J9xIOALckci&#10;EMegtE4bgYJbaDuAu2f3DnH9iGW38vhq64Cf9/g6n8WalcdkEcxcViU3dE5u65w/I9od6Hgc8mr4&#10;5h7IyZ2Qyy+Atq0IKAKdFQHlMcUz8x2gfBQEWDnBIedPzHYHcoJAQdwb+dbJZHTTq2e4rMa5HYiv&#10;3GK/mT8msAAkDfje7cG5hVda9703XMMpLO/v+FBVHhMfth1ac85VgQ4dbfLGFAdFIE9uxZTdCFio&#10;XE4PebUnxdVtQ7C87Dnnt6IXYWOEzWeuH0ATfUE2t0fKW65YCyiPKZKZVTtCwENM3HOcV2KM3glx&#10;T3e26s/5Mh9tIAXU7QLqqj0X+aNmRbtDOv4q5TEdj3ksLRqB0Xx1hdR3/DfZ1W4Hd6PjcTAeOYZA&#10;dDACrg50PAKx3NBaqSKgCCgC4RDIwToXrmNaShFQBBSBIkfA+6QhrFQeP+zXeQWEt5N2nzv+2SkA&#10;HBeGLsBz8qQXciq9Xc1bkEOOKL5iqsfEh63WrAgoAoqAIqAIKALxIqA8Jl58tXZFQBFQBNJFwJgm&#10;80rbCB5FB1uQ04XUlDeOyfksxiQbXaGAHHl2ol2odqVouOlVioAioAgoAoqAIpB7BFSPyf0caA8U&#10;AUVAEVAEFAFFIBoCymOi4aZXKQKKgCKgCCgCikDuEVAek/s50B4oAoqAIqAIKAKKQDQElMdEw02v&#10;UgQUAUVAEVAEFIHcI6A8JvdzoD1QBBQBRUARUAQUgWgI6H6laLgV0lXJAtV7j4lmVBIN1rXb067B&#10;t0AhwaF9VQQUAUVAESgiBJTHFNFkBg4lIJCl/ZE3hGhAWMnOgp2OUxFQBBQBRSBfEVC7Ur7OTMz9&#10;so9hstUXrxLjeqeAAnPFDKFWrwgoAoqAIpB7BJTH5H4O8q0HyShOvvVT+6MIKAKKgCKgCCiP6Yz3&#10;gNffJZkPjS86Ksl0xptGx6wIKAKKQF4ioP4xeTktMXTKxVS8XCSlZ0wMndIqFQFFQBFQBBSBjBBQ&#10;PSYj+ArrYriLpGQqi+xFKqxBaW8VAUVAEVAEOjMCymM64+wHGIaUynTGG0LHrAgoAopAwSKgPKZg&#10;py5LHQ8QYJJxGtVssoS9VqMIKAKKgCKQKQLKYzJFsAiut3mJK1qMl8p4o+QVAQI6BEVAEVAEFIEC&#10;RUD9fAt04tLodrCHr/ASU8bX5OTa35RG21pUEVAEFAFFQBGIEwHlMXGiq3UrAoqAIqAIKAKKQJwI&#10;KI+JE12tWxFQBBSBDkfAJa/6OrQZFTbZOWspe+2t1g6h6b08ZdwptVmnxFwL+CKgPEZvDEVAEVAE&#10;ig2BgPPUGKr51PdQ2JSEw4AV8tQ2u8UAoJXHFNtd2FHjUT/fjkJa21EEFAFFID8Q8NVgYu1aSm7k&#10;ctSLtTNaeZEhoDymyCZUh6MIKAKKQFIEfI1BvoYn3nTtZIwGq4ZpiIabXhUeAeUx4bHSkoqAIqAI&#10;FCoCLl5iDyNZpCjzfjSLT0CLLhBN/RqHs1Bvr5z2W3lMTuHXxhUBRUAR6BAEAs4k8W0/pSVIrhKy&#10;Isl1SbotdggM2kgRIqA8pggnVYekCCgCikBa7CSyEGJObQs4uM3uiSE9XkkmvH6jk6sI2Agoj9H7&#10;QRFQBBQBRaAk4BySkNpMMIjiKGN4jyksQo6d1KVGb8e0EFAekxZcWlgRUAQUgaJFwMtXssJgxPyU&#10;raqKFn0dWFQE9N6KipxepwgoAopAXiJg9AyhDq4/bSFEXru2YbsIRzIKkqxau0UbHi+PsXUX3xh6&#10;Sn3y8v7Ku04pj8m7KdEOKQKKgCKQJwiojpInE6HdCEBA7Up6eygCioAioAgoAopAoSKgPKZQZ077&#10;rQgoAoqAIqAIKAJqV9J7QBFQBBQBRUARUAQKFQHVYwp15rTfioAioAgoAoqAIqA8Ru8BRUARUAQU&#10;AUVAEShUBJTHFOrMab8VAUVAEVAEFAFFQHmM3gOKgCKgCCgCioAiUKgIKI8p1JnTfisCioAioAgo&#10;AoqA8hi9BxQBRUARUAQUAUWgUBFQHlOoM6f9VgQUAUVAEVAEFAHlMXoPKAKKgCKgCCgCikChIqA8&#10;plBnTvutCCgCioAioAgoAspj9B5QBBQBRUARUAQUgUJFQHlMoc6c9lsRUAQUAUVAEVAElMfoPaAI&#10;KAKKgCKgCCgChYqA8phCnTnttyKgCCgCioAioAgoj9F7QBFQBBQBRUARUAQKFQHlMYU6c9pvRUAR&#10;UAQUAUVAEVAeo/eAIqAIKAKKgCKgCBQqAspjCnXmtN+KgCKgCCgCioAioDxG7wFFQBFQBBQBRUAR&#10;KFQElMcU6sxpvxUBRUARUAQUAUVAeYzeA4qAIqAIKAKKgCJQqAiUtra2Fmrftd+dD4HS0lIzaG5d&#10;/pQb2H5fCrhubFcB+1NTSeeDU0esCCgCikDBI6A8puCnsJMMQIiIi3/Y77gK2H8GfCQcSNl8J7mL&#10;dJiKgCJQfAioXan45rSzjChz8gGDEYpjXnQW7HScioAioAgUCwLKY4plJot6HF4xxtd4ZGPgtTe5&#10;bFKi5Ugx86KoUdTBKQKKgCJQhAgojynCSdUhuRAwyo3oLpkLOYqwIqAIKAKKQJ4goDwmTyZCuxEv&#10;Al7HGtOe0pp4odfaFQE/BOShwrbtSin7/ZQGX5f/vtffX7HvDAgoj+kMs6xjbHPmtYUZBUURUARy&#10;goCRRcWeKxsPvc8V9qe+BEVZS06mLw8bVR6Th5OiXXIjkGxzdcAPmXe/klSq6oveXopAviEQ4Vvp&#10;VWLUZz/fprXD+qM8psOg1oayjIB6umQZUK1OEYgfgWz57Luoj/rsxz91+duC+jzm79xoz7wI+OrP&#10;FPMKM+Hj4CnOioAi0GEIJOMxdge8ZVzyqi3QakzLDpu7vG1IeUzeTo12TBFQBBSBYkMgQx5jq7Bh&#10;qio2+HQ8fgioXUnvC0VAEVAEFIGCQcDe5eSrxRbMSLSjWUJAeUyWgNRqFAFFQBFQBFIhkKHPfqrq&#10;9fPOiIDymM446zpmRUARUATyB4HwPvtmM7Zxi4mw1yl/Bq49yQoC6h+TFRgjVvLiiy/+4Q9/qKio&#10;iHh9/JfV1NT069evSxflu/FjnU8ttLS0DBky5Ctf+Uo+dUr7UlQIRPbZNyiof0xR3RAZDEZ5TAbg&#10;ZXzp73//+3379r33ve/NuKa4KvjsZz/71a9+deDAgXE1oPXmJQIHDhz4/ve/D8nOy95ppxQBRUAR&#10;OIaA8phc3g233nprt27drrnmmlx2IrDtz3zmM9/61rcqKyvztofasTgQOHLkCGLMT3/60zgq1zoV&#10;AUVAEcgiAspjsghm2lXBY5BG3//+96d9ZUdd8KlPfeob3/iG6jEdhXe+tIMe8/Wvf/1nP/tZvnQo&#10;X/tx9OjRjRs31tfX52sHffrVu3dv3m1oaGhqaiqgbmtXc4sAj9wjRozIz2da5TG5vDeUx+QSfW07&#10;OQLKY0LeHf/85z9//etfz5gxI2T5fCiGWx7dmDBhwuDBg/OhP9qHgkBgz549I0eOxNych71VHpPL&#10;Sfnzn/+MQ6XqMbmcA23bDwHlMSHviz/96U+oGh/4wAdCls+HYl/72tfoBm55U6dOzYf+aB8KAoGV&#10;K1fiMHfzzTfnYW91H0puJmV3Ii1btqxr16656YG2qggoAhkjwPcXA03G1XRoBRAv0qFDhzq0VW2s&#10;wBHghsnbjavKY3Jzc/VPpDFjxqDH5KYH2qoioAgoAoqAIlD4CCiPyc0cliUSDncaxCk3E6CtKgKK&#10;gCKgCBQFAspjcjmNKsbkEn1tWxHIGIG8VdozHplWoAgUDALKYwpmqrSjioAikD8I7EykxYsXq4tb&#10;/kyK9qRzIqA8pnPOu45aEVAEMkJgUCJNmjSpubk5o4r0YkVAEcgMAeUxmeGnVysCikCnRICwYKQe&#10;PXp0ytHroBWBPEJAeUweTYZ2RRFQBAoLAfXTL6z50t4WJQLKY4pyWnVQioAioAgoAopAp0BAeUyn&#10;mGYdpCKgCCgCioAiUJQIKI/J/rQ2JhKxeqn697//PSewZL8NrVERUAQUAUVAEVAESkqUx2T/LuAI&#10;XBKHmHz5y1/mdNDly5f/9a9/zX4zWqMioAgoAoqAItDpEVAek/1bgCi9pEsvvfTvf/87L0aPHj1l&#10;ypTsN6M1KgKKgCKgCCgCnR4B5TFx3QI33HDDc889N3ny5Msuu4zNmX9MpLvuuguTk2lSI2jFhb7W&#10;qwgoAoqAItA5EFAeE+M8DxgwYOLEiRx3fvvttw9JJF4sWbJkz5491YlUU1NTWloaYw+0akVAEUgT&#10;AeLamdB2ROzVMHdp4qfFFYGORkB5TOyI9+nThyMh1ycS0SY4U2nHjh17E+ngwYPKY2KfAG1AEUgH&#10;gTsT6Y477rjnnnt+8IMf/PKXv+SRI50KtKwioAh0KALKY2KHe8aMGZ/97GfPOuusefPm3XzzzXPm&#10;zJk1axZOMyT4TezNawOKgCKQDgLlifTDH/4QKvOd73xn06ZNq1evTqcCLasIKAIdioDymNjh3rhx&#10;44033viXv/zl3nvvxa6EBkOTsqfJ9pWJvR/aQJoIeKUy3pGUrCZvgWTlVYdLczY6rvibEulvf/vb&#10;8OHDX3jhBV6fccYZHde8tqQIKAJpIqA8Jk3A0i8+YsSISy655Prrr//EJz7xkY98pFevXtTBfmwS&#10;H2FmSr9KvSJ2BHxJDGZBSb4shDddBcw7rvLyfuxj0AYiISAHJ+Gh/4tf/IJdh7NnzyaAwsfb04c+&#10;9CHbY0Yl1UgY60WKQDYRUB6TTTR96+KX7n3vex/WpaFDh+Lq26WLg/muRCK0jG5Zin0CIjXg5RnZ&#10;Yh5KYiJNSM4uuummm7AFQ2Uk1dXVrVixYuHChXx5SatWrZJvtCZFQBHIFQL6DcwN8nAaEuQm/G4I&#10;X6NGsKXDfGoXU0tHhlOejIgYnUaZSoYI59Xln/zkJ1977bUftaeBAwdWVVXJMwlp8ODB2SK4eTVq&#10;7YwiUEAIKI/JzWRhTiI1NTWFbN5rs+BC3zdNhfanYu+wL1FLR0jkXcWC/VqEypiFTf6031GKEw32&#10;HF7Vr1+/z3/+859pT9/73veIpwCVQYYhsfdQXZ1yODvatCIAAspjcnMbEEKGhCgd0q7k+8wX/CDo&#10;+jRgBdXFNfxNEOAfY2iivbAZBmk+lbaSqWLhe6IlOwaBBx544KKLLjJ6zK9+9SvRUCsSCRc31WM6&#10;ZiK0FUUgGQLKY3Jzb4hdafr06eHtSmb909/N3MxZqlYNHfR1BPaqMsn8hVO1o593KAJvectbfve7&#10;3+HzK+lb3/pWyGcPu5de+TMlkXWZjNUc3KGzro0VFALKY3IzXfKYnu5mpWQKdnhBRS0dOZnv8BOU&#10;k+5powEIYDzCz9dboDaRiC6T0s/X14YbRthTc7DemYpAGASUx4RBKftldicSGx/SerYL/u0L6KXL&#10;acMoOi6RQC392Z9prbFIERBJ9cQTTwyWVL0UNlt6qpLjIr2zdFhpI6A8Jm3IsnKBbHaIYFfyth75&#10;50wtHcHMj09tYmd0fhduphKjdblmxHclc/n/ZuWm0ko6EgFx1T9y5EjkRpN9c+Wu04eKyMDqhZ0N&#10;AeUxuZlxl/E7cieyQmIit17EF4r0ZT86m3dcb9ogeK/i02Q+2tl6Li/iWcjnoYWRVIOd65ONztxF&#10;hsoUkznYy8+Cfwzt5wfjJKTeQvn81ej4vimP6XjMj7VI2NBMmk8mDLjqjMx1MumbXqsIFDcCwxLp&#10;hBNOSGZXCv7ehbER257gxbHxzZfEeHmbuXMEQ9cjhHnT1/GouO86HZ0vAspjcnNjyL7rZcuWhfSP&#10;8TVqiPjsejQJI0erpSM3s66tFh0CwU6+9tczzBczDDyup5cwfChMtR1TJl0N0lU+WN9Kt/KOGbK2&#10;0gEIKI/pAJB9muibSOHPV0pm1PC+7/0yh3lHzB/6Q5Cbu0FbLUAEdibS4sWLkz2KuL6bWflyqbZa&#10;gHeKdjl2BJTHxA6xbwPdEwkqk5Vft9yMQVtVBDoxAoMSadKkSemGgAqPmbIWX6yKyVso/M2gJQMQ&#10;UB6Ty9sjpFEpl13UthUBRcAPATkWu0ePHunC42sjtq1OpkBKq4p3RU+3Mzkvb4aQ0u5ms7ri8BbK&#10;OfhF0wHlMbmZSk7NJa1fvz5lEK3c9E9bVQQUgRAIhHTVtxlJMhuxac0UcLXvq90WgTk42XhDwN92&#10;xpyUTOb/G6YeLVPQCCiPyc30ySFzIX8Ec9NFbVURUASSI7A/kcLE81UUwyAQwYgW4ZIwPdEyBYeA&#10;8pjcTJn4+Y4ePTrdowly011tVRFQBI5HALcY0tGjRxWYzBFIyUhSFsi8D1pD4SKgPCaXc9fY2JjL&#10;5rVtRUARiIpA/0SaPHmyPoqEh1CcYLzOQF5PoJR1avCIlBB1ngLKYzrPXOtIFQFFIMsI6KNIWoB6&#10;XWF8/XvChIooVm+htPDUwoKA8phc3gllZWW5bF7bVgQUgagIyAIc36brqP3S6xSBToeA8pjcTPm+&#10;RNq4caPuV8rNBGirikBmCOxKpPAhuTNrTa9WBBSBpAgoj8nlzaFB8HKJvratCGSAwNBEmjFjhkoy&#10;GaColyoCWUBAeUwWQIxQRWUijRs3Tp0EI6CnlygCOUdAotVpKMucT4R2QBFQHpPLe0CdBHOJvrat&#10;CGSMgEqqGUOoFSgCmSKgPCZTBPV6RUARUAQUAUVAEcgVAspjcoW8tqsIKAIFj0B5eXnBj0EHoAgU&#10;OALKYwp8ArX7ioAikAsE9iYS+5V0y2Eu4Nc2FYFjCCiPyeXdkPKI11x2TttWBBSB5Aj0TCRC+qqL&#10;jN4mikBuEVAekxv8NYhWbnDXVhWBLCHQO5GGDRumPCZLiGo1ikBEBJTHRAQuw8t2J9KKFSt032aG&#10;SOrlikAOEWhqasph69q0IqAIgIDymNzcBkMSafr06RpEK+4JONxQ29B4KO5WtH5FQBFQBBSBnCCg&#10;PCYnsDsnvkrKTfOdqdXttctqDm7qTCPWsSoCioAi0IkQUB7TiSa7cw514rCzhvef3jnHrqNWBBQB&#10;RaDoEVAeU/RTrANUBBQBRUARUASKFgHlMUU7tTowRUARiBuBbt26xd2E1q8IKALBCCiP0TtEEVAE&#10;FIG0EdiVSIsXL9Yth2ljpxcoAllFQHlMVuHUyhQBRaBzINAvkUaNGqVH1neOCddR5i8CymPyd260&#10;Z4qAIpC3CHRPpMrKSo2Dl7dzpB3rJAgoj4l3oo8cORJvA1q7IqAI5A4BFWNyh722rAi0IaA8Jq5b&#10;4Sc/+ck3v/nNt7/97ddcc82CBQviakbrVQQUAUVAEVAEOjECymPimnwOXqmpqRk3btzcuXPHjBkT&#10;VzNaryKgCCgCioAi0IkRUB4T1+S/5z3v+dCHPrRx48aLL7548ODBcTWj9SoCioAioAgoAp0YAeUx&#10;MU7+rFmz7rrrLg5ReuCBB76TSN///vcPHz5smtTgEzGir1UrAoqAIqAIdAIElMfEO8k9e/Z89NFH&#10;X3zxxSsTacmSJQsXLly/fv2mRNq6dWuXLjoF8U6B1q4IKAKKgCJQxAjoIhr75M6YMaN///73JxJb&#10;NAcMGMAeB17ods3YodcGFAFFQBFQBIodAeUxsc/wiBEjPvzhD7/vfe/DY+ZHP/rRtGnTJk6cODaR&#10;8AXWfZuxT4A2oAikg0BzInFFQ0PDQw89dPDgQX3kSAc/LasIdDQCymNiR3zDhg1vetObfvjDH/7u&#10;d7/79a9/feDAAZqUoObLly/XoOaxT4A2oAikg8CiRDrvvPM+9alPfeQjH/nkJz+5Z8+edCrQsoqA&#10;ItChCCiPiR1utl7ffPPNhJMh/eAHP+jTpw9NDk2kk046SZ78NCkCikCeIHByIr33ve/FTx828+Mf&#10;/1j3G+bJ1Gg3FAFfBJTHdMSNMWfOHKEvJlUn0sqVK/NTj2lpbW5uaewIaLQNRSDPEMD1nvTBD36w&#10;oqKid+/eOLeVlpbmWR+1O4qAInAMAeUxubkbeiUSP5H56R+zd//61Tueyg002qoikB8IvP/97//N&#10;b35z6NChb33rW59uT5///Oft72xZWVl+dFZ7oQh0XgSUx+Rm7okcQ+rRo0dumk/V6pDKSdNGXJiq&#10;lH6uCBQ/Ani2seXwM+2JyJarVq1atmzZmkQihkLHh05Yvrxk2bLiR15HqAiEREB5TEigslysLpE2&#10;b97c8T+CoUeiWnpoqLRg8SLATsNXXnnl5+2JM66RUYkLJYk/O37oPXuWkDUpAoqAIKA8Jjd3Ap6D&#10;JJ7z1M83NxOgrSoC4RCYNGnS1772tc+2J7YcEi5h/PjxIxMJb/2ONw2PG1cyfnxJY6OTdZ9AuGnU&#10;UsWMgPKYXM5ugfoPtpa0Hjiym1xS0ppL+LRtRSB+BDha5PLLL+dEEUmEgJJnjx2J9Prrr+fKVf/J&#10;J0vIS5b4QLB2LZEd4odGW1AE8gMB5TG5mYfaRMK+nqsfwUyG3dLSvH73i2SND5YJjHptQSBwxRVX&#10;fPWrX/1le/r2t78t39nhiXTKKafkSlK96KIS8okn+qBYXV1y8GBBoKudVASygIDymCyAGKEKtjmQ&#10;2LJUiFSga5duJ455I7m0VO+fCJOvlxQSAnxJL7vsMriLSdL7fYmE228c34JXXy0h790bBBSbwSV7&#10;02mnlUyYUEgga18VgUwQ0HUoE/SiX0toClJVVZVtXG9qObp40z+x2kSvV6/MMwQaGg8u2fyvPOuU&#10;dicLCMgRaaTevUsWLHBoRxZTS0sJOTg9/ngJefFin1KPPlqydGkWu6NVKQJ5jYDymFxOT1NTk918&#10;19JuYwfP5RHLt087apfv3reGHF+P6xsPrNv1PDm+JjpbzWVde4wZPLuzjbozjLdfIuHwe/hwy/Tp&#10;JdOmZXPQc+eWkAcNCqpTykya5FPm9NNL6JImRaCTIKA8JjcT7Xu+EgJ1317DknWorFvPsm49yPH1&#10;uEtp1x5lfcimieoDG9fsfGbXvpV4w8TXbhHX3KVLt749k85pEQ+86Ie2M5Fee+210tKuvXqVkDs4&#10;ESGc7LsBm/fXrz9O0dm2rWQ3fvma4kFgw4aS+++Pp2qtNQQCymNCgBRDEdl3PWXKlPBOgoP6jOvf&#10;exTZdKexuT67Novybr1GDDiBTLVNzUdpqH/FqPFDTh/cd9KYQXNigKETVdna2kI+fLSuE425qIc6&#10;JJE4vj78V7jD8GBD1cqVx23JhsdE2MGEXtzQ0GG9LuCGRo8uufTSAu5/oXddeUxuZlDOcCGkbybN&#10;d+1SNmrgSZnUkOxaqsWZl0+7lHbr1qUcnUb+LKYEC1y/64UOGxHNkVdvf6LDWtSGYkVAvsI5iYOX&#10;clxsqLryyhL7yIRTTy054YSU17kLrFtXgquNppQIAHguAiKm7FdnKdARPIYoKSaBqwmaYr8vr5Oh&#10;7vrUrs17SUC1rp7Itb5v2v10FXO1mEkMmAx5DPSiX+8R9IcH/T3712UxmgvVtu/CaC1Wv2P8kLp1&#10;jdFI57pP0LrIJ419S2f5aSn2cTYm0sGDB5P9AtTWlqBnHO8CFyMo//iHo7iQcRDOlogyZYrDhzQp&#10;AnmOQOw8hi+5ceznhf2dly3HyT41wJkaDJ8wl/j+ggRUKxdKo6Z+u7zdqD1z9ijsRiOTmL2JxCkt&#10;kePH1B3atqr94Z7jqTnZ0Yxpxbb5B47sie/OO9p0uKm5gRxfEylrXrntsX2Hd6YsFlCgW9fuowed&#10;nEkNem1nRkCOrF+3bl2yo0Xmzy85cMDJ3vTccyWHD2cKnvOE0Vry7LPOvyQUl379nMwOpu98J9PK&#10;9XpFoIAQiJfHyPJvwxEcLsVFdLjQW0MHgBu+25Gjv8i+a4Kal7S2qVCHGmo2730t/Oh6lvcbWjlF&#10;ymNgmjbyYkOqhvWb2qOsInxV6ZbcuPvlvQc2kNO9MHL57bXLag9tIZsaGGPP8r6RKwy+cNOeBQ2N&#10;h2KqXKstDgQ4nYB04oknEhbSd0RXX13Sv7+TvSmlPVmEnC3t9/sddzi8R6gPvi9btx6rkqrwMMUA&#10;NGyYY9ogT51a8o53ONcG79w+/oe5OOZER9FJEYiXx/iCGp7KCJ8INjlFmDcXW8oJVeKka9LAgYMX&#10;rL+rpEQiRdCR46Zj8eYH9h/ZRfYdY/ey3v16V/l+1L/3SDY38dGRo/vIizb+PRlKdYe2HwnnecrG&#10;peaWRqlnctV50Aiyq1q6eqi+Ot0ZkTEerA+K+YWbTim+OonjwNbtfHZbzWIsX5hp0m0rZPmDDdWL&#10;Nh0HGtvdUbnsyyE6tQeP8aqQNWuxIkOAL22EE46IU5dsf9MLLzhbjTAMkc2ZA5ddVtKjh5MhH/v2&#10;lSxaJL8XTmaLNVF9Rzjm5ZLXX3cynIYgv8Sz6RL4615eXvLUU05tmhSBQkcgBzwmLciMQSddC47t&#10;9ZKWahJMa7JLepqajp405k1yWmfv7v3FaXf51kcPH63lxdSqCyp6DCLvPbB+3a7nfHFDqFi781ns&#10;SkIysPXgKwMtkEVXNlEj1XivpSRupzUHNx1sZx7Ep/GNHCPxbFjIUxqSDjVU73cOXUovYSAjJ05r&#10;8k+MbkjlRIiLOAONHjxnaKWbQvE+w1m25eH02k5SesbIS04Z9zb7w4F9xk4YOs9+h1g7ew6sBzTE&#10;G3JW2tVKCgiBQ4lUW7vzvvtKjxzJqONcTl6TiAxFzJiKihJIBhnPXDb0fu97JZWVDikhb99e8rWv&#10;ObFhdlo2VfjNI48414pd6YknHGPWJZeUbNzovEm1ZK8ZC7VmyJDjfIEzGkOnvLi+vmT1aidryi0C&#10;+c5jvBTEKDTBzCal240v7tmlKSmnFgEGIuLyzx1aObmsq6OmoDfgyUvu3X3gwIqxprat1a8b9aJv&#10;z6E76lZgk3p6xe927Vu1peb1+17+yo7aZUMqnfBY1E/u3q23tydctWXvwvFDzxjc1wlgvr12+avr&#10;70bIkZL7j+xMdMzRiOAHm/e+ChnqHmiramg6xM7i4f3d4cA27X21scn5mecFwW29PRk96BTy8P5J&#10;43Yx2KVbHjIXElmuW9dybz3sqBrar83QlhL5lAVoxS6D5a48IXGZVNlr2OTh54J//4qRZN6vPbR1&#10;Z93KlDVrgeJA4Egi7dpVe/HFpRnuVRGbkUTgJa4d9OLoUSezd7pv35KTTnLel3defrnk5ptL9u93&#10;JJmHHnIyR17DWhInPpWMGeNk9gAj2+zY4ZifuGTFCiez4roSditi93V82Jtos0/kYnSmWBPSFPmf&#10;/0yjEQ6OQDwja8otAvnOY3zRMRwlJHZetxvzjpe42JuhXFQp6yynvKx8lxOf9zgXooF9xrgW0Z7l&#10;lSJFSGp17FCtNQe3oMGg1pw99UN9egw+aeybGdS4waeeMv5tU6ouGFgxxgYHSWP/8V6xaD+QGFMG&#10;0eWcaTcMqBjd1kRra1NzPf4omHLoHJenhrq15Gizj+9ia2uz7HhCKEpdiV8JuMKs0al3TWB7IsRO&#10;+CaWb30EOSp8ed+SvXsMJMydRLojHDN71DOsUC8vFAQGJdLJJ8945JGWDPcHiYUIAcYkzjogX3xx&#10;ycCBbTuGRKE55RRHrYHZEK0EtYa8aVPJY485co5JJ5/sBMcbP77krLMcn9/hw508YIDzOSYwDE9y&#10;6EGw1SkfZuG110rIcuDl5Mkpohtn3mFAI8+cmUZN0Mqzz3ayptwikAMeE6yjhOcK4UuGh9hWcRJL&#10;7zGGkd3mZLPDipUrenU/Fjw3oJ+QAFE1SKMGnlzRYzCii4Sqk4SUIg4rnGxg3ly5/XHyq+vvXLDu&#10;ji3Vi6hBKsFC1NLqHImwcfcrGK14gY7St9dQc2Flr+EjBpy4Z/9alI+yrt3HDj41JYb469hNm/Jc&#10;K44sfBqs6KRsInyBDbtftN2Q2ZSObzKXt7Q0GesYdqLKXo6DETTLYGuaoBg00bgEUUDYGCYwDHm+&#10;PWlsbmhoyngXSvhBask8QGD//qPXXdcWVJeN1mQoBVugiTsXPkEyyFdc4b7ikOVrThwXMrQGr94H&#10;HihZuNC5hFxVVfKWt5RMnOhci05Dtq1Fc+Y4ZxeQTYIWyEan/E+y20vcj0aOdIxr4ROzwFyklYQp&#10;jkvjUajkrW916CZZU24RiJfHpLv/KDxXCF8SfJMVDl+JXTJdTx3fCe6ZSAP6D2gJp1Icady/9Hjn&#10;jxmjLoU62JVjb3IZbsTPlxDAKDQYhpZseZDMJat3PI2cs61mSc/ulRXdjzvEBe5CxoMVM83w/jN3&#10;1q1y2VM6/n6FgTU0tRmk2PKNS4rdh137VmNWc/WqX++Rvcr7mTd7de8vPtF4tKzZ+bS8D3pYi3gB&#10;ZVmyxX2UI+cwYCQydiICHDcnWCP+Rka1cjXKR727Jx57NXUaBLp3L4VeYL4h8XRO3ry55IwzMhIP&#10;sAc9/LCTv/3tYzjOmlVCxnuXjUhoMBxn/dJLTsbaglFJ7EpYpsjLHIOwf6LYvHlt5fOfypx7bgk5&#10;Lfry9NNtG7uYBeZCUydBIF4eA4i2O4uLNwghCHDIta810oiUD3DdTVmtTG1azr92P+07w7SV7u3S&#10;K5EGDhowY+Rl+Plu3rsQVhFQCavyyeP8Q6gtWPc3WW7xpCEmil1Jnx5DyLWHtvERwWbwXSXvO7xj&#10;+siLMdbgz4EvDiRgp8UMunYpJ2NIwuxSfXAtpqW1O59npfdyhXSH7C2Pq6wrzs3GPa+s2fG02aKF&#10;829940E6b87OPFi/Bz8eXKGbW5ylA9Fl0Yb7vBtfUafgLqZF6AXMhj8Z77QRbq9nrHinjHu7q3v4&#10;vsgRDfL+KePfTvjlusPbe5T3FR7DLrD6o8dt9ujdg1bcO8hwPa45uDlzrLSGfENAzldatWrxAw90&#10;FbMOrrVkYscNHpwiuitqzZ//XHL77c6OITuxvxq9hK3UBGQg/8d/OJTlJz8pqalxlBgyBqxrrnG8&#10;ffGbOf98J2Nawp/3+usd994zz3SysJn8T0hHDITEoBgmOfOEYUiMdMwCc6GpkyAQO48BR5exxiBr&#10;v28i1Llw97rCJCuZVrVSOOUO8GR1et+PdrtwMous0MP6TWFjs62mYAphj5IcyhNQOYaSqv4zqg9u&#10;2rN/PdIL0oVdeOKweeSZoy5jUR835FRsSWQ212AZWbvzmcqew5BwoAIvrb13WcKR9sjR/dUHNpHx&#10;0RkzaPbYQY4X8P7DO15ceyvdo4DjSnx8E8n6tmLbY0fbDWHJykBTqND+tKr/dHxNjOLCpweO7EKD&#10;MQ46/XuPnjHqkt7d+3VJSCn9elVdNOuzfXoOhpyt2+ls6cLWRk42swC1YfdLESaL4QAvcJlr2Xxe&#10;XlbBNK3Y9ih5Q8JuRVdXbX/Srn/80DO9Z38i9pDpTISe6CV5goAckVZVNeUHP2hOSzOg/8uXO8YI&#10;vETxtP33v48N6M1vdhxviQSDjwuZxRgFBdfdm25yNiiRcXeFwRDmbs8e5zUZT5dVq0puvdXZgC2J&#10;bdiGE+DhS/1khIrgcDIhUcU7GCEHz9bnn3euINYfOV0LjrTFuZW4vyA7YT7Dj4ecVsLeZEYEAq+8&#10;4lyNBU3cXEySDqcUn9hzRHBCsilJ5TQRYVM9TTOzZPyWNHUMAh3BYzpmJIXYCo/4Dy+6Cfc7PEic&#10;nT6lpWalxLd3895FB+r3kF1D21G74nC7JWVrzZKmlqPsEyYoHD6/OPxKYXZTI/BItDoxoPQo67ut&#10;Zik5cd7kSCxNnFnoHPHUpbx/72GD+zoGdqLn1R3eRl644d49B5ztAeXderP1aeaoy9lSxJ+9yvub&#10;Jly9Yn8TK715k1aSHcnEYr+rbhUZkjRx2Fl2PTQ3tN/kKVXny5sTh51NGZyBupY6rIWEADak78RB&#10;fccL/0N/EtsQF+LTw4ulWx4kH2l0egICZDuiHbIWQpTvrUJJOmZ/xFyQhUINSBiqYISmAH8iFPXq&#10;PmBQn/Fkti/BpbDWDag4dpAnhZkXr/MvDJJsnyteiHdvJ+8zkbhJgwZ1/+//9jFhoLiYKHaoKS53&#10;GRx4sT1BWdhlbRwyOFIAXQf3W1iOkA8uxA8GcxIeMFAlMuYSEuQGGkTMGDJ7qjlHacYMZ/GmFTJm&#10;KeNqA+EQAoTygU3KTiH9fNkPZRuq7rzT8VmBSyEXkfAmJkfbroVPD4cejBrlePlcdZWT00owM3yW&#10;JYEMGphvuu8+h/ORgxP71YncQxaJiASwsiMsQhIuxdA0dQwCymM6Bmf/VliM8diQ/UowCQwcmFqk&#10;KKTk/BkfY9H1rrs4i0BKpBiR9dmxzM5kyrPrmDAn8v7tz35sa81i1Boyn67Y+ihR/OEWDompGE0x&#10;jB04wQzqM3Zgn3FTqs7u03MIV6ErQInIJ41766A+zn5sVuuqATP79Wrbj00xe+eUPaqEbnTMe5Bw&#10;OCzzvsPGbPT86lvI7KbGkfZwQy0ZKchbmC3fkIN+vYcT1o/9VmQi1G3cu4CN6FIY5oGliRfQBcgN&#10;L04a+yayOMegb5GNlgO2kB4Dkas5PjUl2UNO33jHTAfYuqIUguqanc82NR/BzCQZ69vrm+4XJIMT&#10;fSBj7cLtJg6DXar29fOsIdCtWyseKlh2eO7HJCSba0hQkOr2kJDoDb/4RckPf+g46hoDCmoEXjWU&#10;QX1hUzT53nudVZPCkA95oIeRYBzhXzYc9enj5I99rM0VhiZQa8js02YTk7RVV+fkz33uWLQYCM21&#10;1zr5Xe8qmT27rW+yXylkBDwECUPIuJ5IwXQD+oWDDjRC9ipnsnkbBuZNwAh/Ckh/+YuzsYhwf5LA&#10;cOxY/+JQQChOMpZjrsE5+vOfdzJ+05IAlvCDZElQTLN3HSYnso24IXs1G+ExabkMB41WP0uFgPKY&#10;VAjF/LkcIMAKSmbhd+kTvo2z8efplf9DYDr59HBDHRYozhviNUafF1f/ac2OZy4/5atsX4KskJdv&#10;/XdTS+P63S888Np3yLUJd43XNtzTv2IUe5Vx6ajsPUIi4I0adArCBvn5lX/YkjgkgV7JBh9oCpTI&#10;1R+aXrPzGTF+wTmMNae5pQnTVWOzf3Qw9oRfOfub5PFDTqcDDIQsdisSdhnRRRCinlr2m417Xt67&#10;3/kI1xkyGsakYce2OTqWqTpXFCp0GkeqodtsLCdDcfC5Wb39yXU7nz+YOHZK0MbAVHdoq+EuE4ae&#10;aQQSPkL1YS7INhtDczKev69v+gc2r8MN++57+ctkAg9CTc6b8TF2X4e/ZeieoaThr9KS+YMAcV9w&#10;SWF15zkeDxWyJNxWJO6L87UaVfKJTzirIMoKce3I3/qWsxCy0YkXX/+6EwyGDNt44xtLnnnGMQxJ&#10;PF9imVCMFZRFWk4qgEDwPjYUtixJ9DxkFawhv/udI7fALcgPPug0QRnEG+jUX//qZDiTEWCEb1Es&#10;TCLIHnu8TcJ3x5zny7hEE8p6wiJD/JuAxKcgE0ZSkg6bPi9Y0GaNsjd12w2ZklRuHKgpALzG8gX4&#10;cvynaGZkSKcEWZYkB3aybS1ZQiGLYErLOs5FU2HXb/FN0pQjBBYvWdytS/cLznrzlurXiWUCsaAj&#10;SAi796/hMZ3ndd+9UazQL67587ihpxE/t6LHQJgQ5oz5S34yuO/419bf3afXUESC7mV9OTkSpw34&#10;wfRRF7NbGLFn1pirxg05DV9XWpk47EyMRFurF3cp7YKWg/Fo/pKf1jfux9cERsIe7LFDnL3Wjz4y&#10;/+xzzsIlGadguI5caxKRbFpbmg827KUnhLkjJg2MhK3abK0ing3+wr64MihMTmRUFl5LoF6z6xsO&#10;Qn8SrtzNg/qOo8OcnMCGbWQnRBHehJkxaqm5V/d+VAbLckXc4aMHF30fgw7dxsP31fV39asYuaV6&#10;YXlZL9gGfAgVh0bZ68QLrGyIVZjqsOVtr1kKN+LsquqDG/nxI7AywhKVwMnoAya8sm49hO6MHDjL&#10;oUc7njx3xo1jh8xFNoMwMXerdjzhPbEh2f3FXjDwz9HdF9Ts0aNHn3jiiUvtFSwPe5kHXVq7dtWC&#10;BYevvnouDEMEEt+EIYatN2gMKCuIB3AR1jliouAQg18LphnYAEoM9hGsLTAbirGIfvzjDpV5wxuc&#10;536JLsPqS/wYyBOWKXyEUUrwlsU9BaMM1ISPWF+pBDOKSBqYnFB3UF/gVbKnibRgwXxKvv3tM4YP&#10;9z/YJCSuSA7p7jpGvGHscKPgxBFRwS5HcMeUu51B6e9/dyxuJiF3EVoQXQo8MZYBETEDXUYxtoDB&#10;SJgaErjBllDOgIuShrEZMAmsLAhQIZIYm8MliXjGp8mS6FgIOUb+CYl5Dovt2LFj+fLlF8Gy8y8p&#10;j8nNnLBO4OT78ksLnlj507e84QN9e1axvgprOdp0CE9b9uN49/fi+QHFQe2YN+V6TjKCQIg3Bk4k&#10;J4y+bM/+DVNHXMBpBvheOD4xXcvwNcGDGCePARUj2aeDtYUMDUKMIf4vrWHWWbb1IbyAF296gDX7&#10;nGkfZrUmQxQgUttqF915721vu/K67j3KWONdJIZ2MdMkTk4YTGalZ4HfuW8lRp8xg2fbVhgkFvgH&#10;tAz7EZK2b7A4ArRgxGFdX7vrWXBADYK4wCde33i/o1R16QrhY+A4HVcf2Ny9vKK8q8OB6AM6U/du&#10;FRAaXmMMkkDGJFhaQklqHdBn9IRh84AXwoeggiWOnuB7u3bHM0MqJwzrNw3Ch6kO72BMQoQ5Ptp8&#10;hP4D6XMrf7+zdkVpl67QO/yj+RSmIiTGeaelmWqnjbwIFxkA5COa41M6YMYOJWJEWdmo38G3qfKY&#10;lIDX1NQQz/fppx/+7W8rPve5ObZvqe+1eJKyQCIk4MKCuYdVFjUF9oOjqzAbeAluvyQoy0c/6niJ&#10;shYSoQRHDdZjVm4UAj5iAcY3BU8OrFR8xMIMDZLVFPYj3cBKwrr7+987Qg7WDYQTiJQcTkkHfv7z&#10;+Ug1V145Azdl6SqMhzUbjxPKG0EiJQIRCoAA7IHxhklsnAYrzHas977HbfpWgnDCGMETbGnItnlh&#10;XSI2IAPk4CqccqBKoORKOMo8+aQjtKBsASk8BkdmmRcScg7CG3BRzE4QHUNiwgyN6YDBFBCJSdw5&#10;+ctj8vFZMMx9UOhl9iXS5i2bThx71da6xThbmMWPRXHS8LOxOGCaQSRod+nFeNMsfrvPrfwDksn+&#10;+l3YZQQHSA/vr9359O59qwn4htcFkgPSgmylYU/N6u0L0R6kNnSXnXUr0GY27F4NZ8JV9pkV/wOh&#10;Yacx+g3KCpk6N+15FTYDDWpqcexK7AbCjReLlbTIn2SxKFUf2EBGiuhR3mfkgBOxvGCLsUMAjxp4&#10;Il44XEUfvGcrSiVsaZadUFid6DBSzc7EVqaJw88GDfQkaBZ535Fd44eexhibE3H81u96Hi6FAsRB&#10;CuzDYvsS+pOYqOg5nj1kc6uMGDBr3pQP8CfcaPkWZ5dIaWk3EbdotGqA8+AGCGSqglTNmfAOMlPT&#10;2FTP6OxDlHbvXwfjSdRcik8M+YFXv03/E/rWMa+gdbtfgHsV+r2abv/tSAoJkNtOdLffl9fJanZ9&#10;ai70LR9Qrasncrnvm3Y/XcVcjZpud0ukrl27Ix7YoXiTDYolE7dW2ZuN3YedNayO//pXyQUXtEW0&#10;w5MDs9Q995Scc07Jiy86mZX4u991zEOcKynGEfYu4bHBnm126LzpTU6mEigRRiIuFEuTHPeDf+sH&#10;P+jIMHIAEIc0SaKrQnpsrw6pnMU13XTXXSVk24tWHIDsCH52nYhP7B6XMxYkQTvgDb5J+kmvRL+B&#10;mogjc3ASLQSVBdoHgPRNOkky5IMKb7nFyXYcZAljiGaDDMZmMagJfIiMsc8kqTzMdKeLpJbPBAHl&#10;MZmgF/1a2bQ5c8bMXXVrJw+5GOmFR3zj8kK9KAc46ko0F/5kD/PyLY+cMOoK8jvO/ClizKAK9Jsu&#10;xF/BExbnjOdX/XFY/+m/evhqTskePXg2Zg7+7VbanTxh2JnVB9ehr9x0/7nk1dufOlBf9+Ty3zY2&#10;74eXEAdv897XUGLYM4WRxbRIjJnBfZyTnmRDUEXPwWxuIkQKG7zpG2+S6cDGPQuwIpEhBDAY9knJ&#10;biPCzxh0YGZ79699ee1fUWJsmwsUAfoFeSLjE4OSBIVi2xHbgqAR2MjgW+gu1IPzCuckkBkX7Z4w&#10;+goRdR5b+nPIHJccaqilEqxL2HrIu/evhZmhIZFdk0Q/sTFhNYPJ4eaM+PSGEz93oH438XUM93IM&#10;SU31AyrGkNmfBSycz9Czez/olByEOXrgySZ4sZxLMGfCu6BT4GM35xwCWlrSqQ5dkthOJtlkRdyn&#10;Uh58ZmoQJO0KfalPQLUmRoO9D98ubybLVXOyRu1ifROpqmrMlCktInWYxEBlnRanFmEMHOV44YVt&#10;vsDsQsIeREJlebY9OjQlWXSJU4cSg+MwGdaCMQgLFF66svaz0RrKgvWK0DIIM2TME0gLON9Q1d13&#10;OxmGhOzB8v+3v5UQkAZWRMYXGAaAzACNOPVUJ4vXKmYUtkfRfzIGFy+3hFoFbKt+29tKyLYXLfoQ&#10;GX6Ax7G9pdyAg3eweP9IolG2brkSmo2YhMi4GaFbIIH86leONhN8yhLgoD+RjdTBeFG/XLGSMRth&#10;vCPbFi4kHzIlmQgQpg8yC2vXtnnDIFmJ6RDdy5Xgo75nhULpkrE0dxX6dwYIKI/JALyML+WUagSS&#10;Nbs56GczUe3lzGcIBw/xw/tNO2/6R8XKw5tQDewdjS0NZJbVh1//4frdL+EDi0YClRk7+LRZY96I&#10;aWby8AvfOOc7MBs8Qvr3GkGME/LrG/8xYegJdz7/6fJufcistTtrV7Mpqar/WPjTC6tvfde8XyLw&#10;4P6Cy4gckf340p8LESnv1mPp5gfrDm9FseC8SWLVHKrfu+/wdtnSDBEZNeikMydfR54y4gL8Y0YM&#10;mIk7CxfiUfu3578k51ligsEBBSsMUYnt7TmoQRAyNpyTsfugeTy78v8EBKjMyWPfwmtEjsROohZq&#10;IGMDwhkImrJ6hxNB7PwZH+cqVJCmpvrzZnwUFUfmhNbx6pWN07jFwIfMXKGXQHHsXWCJIIRL0YpM&#10;qB4clTDAwQ7JOOjMHn81ESjw/AVt7HquEMwUIGPggyDWHWrftdneHs7RJqyf935hgNk6ozvjmzEL&#10;Fcjyb1eUMkSTL4HIQlfSqSJ8t73D6dKlkYMCXAmOghxCwlRExopBYmXFtYCnfLJx/mDhZFEUbQCi&#10;g8GIx33oi8TBQ6vA+ZeVGDfhP/zByWyiQX257baSD3zAeU3G7QY/DOEoqCBkDsSG7lAtizQMQyQE&#10;xB7aRZjBwwbiQpYlnGLUH5CQkehYMq9bYS32YdoiOEE7sL/4bthBlJIu0VW8f5CdjIcKrq/iPwvL&#10;MXuqIVLggKMPQxBOhleQvYXK7jwmNtmNdez73sUxLYl1iffFVxdBRVgLvA1ixI4wFDJRkijJxjHi&#10;7mCzw1eJzNRgcSNRjLkm49UrHWAIwiYhN8awKAGXJYQPbNJruuIrQjciB6dJ59buLGWVx+RyphEA&#10;WAKHV56IfwnP/az09AY+gTYjZiZ5oMSFFmeRycPPQRUgY1caN/i0k8e9maV6c/Vrjy7+0Y5aluFV&#10;eJP0r+j72NLf1R50AvViqRk96CTyMyv+d8H6R6jnjElvJ08dceFbTvsWbiLl3SoIxYY/B0ThuVX/&#10;h6oBERE4EDxGDnQ2NeI1wovKnlUvrf0zizrvoGTgajNnwjvJ7OtB3mAxTuwbWkX8ugcX/temPa9h&#10;GBrQZ8xZU9/PZhz2UmH2mjT8nJfX/GVY5dR1u15IyB6sdq2oHWMGz5Hw/xAUGBtnVdoHX08afi7i&#10;yraEMzKSjJOHzYNwVPYcDqOiBgLMYEHD4iObrqFlp09+Pxmr3KSqc2R7MyYtCeZLop8Y2iRID9Rt&#10;/a4XXttwN3QK/GlalCdSwjq2QhQgGAwmJDyOeZ++NRw9wIXem4Y+THeooXsXKSoXhqpkNxlykQTm&#10;KeIUnsoInwg2OUUASuo0F3pZS4Q6zSXIGNgviKpiJ2gKjres7hJyF9OPOHXi7CLLHs/6rHA8xPM+&#10;bi6yXxphBqrBOsraKRYN3FxYxTmdAPOQROmlEuQBSAAe2KIWEN735z93GIMsmWSsJ3iW4K7Bko/a&#10;gf8pmb0z9Ao+RJ1inRG3X8pLJBiT2OgkMeUk4SaCEytx9nB3JZNYhuktQ2C9l+A0Iq5QzKgstAhp&#10;EG/ZZAmiA12ww/iiPHEhlUCtvvnNNjULooaYROVwFEkoH+InaxJtsWkIcLDxwYqSxbOhGL1ltxEc&#10;RWxwzBFEky3xYCizQLr8cmcKqET2Iv3Xf5Wcd57zPm5GMqHwGHyPsPehkMnWJCYOTgZ/BRw6ZqqC&#10;Kplu2zjQDRffCkJKP0uFQFCA/1TX6ueZInDrrbfuO7z1kzd+1bciFJFRg07mo4Xr75k5+nJECNn5&#10;zPM96yX7pfHzWLntcRZvouav3/UiJ13jrnvXCz953znfZDcQTrXLtj5K+W01a4jqe+HMD//12U/z&#10;J0LOqRPfftXsb8JgqAHChEFk5bYn2KmE3iBUhhB5+JfgJvyNL//wK1/5Umt5XWtJ6cpt87EZIbHA&#10;JyTWvngiSxhiOAFB+XChPXPKdSzqbCOCKvE+dihixEGq8JmFzbByQ5tWbXucj04c+yZahOjwurSE&#10;mHL9OAaBIwJWbH1EDtmeOHQe5wDg7jN+6OkmZoxghR0KRnLimDdBpHDvZXuUF0NRg7bsXcjZUrzA&#10;coT3rpw5hYRz5pTr2SNG/V1KunQv74PahENSfSKMDXzl1qf+422n3cxrfH4xfiELURtHiwdPOSVR&#10;euRczIJOBw4c+PrXv/6zn/0srVGkpAi+BcybwjaE99hvGiaUrH6XqONlTvaFrkp8GzKj9rboeucf&#10;//jL2962f+HCG805yaxqWDfQVFgIMRI5X431Tjg7Eq4w//u/be98+MOOaMFVJhQvqgPKDaF7efqX&#10;aLnQFMpANVj2ZG1m3SU8DIv6F7/oKDEkpJfPfMZxl+Ej2eiLM82nPnVctBjexGJl+Mq3v/0l3rn8&#10;8qvnznVCytBhcTqBLpBYuSFntq8MCzOiCy4jJHENwVyFaw7LuR3qDc8S6BRMIiAhCDHJcCMSDj1X&#10;X+28gHXJriK8YWB1bAtijWczORoMCeWJROWwIrkQwQMORLdxf8GaRkKLgotgijLdpgCsy2x9t7sE&#10;yUDsgQuSkH/gTPyJg7MM/6c/dexc+PFgdwN/kj0iukeC5YhpyZilUJWYWTCxnWmCgCjAz1599dW7&#10;7rrrJm7Q/Euqx+RyTvA+Wbz5lVc23uoKzYKlA9uQs7gTXK61hT3JLKJHGurEb5fzq3FlfXTxj1tb&#10;u40benqvHv2RE0YOPIE4MZT8whv/iiML6y7+MW8+9Xvky0/57Ipt98MeepYPJN/4hjtGDpj5yOIf&#10;QWJW73zaCbXXa/i0ERfiuZLY9ePEX6k/egCPk/KuvYnvgmsOXrR9ewyeO+FdyDyctr140z8Jx0IW&#10;7FCPyI8t/cXM0ZdtqVm0bMu/MdAYx5TEuVGtyBgYa1Ay0EK2VS+ZMfoysvNDUNZ36oiLEvkCZBtC&#10;1yDAVPZmE1YrYo8cH404ZJMYGAxxaygwfcQbYCSQMM6Qwlz1z1e/BXWTLmE5gv1AqsgwFTpMbZx5&#10;uWTzgxyZhPTFPiOschXdB3I61eNLf3GovgZ2eLT5sBjy+vQcivcMvXXMbTufI3gg3jAwPMdQVZMQ&#10;pp0zHOpsX2Z5E2KEfTCXt1SBt+2lIEah8XWOMcNN6XbjC0xK4pUSTkgXCzMLG8ueKBa8A/lgLRQS&#10;Q+KJHCcSiAgP8cghZEw/rKNYmjBMvP/9bRfiSMFzPw4rrOtifqJOdjN96EOOBoAqQ0YFwdLEGv/Z&#10;z7a5DH/jGw57YPmEIoh9Cob0f//n1ExPbryxzbYFNYGsSKR8kSJ4BypAV1GAJHI/xg5YkXjbiGeP&#10;JGgTvEo0Bi4Ufx1vvFockL0kBnZlhByqEhECBYsMiUGRguSho0joHXYDsZ8cMxkNITvJOZGSqByO&#10;IvIPn8J4YDDGfoTiRQQdCiCQSM9Rm4yFU5ymsfSBMKswjTI1sBYyfkKQIXQyCKWYq/BhkhMefvvb&#10;tviE9j1A98g4DCHqMKG8kGDBgH/DDc4sAI4JlycX0kkTIzjl7aQFoiGgekw03LJz1d/+eu8P//G2&#10;T3/inW+f81v7XEPWTsLAQAVkly82FxQCVk2WZ/5kk86EofNeWP2nrdVb+vXucfGsz2F2ueflLx08&#10;vPvcGR9jQzU+sMMHTL1gxqdw+6D87x9/9+xxb2df0msb/smfZ0/7yJGGHbjgjBx4EruC2TaMbwdq&#10;CgcfouiwqSfx3Wvi5/n1Tff+4cdP/u7ntzd32//o4p+MG3wqDjRYWJZufsg5RcGJoXLS9polYwbP&#10;5TXqEe6xjGJY5RRIGAs/5hi2f+MIPKxyUlNzI8adPfvX0ByRi00AGBeO0K+nl/+2vNvgt576DX7x&#10;8NuVzUeILrKbCWMWVjb2pQ/pO4FAeY+8/t/vPPPn4jvMYOE0Eo6FgwISgYCdEF1ILPjlQK2oBEgl&#10;3i5OM3AjuAvjeueZPxN3GSgUUWF4gYWOfyWOHwdVylEM6GFU0tfZfe18mnCdOdVEseMjqBL2rOzc&#10;GbmuJVd6TLD0EqDHuAhQMh3FK8a4kLbrCVaP5ML77//L1Vfvr629kSVN/GBMBFhXzewYYpGT/cPi&#10;7QEp4SpeS0iOL3/ZWVN54udgSLGDETkG6xKshQUe5xgS5iRoAQstygRbiEnQEcwZLOHwAIwjJOxH&#10;73mP4zqDsMELaiPh+YugAmmAKv3nfzp6zDXXXL1162yIApULXRD3W6rCYIR0RJINPrRIN0QygUag&#10;XrjcZu2RSkRjvHCwapFoESMOyffURlgOhANCIB42MA8TFUYIoknwLdx0xGOaIfAR4/WKH+hGhDwm&#10;4eMMmPA28a0mUQNY8ZoL6Ztsk6afaDkgDxGBOZFQreCdUDpYjugx+BjJRnGmT8YCxRQFixmfM8d5&#10;wRQwofQKksQ7tqlO4hlCZEmx7mk/BlY8r/JZj1EeE8+ch6v1T3+6bfnWh276yl9ZFI82Hj5xbNsO&#10;v3+99l1kA2MrQQZgEWWzzPCE+wX+vKygnIL070U3v++c/4U9cP5z/94jsOBsqcarYz++w+fN+DSe&#10;sOxIpjx+qbv3bWbjU2mp49pXd3gnm5+vPuN7iC4vrP5z9cEdAyuGvvW0m5Fz9u5fd8bk6ymDMIOb&#10;zpHG2jt/s/QnN/2yqVtd7cFtLNLsqMIahRLDqQIUg12N6H8C+6F4jZ8KZiDC++JIO6RyMgyGyMJ0&#10;m11IB+r3OlHvuvboUV7JHmzsUHud0xhKyrr2mlJ1XkJ5KkE+mTbiIqxREII1O57C3wVuwZ8wLUgV&#10;BE72OWNgwisIsYTXHALFAQLoIieMvpLO9+89CqpHPBs+wvLFv9janPEe2ordDWUFLxw0FbgL3AjQ&#10;2Ey0ZMu/sExRBoEH6Lp2aX5l3e38OWf8OzGB2XNIBDxMeJjnQPWEUZczX7gbnzX1P0wZdLIDh3fP&#10;nfhujFOgJ3SwcFMWeUyATSfxy37sJyh8SRewKa0/pqEAASaZvSm4rUcfvfPSS6uvvfbGL33J7Q7C&#10;UgoRISG94EbK0shSZ0LQYoZgXUQGIBSeOI1io8F6gmxw9tmOTkDCpRSZgauwPXE2JAn7EeoLpIT9&#10;SlIVsgSaDX6mkA8hUhAmlmokE9ZaFm8IjSQsJpADhJyvfc3hMW9969WnnDKbjmE2kg1HdmReUW6g&#10;AsT+p2YkGXSg4ITwQFxj/HVIaDwEL8abmJp5YScoCwYpEpSO5T9ZOOD3vc9ROEhC13wTzENciSFD&#10;uOvCNjD0EBCZhEUJ9YUuobUEpP/5H4cRIqcxUvEFxnuJOmEw8DYGTsKJ56sJyz9alNAXeg7ITCtE&#10;CmRI+MowcNm2hjwjhyoUVniYIJgSn+Uzj1G7Usrpi7dA357Dee5PmD/6sIRzBiTrJSs67ikYdPiI&#10;PGLgLPxXWInve/k/yRv3vMhiifzAPhqMIKzKxJyFQJw26ZrqA6vGDz31ghM+9fvH379q+7PjhpxO&#10;nj7i4hVbHzh53Fsqe/UnTx4+t0tp79/8+9qNexz34YtO+NgZU65bsO4Oouf1rxhT2XsYGTaAmOEc&#10;e9SA4aaCU6YxbN3x/OcRV4CDPVDXnXcLuar/TGxJAhCiBduFkEaQPXA6ZkRoJ3AXIshBmBCQcOll&#10;LzduKHscRx8niTSy//AuMsyD7dw41oAD0hEuJjCGLdWvwWYwSEFrsC6RiW4nJIaEEYfof+fP+ATn&#10;LuEyDLeDY9EiGd7zyro7MFSRxTmGNyExCDlPL/9/GOYwJGF9wzIlVVFs4YYH4VLnTf8YGb5o7xun&#10;wHMr/w92QiUjB8zCowif6JfX/dV2+J007JxTJ13DRzhuE1vPe9OsdoL/Pi1+RcWaXB61DDPYcBPe&#10;rBO+ZECj4StxMSrf+dqTSIsWLS0r64rFh4d4Fk6y2RiMt4Scs/PLXzoLNs/ltrsR1iKEEB7f2SmN&#10;ZwwZBoP3CbuLIRbvfa+TWTURVFAyCLqOGwf5+993aA0yCR8hdZBJaCc88cuWYDLyBkYlLCks83Ig&#10;tthfsOPwPq4tYkVCB4JIUQNL/q9/7WT8bExYF2QMshxghAaDHiN7r8w2IsFEqhJLCrzq7W93YuSQ&#10;oQIYUyBkeCi7EoVhY2QYAJ7L9A32JudJmcTxSWwOwtGHLAn0sBZxCRnQJFGJWJGok8EyOioRzNF1&#10;EMZ8SQwCjOBGwgaHjQkyR29lAxHMkmtFfJI9TeLEg3LDVZAwMkyFuD4wRXoinWSyTLhkpobayMQq&#10;hMlp6gAEVI/pAJCTNvGnW/+078j2q94xb2DPqTtql7EZh6Vx4Yb74BzsdibYmpy8iMKxtWb1gN6j&#10;Jg93vtab9i6pObj2HWf89G/Pf+poc+M50/6DHTF3v/h56AWmjaWbn7lo1gf//vKXB1aMff+5jhi9&#10;YttjS7f8i804B47U8Wdzy5ETx1y5cMP8nt37nDrhTRAg+AFaxbaaxdiJcIKhDK3jLNJa2vTXn7/2&#10;6S/cMKJq7NC+k7dWL+nWtYwlHDEDJxiKDamcyHYblBhes00aQYjjEZCR4GH0BOUDixX+NMS2wdOF&#10;Yy8hamwzJjadN1Rxop/zsaBxOXubUXSeX3VLSwvWqKozJl+3nQ1ZdY6ki2TFlnLKQPj+97HrThr7&#10;xtnj34iFiDMZ4D0YhuZOeLd07Knlv8HthtfIV0TvFcsR1JAtSDjTrN353KkT3y0blNhdhUS0Ytu/&#10;e5YPOH3S+3kH9QjHZM4rMDMnJ3ESG5CQd1fN/hZ8BUYCf5LTG8IkkZ0wFMpG+jxP0fQYGZTtyOIy&#10;07hG7euQK2VsA5P9pxc3r99Msh1S4UlVMsdh8z5NHE7YQu644/c33lheW/sRnubNVlsWP6QRlnDj&#10;jwIhIFoJpgpYiHOrr3DWS8LZsQYjBognB1SGFR3ZA9Ig/qqsoGzbgZpgEvrTn5x3WPWhKR/5iLOm&#10;igELboE/DZXgwgLpIeHgAvNgWeVYJQmUR4J/UAmZj371K0ePef/7r165cjbOKKz6Iu2wVwg1gs4j&#10;I4mRBQOKib3LhSQkB6QLk0QyoRK8cVndvXtzAElgoRsMFsLHMo/WQsLpBw6HanXzzW2GGBN7lzIQ&#10;F6kNXsiQQQxhSQ6DhHbAC/kTOxp0kETIXVgFCbORbBGHdmDKoUuMSJymcSSSRFVsDZMLSbffXvLu&#10;dzsGI4nmh4jCtnYIJRRHDvrGzxqPHPrAbOIcQ4JQAjL2PlAV0xtmKZDhEpyfTGIU1JPyiMpjF+T3&#10;K9Vj8nt+st07ERueffbZr3zlK7/73e++853v1CaJJIUk8M9Xvz12wFnsFYKFsHWZ6CwEa3HEg0En&#10;40SCIyqZ5faDF/xhStUZ4nmKsYZ3iCiDmzDk5jt3nY948NbTftCzrAKvkWVbnvnrM18eUjllyoiL&#10;f/TPK8jVB9ax0m/eu5m4L+S3nnbTzNFXvOHEj08ePmfvgY0wEtZ79ifjtoIbL0cfkFmL4CujB845&#10;1LCHSCqb9ry8ae/SEQOmI7ew5GP2gliQq/dvdAQGeShzlv+ubOoWjxZWeuhRQ+MhXnMJzAAGg8CD&#10;tmRIDLu+TcgWvFgwn6HHINIg3nD+wIljrjpt0nuxGbFZGm8ejlkgQ+mwK9365PWrtj8OG0MEonL2&#10;hNMKeg/h7NByHE+g9XfjtYMqQ8YAJDuqcAqGGOHBg4UO9Ex8XkQaONDgvpPRtzhXgczmcEiMnHcN&#10;aYPhUQ9mssreVYTnkS3x1OM91CngVgJPckGQmAy/ELbLrV2V/b6JUOdqy5Qx7ycr6SqQrFFXBwKG&#10;ZrMfV1e9bTk3QCINHTqkpaUVYcO5A8c4GR7A2iynBoqqgc8v0gs+JaygrPdkVjgMRqzrGGIQLeRA&#10;ZhZLFkge7jl1mS1LZIQZSACuu5CV//xPJ7NYIjnwoM8OapZnMn7BrJ2s36z34hiL6gP7weqBKQpV&#10;QNxX4QSQGCrEOMIqTkb+oTDKBzIGu2/I0Ai6gUmF5Vm8eu2wvBAaMguzCDCy7RkBhozswdD++Efn&#10;HbnQ6DqYz2QPOYkLwQc7EUMmo6xwLZwGg5oJ8eJ8T484zMyE2IGyQIagEUAqPWe8ssuaHUziEP3O&#10;dzqeRoyI1xJWB5cjmBz9BzH2wJNJVIWFCL5iSAxvQmLwSQIuLHRk2An/wrFwx5EDNeExQqogbQIU&#10;JIYAwexBg1CKFzPvsFubCUWhYXJpSExmKUkMQxPLlKZMENDzlTJBz//aQ4cONTY2/vjHP77++uvL&#10;y8u7dOmyYMGC04xCal20ePESRIj3XPk5NBdcNG59+no8VxAwsOmwYLPQDuvPHqL+L6+9HfMN6zF/&#10;sswPrRyPPahr1/LK3sO3VS+6cvZXGhr3vbTmvgcX/ndLS0PVwNH8Cu/dvzrh/Vrfp2e/LdXrWluP&#10;zp3w5rW7nsfKwzFDhM390T+vHzlgFLXNHH0pkgwKBz6wk6vOHTXgROwvHAVA2BiK/enOuy668KzD&#10;zTvvefE7L625HfGDLUXOuZJ9OZloKocp4tXL3h9x+8UBdmjfSZzmSOcxBjE09lqPHnwKwfEwG0GV&#10;WMU3732Vf1dsfRQFCIJCJegleMCgkcAPzpx8PQcxUhVevcSJmTTsrO5lvTijm+1UYwbNhmZxrDfh&#10;YaBx6EbD+k+YNPxMjDicSu3sHu9SjnWJnc9oJ7gt49s7a/SVDBAHGujangPrMNjRNDSFgDG4Hx1t&#10;OijuPhyuhEwCcUGY2bTnlYS56nKagGZBgKBliDeMqKysVxUGo9JSqGTiMITu5mzL7N9Dua5Rz1cK&#10;OQNr1rz+l780zJ49F8UFDYAFm+WTdRRXXJYoljpWNaLLsH6z6MI/kC5YF7HgsFrDGNAMsK2wQLJV&#10;m9dYNHDLRfmgMJfICopHKoWhDtARCtCKRCVh5cb4gtMrJiGOIGBphw1QBocPWmexZ22G0yAwsKay&#10;0pNQFGBRXbrMZ8X9wAdmTJhQhSOOiU4LR4FSsCTTHM6qXMhrGBhqDfxAEnub6Rv0CHcfGqI8Ggku&#10;KfASGmW8EBqcRSBkcgmFGbLxYmFEmGzoJ3XSbdxZGB0mMIksJ7u4kYIADTzF3UQi9UnAQOpE/8D7&#10;B1IIsxF+hvOsxCOGNBg3YTG08Q7dgz9xIcSL7uGBy6YqhBY7PB3qFwYg+A3tUowy9JAuMSi4CDgj&#10;g0FWaAiWw6xRMwVAFVGNUctJn8wUnWQI9BAljCZkHoMTs0+FojPlecrn85WUx2T/5uHUlbKysh54&#10;tZaXn3322ZwR+q53vYvX3pbgMcQ+ec+VX4TH/OHJ9/buPojwuNNHXYq/C7uF8Z+FxGBYmTnyEiwj&#10;QysnEYq3d4+BLJ+svjASIsxCAl5Y/de1u545adybdtQtOVS/j/D5u/Yt2Xdod31j7d6DxNHnMOo9&#10;44ddsLX6pTGDz8Bes3jTQ6u3P1rVf1SP8gpo08tr588cdTbmEijF3S9+7vlVt0KbECGeWfGXpVvv&#10;ffW5XafPmzp9zDlTq87A2jWoz2gONsJZBHKA2QhKwYkE4ufL3mxObmKBhxxAF+g/Kz12HI4+wM/3&#10;z898aNboK/D1IYILNAK60NB4ALffldsfoy0oC0SH4eAtmzjUuoU3cRDeuPdlAvHxomf3SrZMs3Ga&#10;U5ComasQV0YOOIHjlsBKjjTiU4gXug6iC8IJXsn4CKOj1B7atnDj3bjgnDfjRqxRmJxwYcH/BvWL&#10;ywf3HYcqVl7W+3B9LfpWzcGNtI6Tb+K8qmeJZzNz5KVUTuCcuoNbaZr6N+5dQFdlNl9ccxsskC3c&#10;+C9TT/ZvphzVqDwmJPArViyZP7/hkkvmsv6JgYbHa4w+eHqymLFAwj+uv95ZBX/wA2el/MUvHIcM&#10;CWGHGQIR5b//21ELCFgH74EBwD9QAvhTbD1IJmg22JswpsBavvAF501sNCg02DKoBHsTTcjuJK6C&#10;ebC6w1qoinAyrPfwBrgC3jBoJLjccu3atfNZa6+4YsbQoVUoH5iThMrQBKsviz01c5UcTM1ijDRi&#10;+AErNx2jRbxqsJ1RgGpRemBv0AskEyxZMDBoAT49PLuxtBvHERZ+UGJPONdSOVdRDys9Ga7ADyRV&#10;MS4EG+ggRMEEg0FWoSTAonvxL2YvmBNOuMg5sBmpn3+pgXpQUChP07yDlAWZgzBBlbAcYXeDVMFp&#10;qMcc64h1T7YXMTsQOK6iEmxnEhOPfwEf3YsyTCu+SrA3OBPjsk/SBh+4HUjSHJjwEVZFJjSZF7O5&#10;u0C+IEgMHVYeE/I3oUiKYUQnTeBhJ+GwPnXq1LvvvvvPf/7zo48+et99982bN69newjrFStWErnu&#10;PVd+Hh6D7NqrvHLskNMgBLiUijsFyy3M4NlVv2d/EDaUDbufx43m0cU/x+S0fMvDOJ3ggDJxmBPb&#10;93DDbrw3SkrL1u9cMG0Ehx2etaNu9ZbqzQeOHBg/ZGqfHv2eX3XP0abavQfYkfQuwr1U9Bhw8azP&#10;Ion37j54xbZne/foz8aRxZueHzVoEq2znXji0PMH9Bm66tW9gyeUNJTs3F239mjzISQKoq2cM/2G&#10;OePfgVPOC2v+NGbwKU8u/zX8g0DDWHZY4HF/Qdp5YtmvsCXhPtK/YiQ8A6YCT3r49Z/tO7x5ctX5&#10;TrH+M9kmvbV6Ee7J0DLoEfuPcKyBoCC6IIRQD4crJVSc3oBAJVjf2GvNOzCGqn7Tu3XtcdvTH+Tf&#10;qv7TX1l7B/0fP/RM5BNKnjjmjagysBb40NB+k2aOupxrYTCQJByQ8X3BWOZ0b/ActkTh1sOQEZnY&#10;U42vD9u7DhzZRSaCDjSIkxMSsY97S0+gMkJi8L8hNM7h+hrqh0vhdk1wQppjUNRc6Ley8piQM7hq&#10;1ZJ77214+9vnsiAhIWB5gb4gA6ABsBbiToHnCgnCIXuA4QSsdsghEAvW7N/8xrEiiTsLjASLBp/C&#10;gWAb0AXq5CPWRdiMHAOJBQQrFX42sAH2GLMes00GuYIIvMgMGDtY4LmclZtPoSP4BcOc0EjQJ1in&#10;YSH08C9/mQ+NuOiiGUOGVPEnKzRKAx2GOlASkwrNwQ/oIb2iD0Ji4Ch0BtUHpoU7M+SDCCsi9ogP&#10;jRiekDQYAn1mvWeYmKjgcJAq9A9sYTAVTmHk94/6GQ7XQlAgTzRBW6zoLPy0C3RkeABjgWlBUOBY&#10;/EvrvIO6w04u+ow4BBQUQybhTRgJxjiqogM0x2s+YlAgA33BKRiRSc6PNCQGnySRW0CVntM0xikk&#10;LrgOZIg9aOKxBAFivAyWPnA5zcHVgJdxGTWLsTMQ3uEFs0zJlCQm5D2WJ8WUx+TJROSmGw8//PCi&#10;RYuwMZ1yyinz58+H3OBEicfM3r17n3v2+e2HXnz3FY7bHR69Xbp0RSQgiu7zq//w2oZ7EodHHuDk&#10;RU5YPHf6jWgSv3/840u3PHWoYVdlryE4CLNmIwY4Zw8d2Y6Hx4ur/9mrvKyq/yT8VPBY2bD7tcbm&#10;Rg4yOGHMhbCitbvWjxw4ilWWc7C3VC9m2X5o4U0rtz9/6Uk3di/rvmjjI/16Dx4/9JQ1O18+UF/b&#10;vVt5r+7dX157566VPf7jnV8o6VaP90zX0jK8WziuEvLEdiq6TAcIDLPv0HZIDJuQH3n9R7joEthm&#10;6sgLoQsIM/AAqA+bofDPxYnnaFO3oZWj8Mml2zWHtqB/QA4gPeyXbm1txoEmEaX3MfZCjx0yl3Oj&#10;ICJyIAAJ7gKNwOpEKF60lk17X7vliWvPm/Gxk8e+GaMS6s49L351QMXI8rJeWNx21C2HQmFfo3LO&#10;AOdamBbR7fiTQ7MhfBz3iLULIxfkgwMTKnoOogZ8fdhyRc9xfHlt/T3jhszF3oTzNaoYIo05kFz6&#10;M7RyCj7OtAIU8DBi5WEdI7YNwMI+E+FqHPNTbu65jFtVHhMSwnXrlvz5zw0zZ85FJGB1xyaC3MLS&#10;i6hgIvyyYBPUhDWbOHg8tQvFYY1nscTtl2UeV1Oe9SmPEYd1mqowPLGyEpaXzdIsw6yg2JsoyWoN&#10;QYHxsPRizmBxZYFnKWVRRwNAq4BA4BxDzRg4aAulh0+RYdBy8CxhWw2EZtWq+SzY553n6DFQExxN&#10;YFT0HPYDp0HUgWfAWiTOL8oKm554Ewoi+4BY+JFS+AjphRapisrFdQZGxeJNplF4DN3mWmwufEQB&#10;zDEYa1AycKQFItgAY8ShRHQUMkIUXBAYkZSAC9YCI0HCgazwGnYoUQQZnYSlYXRUDjVBbgFkaqMJ&#10;HIZk9xN9gJBBWSQDLMwD6sM2deiLRClkUFh2IC5s4wJerkLjAa7/9/8cLiLxfvD+oX7EITmICqjZ&#10;9M5wZKs2LsZAhGwD4AyZGaGrEU4OD3m/5bCY8pgcgp/7piEuu3btevzxx19//XVW1je+8Y0ck9un&#10;T5/evXuvX79hQ/UzF51zee3BHSzheJkgcuDSgRxCiN6nV/5+1bZnVm1/enAlZzT2QYaZM+Ht44fM&#10;/tCFtyb4QU3P8l74xvL0/9yqP6/c9tTYITMJslJ7aM/0URf27TWq7uC6g/W18Jh9h7c0NB0Y0If1&#10;1VlWu3btvmvf1uH9pvavqBozeNZzq/7er9eQ8rKWzXvW9+7Rg8AnQ/qOrxowDWLUs3vfxm1TZ80e&#10;17dP/y17F8FU0IGgWSz5uKoIj3l21X3D+41l5abzxMYlwgo2ndEDTyKyC32jnxwwyTYoXHThJRfO&#10;/ODYIac3cdplUz0bsBnyht0vYjnC8ZYCU6vOhwYN7zddvG3w4zEkhj+Xb/k3zeG7s2ffWhgSp03h&#10;szxr9FXYkmAeEBTYUmPLETQV/Fdwmlm1/cmybt15ja/P65v+wTmamMMgH1yFCIRaAxmCpmAYghuh&#10;6CB3MXa2XuOMjJHorGn/QfdQXxBviKoHxXl+9R+xanFaJ240zFFzcwOeNLj47DmwHhkGcoa0NmvM&#10;lXIoAXY33INkIK6E6w/CG6Qnn1mO8piQPxzYlf75z4aPf3wuyznrH4/pLM+shRhuWJiF2bDQ4q6L&#10;byk8hogjmH6w3eCYwnL+4x87CgrERc4xgEYgJGC2QHdBToCjYDDiTUgMSzKEBiLCcstSfd11Dpth&#10;OWeVZfGGSbDoojqw7rKsYuJB22C7E2s5TAgDEJHfEBVoAv5RW+vYlWbPnjFwYBUCDKIFjiA0hBLD&#10;GkxzMC04DeoCb6L0YKVCLGFdx2gCleESEvIGPac8TIguGdIme69QWQCE1xy+LToNjAHrDEODNkFc&#10;6AAEhX8ZlOwMpwm0K4gaJekSA2FEvKAe2BKBieEiXEJb9AT00K7oCbwBYgHRgXjBaWgRAgTRgR4B&#10;EZ2EzIlcBMlALIGx4YfEznC6AbOBG/H+j37k9AQYoSbUzMSBMIjhtwS8NEcNFICygCcElN7Cogj8&#10;w5vwQsrDREGJnmAR44QEEvNO5fZ52iHvqLwtpjwmb6emIzoGdxk0aBDWpRkzZpx11lljx46tqKjo&#10;3r07DjQLFy7asPfpN170wVXbnm4taSFi24J1d44adOJrG+7FYWVr9abTJr15cN8xHCNw5Oh+/Hx7&#10;dC9vajl04EgN3OW+l7/Vo7z3m+d+D8ZQe3A7fh79K4ZRsubQrtbW+v2H967b9VJZN+fXoe5Q/RmT&#10;rz7auK/20M6GxsOlJaUDKoZdfdoPERheWfdwY9Oeo81Nl5/8hStP+VKXLmWvbfhb7aFNh+qbxww5&#10;Ye7Eq//98Py63s+ePu0tI/rPZJ0m3C3r9Ka9CzgSEqsK8X/79qzAzRYegGiBiIK/Dos3G3N6lvXF&#10;MATJ4HwiuAVHXtcf3VdzaCsmGD5FFEEZgmRs2P1yY9Nh2EDiqO2+UArUFD463FANh9i851VMV9h0&#10;CPfSp+cgiQKM5+8zK/8Xyx0nO3K+NDIPyADdFbO/jjKEHkMZPGCIC3zSuDdjMIIwYRjiX05cQCyB&#10;pnBiQ+/yfjgeIVPBP2aMuoR2GRFkhYh5hNpDTcGzBzJEr1CM5CEM0kPnW1uaGRRDcKSyBo77Phl1&#10;iix3Es7LA/uM4QW6ji+J4SNccBKBc1q7dvFxmeqIOzJEG8pjQoAky7mjx9x221wWM/b+IKiwEsMk&#10;2EuMF4hoEggA2HFQIHh8Z21m9cXzl1UZ4xELKn/y+M6aiqsvqgC6Alt4uARtgC0w8AkSQWWoljIw&#10;GwojIaDKyLHYcBeaY21muRUZgxZZpGE2VIX8gPBASTpAMTHK/OpX82EzZ54548EHqwgQzNLO+yzA&#10;FINniE2EVugeugs8A+6ChzKcAG8ePE7gFrwPaWMVh2xBZSBMDI1Gcf6Ff/ACZYVPoVAMExWEzkCt&#10;sKxB47hW4tzAKsSpRQ4Ap0VMNowIssW1QAcv4V+sV+glMBggZccW5IAx4icEboyUThr/GHghkgls&#10;jMrxj6FL0AhGSjH4DZUT9Y5GcVeC3MBUoBqMHWLEO7AimB8Z9gYOgIbyRLeZVorxJvYmWA7EjuZo&#10;FB5DN+ghihHvI8YgWZHACibEcOgnUIAn1/LrYRyMQt5XeVhMeUweTkrHdYnpf+9737t58+YNGzas&#10;JGLD7Nn4/NbU1NTX1z/x2NMrqh9/88XXzBx1Jc/ohEgh5u69L/2gR1k3NhDNGf/m3ftWsdg/tvSP&#10;5834YN+eA/fs24Ad576Xv75s67+ONlWv2bFw577FCAmLN92LV826nYsPNuyoP1qDToDt6fDRhooe&#10;FXCCGaPOWrL533v2bzzUcPDI0YOwnDkT3r/nwBpi1B44UnvS2KuQKFB9GpvZZryfE6Qxl5w++d1/&#10;f+W7fXpVLnlpx5nzZj+05Gurtj81feQbWPU5P2j19ifQjTj9Efnk1fV3O3uOmo9gBYNn4IMi0e2g&#10;BQvW34nckgh9yw6gK3B8eXbF/4weMgcyARFBOpox8g04srD3CjawjjMaG/fTNJU8seyXL6y+lXOq&#10;4VUcTknwX4gCYgm6Cwajg0d2Y6VCtqEJ2Axh8Rauv9shKEdr2YVOnBiKQar69BzW0LifRuEriC6I&#10;KxjFkG2cw6v7jCUWH447eE/jN80ua1x80IR21i4fP+xMHKjpNpIPe5rMXXLfS18+Y8q1cDgyJIb3&#10;Ey8c/yeT8MLu37sK7xwUJkyEye4wNkbBYPKZxNBz5TEhfyBWrlzy0EMNZ57p8BjkBNQULErYPhAV&#10;EBIQQvCMYVXmYZ2HeBxEWNVYCPH5ZcsuSgacAOrD8o+ygk6DMMO/UBP+ZEVk8Ybc8MQPa8GNhkUU&#10;IQeFAz8bIq+w3Iq7BgstizqMAZ6BlysVsgzTKGwJnQCTFis6ZfiXCnmH/UpQh7q6GVOmVEFH6CSF&#10;6R418IJuUycLM5nXtEiHWaphYLABuofZCEIA9ZFziBgyy7mcMMBiz7pO5+EfbJWie/SHRZ3KkXwg&#10;GRAFgEKXghhBrRgj26+I4ydblFn46SH/yiGOLP9kGAbkicvpD+9TgMIwOWgE9h3+pGl0L/4EN8CR&#10;hGqC/ENbHF9FgkRCbqgZkoENiO7xp5yKBUo0zRAgNwg/lGSMXAtEgAywzA6zBuZAAbPhNSwNBUhU&#10;KHgemT9pER8mrHuyqYos+63kjE8QoC1mU8L5FGJSHlOIs5a1PldWVl555ZVXX331+eeff84558jG&#10;JQk+UVuz76mld1xywaWDKybzuA8beGbF/2BRuuyUL6IELNp4D9Hk2DJz+Oj+qVWYUXa+thFOsGv0&#10;wImzx7+n+sCGK07+At6yjyz+Re8e/fYe2DVy4Mxh/cazbZvtQltrNowbMiNxnqITSq/u0I6uXYjv&#10;4mSY0OJNz+6se5WwKNtr15aWNnUv64KladLw01Zvf4oFGJvL7n0r8SZpbD64btGRN1x42QnjLqZa&#10;SMbPH3wDcgVxVnCbJeN0DLmBJRBLhrUfhWZn3XJoDXIRvWXvFXFy8aXF32X97heJ6jt91CUjB5y4&#10;ZseTnDWNYagnZ0136VZzaDMx9yAo+M8StxdrCz4r00deQoVoVITXQ+SgGD4oyCTsRd+9b+3aXc9J&#10;HOFX1t4OjUNEQfxAOEEjYVsT8XVwM3p+1b/69erLdm7e5xAotCJ2X4MwLITdUmg/jr9wYqMTnURi&#10;wfP3kpP+E90Liw8UzXVSEqoSxAVCljhus1JuDqLaMGQKy5/4INMcny7e9A/4nFReoEl5TMiJW7t2&#10;Cfuuzz13LjtZWKShAiyBrKZyuCPEgsUMRQFaw5qHp604lLBkclQkIWRYF2ES7CqCeSCfCCmBMWDI&#10;YM1mxaUM6zcXIiRAUFBcWD4xXeG9SxQ46mFhhuUg3iCoQHR47qd1Vl98WllQeZ8uUSEmEtZRTsnm&#10;38OH59PWl740o0ePKlZ6LEcsrvSTRqEX0A45W5vEniMK8CnUBL2BqhCK6DM+sLxDQ1AH8XjFyEVP&#10;GAWuJwxWJA0i9aG+AAt/QlnQMHiNRgINoufsFSfhsQsPEG9ZpB08URgC5M8cUYTBiDLwACoBK7gI&#10;ICBZQSzQeGTTFt7EhIFB0aG3woEgfzTNp1SOCMS/AAupAhY6D2IoW1wIvHQbUQoGxgYohg9jQxWD&#10;XfE+hIYh0yiCEBfyDv0HZIxZVM6EwqJoGskHTOQYJjC3D1FimAAOYQJeiYlXuMKM8piQvwlFWwxX&#10;GNfYiGhOPNB/3P/A1sMvveOyD/YqG4TuwjLJkUAXz/oERqJFm+7n+CQMNwRimThsLu4p/XqzAC/l&#10;HMQh/Ua9uv7eqv7TZoy6dOOel3qUc/Rc0/ba7WMGT8QHlijADU37Cdo7teo8FIvEHmaiwx1rH1oz&#10;qM+gRFjbQ2VdS440HhxaeeKEIbOI8Y+FiGB6LMzPrbrlpLGXX3jCp198eumUWUO79yqDfxB6DuGE&#10;Zd6Jfrv9MU5+hnthaWI3EAcOYDxau/MZHFBgIQT+x6929vi3s5P84UX/w/lFuM5MHXEeLsk4jsCs&#10;kExgDzCSRxb9kIMIWP5hPzAk5JNX190JYcIetGXvQqxOeDcTVIZdRagymIEgLpzgzYU42WDqwpHl&#10;pbV/wQVH9hYN7DP6wJGdWH+wNF05+3PQKeQW/oRvEZGPaiEx7JzCz6Z/xWh2ZYsvC53Bi5mxIM/g&#10;cQxnQtwSVUkSpii8j3EJqm90gn8hcSXi5o3HNxmWacL+wv84VBL0hvefWtAkhjF2Zh6DGz7D/+lP&#10;f0rYJ5z0UVKnTJlCMAXfn6fVq5fcfnvDxz4210QKQYxhUWTVZL+0PKyzxrPg8byObICjDIyEbURY&#10;NFAyCBPHUse1rHY4wSByYBDhCR53V/gEhWE26A0YbqAm8APegZTgugGrQM+ARnB+JDyDtRYdSM6P&#10;hOhAJhA5MPqQICXwIfQGhAcEIeSNjRvnU/n55zs8BrEBHYX1FWMQ/i50CdGFDdu8ST38bokZiMt5&#10;TWb5h23g1sPazJotEXh5Bx9bOQKT4fAmn0JNwMycJ8VHvAmBwEYGe8AQhjzDcNgNBMVhjacDoIFT&#10;i3AyPoVwwLe4CkywSTE0aAQd43KEK4phuYNVgDCDheoxfEx7eB+jzdAf+CIDBzrcpUEeYoRXNW1h&#10;IAMxCSoD1PAtmsAfGW4EM6MqhilWNmGTYAJDYuMS0wSVBH8wkUS3YT+QGBDgTVB1nQQpYe6oR474&#10;LlwSw2CVxxQtQYk8MJxj2H29beuup9fcecnFp3HGYVPJwU01L5098/qu3UqfX3vXjn0vf/aqh0u6&#10;NQ2orDpx3GWPLvth7ZFdLaW13cqaKisG7m/YuLVu2dJt9/buVdFccnjH/tdPGDtv1a5nGlsbRgwa&#10;N7jf6OrDWwb3G76vYXNXNk92a+YHpWt7bulSMnnkaV26tRxp3tezZ48bLrmtb+++ew+uXLX76WfX&#10;/GrZ9keW7/j3rHGXLNl2X5+KygXPrp10Sp+DrRumDH3D+pon5k26YXC/qr8v+mK/iiEtpfVTR53T&#10;o+vAppI6RNOuZaVVg6es2f14/z7DXtlwW+2RDRNHnNa/59huPRp27F90zowPjB5wamvXgxW9Kyv7&#10;DH5p3S1b616lb3X1G0+b8s6BlSM217yIy1BraUPPHr379XRcTOBMiD1HS/Y2tNQN6+scZUAmho0T&#10;0rfm0QGVI+qbcZoZMHnYRUggq/Y82NKlflvdq7Teq2fFiMFTB/WehEWJzOajwQOHl3RtLCvvsnzH&#10;g9OGn9PQWjdi8LSaw+v6dm87eWDbgRfHDDi9un7ltrrX6uo3jR90tj2z+5s20m0Kdylv7NG9R3mX&#10;yn2N6wb0mkBPKntXHmjcTg+7d+0P95LTD1DEI98YeXIh/luPPPLIJb6HFOdJF2Prxm233bYsEZH+&#10;hBNOmDVrFh76SKqj7bhpVtP4+d59d8NvfzuXrxhcBLLCtiCMIJAAdBSJUs+iyML/la84zIYljed4&#10;vFAlZD6yARQBH15UCqwtKASQCVZK/HlZQQlKi+zBa3gGazx1spaj9CAYwAZY6VkjWcVpDgKEMwob&#10;jzEbsSTzKZcjeNA0FAqKwKJO5H7cZVj+16yZDyW66qoZfftWcWykHH2AsYYOw65Qj7DXsNhDAnDf&#10;EV0EGsEiDauABslR2LJbh3ZRSmQPkSQGCFR0FYpAD+m/7EaGFmCOQd6AN4hkgqwC6SHOCnyLVqhK&#10;XIbhBFQOiYG6SVAWdBSUFVx95ewk1BFcYbica3GaQUSBAoKDHE5JP1FluArLHa7NUAcJ6CIGLBCG&#10;PCGi0ApTADhMCtwIWoNtCAGGBAeFrlEGugNQeBRRACcbSBI0BRCMbQhBCC0H0gmJFKJLPQhIEsKY&#10;WYMAmYMdYrthO6jifOYxer5SB90ErmaI+cs7f/zDn/700DeueuMbujZXDOs/fUDvkYgBaCq/f+wb&#10;J46ZwukB2JgoRnTaQX3G7D9St7NuMX/26j6AvdM76vacPJYgMSt3799b0b10aL+pO2tX8j1qThwS&#10;gABzlBgVCRnGWVRLMSdxTpPzJ48FjU3YREqG9qsaO/jUldteOtq068MX33XbUzfib8vuHsqcN+OG&#10;xZv+uWbnU4dXnHrlmy+sbljWr9coosNt2PUi0gh6hni2onAgI2Fq4TU2LJSYdbueQwFijw8R9jhp&#10;gQK0ub12xeodTxIbhqGxowdFhwB0XIIvMLF0xd0EjYcNTdiVMGzJXh48bRGfeEFoFk7zrksE1Hlm&#10;xf9709zvoVpxFCXHF6CaiBzCwQvE5UOtYQc1f8J4CLgnZjUOXZoz4R2rtj+BvwvR8Ib0m1zWtTsu&#10;LChGOMqwF4mTvQkEDOPBIMWRSVxSe3Dr4s3PvXHOZ3iN7kIfGDUKFvuSupZ2q+w9Yie7kWqWMCL8&#10;mnEzkhZzcyfF0+qRI0eQIv6PKCWdL+1mLS1Bvbjz4x//+JYtW/79739/UEwgfun++/9y9dX79+69&#10;kRULUkJiPWaTCw/urHxy4jGLLg6qrLgoFhIOE8GD5ZPnexY5HughDSSWVVxxWeNZj+WARpZkAsyw&#10;HkNNMLiQWF/RJBBjoD5y+g/rOi2yxEI7aIiEQiP2F77pNAH1IdE9rmU5p8InnnACPVxxBecfzoa+&#10;oHag65CgEagjSB10XiL3Qwioh+UfHUWC7UKJgEeC4uBYA4EgYa6CZ7Dew2DkvCF6QtPwDygXVEnK&#10;4CTEuFBT2OlDgs8hV6AqGVoAq4CugQnUDWcUukGih/AVeJghBDAMmqYM1ATphQRo4mZLwpmGBIVi&#10;yOCPMUuOE0fEokK6h4TDO3KuAvvCPv1ppwOwMTgcScLywrpoMXGCluMxg3oku8CEzSL2wLTAE+Yq&#10;oYrNviSYJfjDLElwOHauFU3K5/OVlMfk5jaTE5f+7/e3/OKOL1x/9Y2lLeXYUJZvffatp369b6/h&#10;63Y98/SK+08eO2/mKMcL5NlV/7tl7+ruZWWzxzuH0LPniKX3yNHDA/sMJ3ALpOFww4F6/ArbHwjg&#10;K7yWDZCSGptLZo25aFfdal7v3LeZoHsD+gzZe2B3meMx45zenLCJNAzqMxIK5Hwty7rjoDN91MV/&#10;uf3WOWdOmjvlbYs2/v2ksW/CX4d4NlNHXMBhjRTD25ezCOAovObcAMLSsNV57OC5HHXJJiAcYjiq&#10;CVcYTgwocc4kasXZFg0DhsRObC5hlxP/Cg3C1wRPWxqFBhGDDt9byId0Hp+V7t16SfgWyEq/XiOw&#10;B8GfYDyEsONoSTYHYY16+xk/onLZzMweMVxhlmxyDsadOPyso42H/vnqT6dUzZ494R0YtjAk8T4B&#10;9LolDh/AfnfBzE9iv8O0hAmJj7Bz4UBDGB5e22FjhF1h/CJaDGPBkpWgOA495HVu7qR4WsUJffHi&#10;xSgT8VRfMLVyUBrnivzkJz8RckMiYsJXOaSnPT344N/e9Kaa9etvlGVeEl9uFj8jZrGcoyugssjh&#10;AyRi+EI72IsE/2A3r5w+CDmArMAYcFiRdREScOutDk1hZWV/DYkXHNfMEo7rCf+S5GuOYEBAPMQS&#10;EqwIbQZjCh2gKtx0SHAjzmiEP7HMP/igw2MqK68eNWo2Q0FDknOUpHsQowcecAQGEqs+H6GjyPGW&#10;JLgO/Ikuiawih0fiqUMoF6gA3RNSwk5mKBEqC7xH9hPhAwvV4Fp4FXoPiRMSeIHvC8xJIoOikUgE&#10;YbCCXeGLQxL/EsgHnANPFxKEQzyp8TGCUpDQujDeQW5gh+glJNgenANTEawCiYsENWFeIDe8DywS&#10;jRftBC1KDrvmOCoSnWE6IGGMmmHKhfwJDaXD9JAELPAYmBnalUkSGofeMgQZMsAaayT3AImPktgn&#10;j9WTt6+Ux+Tt1OS4Y3ff+fffzn/PD775g1NHfOKfi79Qe6j2kpM+hrMtviBnTrmBQ62JgEcXDxw5&#10;MmPU2azla3c6J0sv3/rPN83hpMblPboPquhe8dKav27au2zycI5FbJKFnGV4895lx/nEYAzuMQDq&#10;w+W9uldWDZjatbRfY3P1ht2L2NrzvrN/SVCTrTWL3jDr84fq6yjT3NqIG+/Iinmf/fynv/7Nz3ft&#10;dYS9VAfrD5084uqmkur7XnU271AMc1jv0tEb9z3Oa4LaDa6YsLX29fH9L16y446G5kOjBpzEFqQx&#10;lc7vaFPJ3qMl9b1KHO2kteTAgs138GLc0NM5BbNHiez6aX5uw6/njfskpGtd7eP44lw+IxGHoaRk&#10;28EXRlQkfq6Q6A+/Ut61+8DuHB1lNi0feXnznwhAd+HMTw8on76vyTkWu7LbpERxoXIOz2gsqS0r&#10;6YXxrrZ+6+AeztNu9dGlbOce3fec5pLariXY9lsPtmzs3sWRvA81Vffr5gT680sHdx1ZPaDnKHyQ&#10;y0vEilSc6XOf+xxnhBXn2NIZ1X/913+NGTOGIJZyESTm5ptvhtxw9gh/PvroXR/5SMUtt9zAkzfL&#10;P4nVi8d9nv5xC5WEVkFZlAbWe1x6SWKgYQ1mRwwrHM/6JPQJSAxLIKsmXqUkLCmYJ1js0WPQCUis&#10;0wTtxYiDNUpUHBZOEgs8xOK733Ves1RDI+TwVpxhoUokZAMIBGyG9X7dOofHvOtdjh7DhegKrOsk&#10;JAoKsBiz31sS3jPYayAWdFLC54tDDKQEGkFDMhzMZKzQtIXdClsYCZGJxR4XGbOBCGoCkfroR50K&#10;hTbheizmIcYoUem43bgEpHkTMkElJMxGtAJJYlDCY9CZJHIdNh3RwCA9QIdsA1MRpkj3cLVBwuEq&#10;OXVcBgWA4AnDw6mFRPBlqkIJo1EJc8f7tC7HdIvHD/IPnaH/9ByPHJO4yhwDydTjFHXTTY7kQzdM&#10;vGBTWMaCB49IdIWY8pnH6PlKubyjVixf8+iiv5x00oRpw69Yu/UlVJnfP/KFE0deOnrA6Ucbjj67&#10;9NaxA+ZVdh9TXjpw2vCLH3jlp3X7a/cdqG1oODRx8EXb9q6+/alfrdw8v3rfrtbGlrLSin0H2Mvd&#10;cKT+yP4DNYcOH2rBeNR4LB86fKShvuloQ1NpS9dmolhufL5n14rquh2HDtf36NJnzpj39uo68snF&#10;f9xTu3HbnlUVZcNLW3qwlen2u2658uL3LNx0b1XfU9Ztfw22ceDwvu171wzsNbnxaMvr6x4aN4Su&#10;NnYr6VPV9+TNu5f26jaELdCDe08d0HNivx7jW5vL2NQNG3tlzb0YizA8Afe+Q9X9e06gwNGjTV1a&#10;ehHvjjfZRUWdRHnZf2RP7b7dTY0luOhi58LQNrCnkBIn9Skb8fTSPyzd7JzRzZ8LN9wzuO9ULhzV&#10;/7SSpjI0mFVbnquu244zL9u5EwymzVWla0lPJ8BxY/PQipmExSMIb93+3btrNmGk61nmGO+QhTbs&#10;WDSoYnJpa3mvbsNQdDhREplq3c7n8L9BqmnvQjng7D9UR+fNxqVc3kPxtI2v62OPPXYpC0WnT+wr&#10;xEVm6dKlCFSk6urqq666CrsbOhxqzapVSx95pMd3vjOHTSsEgWU/MCoFz/EseHhm8IwOA8BjhnWO&#10;JRbVAQbDGon3Br4sFIZbyJECPN+zQRpFAb6C9oDAADnAUQOzCOsoK6ucEgCDYaGlDAFUWDLx4UWZ&#10;gA+hKyAVfP3rjkcLmof4xLC00wSXsPCj4tAZXHAQWpYunU8PR41yzolEN+JyxAkyegl0Bw8SiBS8&#10;ARqE2QhChtcIL5Ax0JBkazQZHsbOariLbMWSSCrYpyAN1MCfCBgMxNiMcJGhWjk3CtJDRsHCZiTD&#10;EXsN9UDgJKiMHHsJGULXQfHEV4YWQQM8kXkQmdgXRjekz7yJ6Y9iSC/wEmqgDxiM2BiFfYohSGgc&#10;LFwwM4gO1iheIMNQFfSF5gCHGSTDC5kp6Bc0lAIgjBZFx4ARvsWMYC3C3seWMfgKVAbZBpwhNJy3&#10;wIwzZOgdPI8Ow6LaT6BxcCCLY1CBpnz2j1Eek5ubSvYr3X//fY1lq7/1gcc2733t4ddvJsDdht1L&#10;y7o21TcePmnsG4m8IptrMPcs2fzw6h3PjhgwrUdZr57lRMI9wmacHuWl1Qd2DK0cPnHYma9vemn6&#10;yDOxkrAnCF+NPfu3scXalXp1ryjvVt7a2sQm7Z7luK3sGT90NkJOWbf+HBRA6/jodO1SSvj/c6Z/&#10;5JW1f31x3QN7VpVPOWl43z6VeJAM7DOSXVScN3Tl7G9ilIGvzF/yY3xE8CDhNW1hn4J8sOXnX699&#10;F8sL27/ZMEUYGEjAvCnXoxKxxQlV6bnVfxgziIONurBjiNBz4uDywppbuZC90DjK7Nq/5tQJ70aU&#10;YjcQRyxRpz0QLFl4peB5w5sEF0Z/wq7ErmnnUKpD2xGWCAx40ti3ULm5CriamhtwneEQTV7gjUvf&#10;ZEfSgfrdOBst3fyvScPPpelFG+9jLjCNsUrtqFmGQYoTItkzRSSL4/vQt4hJDCPtzPuVXN8a4nHP&#10;mTNn5syZRH4iEUBh2LBhgwcPHpBItbXbb7sNmXMubACKwJLJwszuGOgF7qs8oPOYzkKIBsCyDVPB&#10;isFCyyKNJsHhA8JvIAQIEniuyJnM+FhwOcoEtObLX3a8QFg+JeitqAgkiZgiBygiFUAO2HjMn1wL&#10;ZUFLYMs3f0KA2EcDB4IoyGZv9BLOiUQVuOOOGdOmVdEZkVgkQUow38Ae6AC0gD/hNyzVWLVogtZZ&#10;uakWbYbusU6j5bD2QwJgJNA12AkLOW3BzzB7sXIzOpysYEus+rL92CREC+qEGFEP2hKGO6QmIX90&#10;mG7QB9gYuMEbgAISIMdJ0iV4CR/hsILDDawFioPOxEdcyPtynCQmMyid7D/iIwozWPx+6CoDhJfQ&#10;LuihkcipBbymP7AicGYs8EuENDl5mw5wCR+JyMR2MPQbcIPl0D1IG3wIKmlkGHoORFxlb9fKzUqT&#10;vVaVx2QPy2KpiW2cbAnZsGHLwk2PTJzZs3rftqdX3HbRrBt6dS/j3EFC3BI8962n3fTqhjvZn9zQ&#10;WN/S2m3aiNObW+rLupbt2r+roammb88RpaXoCwexBB1prG1qPtSjjFMFTthSvfxo036cUsVvw6T6&#10;Rtxyp+MaAtuoPrgdP98BvfuPGDiltaTs+ZW34JNb3q30ghk3sMDjbMuxlKMHzV65/eEtS1vfftX1&#10;wwaO37hnATHiOHqabUQOheJE67KK0ye9H7ogHiSO9FFKGL8uuOsSxY6zJHGLgVGhkeBKwpZmamZP&#10;Mh2YMPQMjFlcjoMLFIeTpYm8QhhAdn0TKgZvGM494JAmjsvmiAPOxMYQZu8AgoUIiXEaLe1Cx3Bk&#10;gXvxF3QKGYbovRzlbfu1cJIAshCKS3PzUbgR7Ercfgkb06W0G2468CdoEN1jAzbvS228KWdSJkgM&#10;Jirzb7HchcnHoTzGYHPPPfd8/etfX7Vq1QuJhCTDIfbYlXbu3Hnw4MEHH7zv8ccHfvKTs2UXj4Rs&#10;wakFcwaJ5ZNFDkEF7YSFFrGEZ3ckGdY5VkcYBhQBTkOsNhZj9AyoDNuG0XLkoCIe+qEO8BXZFiQH&#10;KMKExP1CLEqYsXiBogMVwAQDDfrlL52aWYbZcoyuQFVydjSGFagApp/du+ez2H/wgzM2bKiiLagJ&#10;K64kFmbxI0GugDzJIQlk2pUDLGkL4w6X/O1vznKOlML7/ItiIdoSVAwE0Jzw0UGtYTMUCzy8CiZH&#10;xySWHX8i7cDPhKIxLsQntBZYAkOjb7KBGeojnYeCCBUDTMgQ1ij+ReqAk1GGDkMX5GxIqkXogjZB&#10;oRgancHJBoRhdTA/lBiKMTSJiUemA9BNSAl8Be7Cv7LRmiHzJ7NJf+ghJeFY8BikKdpFeMMfyNkw&#10;gbm61hm+bI8nMwR6Tp/JxURiuDeUxxT/7366I4THkDau3/LYkj+On9r7vGmfHjv4xKeX/1+3Ll3f&#10;ceZPCRDHqT1Pr/gTwWcPHNn71tO+u6Nm4dItj04bcQFL9aGGAyMGTN1/eDcuMk3NTojeI0cdg/O+&#10;I7t31K5qaW2E68wcfenQyknIMyzDzS3NLa0lIwY4hwQhimyv28g+puH9J3Xp0kpE2ieX/4MvXnPz&#10;gQtnfuKJZb+GpuBkM6jvBISKwX3HLnph84lzJ6+vfpyILJwtwAYfiXHHac9sTcJOxJL/yKKbMb6g&#10;gshB0OxzZneVI7RUjIIBPLH052yqYq8TzrlwF+QTQtnKkeAc1kg9w/pPw5Tfv9cIiM7RpkPlZb2R&#10;Q4gjhzyD9kNQmSWbH4JhQGuonC1F7DYywXA5IhtAiBCzdMvDbKEisgutkyEx7CfihEi6gZJEGZom&#10;7h9WMFyJiVWzevuTHNUEzdq452W6xGYlqVMi9oLS7x9718ThZ+Pfs2nPy+g9a7Y/BdFZuf0xrn16&#10;+e8AAWYWMOnEC4bG0Z90b4w8Ka88xkwE6kvXrl0/8pGPnJdIZ5xxBpYmPiUoFAeM1NTsuuuu+p/9&#10;bC6mDVmeWapZklkRISss7SyKvIaRIIFQhpWPZU8OMsQdBDOKLKvwFdxQWDthDLjLYJ2B/RDuBV4C&#10;XYCRfO97zsZpCS3DeslCC5mQRHdYVkVxYb3HmYNin/ykw5lgG9AI6IWYOVjXIRyLF8/nqlNPnXHp&#10;pVUoKCz8rPSs1rILiYUc0wnkCYZEYdxrYAAs5PSchRlygOrAn7RFryTuHO/DG+AiNMReLTlDkQHS&#10;JagGm5/xSoGxiU0KCYfu0XmaQMEiLgsKBwXQVKBfvAmAMAY6g+WIkkgddB4rD2/ymkyLMAy0IroE&#10;44H3wJAoIAckwSQwbyEgUUAsVtTMtTjwQkrIEEQT6A/YJWYgytnnPtd2lAT+ziCM+w7cFIGNwlTF&#10;oJg+JpFfS9xrhKMwHJgQ8o8cdQ4lQo7iI0ZHDfRfNosVR1IeUxzzmM1RNDU1YVx/5eUFS7Y+/LF3&#10;3TSs73SCvDU2H+b8ZIKmPL/qj4SvnTTsjK01K3uUVTY2Hzpl3FsPH61esvnFrTVrKnv1OH3S+6AR&#10;y7e83KXLUdQIwqhMG3He3gME53W+RUg47OJBhGhqaYQNODSlpWTEwOn1R7FGsUmn2/SRhKTrxjlK&#10;HF00d+Ibu3Vp7F7WAw7x6JLfvPnUb7Ngs7sYVxUCCr/w9NK5p8/EtDN3wrsSpyE630vC3HXr0h3H&#10;XrYf022OK6K34wbPTYTkb6B16Mvanc+NG3Kqo8T0HIr6gpmJ46zhE5xkZHCEW6CREJKYzUFi5cFm&#10;BIfjxcH6PRCL8UPPnL/4J8Qpxk9lwfq/ERQYrkP4f9QUicbL2QKVjpGoDx1DLeGsJTnAksT5Bv16&#10;j8RoJSHpqI1TJ1F6EGD4l07C1WAwmL0wYPGpbSfaf2RHZa8RRCJGLoLr8O/AvljHUKqcmDGE1IMM&#10;BduVsFVhw3IOdSrMpDzGzBtxnk4++WT+lUTkJ/mI0AmNjY2vvvrM/feXnXbaHBZjvHGhLKyU2BQQ&#10;P7C/SCC4P/7R8czAaVckDQogD7BNiU9RCDD9sHIj0kAm8HphP5GcS0BiHcWewqeswdinIDSy+xeK&#10;QD3iLcs2JSgO/iti7EAwYO3HtYXy8AZcOhB7WGUpRhNySvYjj8znxeTJM0aOrOLHAQaAWkP/sb8g&#10;6oiiAFlhzWasUBk5EwBPFMQPOsa1lOR9WItsb4Y5sWxjx2Et57W48khsfpIY0ZAx5PAB/pX4dexU&#10;4n18eKlWwsTRQ3oukWYYDnDJoY9k6RicDLggZ7AcOAQjBRA+goThMSNx+eTkBOP4Ao/hTUYkIha+&#10;xrymdSgjLjt04MMfdpgKIyXoDvSR8nSVUWCZYjbpPGYswJFDvCXhdQRhEt2FqsiSUMWE3/AvUhwF&#10;xHe4OFI+8xjdd52be0y2cf7i579+tfpX9/5y7b5DuwgFu27nMzz67z98aEfdAs76GdZ/1vYaXGtL&#10;1uxc/Zkr/oo15Mnlt/JnS0vd/iOH33fOTwli+8jiX5aWNCBgsGXpUP02MxjZjWlblggnI3amE8Zc&#10;sKN2RVMzxxH03Faz+cKZ1y7ceB+kqvrgwYnDZp8+2XH379erCgmEA4k+9rGPXPexqy6a/UGipLAn&#10;WeK8set7YMVYXuA4AlORqLiyZkOesBPhNNPS0ritdhmbqHE6IbYN0X6x7PTpMWRz9cIxg+cYdxM8&#10;eTkPkgsRUeyZOHy0jmudA5Vql0MaYGOUpAByCP+yQxvrGKILzkMchDRtZGLfauJ9qWfPgQ2wEO/U&#10;vr7xfqxjm/a8yi5x+FCyqLtsF59SdYGrS7m5UXLUKn6+GFN+huOGpiQI4PDLJ7fe+uv/+q+hd955&#10;A4ucRGHBfgRvQMxgeYaXkLDFwCpYCKEvEgaGjUUS2B6pAJdezk4iQTXgCnK6NZeTcJrB2YVVFtbC&#10;Ll8SKz3v8ClfcGoj4WSDFkJQFhZ+3FpJUA3WY35g8AWBXqB/kOA0rNnMJzLPAw84+5WuvfbqoUNn&#10;Y/1BcpC9yhiMCKPHa1xtZDMU/aEtKBc9gT+RoFDIDMgb7DxiD45s0WKvFus61Ec2M5PoDLyBdZ1r&#10;GSAJ3sCbSBd4C0H4SCKQ2JuT8UeBeBEax07oJSAANUQBgnmQhCLQTxyHZceQHCyFaiIORiS8c+Bh&#10;9JkoxnSVRGcSO8zakuyyZiCQPyqHmaHrkCBGSETE7EFaY7Ck9p1qziTKJnbsVpjMhBihtJG43Gxl&#10;omPyw1tMh10zHN2vdNx9qX8k7nsn7d1T+8zye84+65TmptI9B9aWl1Ws37WIhbmsWzcW79U7Xkoc&#10;9EjYmLdsq319+dbnrzjl01NHnL25ehGutUMqxy/b8hI+MQMrqjbvXbnv8HGOvXyRDInhJ2/2+LfV&#10;HtrQ3NrEm9269hlaOc7Zp1M+aO/+DV26NEtYF5SYgX2GnjLubRikHlz4XQSYfhUj7/377VNPGjZk&#10;wBhsN2ghMncrtj6CVehw4ugiwrGgsjgRYhIpEeN/PC8IXsdZCoMrJ0BHqND5Vpf1QbxZvvXfeOki&#10;z0h5zFLYaMiuuwIOIY66bP+W17Qi3sROVeV9xfsH6UgkInQdQstgyYJvwW/QltpD67ZVjKmIpjl9&#10;E77FWHDNEfrlm5CXvF3qVPet6jEpp1uOSDt0aO+ttzZcddUp6ByysLGco1hgYsDMgdkFiYKFmRBw&#10;LIpQCtxfoDX4eUBNsNdg0+Ffll7WTlZEuA7MAHIjegzsgcuxy7DwswxDSiABMA9EAhZp/mRFx3TC&#10;FxwvYxgSWgVmDirBOwcKQvQULoSdwKvkUCTx3t2w4Un8e0477eQlS4YgxtAEBAgjFMYp2AANoSLA&#10;USANMDPECYlyixZCz1nsWfWxm9A05dnwDB1BNWEUcAji74knL7SJSqgTdxw2veGmgwmJaxk4O4mw&#10;tkDXMAlRJ/68MADYA3XyEXYo1A7YCS66Eg1ZDhCQjT9UC2FCjGH4CCf0kJKMSE41Yuz0CsMWdiKK&#10;0TqJLknsQUgSHaCkbKiG09AZ2CRSE9DxJ3oPOgodAy5MV+KjwwtmjclCdqI/QAE7of/G94VhAiBX&#10;GRdmiJcYzgp3i7XvzU/MM5zDLpKN9XmWVI/J5YT85bbb73vlax//5If31R54Zd2diBw9yke+75yb&#10;bn3yP8YOOQ2V5UcPvJn+XTTzfTvrVi/c+NSc8c49dLSpHhPSsH7T6o8e3HtwHUSBw4+Wb30Kr5ej&#10;iaC93bq0BU4xY+vWtSfmJGLH8c7ho429yrs3t7RMGn7hgIpBuIk8tfwPXbu0nDrxupmjLnh+tUg+&#10;zdec/VuML9d84M03furdI0eMnzBkHscrIhoROdccgggB2lK9EOnCCyJGKGxbGIaIsyIsBxqBQsSG&#10;5749hwc4jsBIoBq2ly7vwDmMdiKsS9xlTIIhIQXhKZxsOkGJI5mwhVFga/XruA3JJnASAX8xHsHJ&#10;cnkr5FnbqseknBD8fCnz5z///gtfeGzevJmsnWgJJFZT7BE8lMNjJEobKxxOMLATNImEiOM4/OLS&#10;wXqJioN1RmLCsn5DFGTHjSzbMBIWTvgKl0uiFVQNlnZWa9w4SCyrKAckbByyexkugrsJugvrLl0S&#10;H16awETFYgznqK9/gXcmTZo4cOBg1mneEQbGgs2izgpNhdhuSJi9uJz+0yLXkpA30CS4ikuoEAmE&#10;hPKEcwysAs4klhTnIJSubUqSLPCwKNyQ5XhtOZ8IesFYKI/cQm9J7CfCmgOAEDjegWeQZAi8pn5R&#10;iVhJwQesYH4SpEdoBwMhRJ5UDoz4VkO5aF16DqekBnnAgzlJyBwkMaQU3pHtYJLoGCoRf+LnRGIq&#10;qVxOF5fIeHaIUUNf5CoAETBJIvAUTWKP7ahRo/6bGI75l5TH5HJO7v7bP753z9t++O2vnDvx86+s&#10;+9uqbfOhCGMGn/bC6lsunPnJO577xPRRb6Z/hxt2sMqeNfWGLXudL98tT350+siz4R//fPVbA/uM&#10;P3K0emvN1u6J35qqAZNY5qsPONoMPjEiycBsGhpLTh73BryG+XPPvi2cXTBq4MTu3fqfN+NDC9bd&#10;9dTyRy858a2NzUfHDTm/aoDzW0jIYHb9NLce/exnvvi33z2WWP0dqw1eL9NGXLitdmllT8fLdWi/&#10;ZMHiiCB8hEpwUjH41h3ajjttSrgJHIyHkC2WEO5l4rB58Ce5Fscg/GnYVZSyKgLvUgZ9C0tWQGE4&#10;EFKTFSEmZcXFX0B5TMo5xjmGMn//+23vfveOP/7xfazBEnKXlQyzDmFk4RwSuBaZAc7DOocN6Prr&#10;nXd4jQ8vdEe8Xoj7QkKBYK1lYUbDkN1PbMzBEOObUEHEGIQ2QP2IQEg7YtZBGcJrlQOxsV4h/xB/&#10;hfSNbzg2I/gQ6/crr9zEO5dccsU733kCfUYuEjoCMcJCxGIMlZG1H5WIUcAJoAiyqNM3PIhRQeBk&#10;qDXiMoImhJgBHUFzMos3jA1mZhuJYFqQD4pJTD+IAnSE/oi7rrwjZ0ihZEBNCFJHAlgq58cNfiBm&#10;LIrRLuSJCgUEEOAj4u3CiuQdysuJDYRykSB7cqwBgQdxT2a8cmQj/RH6QuUisXAJ18ovJxIOibGD&#10;hjkH1HnLk7gEYxNNQHeKNS1ZsuTpp5/+4Q/bwpPm1TCVx+RmOoijRcO3/OHPd7/25a988dPDes3e&#10;Xru09lA1IRtYU7t343ygk1/bcM81Z/0/ilUf2MTi3dR8pPaQ8wj44urbpo+8sGvXsjMmX7tsy785&#10;0OCpFfeNGjDicMO+Gy7+68OLfvDahhd6lZfg1jpqoONNgjvLwfp9HE0wZfhs54va3FBS2nVY5cTJ&#10;Vef+7tFPjhgwpGrAiVOrztq1b03NgeqGJqeJ687/E88tKBY3fuxDn/vPj08c7QTAZVcRSgb8yQVZ&#10;4ghrh/rYNAU6hY5iG3eWbnlo/JDT8flNXO747+w9sJGjqm3pRWpesfVRrEVs/85wbtjCTQ179q/p&#10;13tUnx6DXRvRM6y8uC9XHhNyfh966PYrrzzwl798GAYgugjrIrwEQwkBZ8UywhkCWI7w2CCer3HL&#10;QPxAOSB6GzYOecTlJ4HFmHWdejDukFiVWYZhNoSmleUDmwgcCNUEyiJKAHtnON8AcwkyiXj+EuyO&#10;mpEx+Ihtz3K6EL2CxCDtQJWWLHHOVXjDG97R2HgipIfCIjCwXRyvWxOjlndgLXIWEuu9sAo0JDJW&#10;J5QM5B9zPCQFxNplJyw7MhDfhFMLGUKGTUpIEgoWzjr4wUBTJAadgACrwGglx2KT4HawJbstEMMt&#10;CdYY5kBpmgMEIRzG9wWyIgQICxGYYwujKjlxCX4JqcJIF5DYlY2XEvqZhAAuyvT666/ffvvtN8GR&#10;8y95YqXlXxeLskcEwSPV1uyrPVTHDpph/aa/uv7+f7/+P7v3rZ024uKRA09Yu/PZPj2GPrfqD+RX&#10;1t2Bg8hfnvnC2p3Pk7fVrMJqg2Hl5TX3Prr4RwvW/WvO+HNPGvfGppb6PzzxwbrDO+dNvXzayLOG&#10;VE7eXrecPG3EG7qXseeZPUSvknG/3bt/E1LKim2PzRh1BjrHWVPeu2nPa/CJ2eMvmTD0LDJxViAx&#10;cBHcSjhbETdbbFIwGy+JYXY4cYlcc3CTzJTj29t0CKdggvjZczd5+Dni0pso46RddewS99FeJww7&#10;C08XiuHsAvtpP17AuRBtBj+YkLcEW5/IBMJ5eNFN2MjkKjYrsa0pZA1aTBFIhgCu8aSGhqOtrc2s&#10;eVAETCFk1l1oAaxFDiggs9izpQXKAheRjTlYbTBt8PiOhy+2G5xhySzDKDSs/QgSOJSQiU5LzSzn&#10;LL28KZt4+RMpAg9WXF7IbNWBoOCNgQWK12SkILiI+JHwgpg0ZN7nQhZpXI9nzGgml5c3UUCOQpQE&#10;QUEcYq8QoggnMZHpOYYeUUGkOVqBP+EZgxhjSAyf0gH8QhgyHjlkLsGK5CIxovqYBJOAxJCwvlGS&#10;LBXC+SiJCUkCzMBRYC2snsIqSIwCEkPHeJ+SZAQbdKPEmXWpE/IM25HgTGSToE2CHonRCR+S2Dlo&#10;Wl4SwxTDONFgJEFVYZZFTGIYI3tsU4OboxIazzc3wIuT4I6dO1Zue+hL77sdjeSxJb9/22lfPnnc&#10;m1/f9E+8X9kwTIxdtviybOODsnTzo0P7TSDYXUvL0d49+hJvd9yQM1Zse2TuxHdurV41e/wVm/Ys&#10;qDu8e/yQOet2rb5y9mc5WfrlNY/3KGvBqXb80NPwkK05uHH6yEsJgFs1YPJJY69iF/HqHc/sO7zl&#10;gpkfnTXmjWMHz2YvNwceQTUIJQeBGNhn9Mrt8zcubjpj3pw9R5Ydrq+VwLvehG8vWZgHCaKwcttj&#10;bCBHa7ELJ8LGtPFmiR9j/GxcdbId2njD8LpdwnFK0SV8hHHvDT9tyEjEzcMUJXoM/+Kvk1YN4dsq&#10;mpLq55tyKnft2sXW6/nzH3j22YETJsyGBOD8gRsHNEWOSWJLCzuiWeqwtrD5GSuPxEHBowVCwMoH&#10;sUDV4Nwl7BfQHVxeWBqRHLBiwFT4FJMKcgiaAYINTiEwJK5lrWXlxpCE/we8h7UcSkEMftqFPSCK&#10;oFtwCQyAvd8s8DiR0Bnqh1pxLYaV+fPn82LEiBnXXltFlyhPi3w5UEEk5K7EPsEwxCUYlSTgLy9k&#10;97W8diVxYUG6gBCgzTAKzlDEXYZ3+IgVUE7kFpcXSXQYUUrqh9OQxUqFBQd5BjzhGVA3uofZCD0G&#10;fMT0A3oIRVTIMEEMjYrOgxjmPHMMArwKRUo8lCnA5RiMYCfwRXiS+CBTwJiBoH3IS+JgRP9hUbAl&#10;eUdMbK6E9AXPQ82ST6kKmhUgPqW8nfK/QD7vu1Yek8v7Z+HChRt2PzvvjHM37l5Y0tqtT88+bKXm&#10;kIEZoy5l6++8qdefORnf20tROLbWLCN+HEFfSkq7zZt67ezxVy/Z/K+Ne5f0LO+1evtztYc3D+83&#10;pVuX3jUH1xFqhb1CB+t39+vdl5h4LNtwmtXbl8wcfd7k4fM4W2DV9mehLxv3LDtz8rUccQAtYF1v&#10;ana2+bA5aGAfzh9wct3hHViy7rz3trPPnjdm6Als4QmJFEKR7I7OPNElm8RQ4djBp6ZLQZCR4IXG&#10;qARDSreGzAdScDUoj0k5ZQTBI1VX77r//vovf3kuDAM5AVZBABicYOAWHAIgQUoIlMK+HlxkIDoY&#10;LFjLMWHwJvyGxR6rEG65OG3gnsKKLic2YwbCXRezCys63iSs5RhTKM8Sjo8wqzvCDzuAkHmI3oaP&#10;C7t+oE1wCFZoXlMAF1c+pXUyPAYOIUSBChcunM9S/Z3vzBg4sIrK6bMJcwI5oJOoHXgly+nZFIDT&#10;oB7RbZuF2PiI/zKVs/bTHCQGuoMtDEoEU4EK0AGGAy2zI0FQA/uqaN3regKNgHMYvQedA8oCYjAb&#10;hBCQZKMT/aTbyDD0igLUDM2CrIjtCaAw7cGiIHxQFoYPoYT2UQN+QtRAUEFDYjAqkcROR/2Mhcvl&#10;XMxkiVYMiaEMfLG4SUyCq+1Yvnx5fu5XUrtSyt+rWAuUNjQdGV55wsgBJ1xwwvWnT77+1InvWbn9&#10;CQLNoY6wC6m5pZG8ftcLfXv2u2DmJycNu4jMZiKiw72y7q7D9TsIoFI1YNSmPas48JnIKGdP+493&#10;zfsBZ0EOqBg5vN8pF57wGTInB1UNHM0WIaLCkM+aeu1bTr1p7oS3LN/65DnTbxzebxoxWsYPO4N4&#10;uPZQccpBgGHLNA6/yC32Ry2tTbiwkCFY0dAhXF4iYl7C+1+TIlCwCBDqF9pBpDiUDNY2OeIH7118&#10;U1gdcbYli1srPhZyXDOJj1h9KcM+angMfjNk1kJUE2pDbpFtNegQ+MlCbrCDiGMKdiIUBagMLrSS&#10;CRLDgg3RIegL6zoZ/QP5AesJ4gTU51vfcjLLNs46CD9yaBFZtA2sITaNgAlBp1As6Ib4izAc0WAC&#10;Eg0ZigPjIZsDERkUtioyhENIDH1L+Bo7r3EZxhgExUFbIpPgZ3AIKBqUCMsUGfsRCXqBlCVWObgI&#10;J1VBTRgOxEX2EJFgP+KZS5JtSlisIGFyYgBsRoICU5XoLibJ+Q+QHjLTgbLiimGTYvz6ca4RUD0m&#10;lzOweuX6fyz444yT+00ccj4h2l5a+1Bjcy0R5OoOb+fgQzYDb9jzUt3hbTAMdtzs2rfq8pM/P3XE&#10;PMwxjy7+8Z59qycNP4swM9CUN5z4yd7d+7W2Nqza8UppSeOQyhOmjZg3e8LbjyZ2LPcs69PS2rW1&#10;9SjWon1HdlYf2Lqzbnlj06FtNa+89bQf7j+yk8izRPHff3inhH4hEXSOqC0DKsY+8u9Hzzr7TAnE&#10;bpKYh1BKCEITzXl23a4X2P3U0HTQFeUll5OhbVsIqB6T8naor6/HY+D111+4997S8ePn4OMpRx/D&#10;OXg0h9Dg4IJIw6qJBIJRiT/hN9g7sOn84AeOeIBwgl2J2HToBEgvLLpIDnACLmFJRoCRPdhwC8rg&#10;AMvajImEFRfjEWwGxQJrCM4x8ACYDawIhxt4jASJQQKhHq4lIT/AGyAo8C0i2VRXz8cKw3nXI0a0&#10;+eVSDLpAzTAtaAGaCt2jafoPb4CUQK2ohDK+RhZ+HkzMNwm/a3Yjw8xkQxAMg85DI5B8IDdUjowE&#10;JpAzho+IBYfAXQZ84GpSG8YaWudPTGyMiKbhQJBCDDpchUIDDiL2SIIDoTOJFxEWJdqi5/BLCbmL&#10;YQ42A2i8D6miIYZDQ1zOp0BNFBloH4Y2DFgSiZhOCoa+o055hxRZAdVjimxCszCchkSqrtkzoE/v&#10;SUPOQ/A4c8oHzpr6Fs5QfMOJX3jTnO+VdesFXRhWOZXcq7x/nx6DCNX/wGvfIb+24b79Rw5U9ByH&#10;Jy9E5JTxb7/92Y+yMxnqs27nqh21KycOm75u1+tEhUGDIQ/pN4VDrNld/OLqO8lQlglOWJeSuRPf&#10;y0jGDz2D2LiwiqoB7cE42d3Q2iSblnEucY1235EdSzY/yH4i5ygAl0ycBBikl4Ub7rPddScNP5sc&#10;Zu90FrDWKhSBGBDYn0ibN2/r1q0LNh1WXM5LImOUYcMLp/OwrIq3LCsx+4AowL8s1WQsGqy42J5w&#10;jsH5V5QVbExQGbYFwQPEzxcyRDBcuVakHUQIdlBjK2FpR4ORMDOstXAjvFNFeGBpx4bCGozhg03X&#10;qClkvIxZnjEAUVi0FtFjhGQgwJBxr+ELDT+gWjmKyCSoksgqyRKcTM6tNEn2QFEbKgiZneQS64V9&#10;VVK5OPmSsOB8//tOJkGw6IkQCLnQSDt8KiQJxiYJa50IOULXwMQcnMSfeEnL+5JwXsZniATssBkZ&#10;DuOSBHWDiZJxaTL2JnEiNs68x+rSV3mGgOoxuZmQuro6HnlxuNvf+vqH3/JTOvHKutuhDjAM3HsT&#10;UXEnsF2IAwTYMbSjbtmsMVc9teL/bdz1Ent8po64sGd5xRtmfWruhHdyIcLJC2v+/OKauycNP//c&#10;6e+aWnX+4Ya6vj0HTR95wY6apfVH93P8UNeuTVurl/btOaBX9z7nTPvgjFGXcYQTgfn79RqGGYt2&#10;OUMRJmQi9hJMRc5BfPjhh88991xbj6E5eE9aMftLS7s6lyTi82oqCARUj0k5TRKS+/Dhvbfccmj2&#10;7LlwBdZjXEBgA3ihEtgePgEtQCOBx7CgsmyjvmDmQEVAbqEMazySAH4kCBXic4qUwnrPxmkKs2Bj&#10;DPqv/3L2H2F/QTCgfngM22dQMigmMoM0itoB6WGnN3ICTIgd1BSgXWIB40eC7QZZQs6LpvXvf38+&#10;8s+1185oba0ifp2YlsgSZ4VEYRcngNm4Nvi48IE/IQUxEJxLaALGwJDtYCpy5BBJosnJcUvyHCTq&#10;kdAmcQzC1QaSwaCwrNl+KmJXsuP9QxZpGlMaAgxqCh+ZU5DgasgqQvVIICxESpIMh0+BlK7yGgmK&#10;bLM3MCcb3+GUt0RxF8hnPUZ5TG7uPdmvtHv3ngVr73nvVZzC0qVXjwHQDtQRnE44NJFTip5Y9qvT&#10;Jl6D5Yg/OVKgovsANhZNH3kJIfM5UPrltX+FHBCyhThvVf2nwW8aW7rWN+2GA1GA98cMnn206Ugf&#10;55jGfji7nD31Q1NHnE/mtGpEmvNmfOyE0Vfc8dwnUWIuOemLmJ9gTkS5dcHh5TH4yaZFYhK/U6X2&#10;8ZC5QVxbTQcB5TEh0Vq6dNG//tXw/vfPZf2DykAUcOlAGsG6xFpOUBPMJUgLMAPWeMwTmDMoidbC&#10;C+xN+GEg4SBmcGoSkgAqDv9yliHyDHt8CNOCdQn+gUmIdZo1HnIDO8EDF1sMJhtWbvZRc7gSSz7M&#10;g81N9AHLC0IFdIEOSMB+zDEQF5ZqKmHJX7duPv3knMjx46ugL/bKHXLU3mK4s9AQ7reQGJgB3Mgc&#10;miiF5Xhq7E0wA7ohUWFcSQ7RhPkBCKOmEmM2Emcdb1eFu8hxlXIatjkxAKObITFcy7ygY8lOK/oJ&#10;zmAIl0KncbGlyCAU94X5zGPUzzeX915j49HEZmbnC80u5XNnOAeasUd6uQSC6zMe5xgyke56lvVF&#10;LFm14wkytqeDDbU1B7e8tOY2SMzOupUnjn3TBy+8deKw086ZegOHJhLlBfbz+NJfDK6cSH5hzZ84&#10;T+DEsW8cNegUMqGBOQcburN084N4wEwafg6NEtH/iaW/ZL90LuHQthWBQkOAg4pYXOEcZA5FIrNH&#10;GhEFVoE9SHb9sGcHvxloB8sn2gkZSgG/wRoF7cD0I+YnDsRGpEGhkeC5ZPQY1mlqJsieXMiCzckA&#10;eNsQak80DF6z6rM8o7uwbYfMbil0HfoAVSI4DbYkMgqQHG7AJeKPLFFrRSMRF9fE2bVOog8SCyet&#10;JFvNxXAGPzAuMlIJQpHEO4Y94AZEtpPEbuGATOErsCtYiMghkohJI+diuhKWODLNkSTcS7LEdBg3&#10;PzmeSbx9+RdgNRU0Aspjcjl9La0t44eezm+LdKK5pWnV9iexv4wbciqviX2H8pHwtx1FGBVUDXYd&#10;kxOqSetHL/n7W067CVcV/vy/x6/hzIFzpr135fbHS0u6QGJWbnscXefeF79MvuTEL54740bizhGN&#10;l8wm5G5dyjjlEXPSzNGXjBgwU1qfM/FdSDi5hEPbVgQKBwEkK9LBgwebm0tF50BxIWPEYdHFKxbL&#10;COs6mQB3KCLQFDiNOLVQANKAYoENBflBdich0iBaoJTgjQuhIWMhwscFlQXZRuLgcS22Ek7GJmAM&#10;R1GSWZvZsgQpgSQh3pAJbUIlXEv0NtQRNnKTP/vZtoOHAJjC9glBvEM3jKcIJAbyxL+yUShbCRMY&#10;vi+AgyjCiMjEwDWR8cRlh4A34mSDQcoVmRcWEmZjM1oUQyYHJ3gesMtJBZqKAAHlMTmeRDZR7zm4&#10;iui39AOm0rfXUKK59C7vv2jjfZw4LZ1DocEwNHn4eSeMvpy8esfTYwbNxm8GijNnwjt31q4YN+S0&#10;jbuXfv/ei19a89fHl/4c5Wbe1P94y6k/+Ogl95Dxs3li6a+cuHN9J5JnjrocD5vDR/eNGHgCwWOG&#10;Vk6pPrCBVlCGepb3yzEc2rwiUCAI1CTS+vXrGxq64OnCoih7gCUeLj65CCfiY0vgf6w/eL2Y4x5R&#10;QSA3nFyNL6ocDETGzxd2gqBCSBjsRGRcOhAbPv5xxw9GJB8kDXgM9ibZ7E1GAUKtgalQA7uRyZAe&#10;dnFjVMIOhc1FSFJwwg5FhlWgwSDMwGPY+UzOYkKUYj8zxp3ED52TZQeWJCgOGXqBdJRJQoICUrKm&#10;ToWA8phcTjc7kohZd+RoTWOLE2IC1xOiucgX/eRxb+X/PQfWk7Ec1TcmQjUl0rjBpz6/6hbYCYrL&#10;ht0vTq46f2rVBV26dL/05I9OGHbG9FGXcErAim2PsksIrxfygcO7rpr9rVXbn+AsAjJnGhAyeGvN&#10;YjgNJxBRD0HwcomCtq0IFCACwxLpxBNP5FwC8dsQkwo7jJBnsA2hxIjyQfgWHGUQTtgpIwlN4otf&#10;dHjMV7/q6DTGIIKQwAZprhVjECIKMg8nY0NcsBaRMbiwPQcTDPH0xFMV11SWf5xbIUBir8HhBo9d&#10;uJRsmRYuJacsQbNw7LXtNTbwdJWPUIBQhkyCZvkadFLOGDTO1kVwdiFYDoqLScaXhRDDoiTxjgmx&#10;k7J+CmB6YzhkkwAWP2iypk6FgPKYXE43RITdzqMHnCHHR/Mn1h/pkATm51/ysH7T7C3KvIO4Qkni&#10;wWAkGjt4zsiBJ1560sdPGfcWDmKEtbyw+o9ILJzCSJgWcu3hbZw7TQ2J+ltQd9gV1bO8EtmGGHcc&#10;nJRLCLRtRaCwEWhG9sAGRBJDDwIJbOZXv3K8LmRXMHoMby5Z4ugxwmzIOMPCV6AmOMGgu5ChIGg5&#10;BJFjh45QDd7kXEk2K1H4P//TyVyChQXRBWEGhYOMFMQlnKSNlALdIfMpNiYsLA8/7KgymLTI4uwC&#10;YcLjWPpp+8DKDECJDNMyc8I2aVfUuJDTxcELcop1ygQnwxuGLAk85dBskaBcJjC7NsxP4jakqZMj&#10;oDwmlzdA97IeL6y+jcck6cTK7Y+5zlZsaWkiNzYnnN/aE0cgXTzrc+w5wq7EoZLm/WdW/A87rkcM&#10;nMWpBROHnlXWtbuEzcXGdPho3aa9C1Zsm0/mqqNNh2A8ciFmrK5dE85+mhQBRSBNBMRbFrGBBE2R&#10;IxtJmGZQVtgITSYCGzrKhz/srMowEjJEB4Zx221OUDiIhWgt2J44hongvISqI2IeWc4H4H3WdcgQ&#10;Gb9dTEhs3hYnGLKchIAghEOJbJ+mQgQVnGl4TXw8cf7lBYmuyukB5JCn/lGt9zSlMCAhBYXcCcWm&#10;KjtcDR7B8DkSYXjIIJksYZ6je2HOuA7TYS1TuAgoj8nN3O1JpMVLXz9/5keMn++UqvM5B8DuEKct&#10;ktuMTdYHxNL1ntp45pTr50y4mk3ag/tOHNZ/2msb7lm/+wUyCg3uvY1N9aMGnkymGkL34l4j9REn&#10;Bi+Z3KCgrSoCBY4AzAAmgcsqth5xT0FX4HhqlBIEGNxTyCy0OK8QRhZ3FuE6X/qS8w6LNF41cCCW&#10;bTICBl6uyCRoLdhHyGyxvvnmNs6BxELG2IT9RcgNNIiMuYqQLSSIEcoNGYJCiyg3UBb2b3PME9mc&#10;a83+ZDlc2nX6dP7MA/Fa2LVOgrSRjU6TPz3UnuQbAspjcjMjfRNpeNWwhKDSNgtdSruZE6GlW2JX&#10;cr2ZrMeJY6K7rdr++IEjezbseumksW/hmEkye7NHDXIYzNaa18lcDjdKcni1O3pvbtDRVhWBAkGA&#10;bdcwDzgHO5XYNkzGBwUdBdGFzcBE0SWT2PbM9iVoh+zNZqlGgYBqoMcQx1YYCdfKCQZQIpxsyIg9&#10;fIr7Cw4fsvWJSG7oNAgkeAF/9KNOxvbEjmvxiZENU3jn0B9i7uFXi41G/EVkf7Uk8Ue2o8nlFdi4&#10;9Yj/r7gNpXRSzqvOa2dygoDymJzATngJJ1X2raw/2h4Zu6SEQx+NTEK3DtVXL978ADm4i5iiGpsT&#10;J9E5unGXWaOv4tjqmaMv47AkNmCTZ46+vE+PwWze5jAjOc+IhmSHlJ3Y98Sub9ebXbuUe48myA1k&#10;2qoikE8I7EqkRYsWl5d35bgfnFQI/E/GKQSDDvoH+3HEpsOWZrxVIC4QFOPSSwAYbENoOZhRRGvh&#10;wAGJwMs5R3JEIis652AjSKDQ4KhLhtngAYNsg/oiW7jZwIwkQz04wRCahYw8g+csBYhhQ7wZOeLA&#10;DqwiHjN//nN6aIpFTI6G1qQI5BUCymNyOR0tcrpJe9p/ZBfHCJg/8YMZN/g0cnAXaw9ubW5xbzhq&#10;aDy4vXbZmh1Pkw3FwdVX/IU5a4nIeLyobzxg/HyH9JtMNDy7ra01izbtfaW8q54nkMubRNvOTwT6&#10;J9K4cePq6lrgMdAUibmCNQcvWqgMRIQ4MWQ0EiQTzD2Yk2RPE5uceZOQsjAMKA7etWRsQNinCAaD&#10;EiMB9Ng6RKZmPhJvGNxo2FONiYrTrYnFQmZPEEoMjAcZRogUG4XwzIVF4U9jjDLUYM6CFp8SHHjT&#10;SvAtsqkkrWu1sCIQKwLKY2KFN73KCQNDsF1zDZxm456XycG1TB1xAcchucpsqX6dMHfD+k0ley/n&#10;9APkGd7ftGdBzYGNUgADFpYpu/CAijEDeo9ubmlzQ05vMFpaEShqBMoTqWfPikmTWqERxLbnDGoy&#10;CUkGyw7bcIRY4AEDvyFiL6FfxMcW9xROiETeQBThLCQEFTIkBn0FhkEEF44aIOMjDN3BJMQmbfbm&#10;kLkWNoOBifo5mImM3oMYwwZshBlJvEm8GbpEc0gy+B2Tad2coSiaUFpR4Bid6DqcFK1JEcg3BJTH&#10;5NuMHOtP7x4DOQKJ7NtFpJTqg5uS9Z5DH9lcjc8vmTJQopqDm72FHc9iP6IjJTlnm03anH2dvxhp&#10;zxSBnCLQ2NjCziB8ZpFkRERBZeE1u3WgF3KONM4x/CmnMMpeYkKe4NgLKcG6hHuvEIsvf9nx3oWR&#10;oM2Iny+eMWxfgvSwuZqzDMlUDisiyB4yDO4vZPZ1I/kQ+w5zkgRTwfFF9k9JQqchCxOSJBu/Q+5X&#10;kkvohsg/mhSBPERAeUweTkqoLjU0HrCpCecSbNidOL/ELx1p3E/4O9cnmLFWbks8PyZPLa1EckgV&#10;DTRUf7WQIlCECMA/kE9wm8UdVaL7S+wTEmqKHBsEjSBBZSAfeLqQ8Z6BxBDhFyKCjiLxbSnGViaI&#10;CGYjQvSSqQqWg3CCZ4yEoqEMNiOi5yHbyPnM7LIm3gy+w1yL8wpZYuaaJFuaAw4eCjMrxK/Dd4dc&#10;uAn1i1OuNBUlAspjCnVaK3tVTRp2tul9/94jArZPszsJecY11B5lfQPEmELFRfutCHQgAjASdBQ2&#10;M5PwjCETSBd2QsKXVnYGyfLPSQI47bKNiMwLdh797GdtG4zhK2QoCHSEgHW/+Y2zz4gMxeFNPoLZ&#10;fOITThaHOvZDwXvEYwZbD1YkvIzxd8FphowmZBKN4k1M1gQU5iBMRaPIEFAeUwwTWndoO8dDigmJ&#10;xBYnIsTwovbgFnJDk//PGOdQJtl9XQyY6BgUgQ5AAF0Ekw2UhSTnSLN3Wk405GgkNBiyJI4rIsiv&#10;HbcNjQQvFpI4CMN+iHGHky//Co8hkh7mJ4QEWMv3vudk2iLhrfKjHznESE6Hxqr14ovHxoreI++T&#10;sAeJkKMJionvs6aiREB5TIzTWttuT3btS8p6kzUHNx04sttUy3FLFT2dZ0A5nom9S1lvMbsVcsyC&#10;pOBq7QLJyqesJLs919o6OQJwCAxA+OcizOAHI64w2IxIbBe66ionS8LNlrAxZt8172CEwtIk/5Lh&#10;K2wIwm2F7U74wZChR1TO3um//c05eIh8001OAT669tq2aDGitfAmcWU4ZJtsx/LnZCVcZ8iaFIEi&#10;RkB5TPYntymR7r777u9+97t33XXX3//+99tvvz37zVg1sv9oUN/x5g3OhpTjmSYPP5csMWPyNslZ&#10;UZICWIiLxPiWl6rydqTaseJDAB5zySWODIPNgvj6ZHQXQt6FSfjt4lvDv4TeJ+P4wnGSkHkODMKT&#10;gwwTkkR8W3HOJXIMxAW5hf3PqDtk4uDROo1yFYyHjEMxu58KMQU/hLg+1SeZQpzimPqsPCb7wDYk&#10;0hNPPPH5z3++ubn5F7/4xWYeoNJPLpXiQP2eMLpFwX3bwzCPMAQlTJn0J0GvUAT8EdiZSMuXL1mz&#10;pisuLDjbypmFMBtjS5Ir8XfB2xe5hSB1diLGDCcV8C++MmRUkx/8wPHJxZlXnHPhK3jMQGh4BzmH&#10;jB2KTd0wJ06m5MAmMn6+ktiAnewg64KYwnRJjD7JFMS0dkwnlcdkH+feiXTDDTfs2LHjXe96189/&#10;/vN58+bVJRL8JmR7tkohl/TtOWRr9WJygG7hJTEF9G1XIhLy3tBi+YDAkESaPXvaN77RbEe5xQ8D&#10;amKnCy5wDkWCx/A4g1RDxvxEvF3+dSU2K4mdSCgRVXE0EtuqSdikyOzEloQbjZyS3WEJfkbGbTmO&#10;lPK7n62nnTg6r3XmHAHlMXFNwaxZs2ZjnS4hbMOYpUuXfj+RrrnmGsiNabKLuPmFTiYgb7IrCvfb&#10;HmxRco1LmJz925fydzA0xlpQEQiFAF/eRCqDtQSfCI3bL7YeBBs8f9lqRCbMLhzFewIiVclBSHLA&#10;JJLMT3/qHKJEksAz7GZCpOFfXHBQZcgdlnAlJkO/NCkC+YZAeutovvW+IPrz3HPPbd++/X2J1KNH&#10;jxUrVixYsOD1RFq1alVXv7PtZVEPFlq9ByQVBBoBDMxXZ0pGUERnktpchEZdfQv6Tiiszh861Moe&#10;ItxiQibZm40Xi/zrSuygdlEicRkmiX8MbjSwGf7t+MRmHzInKmQ9RXgI0SeZrM9CQVeoPCb26bvs&#10;ssvOP//8RxLp5JNPPuWUU6ZPnz41kcaPH9+l1DqItr0vYfxeOesxZdeL49tuewV5OYpXlQn2F04J&#10;mhZQBMIjkGqP3XE1sTVJDoCMkMT3hRMJcL7h36JJEUhMO7HTJ5miuQsyHYjymEwRTHk9u69Rn6Ev&#10;J5100qmnnorrTK9evWRPU011zaY9r/CslaySgCV51KD2zQyBPSh03cJQOlFfXAamyD+CKWdNCygC&#10;YRDAMrxhw7EYvsGXSNzetKhPmD4UepngB5WUo9MnmZQQFX0B5TGxTzG+vT/60Y+efvpprEgYlRoT&#10;nnL8S6rns6YDATwmi53Tb3sWwdSqFAFBAI2EaHU4wAYkYtlJAYLgyRHWmgwCwQ8qKYHSJ5mUEHWG&#10;AspjYp/lYcOG/etf//rmN7/50Y9+9MMf/jBiDE32S6SxY8dMGY5GHPss5PO33TyNuZhWyonxDspr&#10;R0tZiRZQBDJBgIAu11zjxMELSPi4/P/2zjTUrirL45HSxNiath3KUhMtjTGJaYmz6BfBAewQVJQ8&#10;/SAihR+0nU1LK0GwMEpo0UcbNZo4gPMYxURFux2bsrWdY4xDmcEZk1asKqMiFFW/nOXbbM987r3v&#10;nn3u+W/C47xz97D2b5+8s+7aa69V0aG/G4nUVgRaR2DU36CtI1puwl9FZcWKFX/9W95J7JD1j3IT&#10;La4V+0JmDVIPXiVPLSV79/fRisdWDRHojgAKyoYNmzxwcwrpr5NpGkk78Nhjo3WMubs5BdE6GUIC&#10;sVLjSvji6ptMEIvXdyGkx/QdeTSgBZ/A4ZdAeUkJnInCf3O7/6I5dovUg06yW9Szxhq1BQQ4Jr18&#10;+aYwu1ULXjIzZmw6WV2yEPmXf4Od6TD25y6moCS/omR92ykTfqIkdlVrBAHpMSEukzNRxIRL3k+a&#10;KPS/PcQVlUzNIfBTVAhfuWjRIiL2PvXUU38k92NGIbDlyScX7CulNkWPmTy5wn4TZ534VzqOZnNw&#10;S1IR6JqA9JiuEXbUwfqorFq1KjV+TEddqpEIiEAPCNwVFb4PYDG9+uqr58+f//XXX2f1y45SfhC8&#10;7gVauXLM6tWbArfwb9Kk7vtTDyIwaASkx9SzoravNH369NR9pXpk0qgiIAJjxhwZFXLUz549GyVm&#10;r732mjhxYhYYNoYI0I2zS6VC/mpyWZcs6ElJ95qSbVVNBNpAQHpMPatsHjBV8xLUI6tGFYE2Efht&#10;VM4555wttthi/Pjxt99+O+cNF4yUJUuW+DAmTPjV738/xs+vlETlx0exT2fN4sTiz7ez0LpWU6eS&#10;22RTLbuT2n+b1kdzFYE4Aekx9TwTdl5J+0r10NeoIlBEYOzYsfY1Y3h4ePPNNz9ipCxbtmzdunWf&#10;ffaZ5btet2793Lmb5eQlMC97K04LmTAh5aYvUbKVu1N4ZqdoZvpcBAaNgPSYelZ0x6hMnTpV+0r1&#10;LIBGFYFyBEj4umbNmudHCuoIW054zBCnOyp/nj59s5x9nzIRBMoJklKrDXEZOoajhu0hID2mnrW2&#10;VLnjxo2rZ3iNKgIiUI7AUUcdxR7T8SNl8eLFpEWbOXMmzm0UQids3JgSOiF196f8eWBnvJGmUm6V&#10;VKvVBKTH1LP830eFI0upG971yKRRRUAEEgTYSJo3b54dYqLceeedZkO1rWFy17PrVIgt6795jppi&#10;qoxTfZIR3qTiFGJXhZYQkB5Tz0L/EBVLIVmPBBpVBESgBAFy1E+ZMuV3I2VoaMj+z24flcmTJ5fZ&#10;Go75x5QYdpNXr+9SQxM/NFQsGKa+DpVBqjqDSkAv0XpW1v4ITps2rcwfwXpE1KgiIAJjxnDo+tJL&#10;L+X0tRWOMpnSYCnryfTasQ6RY1BxH8VUGVuQmBLTgZKkhRWBQSIgPabO1bTc1yoiIAKNI/CXqHBk&#10;qTOTase7Qh03bBxhCSwCJQlIjykJalSqEaBiVPpVpyIgAqNMwI4ccpqpA5NqzKAyypKqexEYcALS&#10;Y+pZ4D9FhUAUnX2Zq0dojSoCIjBCwPaV/pwfAm8keJ2FsPPPK7kwd46ovz+VmhSWmkljTNL/V0sk&#10;Am0jID2mzhUvfw6zTik1tgiIQILA/0eFFJL5KdJcEDz/P7t/0z+R5A+Smiw2KxqN/pLoCW0zAekx&#10;9az+P0Zljz32IKZWPRJoVBEQgS4I/CYqne0rdTGsmoqACMQJSI+p85mQn2+d9DW2CHRNQN9Dukao&#10;DkSgWwLSY7olqPYiIAItJGD5ld555538faUWktGURaDPBKTH9Bn4L4YrEwm0Tvk0tgiIQAaBX0eF&#10;1AQdnFcSVBEQgR4SkB7TQ5gVurLgE2TN1XmlCtRUVQSCIaAUacEshQRpOwHpMfU8AS4YaD3Da1QR&#10;EIHuCODcRvnuu+86jufb3fhqLQIi8DMB6TH1PAr/FBWSs4wdO7YeCcqNinjbbLNNubqqNTgEWHRZ&#10;CvOX8+uorF69WqAG57nXTJpJ4BehmZo5hQZLfdttt5Evd9asWTjKYKHxZ8IfR77n+VvvuBNalAg7&#10;IuGaUI3K1OQOP6lDTerwM9ZnISlrSDUXjmJ4eJgEeRwR56Z9GotUEZMqVs3+xNPKTcefl03BvQbK&#10;H/1IwnFTM5ej5MSh5ANx0GICu+b+vOyaJsnp5yC1VjmTSs4idsfRs1GczGYAsOm4ebm1s4ehcK39&#10;CsnHb+PGjY888sh9991XqZ8WVgYR2V7POuusBs39kksuQdo5c+YceOCBDRJbotZL4PXXX3/wwQcX&#10;LFhQrxipo0uPqXNRPv7448cff5xUc59++imxZHxRvvnmmx9//HGXXXZxNzkcYScjiIbOz7Vr15LB&#10;jswGvHL4XrjbbrsRHZiAFltuuSXdUmf9+vWTJk2yF17JSVpDKm+11VbWxH/D4c3D13TTaVz58ssv&#10;x40bx6/bbbed3fzkk0+43nrrrbnesGEDL/KddtoJCTHCI54/rzVr1uy5555fffWVCbnDDjuUlPPb&#10;b79l1rvuumuyPhC4ufPOO5tUrgATgCT5szuEYSWesvFx80JUa45U/rxoCNXvv/9+woQJNq8yhVbQ&#10;y5kUTH766SdEdb3F5sUK8hHOpFbBLTSS8CufMh03L7CzdmgwdMKDUUZC6vDs8fOLL76IPX7c5M7s&#10;2bNL9tPaanfffTfPkvSY1j4A7Zl4yHrMz7ngY/El9WufCbz77ruxEfnjiHLj3+TNaqZsu7lq1Sq7&#10;4O1LUFEu3nvvPbvz4Ycf8vODDz6oOgtrmFXQnH744YfYp59//rnlWHD3P/roI+wE9ivS8jrngu+s&#10;vCy5oCZ6g326cuVKfqLHUKhQXlpe5CgcqfWB4DjEKvj3eX+zI2AVmBfagBPJpPLnBXlGZDnM3FWy&#10;0AqlLacyU2YUvwLOFv68wIKy4iq4hbY7bn1tXvYMIGEWmRxJ3LNUcmqq5gigx9x4443NAvLvUcES&#10;3CyxJW29BHhgeGzqlSFrdPnH1K9PszZYU2JyYE7Yfvvt/ZvbbrvtP0TFbmJLsD0LXl32nZ5v4bah&#10;gBUHTcK9RFEmXnzxxTLztIZZu1EYBpKmHbx8sFVQXP8YXZiR/Yq0Zr8ZP3488nNBTWe52X333bnD&#10;69wK188991xhwhqqIYbZjZIFCI6D/ylkfCsF2zHIaRWYl+3gIDYimVT+vJCcEQlCb0KWLLRyZq3U&#10;JjBhFP8jrGv+vDD/+M5JbqG5oJg5ys2LZ4BrJ+T777//X1FBN8oRmEeIYnYplUoEbBWwqFVqpcoi&#10;IAI9JyA9pudIK3fIOzW5W4GDLe85vy80AJQbt11CE3v7snlhyg13TM/gV27Sg1lK7rrrLvQD3B0K&#10;JbOGWVFteCsnE3QjJAP53srWiY2FtKbicGHT8edls0ZmCi/s559//tlnn73ppps4kZ4vKp1kqQj0&#10;6Tj4nTCED5mJuB7cvGwhrJo/L6bAiOa8wkcPPPAAG3CFMG29cqo5Jq5ObF4xBdEttBGzRXfz4leu&#10;kRCSBGe79tpr/y8q+V5Hdni4/GZZ4azbU4E9Uwr6Yvl92/bA0UxFoJ8EpMf0k3ZfxzrggAPMfnP2&#10;2Wcfeuih5gkRYNkrKviRzJgx44orrmD7Kd+EUNcUyKSDJQl/pssuu8w8VwIsmHM4BIdJ6eCDDwYp&#10;Jdh1D5BeJZEsv9K+++5b1au60iiqLAIiUEhAekwhooZVMLdZNpVeffVVrA6UhQsX3nPPPYcffng4&#10;M8FllYKtCJH+EBU8VFasWHH//ffjrxrUWXRI2t6B7c0988wzhHDFdBQOTCThVWqq1VtvvYXPDeYi&#10;Nsv+NypQDUpUCSMCIiACvSUgPaa3PGvu7YUXXjjttNNwMbn11luXLl3631FhP2K//fbj9VazcCPD&#10;4yx8clR46aIQPBaVJUuWYEJACTvmmGNiXiN1iY1jL+X4449HKvbmli9fzk/2ax5++OELLrigLqlS&#10;x7344ovvuOMOPJRRBG+55RZ2yjDD/HNUWPqgRJUwIiACItBbAtJjesuz5t6mTJmCzyZbM5yvOfXU&#10;UzEhUM4999yLLrrosMMOq1m4keExt7BHQ8GZA8XrX6PCGWw8Oc477zyOsAYSWAw/a8q0adPw13nj&#10;jTfmzp378ssvMwn8IZJ+QvWy3X///XEK5tTbscceixbIUamhoaF/i0rMW7xeOTW6CIiACPScgPSY&#10;niOts0MitXA+iHM3uKmWDyvXZ4nRAzifReFgFHL6R+n6LEn+cFg1KPhA+HIGJaETBocYlEIMb6iA&#10;lYL1hTmdBkkVmkbbIHQSVQR6RUB6TK9IBtEPfhJ2gIX9GiJb/EtUgpDsl0KY7oJhBoH/IyrsgMTO&#10;ZwUiNvoBgmHhuPLKK48++uhApIqJYdGc8elevHgxWheuvmHKOUhS4ZBE4WiYzisN0rJqLk0koHi+&#10;TVy1TJlRDgjnSuQSgqRRiT2RMKdnJ6vRYyyiHddsM4X5PoAnJ5mJ5sdLi+2bMHniJY36gm2AY8AY&#10;ugJxMAqTVa+kws2LrnBEQ4M888wze9VtH/pRXoI+QB68IUKO5yt7zEA9bxgPeIfxEw0mWCUG4mgG&#10;FAKoIC3KASVMJQZRLQgeQeeCVWIQkkgzGOHgOXPmTCkx/fkvjZWOwlH8MO2IORAsLlEswUh/oGmU&#10;5hII+YGRPaa5z5UkFwERqJkAeSKJi3jkkUei7GYFkkl+5N/xr/kGYulIXYBpLKxc89NiMNqGbKU5&#10;2zcE32uKbH/c4XigpRuzQa1OrOd8yf0Mr05y68EamuQmcA6frOmYVDl5T3Mkj8njpmlzjOWmTZXT&#10;CTwakjsZkguaL7mR5Kc9bL7kLq2sEziWaLb8Y+N361phOCcCxXXXXVe+n77VlB7TN9QaSAREYNAI&#10;EF6II4Hs65HlinCOTC/p+Uv6qr333tsPk832H2k4sZ+RPJXEWPvss49xIaIS25ecOuQmv+K2zzE0&#10;IiphbLPgkFy4tB4lUdoWM8cY/QDW3OGdZBlI2DkldQkXvluVKR/IieS+rZRpUs0iPLHZivzWOZIT&#10;3RgCFmyJ44fYg4ljhLHKEp3SkMBLJWW2apYPldgHU6dOTW0IfEsVknQIY0bMy7/v2FKfE52mB1hG&#10;DlKtcazPolqTHs4s2czd9Dze31Vt27ZYhLrIktwG4ieRKi1hiyukFiFwBqlq3R3H1u4gGD+RDaMa&#10;kvM8mAmWvHXoH+SW4XmzJ4qAESxHB1lHmDJPi8tQa+PyABP1MWdGqWvUp5thpn2SVCIgAiLQIALE&#10;G8yS9u233459hHewu+N/StQfS//JTwovIa55kfNetGhGXFRlwlstPw8ojj6oTZZnNFaSk/LvoLjw&#10;7rS0r2hyfpZZmyB6jMvy5k+50hRyhCeWZpbkeOChKPgDObbc5AWPkuGytFLTZcB1croLSxxbqVja&#10;snzs4KIkM++ixLgUtjZokq2Tjemj7Vk1lDPmxYV7olDmXFLeSvKjx+TnuK3UWx8qyx7TJ31Rw4iA&#10;CAwwAd6pZvCw3RC/2Ef+fd49fJk26z3XLvkrBhIsHNgwzIkY0w5fgnmNYRHhpcgdviKTEPTpp58+&#10;5JBDYt/js9iaVQPbT5YLmg1KnaSjT1Jy7lDNNixQs2ybhrk4ye0OMjNlfloCL+4QXpwQVrxZCcVE&#10;rMsyT4KZTNA/spKpIbaZlJKS20f+fSeh9WkCWAY0aIPa+HBtw8HN7iBw1eBbhZLbQG6JfRr5kptg&#10;xhywJrmZ+mxSzIg1sidq7dq1VMA2g96DQsMdorqXcXOxhQsqrnr+AyM9psx/KNURAREQgToJWH4J&#10;dqPYxkIn4NVF9EjuVN1m6v8cTEnCSMCuE2G7UWVQwrhz4okn9l+YSjUf1KEAAAbbSURBVCPaHtmb&#10;b75JfjouCJltMjclrypmFVQxtv/AbrtL5NoL/4GptEZWWXpMB9DURAREQATqIYADDQaD+fPnE6Qb&#10;CWJODPXIVG5UFBq+6LPjc9VVV9Hi+uuvL9eu/lpYOMj4cc0117zyyisN0mMMHO41lquEa7LBDKQe&#10;o3PX9f8nkQQiIAIikEqAd79tUpg7BRdsKxCuhhNSaDCBKzG8/hEYhw8K+xpsOT3xxBOoAuY+EvKK&#10;m+RoABTLTHfvvfdC25LBhSw5stmOFQVva0xKOFoddNBBJC2hkJE3cOE7E0/2mM64qZUIiIAIjC4B&#10;/E9Jjkay+pdeemnZsmUMdtxxx/FmevLJJ9lgMntMsE4MixYt4g16+eWX33DDDciJU/Dpp5+OWvDo&#10;o4/aNs0pp5wyuvg67X3hwoXsyMybN88kx+P1jDPOID8JupcdRivpmdTp+J23w9YFZDLBmX8M0b05&#10;XsReGKlt0Wm4c+GFF9ohrAErsscM2IJqOiIgAgNCwDxq+XpNrvUFUXnooYdOOOGEm2++mZi8aDDB&#10;KjEsAIEucW3G1dTC7rGjgfp1xBFHDA8Po8EEq8QgOWfdkZwXv4XrPOmkk+DPwewdd9wRDSZYJQbJ&#10;8YYxh26URQoKDWYwDHjnn3/+f0ZlIJUYJi49ZkD+5GkaIiACA0aAKNIzZszgHApfry08Gu69WdH2&#10;Qps7R2NQCJDKAh+7mHWhyZmUB8lRX3zJXdy8wIXHCQZbFxY7Y47Y6DSciQtc7O7Fkx7TPUP1IAIi&#10;IAKjQoA4b7yKcNHAz5SCZpM81z0qA3fdKaFuKGzE/E9UcIvxY7t13f0odsDujEnO0TDKa6+91iAz&#10;Bg8Mmi42GMrSpUt5eNyp/lFEVnfXv2L/sm4ZNL4IiIAIiEAKAbYzCO/L92xOz/I9m3Oz7NE0ghR6&#10;ALFl8c/AM4ZDv4S9GRoaaoTk7NaZ5BwNmzhxIrrjnDlzGiE5QhIeBn3R5CcOIZLjStUU4TuWU36+&#10;HaNTQxEQAREQAREQgZoJSI+peQGaOLyzbNvOa6qhm49cZjs3x1jDwrkne3Z7vVmD5vdJqzbsFheC&#10;VQUREAERGBgC+rM+MEvZ14nEFIKsX5N6Q1VNImegfBlScVQdva9MNZgIiIAIiEB1AvLzrc5MLYoI&#10;+DaPvrklFhpaTInpmzxFkPS5CIiACIhADwhIj+kBRHWR3Dlyd7JUh9g5zG7Ui27aau1EQAREQAQa&#10;TUB6TKOXLyDhc+JDZKky7n7H2z3lg1K4IWSSCeihkSgiIAIi0DUB6TFdI1QHEQH0g8KdHR9V+cqm&#10;rFiJtao6qNZKBERABERgwAhIjxmwBa15OlnaSUkriNNXYhqP6Ss5nfv1UzuhQtb9mpFpeBEQAREQ&#10;gS4ISI/pAp6aViGQ4yjjFJR8faVwNHOUSXZihhy/yKWmEKYqiIAIiEAjCEiPacQyDYiQSYNK+d2l&#10;QgQdO9kU9qwKIiACIiACwRJQ/JhglyZcwZwxw7SQ2K9O7tT7SW0jR//I6tkf1MeU1Ip8u4v7NPVm&#10;uLglmQiIgAiIQDYB6TF6OuokICNKnfQ1tgiIgAg0n4D2lZq/hpqBCIiACIiACLSVgPSYtq685i0C&#10;IiACIiACzSegfaXmr6FmIAIiIAIiIAJtJSB7TFtXXvMWAREQAREQgeYTkD2m+WuoGYiACIhAvwhk&#10;HVf0x3fBovwjhDnHD5OyJyM8pZ43dA0LIzjoSEG/HpAaxpEeUwN0DSkCIiACzSUQ0wmyfq0UZCFV&#10;lYmpQb4qk/VRFlXpMc193gol175SISJVEAEREAERKEsg1QZTtnFH9UoaYxTFuyO6DWgkPaYBiyQR&#10;RUAERCB8AqmbQanagyU7czPqWMPouGH4MCVheQLSY8qzUk0REAEREIEUAjG9xK+RlVjN3e9sxydn&#10;xJh8rv+S2Wq1wI0jID2mcUsmgUVABEQgLAI56ehTBS3cCbJWpqxYiTWpOmJYvCRNTwlIj+kpTnUm&#10;AiIgAm0lkKWddGwI8XPUl9GHnNKTNMmUt9+0dfUaPG/pMQ1ePIkuAiIgAo0gkKXKdLaplJyyOco4&#10;vcdVsP79IpeaRjwwlYSUHlMJlyqLgAiIgAh0QiBprSm5u1Q4WK+UocKBVCFMAoofE+a6SCoREAER&#10;CJGAs2eYFhL71TeE2HV+oJcsFSSrW39En05SJfLtLqkx9HqlRYW4SC2TSXpMyxZc0xUBERCBMAjI&#10;jhLGOjReCu0rNX4JNQEREAEREAERaC0B6TGtXXpNXAREQAREQAQaT0D7So1fQk1ABERABERABFpL&#10;QPaY1i69Ji4CIiACIiACjScgPabxS6gJiIAIiIAIiEBrCfwdBt2ZDdK4RmwAAAAASUVORK5CYIJQ&#10;SwECLQAUAAYACAAAACEAsYJntgoBAAATAgAAEwAAAAAAAAAAAAAAAAAAAAAAW0NvbnRlbnRfVHlw&#10;ZXNdLnhtbFBLAQItABQABgAIAAAAIQA4/SH/1gAAAJQBAAALAAAAAAAAAAAAAAAAADsBAABfcmVs&#10;cy8ucmVsc1BLAQItABQABgAIAAAAIQDdHvRv2QUAALAXAAAOAAAAAAAAAAAAAAAAADoCAABkcnMv&#10;ZTJvRG9jLnhtbFBLAQItABQABgAIAAAAIQCqJg6+vAAAACEBAAAZAAAAAAAAAAAAAAAAAD8IAABk&#10;cnMvX3JlbHMvZTJvRG9jLnhtbC5yZWxzUEsBAi0AFAAGAAgAAAAhAPDEhSTjAAAADAEAAA8AAAAA&#10;AAAAAAAAAAAAMgkAAGRycy9kb3ducmV2LnhtbFBLAQItAAoAAAAAAAAAIQA6je7u9wYBAPcGAQAU&#10;AAAAAAAAAAAAAAAAAEIKAABkcnMvbWVkaWEvaW1hZ2UxLnBuZ1BLBQYAAAAABgAGAHwBAABrEQE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top:7361;width:56103;height:373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bpE6xAAAANoAAAAPAAAAZHJzL2Rvd25yZXYueG1sRI/dasJA&#10;FITvC77Dcgq9q5tICSV1I6EiaJBCo9TbQ/bkB7NnQ3bVtE/fLRS8HGbmG2a5mkwvrjS6zrKCeB6B&#10;IK6s7rhRcDxsnl9BOI+ssbdMCr7JwSqbPSwx1fbGn3QtfSMChF2KClrvh1RKV7Vk0M3tQBy82o4G&#10;fZBjI/WItwA3vVxEUSINdhwWWhzovaXqXF6Mgn3+9bOv4xf9cYp3+bqpik3ZF0o9PU75GwhPk7+H&#10;/9tbrSCBvyvhBsjsFwAA//8DAFBLAQItABQABgAIAAAAIQDb4fbL7gAAAIUBAAATAAAAAAAAAAAA&#10;AAAAAAAAAABbQ29udGVudF9UeXBlc10ueG1sUEsBAi0AFAAGAAgAAAAhAFr0LFu/AAAAFQEAAAsA&#10;AAAAAAAAAAAAAAAAHwEAAF9yZWxzLy5yZWxzUEsBAi0AFAAGAAgAAAAhANZukTrEAAAA2gAAAA8A&#10;AAAAAAAAAAAAAAAABwIAAGRycy9kb3ducmV2LnhtbFBLBQYAAAAAAwADALcAAAD4AgAAAAA=&#10;">
                  <v:imagedata r:id="rId8" o:title="" croptop="1908f" cropleft="1579f" cropright="3355f"/>
                </v:shape>
                <v:rect id="Rectangle 7" o:spid="_x0000_s1028" style="position:absolute;left:26270;top:14103;width:7334;height:13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PUpwwAAANoAAAAPAAAAZHJzL2Rvd25yZXYueG1sRI9Pa8JA&#10;FMTvgt9heUJvdaOHWlNXEVG00IP/oD0+sm+T0OzbkN3E+O27BcHjMDO/YRar3laio8aXjhVMxgkI&#10;4szpknMF18vu9R2ED8gaK8ek4E4eVsvhYIGpdjc+UXcOuYgQ9ikqKEKoUyl9VpBFP3Y1cfSMayyG&#10;KJtc6gZvEW4rOU2SN2mx5LhQYE2bgrLfc2sV/BjcX7af/kuaaWfm5bH9NrNWqZdRv/4AEagPz/Cj&#10;fdAKZvB/Jd4AufwDAAD//wMAUEsBAi0AFAAGAAgAAAAhANvh9svuAAAAhQEAABMAAAAAAAAAAAAA&#10;AAAAAAAAAFtDb250ZW50X1R5cGVzXS54bWxQSwECLQAUAAYACAAAACEAWvQsW78AAAAVAQAACwAA&#10;AAAAAAAAAAAAAAAfAQAAX3JlbHMvLnJlbHNQSwECLQAUAAYACAAAACEABqj1KcMAAADaAAAADwAA&#10;AAAAAAAAAAAAAAAHAgAAZHJzL2Rvd25yZXYueG1sUEsFBgAAAAADAAMAtwAAAPcCAAAAAA==&#10;" fillcolor="white [3212]" strokecolor="white [3212]" strokeweight="1pt"/>
                <v:rect id="Rectangle 8" o:spid="_x0000_s1029" style="position:absolute;left:38668;top:23139;width:7226;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2FbwAAAANoAAAAPAAAAZHJzL2Rvd25yZXYueG1sRE/LisIw&#10;FN0P+A/hCu7GVBfOWI0i4jAz4GJ8gC4vzU1bbG5Kk9bO35uF4PJw3st1byvRUeNLxwom4wQEceZ0&#10;ybmC8+nr/ROED8gaK8ek4J88rFeDtyWm2t35QN0x5CKGsE9RQRFCnUrps4Is+rGriSNnXGMxRNjk&#10;Ujd4j+G2ktMkmUmLJceGAmvaFpTdjq1VcDX4fdr9+r00087My7/2Yj5apUbDfrMAEagPL/HT/aMV&#10;xK3xSrwBcvUAAAD//wMAUEsBAi0AFAAGAAgAAAAhANvh9svuAAAAhQEAABMAAAAAAAAAAAAAAAAA&#10;AAAAAFtDb250ZW50X1R5cGVzXS54bWxQSwECLQAUAAYACAAAACEAWvQsW78AAAAVAQAACwAAAAAA&#10;AAAAAAAAAAAfAQAAX3JlbHMvLnJlbHNQSwECLQAUAAYACAAAACEAdzdhW8AAAADaAAAADwAAAAAA&#10;AAAAAAAAAAAHAgAAZHJzL2Rvd25yZXYueG1sUEsFBgAAAAADAAMAtwAAAPQCAAAAAA==&#10;" fillcolor="white [3212]" strokecolor="white [3212]" strokeweight="1pt"/>
                <v:rect id="Rectangle 9" o:spid="_x0000_s1030" style="position:absolute;left:28432;top:12760;width:4395;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TtEwQAAANoAAAAPAAAAZHJzL2Rvd25yZXYueG1sRI/RagIx&#10;FETfBf8hXKEvokmlSLsapZRWRZ9q/YDL5nY3dHOzJHFd/94UBB+HmTnDLNe9a0RHIVrPGp6nCgRx&#10;6Y3lSsPp52vyCiImZIONZ9JwpQjr1XCwxML4C39Td0yVyBCOBWqoU2oLKWNZk8M49S1x9n59cJiy&#10;DJU0AS8Z7ho5U2ouHVrOCzW29FFT+Xc8Ow0vm9n+047VwbrujKe9DGrLB62fRv37AkSiPj3C9/bO&#10;aHiD/yv5BsjVDQAA//8DAFBLAQItABQABgAIAAAAIQDb4fbL7gAAAIUBAAATAAAAAAAAAAAAAAAA&#10;AAAAAABbQ29udGVudF9UeXBlc10ueG1sUEsBAi0AFAAGAAgAAAAhAFr0LFu/AAAAFQEAAAsAAAAA&#10;AAAAAAAAAAAAHwEAAF9yZWxzLy5yZWxzUEsBAi0AFAAGAAgAAAAhAF4BO0TBAAAA2gAAAA8AAAAA&#10;AAAAAAAAAAAABwIAAGRycy9kb3ducmV2LnhtbFBLBQYAAAAAAwADALcAAAD1AgAAAAA=&#10;" filled="f" stroked="f">
                  <v:textbox style="mso-fit-shape-to-text:t">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rPr>
                          <w:t>CD8</w:t>
                        </w:r>
                      </w:p>
                    </w:txbxContent>
                  </v:textbox>
                </v:rect>
                <v:shapetype id="_x0000_t202" coordsize="21600,21600" o:spt="202" path="m,l,21600r21600,l21600,xe">
                  <v:stroke joinstyle="miter"/>
                  <v:path gradientshapeok="t" o:connecttype="rect"/>
                </v:shapetype>
                <v:shape id="TextBox 4" o:spid="_x0000_s1031" type="#_x0000_t202" style="position:absolute;left:42358;top:22668;width:4396;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PrbxAAAANsAAAAPAAAAZHJzL2Rvd25yZXYueG1sRI/NbsJA&#10;DITvlXiHlZF6KxtQW0FgQYi2Um8tPw9gZU02JOuNslsIPH19QOJma8Yznxer3jfqTF2sAhsYjzJQ&#10;xEWwFZcGDvuvlymomJAtNoHJwJUirJaDpwXmNlx4S+ddKpWEcMzRgEupzbWOhSOPcRRaYtGOofOY&#10;ZO1KbTu8SLhv9CTL3rXHiqXBYUsbR0W9+/MGppn/qevZ5Df619v4zW0+wmd7MuZ52K/noBL16WG+&#10;X39bwRd6+UUG0Mt/AAAA//8DAFBLAQItABQABgAIAAAAIQDb4fbL7gAAAIUBAAATAAAAAAAAAAAA&#10;AAAAAAAAAABbQ29udGVudF9UeXBlc10ueG1sUEsBAi0AFAAGAAgAAAAhAFr0LFu/AAAAFQEAAAsA&#10;AAAAAAAAAAAAAAAAHwEAAF9yZWxzLy5yZWxzUEsBAi0AFAAGAAgAAAAhAAFA+tvEAAAA2wAAAA8A&#10;AAAAAAAAAAAAAAAABwIAAGRycy9kb3ducmV2LnhtbFBLBQYAAAAAAwADALcAAAD4AgAAAAA=&#10;" filled="f" stroked="f">
                  <v:textbox style="mso-fit-shape-to-text:t">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rPr>
                          <w:t>CD4</w:t>
                        </w:r>
                      </w:p>
                    </w:txbxContent>
                  </v:textbox>
                </v:shape>
                <v:shape id="TextBox 6" o:spid="_x0000_s1032" type="#_x0000_t202" style="position:absolute;left:4232;top:4262;width:2953;height:3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9AwAAAANsAAAAPAAAAZHJzL2Rvd25yZXYueG1sRE/bisIw&#10;EH0X/IcwC75pWnHFrUYRL7Bv3vYDhmZsum0mpYna3a83Cwu+zeFcZ7HqbC3u1PrSsYJ0lIAgzp0u&#10;uVDwddkPZyB8QNZYOyYFP+Rhtez3Fphp9+AT3c+hEDGEfYYKTAhNJqXPDVn0I9cQR+7qWoshwraQ&#10;usVHDLe1HCfJVFosOTYYbGhjKK/ON6tglthDVX2Mj95OftN3s9m6XfOt1OCtW89BBOrCS/zv/tRx&#10;fgp/v8QD5PIJAAD//wMAUEsBAi0AFAAGAAgAAAAhANvh9svuAAAAhQEAABMAAAAAAAAAAAAAAAAA&#10;AAAAAFtDb250ZW50X1R5cGVzXS54bWxQSwECLQAUAAYACAAAACEAWvQsW78AAAAVAQAACwAAAAAA&#10;AAAAAAAAAAAfAQAAX3JlbHMvLnJlbHNQSwECLQAUAAYACAAAACEAbgxfQMAAAADbAAAADwAAAAAA&#10;AAAAAAAAAAAHAgAAZHJzL2Rvd25yZXYueG1sUEsFBgAAAAADAAMAtwAAAPQCAAAAAA==&#10;" filled="f" stroked="f">
                  <v:textbox style="mso-fit-shape-to-text:t">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a</w:t>
                        </w:r>
                      </w:p>
                    </w:txbxContent>
                  </v:textbox>
                </v:shape>
                <v:shape id="TextBox 7" o:spid="_x0000_s1033" type="#_x0000_t202" style="position:absolute;left:32517;top:4262;width:3065;height:3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sE3wQAAANsAAAAPAAAAZHJzL2Rvd25yZXYueG1sRE/NasJA&#10;EL4LfYdlhN50k9CKRjdStIXetNYHGLJjNiY7G7Krpn16t1DwNh/f76zWg23FlXpfO1aQThMQxKXT&#10;NVcKjt8fkzkIH5A1to5JwQ95WBdPoxXm2t34i66HUIkYwj5HBSaELpfSl4Ys+qnriCN3cr3FEGFf&#10;Sd3jLYbbVmZJMpMWa44NBjvaGCqbw8UqmCd21zSLbO/ty2/6ajZb996dlXoeD29LEIGG8BD/uz91&#10;nJ/B3y/xAFncAQAA//8DAFBLAQItABQABgAIAAAAIQDb4fbL7gAAAIUBAAATAAAAAAAAAAAAAAAA&#10;AAAAAABbQ29udGVudF9UeXBlc10ueG1sUEsBAi0AFAAGAAgAAAAhAFr0LFu/AAAAFQEAAAsAAAAA&#10;AAAAAAAAAAAAHwEAAF9yZWxzLy5yZWxzUEsBAi0AFAAGAAgAAAAhAJ7ewTfBAAAA2wAAAA8AAAAA&#10;AAAAAAAAAAAABwIAAGRycy9kb3ducmV2LnhtbFBLBQYAAAAAAwADALcAAAD1AgAAAAA=&#10;" filled="f" stroked="f">
                  <v:textbox style="mso-fit-shape-to-text:t">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b</w:t>
                        </w:r>
                      </w:p>
                    </w:txbxContent>
                  </v:textbox>
                </v:shape>
                <v:shape id="TextBox 8" o:spid="_x0000_s1034" type="#_x0000_t202" style="position:absolute;left:6470;top:21745;width:2825;height:3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mSswQAAANsAAAAPAAAAZHJzL2Rvd25yZXYueG1sRE/JbsIw&#10;EL1X4h+sQeIGDksRTTEIsUjc2kI/YBRP45B4HMUGAl+PkZB6m6e3znzZ2kpcqPGFYwXDQQKCOHO6&#10;4FzB73HXn4HwAVlj5ZgU3MjDctF5m2Oq3ZV/6HIIuYgh7FNUYEKoUyl9ZsiiH7iaOHJ/rrEYImxy&#10;qRu8xnBbyVGSTKXFgmODwZrWhrLycLYKZon9KsuP0be3k/vw3aw3bluflOp129UniEBt+Be/3Hsd&#10;54/h+Us8QC4eAAAA//8DAFBLAQItABQABgAIAAAAIQDb4fbL7gAAAIUBAAATAAAAAAAAAAAAAAAA&#10;AAAAAABbQ29udGVudF9UeXBlc10ueG1sUEsBAi0AFAAGAAgAAAAhAFr0LFu/AAAAFQEAAAsAAAAA&#10;AAAAAAAAAAAAHwEAAF9yZWxzLy5yZWxzUEsBAi0AFAAGAAgAAAAhAPGSZKzBAAAA2wAAAA8AAAAA&#10;AAAAAAAAAAAABwIAAGRycy9kb3ducmV2LnhtbFBLBQYAAAAAAwADALcAAAD1AgAAAAA=&#10;" filled="f" stroked="f">
                  <v:textbox style="mso-fit-shape-to-text:t">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c</w:t>
                        </w:r>
                      </w:p>
                    </w:txbxContent>
                  </v:textbox>
                </v:shape>
                <v:shape id="TextBox 9" o:spid="_x0000_s1035" type="#_x0000_t202" style="position:absolute;left:36624;top:22343;width:3065;height:369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YwQAAANsAAAAPAAAAZHJzL2Rvd25yZXYueG1sRE/NasJA&#10;EL4LvsMyQm+6iViJ0TUU20JvteoDDNlpNk12NmS3Jvr03UKht/n4fmdXjLYVV+p97VhBukhAEJdO&#10;11wpuJxf5xkIH5A1to5JwY08FPvpZIe5dgN/0PUUKhFD2OeowITQ5VL60pBFv3AdceQ+XW8xRNhX&#10;Uvc4xHDbymWSrKXFmmODwY4Ohsrm9G0VZIl9b5rN8ujt6p4+msOze+m+lHqYjU9bEIHG8C/+c7/p&#10;OH8Fv7/EA+T+BwAA//8DAFBLAQItABQABgAIAAAAIQDb4fbL7gAAAIUBAAATAAAAAAAAAAAAAAAA&#10;AAAAAABbQ29udGVudF9UeXBlc10ueG1sUEsBAi0AFAAGAAgAAAAhAFr0LFu/AAAAFQEAAAsAAAAA&#10;AAAAAAAAAAAAHwEAAF9yZWxzLy5yZWxzUEsBAi0AFAAGAAgAAAAhAH57/NjBAAAA2wAAAA8AAAAA&#10;AAAAAAAAAAAABwIAAGRycy9kb3ducmV2LnhtbFBLBQYAAAAAAwADALcAAAD1AgAAAAA=&#10;" filled="f" stroked="f">
                  <v:textbox style="mso-fit-shape-to-text:t">
                    <w:txbxContent>
                      <w:p w:rsidR="00F4200B" w:rsidRDefault="00F4200B" w:rsidP="00F4200B">
                        <w:pPr>
                          <w:pStyle w:val="NormalWeb"/>
                          <w:spacing w:before="0" w:beforeAutospacing="0" w:after="0" w:afterAutospacing="0"/>
                        </w:pPr>
                        <w:r>
                          <w:rPr>
                            <w:rFonts w:asciiTheme="minorHAnsi" w:hAnsi="Calibri" w:cstheme="minorBidi"/>
                            <w:color w:val="000000" w:themeColor="text1"/>
                            <w:kern w:val="24"/>
                            <w:sz w:val="36"/>
                            <w:szCs w:val="36"/>
                          </w:rPr>
                          <w:t>d</w:t>
                        </w:r>
                      </w:p>
                    </w:txbxContent>
                  </v:textbox>
                </v:shape>
              </v:group>
            </w:pict>
          </mc:Fallback>
        </mc:AlternateContent>
      </w:r>
    </w:p>
    <w:p w:rsidR="00361E5F" w:rsidRDefault="00C052D2" w:rsidP="007C5B2A">
      <w:pPr>
        <w:jc w:val="both"/>
      </w:pPr>
    </w:p>
    <w:p w:rsidR="001500B9" w:rsidRDefault="001500B9" w:rsidP="007C5B2A">
      <w:pPr>
        <w:jc w:val="both"/>
      </w:pPr>
    </w:p>
    <w:p w:rsidR="001500B9" w:rsidRDefault="001500B9" w:rsidP="007C5B2A">
      <w:pPr>
        <w:jc w:val="both"/>
      </w:pPr>
    </w:p>
    <w:p w:rsidR="001500B9" w:rsidRDefault="001500B9" w:rsidP="007C5B2A">
      <w:pPr>
        <w:jc w:val="both"/>
      </w:pPr>
    </w:p>
    <w:p w:rsidR="001500B9" w:rsidRDefault="001500B9" w:rsidP="007C5B2A">
      <w:pPr>
        <w:jc w:val="both"/>
      </w:pPr>
    </w:p>
    <w:p w:rsidR="001500B9" w:rsidRDefault="001500B9" w:rsidP="007C5B2A">
      <w:pPr>
        <w:jc w:val="both"/>
      </w:pPr>
    </w:p>
    <w:p w:rsidR="001500B9" w:rsidRDefault="001500B9" w:rsidP="007C5B2A">
      <w:pPr>
        <w:jc w:val="both"/>
      </w:pPr>
    </w:p>
    <w:p w:rsidR="001500B9" w:rsidRDefault="001500B9" w:rsidP="007C5B2A">
      <w:pPr>
        <w:jc w:val="both"/>
      </w:pPr>
    </w:p>
    <w:p w:rsidR="001500B9" w:rsidRDefault="001F7D35" w:rsidP="007C5B2A">
      <w:pPr>
        <w:jc w:val="both"/>
      </w:pPr>
      <w:r>
        <w:rPr>
          <w:noProof/>
          <w:lang w:eastAsia="en-GB"/>
        </w:rPr>
        <mc:AlternateContent>
          <mc:Choice Requires="wps">
            <w:drawing>
              <wp:anchor distT="0" distB="0" distL="114300" distR="114300" simplePos="0" relativeHeight="251659264" behindDoc="0" locked="0" layoutInCell="1" allowOverlap="1" wp14:anchorId="62B1E21F" wp14:editId="5D3CA77D">
                <wp:simplePos x="0" y="0"/>
                <wp:positionH relativeFrom="column">
                  <wp:posOffset>2302661</wp:posOffset>
                </wp:positionH>
                <wp:positionV relativeFrom="paragraph">
                  <wp:posOffset>601905</wp:posOffset>
                </wp:positionV>
                <wp:extent cx="542440" cy="123437"/>
                <wp:effectExtent l="0" t="0" r="10160" b="10160"/>
                <wp:wrapNone/>
                <wp:docPr id="1" name="Rectangle 1"/>
                <wp:cNvGraphicFramePr/>
                <a:graphic xmlns:a="http://schemas.openxmlformats.org/drawingml/2006/main">
                  <a:graphicData uri="http://schemas.microsoft.com/office/word/2010/wordprocessingShape">
                    <wps:wsp>
                      <wps:cNvSpPr/>
                      <wps:spPr>
                        <a:xfrm>
                          <a:off x="0" y="0"/>
                          <a:ext cx="542440" cy="12343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7370EA" id="Rectangle 1" o:spid="_x0000_s1026" style="position:absolute;margin-left:181.3pt;margin-top:47.4pt;width:42.7pt;height:9.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N2RjQIAAKsFAAAOAAAAZHJzL2Uyb0RvYy54bWysVFFPGzEMfp+0/xDlfVxbymAVV1SBmCYh&#10;QMDEc5pLeiclceakvXa/fk7uegWG9oDWh9Q525/tL7bPL7bWsI3C0IAr+fhoxJlyEqrGrUr+8+n6&#10;yxlnIQpXCQNOlXynAr+Yf/503vqZmkANplLICMSFWetLXsfoZ0URZK2sCEfglSOlBrQi0hVXRYWi&#10;JXRrislo9LVoASuPIFUI9PWqU/J5xtdayXindVCRmZJTbjGfmM9lOov5uZitUPi6kX0a4gNZWNE4&#10;CjpAXYko2Bqbv6BsIxEC6HgkwRagdSNVroGqGY/eVPNYC69yLURO8ANN4f/BytvNPbKmorfjzAlL&#10;T/RApAm3MoqNEz2tDzOyevT32N8CianWrUab/qkKts2U7gZK1TYySR9PppPplIiXpBpPjqfHpwmz&#10;ODh7DPG7AsuSUHKk4JlIsbkJsTPdm6RYAUxTXTfG5EvqEnVpkG0Eve9ylRMm8FdWxn3IkWCSZ5Hq&#10;7yrOUtwZlfCMe1CaiKMaJznh3LKHZISUysVxp6pFpbocT0b06ykYPDIhGTAha6puwO4BXhe6x+7o&#10;6e2Tq8odPziP/pVY5zx45Mjg4uBsGwf4HoChqvrInf2epI6axNISqh21FUI3b8HL64ae90aEeC+Q&#10;Bow6gpZGvKNDG2hLDr3EWQ34+73vyZ76nrSctTSwJQ+/1gIVZ+aHo4n4Ns6NFvNlenI6oRj4UrN8&#10;qXFrewnUM9T1lF0Wk300e1Ej2GfaLYsUlVTCSYpdchlxf7mM3SKh7STVYpHNaKq9iDfu0csEnlhN&#10;7fu0fRbo+x6PNBy3sB9uMXvT6p1t8nSwWEfQTZ6DA68937QRcuP02yutnJf3bHXYsfM/AAAA//8D&#10;AFBLAwQUAAYACAAAACEA3c+zMN8AAAAKAQAADwAAAGRycy9kb3ducmV2LnhtbEyPQUvEMBCF74L/&#10;IYzgzU23lrpbmy4iiggedFfQY7aZtMVmUpq0W/+940mPw3y8971yt7hezDiGzpOC9SoBgVR701Gj&#10;4P3weLUBEaImo3tPqOAbA+yq87NSF8af6A3nfWwEh1AotII2xqGQMtQtOh1WfkDin/Wj05HPsZFm&#10;1CcOd71MkySXTnfEDa0e8L7F+ms/OQWfVj8dHp7Di7TpbLfd6/RhbyalLi+Wu1sQEZf4B8OvPqtD&#10;xU5HP5EJoldwnac5owq2GU9gIMs2PO7I5DpLQVal/D+h+gEAAP//AwBQSwECLQAUAAYACAAAACEA&#10;toM4kv4AAADhAQAAEwAAAAAAAAAAAAAAAAAAAAAAW0NvbnRlbnRfVHlwZXNdLnhtbFBLAQItABQA&#10;BgAIAAAAIQA4/SH/1gAAAJQBAAALAAAAAAAAAAAAAAAAAC8BAABfcmVscy8ucmVsc1BLAQItABQA&#10;BgAIAAAAIQBN0N2RjQIAAKsFAAAOAAAAAAAAAAAAAAAAAC4CAABkcnMvZTJvRG9jLnhtbFBLAQIt&#10;ABQABgAIAAAAIQDdz7Mw3wAAAAoBAAAPAAAAAAAAAAAAAAAAAOcEAABkcnMvZG93bnJldi54bWxQ&#10;SwUGAAAAAAQABADzAAAA8wUAAAAA&#10;" fillcolor="white [3212]" strokecolor="white [3212]" strokeweight="1pt"/>
            </w:pict>
          </mc:Fallback>
        </mc:AlternateContent>
      </w:r>
    </w:p>
    <w:p w:rsidR="00F4200B" w:rsidRDefault="00F4200B" w:rsidP="007C5B2A">
      <w:pPr>
        <w:jc w:val="both"/>
        <w:rPr>
          <w:b/>
        </w:rPr>
      </w:pPr>
    </w:p>
    <w:p w:rsidR="00F4200B" w:rsidRDefault="00F4200B" w:rsidP="007C5B2A">
      <w:pPr>
        <w:jc w:val="both"/>
        <w:rPr>
          <w:b/>
        </w:rPr>
      </w:pPr>
    </w:p>
    <w:p w:rsidR="001F7D35" w:rsidRDefault="001F7D35" w:rsidP="007C5B2A">
      <w:pPr>
        <w:jc w:val="both"/>
        <w:rPr>
          <w:b/>
        </w:rPr>
      </w:pPr>
      <w:r w:rsidRPr="001F7D35">
        <w:rPr>
          <w:b/>
        </w:rPr>
        <w:t>Figure S1. Gating of activated CD8</w:t>
      </w:r>
      <w:r w:rsidRPr="001F7D35">
        <w:rPr>
          <w:b/>
          <w:vertAlign w:val="superscript"/>
        </w:rPr>
        <w:t>+</w:t>
      </w:r>
      <w:r w:rsidRPr="001F7D35">
        <w:rPr>
          <w:b/>
        </w:rPr>
        <w:t xml:space="preserve"> and CD4</w:t>
      </w:r>
      <w:r w:rsidRPr="001F7D35">
        <w:rPr>
          <w:b/>
          <w:vertAlign w:val="superscript"/>
        </w:rPr>
        <w:t>+</w:t>
      </w:r>
      <w:r w:rsidRPr="001F7D35">
        <w:rPr>
          <w:b/>
        </w:rPr>
        <w:t xml:space="preserve"> T cells </w:t>
      </w:r>
    </w:p>
    <w:p w:rsidR="00BC7CA1" w:rsidRPr="001F7D35" w:rsidRDefault="00F4200B" w:rsidP="007C5B2A">
      <w:pPr>
        <w:jc w:val="both"/>
      </w:pPr>
      <w:r>
        <w:t xml:space="preserve">Forward scatter vs side scatter (a) allowed lymphocytes to be gated upon. </w:t>
      </w:r>
      <w:r w:rsidR="00BC7CA1">
        <w:t>Lymphocytes were then gated upon based on their expression of CD8 or CD4 (b). CD8</w:t>
      </w:r>
      <w:r w:rsidR="00BC7CA1" w:rsidRPr="00BC7CA1">
        <w:rPr>
          <w:vertAlign w:val="superscript"/>
        </w:rPr>
        <w:t>+</w:t>
      </w:r>
      <w:r w:rsidR="00BC7CA1">
        <w:t xml:space="preserve"> cells with intracellular staining for CD69 and IFN</w:t>
      </w:r>
      <w:r w:rsidR="00BC7CA1" w:rsidRPr="00BC7CA1">
        <w:rPr>
          <w:rFonts w:ascii="Symbol" w:hAnsi="Symbol"/>
        </w:rPr>
        <w:t></w:t>
      </w:r>
      <w:r w:rsidR="00BC7CA1">
        <w:t xml:space="preserve"> (c). CD4</w:t>
      </w:r>
      <w:r w:rsidR="00BC7CA1" w:rsidRPr="00BC7CA1">
        <w:rPr>
          <w:vertAlign w:val="superscript"/>
        </w:rPr>
        <w:t>+</w:t>
      </w:r>
      <w:r w:rsidR="00BC7CA1">
        <w:t xml:space="preserve"> cells with intracellular staining for CD69 and IFN</w:t>
      </w:r>
      <w:r w:rsidR="00BC7CA1" w:rsidRPr="00BC7CA1">
        <w:rPr>
          <w:rFonts w:ascii="Symbol" w:hAnsi="Symbol"/>
        </w:rPr>
        <w:t></w:t>
      </w:r>
      <w:r w:rsidR="00BC7CA1">
        <w:t xml:space="preserve"> (d). </w:t>
      </w:r>
      <w:r w:rsidR="0062337D">
        <w:t xml:space="preserve">All quadrants were based on the </w:t>
      </w:r>
      <w:r w:rsidR="00537910">
        <w:t xml:space="preserve">matched-fluorochrome </w:t>
      </w:r>
      <w:r w:rsidR="0062337D">
        <w:t xml:space="preserve">isotype controls. </w:t>
      </w:r>
    </w:p>
    <w:p w:rsidR="001F7D35" w:rsidRPr="001F7D35" w:rsidRDefault="001F7D35" w:rsidP="007C5B2A">
      <w:pPr>
        <w:jc w:val="both"/>
      </w:pPr>
    </w:p>
    <w:sectPr w:rsidR="001F7D35" w:rsidRPr="001F7D35" w:rsidSect="008C2FDA">
      <w:type w:val="continuous"/>
      <w:pgSz w:w="11906" w:h="16838"/>
      <w:pgMar w:top="851" w:right="851" w:bottom="851" w:left="2268"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52D2" w:rsidRDefault="00C052D2" w:rsidP="001500B9">
      <w:pPr>
        <w:spacing w:after="0" w:line="240" w:lineRule="auto"/>
      </w:pPr>
      <w:r>
        <w:separator/>
      </w:r>
    </w:p>
  </w:endnote>
  <w:endnote w:type="continuationSeparator" w:id="0">
    <w:p w:rsidR="00C052D2" w:rsidRDefault="00C052D2" w:rsidP="00150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52D2" w:rsidRDefault="00C052D2" w:rsidP="001500B9">
      <w:pPr>
        <w:spacing w:after="0" w:line="240" w:lineRule="auto"/>
      </w:pPr>
      <w:r>
        <w:separator/>
      </w:r>
    </w:p>
  </w:footnote>
  <w:footnote w:type="continuationSeparator" w:id="0">
    <w:p w:rsidR="00C052D2" w:rsidRDefault="00C052D2" w:rsidP="001500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3512667"/>
      <w:docPartObj>
        <w:docPartGallery w:val="Page Numbers (Top of Page)"/>
        <w:docPartUnique/>
      </w:docPartObj>
    </w:sdtPr>
    <w:sdtEndPr>
      <w:rPr>
        <w:noProof/>
      </w:rPr>
    </w:sdtEndPr>
    <w:sdtContent>
      <w:p w:rsidR="008A0E2B" w:rsidRDefault="004B03F6">
        <w:pPr>
          <w:pStyle w:val="Header"/>
          <w:jc w:val="right"/>
        </w:pPr>
        <w:r>
          <w:t>Adaptive immunity in lung disease</w:t>
        </w:r>
        <w:r w:rsidR="001500B9">
          <w:t>(supplement)</w:t>
        </w:r>
        <w:r>
          <w:t xml:space="preserve"> </w:t>
        </w:r>
        <w:r>
          <w:fldChar w:fldCharType="begin"/>
        </w:r>
        <w:r>
          <w:instrText xml:space="preserve"> PAGE   \* MERGEFORMAT </w:instrText>
        </w:r>
        <w:r>
          <w:fldChar w:fldCharType="separate"/>
        </w:r>
        <w:r w:rsidR="000C1FB8">
          <w:rPr>
            <w:noProof/>
          </w:rPr>
          <w:t>2</w:t>
        </w:r>
        <w:r>
          <w:rPr>
            <w:noProof/>
          </w:rPr>
          <w:fldChar w:fldCharType="end"/>
        </w:r>
      </w:p>
    </w:sdtContent>
  </w:sdt>
  <w:p w:rsidR="008A0E2B" w:rsidRDefault="00C052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57C"/>
    <w:rsid w:val="000C1FB8"/>
    <w:rsid w:val="000E48FC"/>
    <w:rsid w:val="001500B9"/>
    <w:rsid w:val="001D2026"/>
    <w:rsid w:val="001F7D35"/>
    <w:rsid w:val="002C4D9F"/>
    <w:rsid w:val="004552E8"/>
    <w:rsid w:val="004B03F6"/>
    <w:rsid w:val="00537910"/>
    <w:rsid w:val="0062337D"/>
    <w:rsid w:val="00692AC3"/>
    <w:rsid w:val="007C5B2A"/>
    <w:rsid w:val="007E557C"/>
    <w:rsid w:val="009A199F"/>
    <w:rsid w:val="00BC7CA1"/>
    <w:rsid w:val="00C052D2"/>
    <w:rsid w:val="00D142D7"/>
    <w:rsid w:val="00D62566"/>
    <w:rsid w:val="00E0573C"/>
    <w:rsid w:val="00F420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D9950"/>
  <w15:chartTrackingRefBased/>
  <w15:docId w15:val="{BB76F17C-384E-44D7-B026-1E247996D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57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557C"/>
    <w:pPr>
      <w:spacing w:line="240" w:lineRule="auto"/>
    </w:pPr>
    <w:rPr>
      <w:b/>
      <w:bCs/>
      <w:color w:val="5B9BD5" w:themeColor="accent1"/>
      <w:sz w:val="18"/>
      <w:szCs w:val="18"/>
    </w:rPr>
  </w:style>
  <w:style w:type="table" w:customStyle="1" w:styleId="PlainTable11">
    <w:name w:val="Plain Table 11"/>
    <w:basedOn w:val="TableNormal"/>
    <w:uiPriority w:val="41"/>
    <w:rsid w:val="007E55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1">
    <w:name w:val="List Table 21"/>
    <w:basedOn w:val="TableNormal"/>
    <w:uiPriority w:val="47"/>
    <w:rsid w:val="007E557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7E557C"/>
    <w:pPr>
      <w:spacing w:line="240" w:lineRule="auto"/>
    </w:pPr>
    <w:rPr>
      <w:sz w:val="20"/>
      <w:szCs w:val="20"/>
    </w:rPr>
  </w:style>
  <w:style w:type="character" w:customStyle="1" w:styleId="CommentTextChar">
    <w:name w:val="Comment Text Char"/>
    <w:basedOn w:val="DefaultParagraphFont"/>
    <w:link w:val="CommentText"/>
    <w:uiPriority w:val="99"/>
    <w:semiHidden/>
    <w:rsid w:val="007E557C"/>
    <w:rPr>
      <w:sz w:val="20"/>
      <w:szCs w:val="20"/>
    </w:rPr>
  </w:style>
  <w:style w:type="paragraph" w:styleId="Header">
    <w:name w:val="header"/>
    <w:basedOn w:val="Normal"/>
    <w:link w:val="HeaderChar"/>
    <w:uiPriority w:val="99"/>
    <w:unhideWhenUsed/>
    <w:rsid w:val="007E55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557C"/>
  </w:style>
  <w:style w:type="paragraph" w:styleId="Footer">
    <w:name w:val="footer"/>
    <w:basedOn w:val="Normal"/>
    <w:link w:val="FooterChar"/>
    <w:uiPriority w:val="99"/>
    <w:unhideWhenUsed/>
    <w:rsid w:val="001500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0B9"/>
  </w:style>
  <w:style w:type="paragraph" w:styleId="NormalWeb">
    <w:name w:val="Normal (Web)"/>
    <w:basedOn w:val="Normal"/>
    <w:uiPriority w:val="99"/>
    <w:semiHidden/>
    <w:unhideWhenUsed/>
    <w:rsid w:val="00F4200B"/>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1677</Words>
  <Characters>956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1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Todryk</dc:creator>
  <cp:keywords/>
  <dc:description/>
  <cp:lastModifiedBy>Stephen Todryk</cp:lastModifiedBy>
  <cp:revision>10</cp:revision>
  <dcterms:created xsi:type="dcterms:W3CDTF">2018-01-24T16:58:00Z</dcterms:created>
  <dcterms:modified xsi:type="dcterms:W3CDTF">2018-04-23T21:32:00Z</dcterms:modified>
</cp:coreProperties>
</file>